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0B53" w:rsidRPr="00A33B66" w:rsidRDefault="006A0B53">
      <w:bookmarkStart w:id="0" w:name="_GoBack"/>
      <w:bookmarkEnd w:id="0"/>
    </w:p>
    <w:p w:rsidR="00766C20" w:rsidRPr="00D059F5" w:rsidRDefault="00766C20" w:rsidP="00766C20">
      <w:r w:rsidRPr="00D059F5">
        <w:rPr>
          <w:b/>
        </w:rPr>
        <w:t>Table 1</w:t>
      </w:r>
      <w:r w:rsidR="00242350">
        <w:rPr>
          <w:b/>
        </w:rPr>
        <w:t>.</w:t>
      </w:r>
      <w:r w:rsidRPr="00D059F5">
        <w:rPr>
          <w:b/>
        </w:rPr>
        <w:t xml:space="preserve"> </w:t>
      </w:r>
      <w:r w:rsidRPr="00D059F5">
        <w:t xml:space="preserve">Summary of literature search of clozapine-induced </w:t>
      </w:r>
      <w:r w:rsidR="00901E0B">
        <w:t xml:space="preserve">cardiovascular side effects and </w:t>
      </w:r>
      <w:r w:rsidRPr="00D059F5">
        <w:t xml:space="preserve">changes in </w:t>
      </w:r>
      <w:r w:rsidR="00901E0B">
        <w:t>autonomic function</w:t>
      </w:r>
      <w:r w:rsidR="00ED4748" w:rsidRPr="00D059F5">
        <w:t>.</w:t>
      </w:r>
    </w:p>
    <w:tbl>
      <w:tblPr>
        <w:tblW w:w="4999" w:type="pct"/>
        <w:tblBorders>
          <w:top w:val="single" w:sz="12" w:space="0" w:color="auto"/>
          <w:left w:val="single" w:sz="12" w:space="0" w:color="auto"/>
          <w:bottom w:val="single" w:sz="2" w:space="0" w:color="auto"/>
          <w:right w:val="single" w:sz="12" w:space="0" w:color="auto"/>
          <w:insideH w:val="single" w:sz="2" w:space="0" w:color="auto"/>
          <w:insideV w:val="single" w:sz="2" w:space="0" w:color="auto"/>
        </w:tblBorders>
        <w:tblLayout w:type="fixed"/>
        <w:tblLook w:val="04A0" w:firstRow="1" w:lastRow="0" w:firstColumn="1" w:lastColumn="0" w:noHBand="0" w:noVBand="1"/>
      </w:tblPr>
      <w:tblGrid>
        <w:gridCol w:w="1291"/>
        <w:gridCol w:w="1290"/>
        <w:gridCol w:w="1293"/>
        <w:gridCol w:w="1293"/>
        <w:gridCol w:w="1295"/>
        <w:gridCol w:w="1295"/>
        <w:gridCol w:w="1295"/>
        <w:gridCol w:w="1295"/>
        <w:gridCol w:w="1295"/>
        <w:gridCol w:w="1285"/>
      </w:tblGrid>
      <w:tr w:rsidR="001D0FBE" w:rsidRPr="00A33B66" w:rsidTr="001D0FBE">
        <w:trPr>
          <w:tblHeader/>
        </w:trPr>
        <w:tc>
          <w:tcPr>
            <w:tcW w:w="499" w:type="pct"/>
            <w:tcBorders>
              <w:top w:val="single" w:sz="12" w:space="0" w:color="auto"/>
              <w:bottom w:val="double" w:sz="4" w:space="0" w:color="auto"/>
            </w:tcBorders>
            <w:vAlign w:val="center"/>
          </w:tcPr>
          <w:p w:rsidR="00153527" w:rsidRPr="00A33B66" w:rsidRDefault="00194188" w:rsidP="00D059F5">
            <w:pPr>
              <w:jc w:val="center"/>
            </w:pPr>
            <w:r w:rsidRPr="00A33B66">
              <w:t>Study type</w:t>
            </w:r>
          </w:p>
        </w:tc>
        <w:tc>
          <w:tcPr>
            <w:tcW w:w="499" w:type="pct"/>
            <w:tcBorders>
              <w:top w:val="single" w:sz="12" w:space="0" w:color="auto"/>
              <w:bottom w:val="double" w:sz="4" w:space="0" w:color="auto"/>
            </w:tcBorders>
            <w:shd w:val="clear" w:color="auto" w:fill="auto"/>
            <w:vAlign w:val="center"/>
          </w:tcPr>
          <w:p w:rsidR="00153527" w:rsidRPr="00A33B66" w:rsidRDefault="00153527" w:rsidP="00D059F5">
            <w:pPr>
              <w:jc w:val="center"/>
            </w:pPr>
            <w:r w:rsidRPr="00A33B66">
              <w:t>Author</w:t>
            </w:r>
          </w:p>
        </w:tc>
        <w:tc>
          <w:tcPr>
            <w:tcW w:w="500" w:type="pct"/>
            <w:tcBorders>
              <w:top w:val="single" w:sz="12" w:space="0" w:color="auto"/>
              <w:bottom w:val="double" w:sz="4" w:space="0" w:color="auto"/>
            </w:tcBorders>
            <w:shd w:val="clear" w:color="auto" w:fill="auto"/>
            <w:vAlign w:val="center"/>
          </w:tcPr>
          <w:p w:rsidR="00153527" w:rsidRPr="00A33B66" w:rsidRDefault="00153527" w:rsidP="00D059F5">
            <w:pPr>
              <w:jc w:val="center"/>
            </w:pPr>
            <w:r w:rsidRPr="00A33B66">
              <w:t>Subjects, mean age ± SD</w:t>
            </w:r>
          </w:p>
        </w:tc>
        <w:tc>
          <w:tcPr>
            <w:tcW w:w="500" w:type="pct"/>
            <w:tcBorders>
              <w:top w:val="single" w:sz="12" w:space="0" w:color="auto"/>
              <w:bottom w:val="double" w:sz="4" w:space="0" w:color="auto"/>
            </w:tcBorders>
            <w:shd w:val="clear" w:color="auto" w:fill="auto"/>
            <w:vAlign w:val="center"/>
          </w:tcPr>
          <w:p w:rsidR="00153527" w:rsidRPr="00A33B66" w:rsidRDefault="00153527" w:rsidP="00D059F5">
            <w:pPr>
              <w:jc w:val="center"/>
            </w:pPr>
            <w:r w:rsidRPr="00A33B66">
              <w:t>Study design</w:t>
            </w:r>
          </w:p>
        </w:tc>
        <w:tc>
          <w:tcPr>
            <w:tcW w:w="501" w:type="pct"/>
            <w:tcBorders>
              <w:top w:val="single" w:sz="12" w:space="0" w:color="auto"/>
              <w:bottom w:val="double" w:sz="4" w:space="0" w:color="auto"/>
            </w:tcBorders>
            <w:shd w:val="clear" w:color="auto" w:fill="auto"/>
            <w:vAlign w:val="center"/>
          </w:tcPr>
          <w:p w:rsidR="00153527" w:rsidRPr="00A33B66" w:rsidRDefault="00153527" w:rsidP="00D059F5">
            <w:pPr>
              <w:jc w:val="center"/>
            </w:pPr>
            <w:r w:rsidRPr="00A33B66">
              <w:t>Dose and duration of clozapine</w:t>
            </w:r>
          </w:p>
        </w:tc>
        <w:tc>
          <w:tcPr>
            <w:tcW w:w="501" w:type="pct"/>
            <w:tcBorders>
              <w:top w:val="single" w:sz="12" w:space="0" w:color="auto"/>
              <w:bottom w:val="double" w:sz="4" w:space="0" w:color="auto"/>
            </w:tcBorders>
            <w:shd w:val="clear" w:color="auto" w:fill="auto"/>
            <w:vAlign w:val="center"/>
          </w:tcPr>
          <w:p w:rsidR="00153527" w:rsidRPr="00A33B66" w:rsidRDefault="00153527" w:rsidP="00D059F5">
            <w:pPr>
              <w:jc w:val="center"/>
            </w:pPr>
            <w:r w:rsidRPr="00A33B66">
              <w:t>Intervention</w:t>
            </w:r>
          </w:p>
        </w:tc>
        <w:tc>
          <w:tcPr>
            <w:tcW w:w="501" w:type="pct"/>
            <w:tcBorders>
              <w:top w:val="single" w:sz="12" w:space="0" w:color="auto"/>
              <w:bottom w:val="double" w:sz="4" w:space="0" w:color="auto"/>
            </w:tcBorders>
            <w:shd w:val="clear" w:color="auto" w:fill="auto"/>
            <w:vAlign w:val="center"/>
          </w:tcPr>
          <w:p w:rsidR="00153527" w:rsidRPr="00A33B66" w:rsidRDefault="00153527" w:rsidP="00D059F5">
            <w:pPr>
              <w:jc w:val="center"/>
            </w:pPr>
            <w:r w:rsidRPr="00A33B66">
              <w:t>Primary outcome</w:t>
            </w:r>
          </w:p>
        </w:tc>
        <w:tc>
          <w:tcPr>
            <w:tcW w:w="501" w:type="pct"/>
            <w:tcBorders>
              <w:top w:val="single" w:sz="12" w:space="0" w:color="auto"/>
              <w:bottom w:val="double" w:sz="4" w:space="0" w:color="auto"/>
            </w:tcBorders>
            <w:shd w:val="clear" w:color="auto" w:fill="auto"/>
            <w:vAlign w:val="center"/>
          </w:tcPr>
          <w:p w:rsidR="00153527" w:rsidRPr="00A33B66" w:rsidRDefault="00153527" w:rsidP="00D059F5">
            <w:pPr>
              <w:jc w:val="center"/>
            </w:pPr>
            <w:r w:rsidRPr="00A33B66">
              <w:t>Results</w:t>
            </w:r>
          </w:p>
        </w:tc>
        <w:tc>
          <w:tcPr>
            <w:tcW w:w="501" w:type="pct"/>
            <w:tcBorders>
              <w:top w:val="single" w:sz="12" w:space="0" w:color="auto"/>
              <w:bottom w:val="double" w:sz="4" w:space="0" w:color="auto"/>
            </w:tcBorders>
            <w:shd w:val="clear" w:color="auto" w:fill="auto"/>
            <w:vAlign w:val="center"/>
          </w:tcPr>
          <w:p w:rsidR="00153527" w:rsidRPr="00A33B66" w:rsidRDefault="00153527" w:rsidP="00D059F5">
            <w:pPr>
              <w:jc w:val="center"/>
            </w:pPr>
            <w:r w:rsidRPr="00A33B66">
              <w:t>Possible mechanism</w:t>
            </w:r>
            <w:r w:rsidR="00C0034B">
              <w:t xml:space="preserve"> </w:t>
            </w:r>
            <w:r w:rsidRPr="00A33B66">
              <w:t>(s) for autonomic effects</w:t>
            </w:r>
          </w:p>
        </w:tc>
        <w:tc>
          <w:tcPr>
            <w:tcW w:w="500" w:type="pct"/>
            <w:tcBorders>
              <w:top w:val="single" w:sz="12" w:space="0" w:color="auto"/>
              <w:bottom w:val="double" w:sz="4" w:space="0" w:color="auto"/>
            </w:tcBorders>
            <w:shd w:val="clear" w:color="auto" w:fill="auto"/>
            <w:vAlign w:val="center"/>
          </w:tcPr>
          <w:p w:rsidR="00153527" w:rsidRPr="00A33B66" w:rsidRDefault="00153527" w:rsidP="00D059F5">
            <w:pPr>
              <w:jc w:val="center"/>
            </w:pPr>
            <w:r w:rsidRPr="00A33B66">
              <w:t>Limitations</w:t>
            </w:r>
          </w:p>
        </w:tc>
      </w:tr>
      <w:tr w:rsidR="00153527" w:rsidRPr="00A33B66" w:rsidTr="00D059F5">
        <w:tc>
          <w:tcPr>
            <w:tcW w:w="499" w:type="pct"/>
            <w:tcBorders>
              <w:top w:val="double" w:sz="4" w:space="0" w:color="auto"/>
            </w:tcBorders>
          </w:tcPr>
          <w:p w:rsidR="00153527" w:rsidRPr="00A33B66" w:rsidRDefault="00153527" w:rsidP="00C94186">
            <w:r w:rsidRPr="00A33B66">
              <w:t>Animal study</w:t>
            </w:r>
          </w:p>
        </w:tc>
        <w:tc>
          <w:tcPr>
            <w:tcW w:w="499" w:type="pct"/>
            <w:tcBorders>
              <w:top w:val="double" w:sz="4" w:space="0" w:color="auto"/>
            </w:tcBorders>
            <w:shd w:val="clear" w:color="auto" w:fill="auto"/>
          </w:tcPr>
          <w:p w:rsidR="00153527" w:rsidRPr="00A33B66" w:rsidRDefault="00153527" w:rsidP="00C94186">
            <w:proofErr w:type="spellStart"/>
            <w:r w:rsidRPr="00A33B66">
              <w:t>Krisch</w:t>
            </w:r>
            <w:proofErr w:type="spellEnd"/>
            <w:r w:rsidRPr="00A33B66">
              <w:t xml:space="preserve"> </w:t>
            </w:r>
            <w:r w:rsidRPr="00A33B66">
              <w:rPr>
                <w:i/>
              </w:rPr>
              <w:t>et al.</w:t>
            </w:r>
            <w:r w:rsidRPr="00A33B66">
              <w:t xml:space="preserve"> (1994)</w:t>
            </w:r>
            <w:r w:rsidR="00902039">
              <w:t xml:space="preserve"> </w:t>
            </w:r>
            <w:r w:rsidR="00902039">
              <w:fldChar w:fldCharType="begin">
                <w:fldData xml:space="preserve">PEVuZE5vdGU+PENpdGUgSGlkZGVuPSIxIj48QXV0aG9yPktyaXNjaDwvQXV0aG9yPjxZZWFyPjE5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</w:fldData>
              </w:fldChar>
            </w:r>
            <w:r w:rsidR="009A4C4B">
              <w:instrText xml:space="preserve"> ADDIN EN.CITE </w:instrText>
            </w:r>
            <w:r w:rsidR="009A4C4B">
              <w:fldChar w:fldCharType="begin">
                <w:fldData xml:space="preserve">PEVuZE5vdGU+PENpdGUgSGlkZGVuPSIxIj48QXV0aG9yPktyaXNjaDwvQXV0aG9yPjxZZWFyPjE5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</w:fldData>
              </w:fldChar>
            </w:r>
            <w:r w:rsidR="009A4C4B">
              <w:instrText xml:space="preserve"> ADDIN EN.CITE.DATA </w:instrText>
            </w:r>
            <w:r w:rsidR="009A4C4B">
              <w:fldChar w:fldCharType="end"/>
            </w:r>
            <w:r w:rsidR="00902039">
              <w:fldChar w:fldCharType="end"/>
            </w:r>
          </w:p>
        </w:tc>
        <w:tc>
          <w:tcPr>
            <w:tcW w:w="500" w:type="pct"/>
            <w:tcBorders>
              <w:top w:val="double" w:sz="4" w:space="0" w:color="auto"/>
            </w:tcBorders>
            <w:shd w:val="clear" w:color="auto" w:fill="auto"/>
          </w:tcPr>
          <w:p w:rsidR="00153527" w:rsidRPr="00A33B66" w:rsidRDefault="00153527" w:rsidP="00D92194">
            <w:r w:rsidRPr="00A33B66">
              <w:t>Female and male Wistar rats (180 – 300 g), male Han: NMRI mice (18 – 25 g)</w:t>
            </w:r>
          </w:p>
        </w:tc>
        <w:tc>
          <w:tcPr>
            <w:tcW w:w="500" w:type="pct"/>
            <w:tcBorders>
              <w:top w:val="double" w:sz="4" w:space="0" w:color="auto"/>
            </w:tcBorders>
            <w:shd w:val="clear" w:color="auto" w:fill="auto"/>
          </w:tcPr>
          <w:p w:rsidR="00153527" w:rsidRPr="00A33B66" w:rsidRDefault="00153527" w:rsidP="00006886">
            <w:r w:rsidRPr="00A33B66">
              <w:t>Assessment of sedative and hypotensive side effects, and the binding profiles of LEK-8829 and LEK-8841 in comparison to CLZ and HAL</w:t>
            </w:r>
          </w:p>
        </w:tc>
        <w:tc>
          <w:tcPr>
            <w:tcW w:w="501" w:type="pct"/>
            <w:tcBorders>
              <w:top w:val="double" w:sz="4" w:space="0" w:color="auto"/>
            </w:tcBorders>
            <w:shd w:val="clear" w:color="auto" w:fill="auto"/>
          </w:tcPr>
          <w:p w:rsidR="00153527" w:rsidRPr="00A33B66" w:rsidRDefault="00153527" w:rsidP="00C94186">
            <w:r w:rsidRPr="00A33B66">
              <w:t>16 – 64 mg/kg</w:t>
            </w:r>
          </w:p>
        </w:tc>
        <w:tc>
          <w:tcPr>
            <w:tcW w:w="501" w:type="pct"/>
            <w:tcBorders>
              <w:top w:val="double" w:sz="4" w:space="0" w:color="auto"/>
            </w:tcBorders>
            <w:shd w:val="clear" w:color="auto" w:fill="auto"/>
          </w:tcPr>
          <w:p w:rsidR="00153527" w:rsidRPr="00A33B66" w:rsidRDefault="00153527" w:rsidP="00C94186">
            <w:r w:rsidRPr="00A33B66">
              <w:t>None</w:t>
            </w:r>
          </w:p>
        </w:tc>
        <w:tc>
          <w:tcPr>
            <w:tcW w:w="501" w:type="pct"/>
            <w:tcBorders>
              <w:top w:val="double" w:sz="4" w:space="0" w:color="auto"/>
            </w:tcBorders>
            <w:shd w:val="clear" w:color="auto" w:fill="auto"/>
          </w:tcPr>
          <w:p w:rsidR="00153527" w:rsidRPr="00A33B66" w:rsidRDefault="00153527" w:rsidP="00D92194">
            <w:r w:rsidRPr="00A33B66">
              <w:t>Drugs’ K</w:t>
            </w:r>
            <w:r w:rsidRPr="00A33B66">
              <w:rPr>
                <w:vertAlign w:val="subscript"/>
              </w:rPr>
              <w:t>i</w:t>
            </w:r>
            <w:r w:rsidRPr="00A33B66">
              <w:t xml:space="preserve"> and </w:t>
            </w:r>
            <w:proofErr w:type="spellStart"/>
            <w:r w:rsidRPr="00A33B66">
              <w:t>pK</w:t>
            </w:r>
            <w:r w:rsidRPr="00A33B66">
              <w:rPr>
                <w:vertAlign w:val="subscript"/>
              </w:rPr>
              <w:t>i</w:t>
            </w:r>
            <w:proofErr w:type="spellEnd"/>
            <w:r w:rsidRPr="00A33B66">
              <w:t xml:space="preserve"> for D</w:t>
            </w:r>
            <w:r w:rsidRPr="00A33B66">
              <w:rPr>
                <w:vertAlign w:val="subscript"/>
              </w:rPr>
              <w:t>1</w:t>
            </w:r>
            <w:r w:rsidRPr="00A33B66">
              <w:t>, D</w:t>
            </w:r>
            <w:r w:rsidRPr="00A33B66">
              <w:rPr>
                <w:vertAlign w:val="subscript"/>
              </w:rPr>
              <w:t>2</w:t>
            </w:r>
            <w:r w:rsidRPr="00A33B66">
              <w:t xml:space="preserve"> and 5-HT</w:t>
            </w:r>
            <w:r w:rsidRPr="00A33B66">
              <w:rPr>
                <w:vertAlign w:val="subscript"/>
              </w:rPr>
              <w:t>2</w:t>
            </w:r>
            <w:r w:rsidRPr="00A33B66">
              <w:t xml:space="preserve"> receptors, </w:t>
            </w:r>
            <w:proofErr w:type="spellStart"/>
            <w:r w:rsidRPr="00A33B66">
              <w:t>cataleptogenic</w:t>
            </w:r>
            <w:proofErr w:type="spellEnd"/>
            <w:r w:rsidRPr="00A33B66">
              <w:t xml:space="preserve"> and locomotor activity, cage-climbing behavior, head-twitch response, ED</w:t>
            </w:r>
            <w:r w:rsidRPr="00A33B66">
              <w:rPr>
                <w:vertAlign w:val="subscript"/>
              </w:rPr>
              <w:t>50</w:t>
            </w:r>
            <w:r w:rsidRPr="00A33B66">
              <w:t xml:space="preserve">, sleeping time from pentobarbital injection, muscular tremors from </w:t>
            </w:r>
            <w:proofErr w:type="spellStart"/>
            <w:r w:rsidRPr="00A33B66">
              <w:t>oxotremorine</w:t>
            </w:r>
            <w:proofErr w:type="spellEnd"/>
            <w:r w:rsidRPr="00A33B66">
              <w:t>, MAP</w:t>
            </w:r>
          </w:p>
        </w:tc>
        <w:tc>
          <w:tcPr>
            <w:tcW w:w="501" w:type="pct"/>
            <w:tcBorders>
              <w:top w:val="double" w:sz="4" w:space="0" w:color="auto"/>
            </w:tcBorders>
            <w:shd w:val="clear" w:color="auto" w:fill="auto"/>
          </w:tcPr>
          <w:p w:rsidR="00153527" w:rsidRPr="00A33B66" w:rsidRDefault="00153527" w:rsidP="00D92194">
            <w:r w:rsidRPr="00A33B66">
              <w:t>All drugs displayed dose dependent decreases in MAP in anesthetized rats. CLZ had stronger hypotensive effects and stronger apomorphine inhibition compared to HAL. CLZ had largest difference between the ED</w:t>
            </w:r>
            <w:r w:rsidRPr="00A33B66">
              <w:rPr>
                <w:vertAlign w:val="subscript"/>
              </w:rPr>
              <w:t>50</w:t>
            </w:r>
            <w:r w:rsidRPr="00A33B66">
              <w:t xml:space="preserve"> that blocked apomorphine-induced locomotor activity (regulated by dopamine receptor activation, indicator of </w:t>
            </w:r>
            <w:r w:rsidRPr="00A33B66">
              <w:lastRenderedPageBreak/>
              <w:t>psychosis in rats) and the ED</w:t>
            </w:r>
            <w:r w:rsidRPr="00A33B66">
              <w:rPr>
                <w:vertAlign w:val="subscript"/>
              </w:rPr>
              <w:t>50</w:t>
            </w:r>
            <w:r w:rsidRPr="00A33B66">
              <w:t xml:space="preserve"> that induced catalepsy (dopamine receptor inhibition, EPS model in rats). This suggests CLZ has high efficacy with minimal EPS.</w:t>
            </w:r>
          </w:p>
        </w:tc>
        <w:tc>
          <w:tcPr>
            <w:tcW w:w="501" w:type="pct"/>
            <w:tcBorders>
              <w:top w:val="double" w:sz="4" w:space="0" w:color="auto"/>
            </w:tcBorders>
            <w:shd w:val="clear" w:color="auto" w:fill="auto"/>
          </w:tcPr>
          <w:p w:rsidR="00153527" w:rsidRPr="00A33B66" w:rsidRDefault="00153527" w:rsidP="00D92194">
            <w:r w:rsidRPr="00A33B66">
              <w:lastRenderedPageBreak/>
              <w:t xml:space="preserve">CLZ has limited liability for EPS due to strong anticholinergic properties. LEK-8829’s </w:t>
            </w:r>
            <w:proofErr w:type="spellStart"/>
            <w:r w:rsidRPr="00A33B66">
              <w:t>cataleptogenic</w:t>
            </w:r>
            <w:proofErr w:type="spellEnd"/>
            <w:r w:rsidR="00FC04ED">
              <w:t xml:space="preserve"> </w:t>
            </w:r>
            <w:r w:rsidRPr="00A33B66">
              <w:t>activity attributed to 5-HT</w:t>
            </w:r>
            <w:r w:rsidRPr="00A33B66">
              <w:rPr>
                <w:vertAlign w:val="subscript"/>
              </w:rPr>
              <w:t>2</w:t>
            </w:r>
            <w:r w:rsidRPr="00A33B66">
              <w:t xml:space="preserve"> receptor antagonism. </w:t>
            </w:r>
          </w:p>
        </w:tc>
        <w:tc>
          <w:tcPr>
            <w:tcW w:w="500" w:type="pct"/>
            <w:tcBorders>
              <w:top w:val="double" w:sz="4" w:space="0" w:color="auto"/>
            </w:tcBorders>
            <w:shd w:val="clear" w:color="auto" w:fill="auto"/>
          </w:tcPr>
          <w:p w:rsidR="00153527" w:rsidRPr="00A33B66" w:rsidRDefault="00153527" w:rsidP="00C94186">
            <w:r w:rsidRPr="00A33B66">
              <w:t>Higher 5-HT</w:t>
            </w:r>
            <w:r w:rsidRPr="00A33B66">
              <w:rPr>
                <w:vertAlign w:val="subscript"/>
              </w:rPr>
              <w:t>2</w:t>
            </w:r>
            <w:r w:rsidRPr="00A33B66">
              <w:t xml:space="preserve"> receptor antagonism but lower affinity to D</w:t>
            </w:r>
            <w:r w:rsidRPr="00A33B66">
              <w:rPr>
                <w:vertAlign w:val="subscript"/>
              </w:rPr>
              <w:t>1</w:t>
            </w:r>
            <w:r w:rsidRPr="00A33B66">
              <w:t xml:space="preserve"> and D</w:t>
            </w:r>
            <w:r w:rsidRPr="00A33B66">
              <w:rPr>
                <w:vertAlign w:val="subscript"/>
              </w:rPr>
              <w:t xml:space="preserve">2 </w:t>
            </w:r>
            <w:r w:rsidRPr="00A33B66">
              <w:t>receptors don’t explain why LEK-8829 was more prone to induce catalepsy than LEK-8841</w:t>
            </w:r>
          </w:p>
        </w:tc>
      </w:tr>
      <w:tr w:rsidR="00153527" w:rsidRPr="00A33B66" w:rsidTr="00D059F5">
        <w:tc>
          <w:tcPr>
            <w:tcW w:w="499" w:type="pct"/>
          </w:tcPr>
          <w:p w:rsidR="00153527" w:rsidRPr="00A33B66" w:rsidRDefault="00153527" w:rsidP="00C94186">
            <w:r w:rsidRPr="00A33B66">
              <w:t>Animal study</w:t>
            </w:r>
          </w:p>
        </w:tc>
        <w:tc>
          <w:tcPr>
            <w:tcW w:w="499" w:type="pct"/>
            <w:shd w:val="clear" w:color="auto" w:fill="auto"/>
          </w:tcPr>
          <w:p w:rsidR="00153527" w:rsidRPr="00A33B66" w:rsidRDefault="00153527" w:rsidP="00C94186">
            <w:r w:rsidRPr="00A33B66">
              <w:t xml:space="preserve">Wang </w:t>
            </w:r>
            <w:r w:rsidRPr="00A33B66">
              <w:rPr>
                <w:i/>
              </w:rPr>
              <w:t>et al.</w:t>
            </w:r>
            <w:r w:rsidRPr="00A33B66">
              <w:t xml:space="preserve"> (2008)</w:t>
            </w:r>
          </w:p>
        </w:tc>
        <w:tc>
          <w:tcPr>
            <w:tcW w:w="500" w:type="pct"/>
            <w:shd w:val="clear" w:color="auto" w:fill="auto"/>
          </w:tcPr>
          <w:p w:rsidR="00153527" w:rsidRPr="00A33B66" w:rsidRDefault="00153527" w:rsidP="00D92194">
            <w:r w:rsidRPr="00A33B66">
              <w:t xml:space="preserve">Male </w:t>
            </w:r>
            <w:proofErr w:type="spellStart"/>
            <w:r w:rsidRPr="00A33B66">
              <w:t>B</w:t>
            </w:r>
            <w:r w:rsidR="00D92194">
              <w:t>alb</w:t>
            </w:r>
            <w:proofErr w:type="spellEnd"/>
            <w:r w:rsidRPr="00A33B66">
              <w:t>/C mice, 6 weeks old</w:t>
            </w:r>
          </w:p>
        </w:tc>
        <w:tc>
          <w:tcPr>
            <w:tcW w:w="500" w:type="pct"/>
            <w:shd w:val="clear" w:color="auto" w:fill="auto"/>
          </w:tcPr>
          <w:p w:rsidR="00153527" w:rsidRPr="00A33B66" w:rsidRDefault="00153527" w:rsidP="009F6B51">
            <w:r w:rsidRPr="00A33B66">
              <w:t>Preclinical investigation of whether CLZ induced myocarditis and if plasma CAT and cytokine levels exacerbate the severity. Results compared to saline-treated controls.</w:t>
            </w:r>
          </w:p>
        </w:tc>
        <w:tc>
          <w:tcPr>
            <w:tcW w:w="501" w:type="pct"/>
            <w:shd w:val="clear" w:color="auto" w:fill="auto"/>
          </w:tcPr>
          <w:p w:rsidR="00153527" w:rsidRPr="00A33B66" w:rsidRDefault="00153527" w:rsidP="00C94186">
            <w:r w:rsidRPr="00A33B66">
              <w:t>5, 10 or 25 mg/kg, 7 or 14 days (n = 8 for each group)</w:t>
            </w:r>
          </w:p>
        </w:tc>
        <w:tc>
          <w:tcPr>
            <w:tcW w:w="501" w:type="pct"/>
            <w:shd w:val="clear" w:color="auto" w:fill="auto"/>
          </w:tcPr>
          <w:p w:rsidR="00153527" w:rsidRPr="00A33B66" w:rsidRDefault="00153527" w:rsidP="009F6B51">
            <w:r w:rsidRPr="00A33B66">
              <w:t>2 mg/kg PRO</w:t>
            </w:r>
          </w:p>
        </w:tc>
        <w:tc>
          <w:tcPr>
            <w:tcW w:w="501" w:type="pct"/>
            <w:shd w:val="clear" w:color="auto" w:fill="auto"/>
          </w:tcPr>
          <w:p w:rsidR="00153527" w:rsidRPr="00A33B66" w:rsidRDefault="00153527" w:rsidP="009F6B51">
            <w:r w:rsidRPr="00A33B66">
              <w:t>Inflammation grading of H&amp;E stained heart sections, plasma CAT concentration (E and NE), TNF-α</w:t>
            </w:r>
          </w:p>
        </w:tc>
        <w:tc>
          <w:tcPr>
            <w:tcW w:w="501" w:type="pct"/>
            <w:shd w:val="clear" w:color="auto" w:fill="auto"/>
          </w:tcPr>
          <w:p w:rsidR="00153527" w:rsidRPr="00A33B66" w:rsidRDefault="00153527" w:rsidP="009F6B51">
            <w:r w:rsidRPr="00A33B66">
              <w:t>Increased inflammation in CLZ-treated mice. Significant increase in E and NE levels for all CLZ doses compared to saline controls. TNF-α levels significantly increased in 10 and 25 mg/kg CLZ-</w:t>
            </w:r>
            <w:r w:rsidRPr="00A33B66">
              <w:lastRenderedPageBreak/>
              <w:t>treated mice. Pre-treatment with PRO reversed the inflammation and elevated CAT and TNF-α levels at the highest dose of CLZ.</w:t>
            </w:r>
          </w:p>
        </w:tc>
        <w:tc>
          <w:tcPr>
            <w:tcW w:w="501" w:type="pct"/>
            <w:shd w:val="clear" w:color="auto" w:fill="auto"/>
          </w:tcPr>
          <w:p w:rsidR="00153527" w:rsidRPr="00A33B66" w:rsidRDefault="00153527" w:rsidP="009F6B51">
            <w:r w:rsidRPr="00A33B66">
              <w:lastRenderedPageBreak/>
              <w:t xml:space="preserve">Elevated </w:t>
            </w:r>
            <w:r w:rsidR="00682F3F">
              <w:t>catecholamine</w:t>
            </w:r>
            <w:r w:rsidRPr="00A33B66">
              <w:t xml:space="preserve">s contribute to myocarditis severity up to day 7. Downregulation of β-adrenoceptors prevent further adverse effects from excessive CAT exposure. </w:t>
            </w:r>
            <w:r w:rsidRPr="00A33B66">
              <w:lastRenderedPageBreak/>
              <w:t xml:space="preserve">Other proinflammatory factors are likely present since PRO didn’t fully restore TNF-α levels to control levels </w:t>
            </w:r>
          </w:p>
        </w:tc>
        <w:tc>
          <w:tcPr>
            <w:tcW w:w="500" w:type="pct"/>
            <w:shd w:val="clear" w:color="auto" w:fill="auto"/>
          </w:tcPr>
          <w:p w:rsidR="00153527" w:rsidRPr="00A33B66" w:rsidRDefault="00153527" w:rsidP="009F6B51">
            <w:r w:rsidRPr="00A33B66">
              <w:lastRenderedPageBreak/>
              <w:t>Only 1 inflammatory marker was analyzed. Did not include PRO groups for day 7 and for the other 2 doses of CLZ.</w:t>
            </w:r>
          </w:p>
        </w:tc>
      </w:tr>
      <w:tr w:rsidR="00153527" w:rsidRPr="00A33B66" w:rsidTr="00D059F5">
        <w:tc>
          <w:tcPr>
            <w:tcW w:w="499" w:type="pct"/>
          </w:tcPr>
          <w:p w:rsidR="00153527" w:rsidRPr="00A33B66" w:rsidRDefault="00153527" w:rsidP="00C94186">
            <w:r w:rsidRPr="00A33B66">
              <w:t>Animal study</w:t>
            </w:r>
          </w:p>
        </w:tc>
        <w:tc>
          <w:tcPr>
            <w:tcW w:w="499" w:type="pct"/>
            <w:shd w:val="clear" w:color="auto" w:fill="auto"/>
          </w:tcPr>
          <w:p w:rsidR="00153527" w:rsidRPr="00A33B66" w:rsidRDefault="00153527" w:rsidP="00C94186">
            <w:r w:rsidRPr="00A33B66">
              <w:t xml:space="preserve">Wang </w:t>
            </w:r>
            <w:r w:rsidRPr="00A33B66">
              <w:rPr>
                <w:i/>
              </w:rPr>
              <w:t>et al.</w:t>
            </w:r>
            <w:r w:rsidRPr="00A33B66">
              <w:t xml:space="preserve"> (2012)</w:t>
            </w:r>
          </w:p>
        </w:tc>
        <w:tc>
          <w:tcPr>
            <w:tcW w:w="500" w:type="pct"/>
            <w:shd w:val="clear" w:color="auto" w:fill="auto"/>
          </w:tcPr>
          <w:p w:rsidR="00153527" w:rsidRPr="00A33B66" w:rsidRDefault="00153527" w:rsidP="00C94186">
            <w:r w:rsidRPr="00A33B66">
              <w:t>Adult male Wistar-Kyoto rats (200 – 250, n = 29)</w:t>
            </w:r>
          </w:p>
        </w:tc>
        <w:tc>
          <w:tcPr>
            <w:tcW w:w="500" w:type="pct"/>
            <w:shd w:val="clear" w:color="auto" w:fill="auto"/>
          </w:tcPr>
          <w:p w:rsidR="00153527" w:rsidRPr="00A33B66" w:rsidRDefault="00153527" w:rsidP="00C94186">
            <w:r w:rsidRPr="00A33B66">
              <w:t>Preclinical study of autonomic function in rats treated with haloperidol, risperidone or clozapine</w:t>
            </w:r>
          </w:p>
        </w:tc>
        <w:tc>
          <w:tcPr>
            <w:tcW w:w="501" w:type="pct"/>
            <w:shd w:val="clear" w:color="auto" w:fill="auto"/>
          </w:tcPr>
          <w:p w:rsidR="00153527" w:rsidRPr="00A33B66" w:rsidRDefault="00153527" w:rsidP="00C94186">
            <w:r w:rsidRPr="00A33B66">
              <w:t xml:space="preserve">20 mg/kg/day, </w:t>
            </w:r>
            <w:proofErr w:type="spellStart"/>
            <w:r w:rsidRPr="00A33B66">
              <w:t>i.p</w:t>
            </w:r>
            <w:proofErr w:type="spellEnd"/>
            <w:r w:rsidRPr="00A33B66">
              <w:t>. (n = 7), 5 day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C94186">
            <w:r w:rsidRPr="00A33B66">
              <w:t>EEG, ECG, EMG, power spectral analysis for sleeping states (AW, QS, PS), HRV analysis</w:t>
            </w:r>
          </w:p>
        </w:tc>
        <w:tc>
          <w:tcPr>
            <w:tcW w:w="501" w:type="pct"/>
            <w:shd w:val="clear" w:color="auto" w:fill="auto"/>
          </w:tcPr>
          <w:p w:rsidR="00153527" w:rsidRPr="00A33B66" w:rsidRDefault="00153527" w:rsidP="00C94186">
            <w:r w:rsidRPr="00A33B66">
              <w:t xml:space="preserve">Significantly increased HR in the clozapine group, compared to baseline. Parasympathetic and sympathetic activity as indicated by HF and LF%, respectively, both decreased significantly after clozapine treatment. </w:t>
            </w:r>
            <w:r w:rsidRPr="00A33B66">
              <w:lastRenderedPageBreak/>
              <w:t>These observations were present in both awake and sleeping states.</w:t>
            </w:r>
          </w:p>
        </w:tc>
        <w:tc>
          <w:tcPr>
            <w:tcW w:w="501" w:type="pct"/>
            <w:shd w:val="clear" w:color="auto" w:fill="auto"/>
          </w:tcPr>
          <w:p w:rsidR="00153527" w:rsidRPr="00A33B66" w:rsidRDefault="00153527" w:rsidP="00C94186">
            <w:r w:rsidRPr="00A33B66">
              <w:lastRenderedPageBreak/>
              <w:t xml:space="preserve">Cardiovascular effects due to anticholinergic and adrenoceptor blocking properties of CLZ. </w:t>
            </w:r>
          </w:p>
        </w:tc>
        <w:tc>
          <w:tcPr>
            <w:tcW w:w="500" w:type="pct"/>
            <w:shd w:val="clear" w:color="auto" w:fill="auto"/>
          </w:tcPr>
          <w:p w:rsidR="00153527" w:rsidRPr="00A33B66" w:rsidRDefault="00153527" w:rsidP="00C94186">
            <w:r w:rsidRPr="00A33B66">
              <w:t>EEG signaling may be affected by use of antipsychotics</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153527" w:rsidP="00C94186">
            <w:proofErr w:type="spellStart"/>
            <w:r w:rsidRPr="00A33B66">
              <w:t>Baciewicz</w:t>
            </w:r>
            <w:proofErr w:type="spellEnd"/>
            <w:r w:rsidRPr="00A33B66">
              <w:t xml:space="preserve"> </w:t>
            </w:r>
            <w:r w:rsidRPr="00A33B66">
              <w:rPr>
                <w:i/>
              </w:rPr>
              <w:t>et al.</w:t>
            </w:r>
            <w:r w:rsidRPr="00A33B66">
              <w:t xml:space="preserve"> (2002)</w:t>
            </w:r>
          </w:p>
        </w:tc>
        <w:tc>
          <w:tcPr>
            <w:tcW w:w="500" w:type="pct"/>
            <w:shd w:val="clear" w:color="auto" w:fill="auto"/>
          </w:tcPr>
          <w:p w:rsidR="00153527" w:rsidRPr="00A33B66" w:rsidRDefault="00153527" w:rsidP="00C94186">
            <w:r w:rsidRPr="00A33B66">
              <w:t>Male, 35 years old</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100 – 150 mg/day, 3 weeks</w:t>
            </w:r>
          </w:p>
        </w:tc>
        <w:tc>
          <w:tcPr>
            <w:tcW w:w="501" w:type="pct"/>
            <w:shd w:val="clear" w:color="auto" w:fill="auto"/>
          </w:tcPr>
          <w:p w:rsidR="00153527" w:rsidRPr="00A33B66" w:rsidRDefault="00153527" w:rsidP="00C94186">
            <w:r w:rsidRPr="00A33B66">
              <w:t>Metoprolol, 5 mg (</w:t>
            </w:r>
            <w:proofErr w:type="spellStart"/>
            <w:r w:rsidRPr="00A33B66">
              <w:t>i.v.</w:t>
            </w:r>
            <w:proofErr w:type="spellEnd"/>
            <w:r w:rsidRPr="00A33B66">
              <w:t>), discontinued CLZ</w:t>
            </w:r>
          </w:p>
        </w:tc>
        <w:tc>
          <w:tcPr>
            <w:tcW w:w="501" w:type="pct"/>
            <w:shd w:val="clear" w:color="auto" w:fill="auto"/>
          </w:tcPr>
          <w:p w:rsidR="00153527" w:rsidRPr="00A33B66" w:rsidRDefault="00153527" w:rsidP="00C94186">
            <w:r w:rsidRPr="00A33B66">
              <w:t>HR</w:t>
            </w:r>
          </w:p>
        </w:tc>
        <w:tc>
          <w:tcPr>
            <w:tcW w:w="501" w:type="pct"/>
            <w:shd w:val="clear" w:color="auto" w:fill="auto"/>
          </w:tcPr>
          <w:p w:rsidR="00153527" w:rsidRPr="00A33B66" w:rsidRDefault="00153527" w:rsidP="00124387">
            <w:r w:rsidRPr="00A33B66">
              <w:t>Tachycardia up to 150 bpm, hallucinations, fever, symptoms stopped after metoprolol and discontinuing CLZ</w:t>
            </w:r>
          </w:p>
        </w:tc>
        <w:tc>
          <w:tcPr>
            <w:tcW w:w="501" w:type="pct"/>
            <w:shd w:val="clear" w:color="auto" w:fill="auto"/>
          </w:tcPr>
          <w:p w:rsidR="00153527" w:rsidRPr="00A33B66" w:rsidRDefault="00153527" w:rsidP="00C94186">
            <w:r w:rsidRPr="00A33B66">
              <w:t>NMS caused by aberrant neurotransmitter levels and altered receptor sensitivity</w:t>
            </w:r>
          </w:p>
        </w:tc>
        <w:tc>
          <w:tcPr>
            <w:tcW w:w="500" w:type="pct"/>
            <w:shd w:val="clear" w:color="auto" w:fill="auto"/>
          </w:tcPr>
          <w:p w:rsidR="00153527" w:rsidRPr="00A33B66" w:rsidRDefault="00153527" w:rsidP="0097533E">
            <w:r w:rsidRPr="00A33B66">
              <w:t>Single report of an adverse response to CLZ, no comparisons to controls</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153527" w:rsidP="00C94186">
            <w:r w:rsidRPr="00A33B66">
              <w:t xml:space="preserve">Cohen </w:t>
            </w:r>
            <w:r w:rsidRPr="00A33B66">
              <w:rPr>
                <w:i/>
              </w:rPr>
              <w:t>et al.</w:t>
            </w:r>
            <w:r w:rsidRPr="00A33B66">
              <w:t xml:space="preserve"> (2001a)</w:t>
            </w:r>
          </w:p>
        </w:tc>
        <w:tc>
          <w:tcPr>
            <w:tcW w:w="500" w:type="pct"/>
            <w:shd w:val="clear" w:color="auto" w:fill="auto"/>
          </w:tcPr>
          <w:p w:rsidR="00153527" w:rsidRPr="00A33B66" w:rsidRDefault="00153527" w:rsidP="00C94186">
            <w:r w:rsidRPr="00A33B66">
              <w:t>Male, 30 years old</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500 mg/day, at least 2 years</w:t>
            </w:r>
          </w:p>
        </w:tc>
        <w:tc>
          <w:tcPr>
            <w:tcW w:w="501" w:type="pct"/>
            <w:shd w:val="clear" w:color="auto" w:fill="auto"/>
          </w:tcPr>
          <w:p w:rsidR="00153527" w:rsidRPr="00A33B66" w:rsidRDefault="00153527" w:rsidP="00C94186">
            <w:r w:rsidRPr="00A33B66">
              <w:t>Discontinued CLZ</w:t>
            </w:r>
          </w:p>
        </w:tc>
        <w:tc>
          <w:tcPr>
            <w:tcW w:w="501" w:type="pct"/>
            <w:shd w:val="clear" w:color="auto" w:fill="auto"/>
          </w:tcPr>
          <w:p w:rsidR="00153527" w:rsidRPr="00A33B66" w:rsidRDefault="00153527" w:rsidP="00C94186">
            <w:r w:rsidRPr="00A33B66">
              <w:t>ECG: HR, T-waves, QTc interval, PR and QRS intervals</w:t>
            </w:r>
          </w:p>
        </w:tc>
        <w:tc>
          <w:tcPr>
            <w:tcW w:w="501" w:type="pct"/>
            <w:shd w:val="clear" w:color="auto" w:fill="auto"/>
          </w:tcPr>
          <w:p w:rsidR="00153527" w:rsidRPr="00A33B66" w:rsidRDefault="00153527" w:rsidP="00124387">
            <w:r w:rsidRPr="00A33B66">
              <w:t xml:space="preserve">Sinus tachycardia 130 bpm, increased LF ECG components, decreased HRV and decreased HF ECG components. HR improved and </w:t>
            </w:r>
            <w:r w:rsidRPr="00A33B66">
              <w:lastRenderedPageBreak/>
              <w:t>symptoms resolved upon discontinuing CLZ and switching to OLA.</w:t>
            </w:r>
          </w:p>
        </w:tc>
        <w:tc>
          <w:tcPr>
            <w:tcW w:w="501" w:type="pct"/>
            <w:shd w:val="clear" w:color="auto" w:fill="auto"/>
          </w:tcPr>
          <w:p w:rsidR="00153527" w:rsidRPr="00A33B66" w:rsidRDefault="00153527" w:rsidP="00124387">
            <w:r w:rsidRPr="00A33B66">
              <w:lastRenderedPageBreak/>
              <w:t>Anticholinergic properties of CLZ</w:t>
            </w:r>
          </w:p>
        </w:tc>
        <w:tc>
          <w:tcPr>
            <w:tcW w:w="500" w:type="pct"/>
            <w:shd w:val="clear" w:color="auto" w:fill="auto"/>
          </w:tcPr>
          <w:p w:rsidR="00153527" w:rsidRPr="00A33B66" w:rsidRDefault="00153527" w:rsidP="00124387">
            <w:r w:rsidRPr="00A33B66">
              <w:t>Single report of CLZ-induced changes in cardiac parameters, unclear duration of CLZ, no comparisons to controls</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153527" w:rsidP="00C94186">
            <w:r w:rsidRPr="00A33B66">
              <w:t>Ennis and Parker (1997)</w:t>
            </w:r>
          </w:p>
        </w:tc>
        <w:tc>
          <w:tcPr>
            <w:tcW w:w="500" w:type="pct"/>
            <w:shd w:val="clear" w:color="auto" w:fill="auto"/>
          </w:tcPr>
          <w:p w:rsidR="00153527" w:rsidRPr="00A33B66" w:rsidRDefault="00153527" w:rsidP="00C94186">
            <w:r w:rsidRPr="00A33B66">
              <w:t>Male, 19 years old</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175 mg/day, 7 days</w:t>
            </w:r>
          </w:p>
        </w:tc>
        <w:tc>
          <w:tcPr>
            <w:tcW w:w="501" w:type="pct"/>
            <w:shd w:val="clear" w:color="auto" w:fill="auto"/>
          </w:tcPr>
          <w:p w:rsidR="00153527" w:rsidRPr="00A33B66" w:rsidRDefault="00153527" w:rsidP="00C94186">
            <w:r w:rsidRPr="00A33B66">
              <w:t>Atenolol</w:t>
            </w:r>
          </w:p>
        </w:tc>
        <w:tc>
          <w:tcPr>
            <w:tcW w:w="501" w:type="pct"/>
            <w:shd w:val="clear" w:color="auto" w:fill="auto"/>
          </w:tcPr>
          <w:p w:rsidR="00153527" w:rsidRPr="00A33B66" w:rsidRDefault="00153527" w:rsidP="00C94186">
            <w:r w:rsidRPr="00A33B66">
              <w:t>HR, BP, full blood count, serum electrolytes, serum C-reactive proteins, liver, thyroid and renal function tests, urinary catecholamines, chest x-ray, ECG</w:t>
            </w:r>
          </w:p>
        </w:tc>
        <w:tc>
          <w:tcPr>
            <w:tcW w:w="501" w:type="pct"/>
            <w:shd w:val="clear" w:color="auto" w:fill="auto"/>
          </w:tcPr>
          <w:p w:rsidR="00153527" w:rsidRPr="00A33B66" w:rsidRDefault="00153527" w:rsidP="00124387">
            <w:r w:rsidRPr="00A33B66">
              <w:t>HR rose from 80 bpm to 120 – 130 bpm after CLZ treatment. SBP rose to 140 – 170 mmHg and DBP was 90 – 115 mmHg from an initial 130/90 mmHg. Unremarkable results from other tests apart from a minor elevation in alanine aminotransferase (56 IU/L).</w:t>
            </w:r>
          </w:p>
        </w:tc>
        <w:tc>
          <w:tcPr>
            <w:tcW w:w="501" w:type="pct"/>
            <w:shd w:val="clear" w:color="auto" w:fill="auto"/>
          </w:tcPr>
          <w:p w:rsidR="00153527" w:rsidRPr="00A33B66" w:rsidRDefault="00153527" w:rsidP="00124387">
            <w:r w:rsidRPr="00A33B66">
              <w:t>Increased circulating NE</w:t>
            </w:r>
          </w:p>
        </w:tc>
        <w:tc>
          <w:tcPr>
            <w:tcW w:w="500" w:type="pct"/>
            <w:shd w:val="clear" w:color="auto" w:fill="auto"/>
          </w:tcPr>
          <w:p w:rsidR="00153527" w:rsidRPr="00A33B66" w:rsidRDefault="00153527" w:rsidP="00124387">
            <w:r w:rsidRPr="00A33B66">
              <w:t>Lacked direct confirmation that the hypertension was due to CLZ, since the drug was not withdrawn and re-introduced</w:t>
            </w:r>
          </w:p>
        </w:tc>
      </w:tr>
      <w:tr w:rsidR="00153527" w:rsidRPr="00A33B66" w:rsidTr="00D059F5">
        <w:tc>
          <w:tcPr>
            <w:tcW w:w="499" w:type="pct"/>
          </w:tcPr>
          <w:p w:rsidR="00153527" w:rsidRPr="00A33B66" w:rsidRDefault="00153527" w:rsidP="00C94186">
            <w:r w:rsidRPr="00A33B66">
              <w:lastRenderedPageBreak/>
              <w:t>Case report</w:t>
            </w:r>
          </w:p>
        </w:tc>
        <w:tc>
          <w:tcPr>
            <w:tcW w:w="499" w:type="pct"/>
            <w:shd w:val="clear" w:color="auto" w:fill="auto"/>
          </w:tcPr>
          <w:p w:rsidR="00153527" w:rsidRPr="00A33B66" w:rsidRDefault="00153527" w:rsidP="00C94186">
            <w:r w:rsidRPr="00A33B66">
              <w:t xml:space="preserve">John </w:t>
            </w:r>
            <w:r w:rsidRPr="00A33B66">
              <w:rPr>
                <w:i/>
              </w:rPr>
              <w:t>et al.</w:t>
            </w:r>
            <w:r w:rsidRPr="00A33B66">
              <w:t xml:space="preserve"> (2010)</w:t>
            </w:r>
          </w:p>
        </w:tc>
        <w:tc>
          <w:tcPr>
            <w:tcW w:w="500" w:type="pct"/>
            <w:shd w:val="clear" w:color="auto" w:fill="auto"/>
          </w:tcPr>
          <w:p w:rsidR="00153527" w:rsidRPr="00A33B66" w:rsidRDefault="00153527" w:rsidP="00C94186">
            <w:r w:rsidRPr="00A33B66">
              <w:t>Male, 48 years old, admitted for bronchoscopy, mediastinoscopy and a lung biopsy</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700 mg/day, unspecified duration</w:t>
            </w:r>
          </w:p>
        </w:tc>
        <w:tc>
          <w:tcPr>
            <w:tcW w:w="501" w:type="pct"/>
            <w:shd w:val="clear" w:color="auto" w:fill="auto"/>
          </w:tcPr>
          <w:p w:rsidR="00153527" w:rsidRPr="00A33B66" w:rsidRDefault="00153527" w:rsidP="00006886">
            <w:r w:rsidRPr="00A33B66">
              <w:t>E (5 – 10 µg), vasopressin (5 U)</w:t>
            </w:r>
          </w:p>
        </w:tc>
        <w:tc>
          <w:tcPr>
            <w:tcW w:w="501" w:type="pct"/>
            <w:shd w:val="clear" w:color="auto" w:fill="auto"/>
          </w:tcPr>
          <w:p w:rsidR="00153527" w:rsidRPr="00A33B66" w:rsidRDefault="00153527" w:rsidP="00C94186">
            <w:r w:rsidRPr="00A33B66">
              <w:t>MAP, HR</w:t>
            </w:r>
          </w:p>
        </w:tc>
        <w:tc>
          <w:tcPr>
            <w:tcW w:w="501" w:type="pct"/>
            <w:shd w:val="clear" w:color="auto" w:fill="auto"/>
          </w:tcPr>
          <w:p w:rsidR="00153527" w:rsidRPr="00A33B66" w:rsidRDefault="00153527" w:rsidP="00006886">
            <w:r w:rsidRPr="00A33B66">
              <w:t>Severe intraoperative hypotension (MAP 40 mmHg), resistant to E but resolved by vasopressin (MAP 78 mmHg)</w:t>
            </w:r>
          </w:p>
        </w:tc>
        <w:tc>
          <w:tcPr>
            <w:tcW w:w="501" w:type="pct"/>
            <w:shd w:val="clear" w:color="auto" w:fill="auto"/>
          </w:tcPr>
          <w:p w:rsidR="00153527" w:rsidRPr="00A33B66" w:rsidRDefault="00153527" w:rsidP="00006886">
            <w:r w:rsidRPr="00A33B66">
              <w:t>E exacerbated hypotension by acting primarily on β</w:t>
            </w:r>
            <w:r w:rsidRPr="00A33B66">
              <w:rPr>
                <w:vertAlign w:val="subscript"/>
              </w:rPr>
              <w:t>2</w:t>
            </w:r>
            <w:r w:rsidRPr="00A33B66">
              <w:t>-adrenoceptors, in the presence of α</w:t>
            </w:r>
            <w:r w:rsidRPr="00A33B66">
              <w:rPr>
                <w:vertAlign w:val="subscript"/>
              </w:rPr>
              <w:t>1</w:t>
            </w:r>
            <w:r w:rsidRPr="00A33B66">
              <w:t>-adrenoceptor blockade. Vasopressin raised MAP by acting on V</w:t>
            </w:r>
            <w:r w:rsidRPr="00A33B66">
              <w:rPr>
                <w:vertAlign w:val="subscript"/>
              </w:rPr>
              <w:t>1</w:t>
            </w:r>
            <w:r w:rsidRPr="00A33B66">
              <w:t xml:space="preserve"> receptors, independent of CLZ’s α</w:t>
            </w:r>
            <w:r w:rsidRPr="00A33B66">
              <w:rPr>
                <w:vertAlign w:val="subscript"/>
              </w:rPr>
              <w:t>1</w:t>
            </w:r>
            <w:r w:rsidRPr="00A33B66">
              <w:t>-adrenoceptor inhibition.</w:t>
            </w:r>
          </w:p>
        </w:tc>
        <w:tc>
          <w:tcPr>
            <w:tcW w:w="500" w:type="pct"/>
            <w:shd w:val="clear" w:color="auto" w:fill="auto"/>
          </w:tcPr>
          <w:p w:rsidR="00153527" w:rsidRPr="00A33B66" w:rsidRDefault="00153527" w:rsidP="00006886">
            <w:r w:rsidRPr="00A33B66">
              <w:t>Single report of adverse intraoperative hypotension, unspecified duration of CLZ treatment</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153527" w:rsidP="00C94186">
            <w:r w:rsidRPr="00A33B66">
              <w:t xml:space="preserve">Leung </w:t>
            </w:r>
            <w:r w:rsidRPr="00A33B66">
              <w:rPr>
                <w:i/>
              </w:rPr>
              <w:t>et al.</w:t>
            </w:r>
            <w:r w:rsidRPr="00A33B66">
              <w:t xml:space="preserve"> (2015)</w:t>
            </w:r>
          </w:p>
        </w:tc>
        <w:tc>
          <w:tcPr>
            <w:tcW w:w="500" w:type="pct"/>
            <w:shd w:val="clear" w:color="auto" w:fill="auto"/>
          </w:tcPr>
          <w:p w:rsidR="00153527" w:rsidRPr="00A33B66" w:rsidRDefault="00153527" w:rsidP="00C94186">
            <w:r w:rsidRPr="00A33B66">
              <w:t>Male, 54 years old, subarachnoid hemorrhage</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Unspecified dosage and duration before admission, temporarily discontinued during hospitalization</w:t>
            </w:r>
          </w:p>
        </w:tc>
        <w:tc>
          <w:tcPr>
            <w:tcW w:w="501" w:type="pct"/>
            <w:shd w:val="clear" w:color="auto" w:fill="auto"/>
          </w:tcPr>
          <w:p w:rsidR="00153527" w:rsidRPr="00A33B66" w:rsidRDefault="00153527" w:rsidP="003343FA">
            <w:r w:rsidRPr="00A33B66">
              <w:t xml:space="preserve">Verapamil, 0.9% sodium chloride, phenylephrine (0.4 mg/kg/min), NE (0.2 – 0.5 mg/kg/min), dobutamine (7.5 mg/kg/min), </w:t>
            </w:r>
            <w:r w:rsidRPr="00A33B66">
              <w:lastRenderedPageBreak/>
              <w:t>E (0.1 – 0.15 mg/kg/min</w:t>
            </w:r>
            <w:proofErr w:type="gramStart"/>
            <w:r w:rsidRPr="00A33B66">
              <w:t>),  vasopressin</w:t>
            </w:r>
            <w:proofErr w:type="gramEnd"/>
            <w:r w:rsidRPr="00A33B66">
              <w:t xml:space="preserve"> (0.04 units/min)</w:t>
            </w:r>
          </w:p>
        </w:tc>
        <w:tc>
          <w:tcPr>
            <w:tcW w:w="501" w:type="pct"/>
            <w:shd w:val="clear" w:color="auto" w:fill="auto"/>
          </w:tcPr>
          <w:p w:rsidR="00153527" w:rsidRPr="00A33B66" w:rsidRDefault="00153527" w:rsidP="00C94186">
            <w:r w:rsidRPr="00A33B66">
              <w:lastRenderedPageBreak/>
              <w:t>HR, BP, CT scan, catheter angiography</w:t>
            </w:r>
          </w:p>
        </w:tc>
        <w:tc>
          <w:tcPr>
            <w:tcW w:w="501" w:type="pct"/>
            <w:shd w:val="clear" w:color="auto" w:fill="auto"/>
          </w:tcPr>
          <w:p w:rsidR="00153527" w:rsidRPr="00A33B66" w:rsidRDefault="00153527" w:rsidP="00C94186">
            <w:r w:rsidRPr="00A33B66">
              <w:t xml:space="preserve">Persistent tachycardia &gt;120 bpm, hypotension (MAP &lt;90 mmHg) </w:t>
            </w:r>
          </w:p>
        </w:tc>
        <w:tc>
          <w:tcPr>
            <w:tcW w:w="501" w:type="pct"/>
            <w:shd w:val="clear" w:color="auto" w:fill="auto"/>
          </w:tcPr>
          <w:p w:rsidR="00153527" w:rsidRPr="00A33B66" w:rsidRDefault="00153527" w:rsidP="003343FA">
            <w:r w:rsidRPr="00A33B66">
              <w:t>α</w:t>
            </w:r>
            <w:r w:rsidRPr="00A33B66">
              <w:rPr>
                <w:vertAlign w:val="subscript"/>
              </w:rPr>
              <w:t>1</w:t>
            </w:r>
            <w:r w:rsidRPr="00A33B66">
              <w:t>-adrenoceptor antagonism hampered hypertensive effects of phenylephrine and NE. E activated peripheral β</w:t>
            </w:r>
            <w:r w:rsidRPr="00A33B66">
              <w:rPr>
                <w:vertAlign w:val="subscript"/>
              </w:rPr>
              <w:t>2</w:t>
            </w:r>
            <w:r w:rsidRPr="00A33B66">
              <w:t>-adrenoceptor</w:t>
            </w:r>
            <w:r w:rsidRPr="00A33B66">
              <w:lastRenderedPageBreak/>
              <w:t>s and decreased MAP. Vasopressin does not act on α and β receptors hence increased MAP.</w:t>
            </w:r>
          </w:p>
        </w:tc>
        <w:tc>
          <w:tcPr>
            <w:tcW w:w="500" w:type="pct"/>
            <w:shd w:val="clear" w:color="auto" w:fill="auto"/>
          </w:tcPr>
          <w:p w:rsidR="00153527" w:rsidRPr="00A33B66" w:rsidRDefault="00153527" w:rsidP="002842FA">
            <w:r w:rsidRPr="00A33B66">
              <w:lastRenderedPageBreak/>
              <w:t xml:space="preserve">Unknown dosage and duration of CLZ treatment, use of verapamil, </w:t>
            </w:r>
            <w:proofErr w:type="spellStart"/>
            <w:r w:rsidRPr="00A33B66">
              <w:t>propofol</w:t>
            </w:r>
            <w:proofErr w:type="spellEnd"/>
            <w:r w:rsidRPr="00A33B66">
              <w:t xml:space="preserve"> and dexmedetomidine that may </w:t>
            </w:r>
            <w:r w:rsidRPr="00A33B66">
              <w:lastRenderedPageBreak/>
              <w:t>contribute to hypotension</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153527" w:rsidP="00C94186">
            <w:r w:rsidRPr="00A33B66">
              <w:t xml:space="preserve">Li </w:t>
            </w:r>
            <w:r w:rsidRPr="00A33B66">
              <w:rPr>
                <w:i/>
              </w:rPr>
              <w:t>et al.</w:t>
            </w:r>
            <w:r w:rsidRPr="00A33B66">
              <w:t xml:space="preserve"> (1997)</w:t>
            </w:r>
          </w:p>
        </w:tc>
        <w:tc>
          <w:tcPr>
            <w:tcW w:w="500" w:type="pct"/>
            <w:shd w:val="clear" w:color="auto" w:fill="auto"/>
          </w:tcPr>
          <w:p w:rsidR="00153527" w:rsidRPr="00A33B66" w:rsidRDefault="00153527" w:rsidP="00C94186">
            <w:r w:rsidRPr="00A33B66">
              <w:t xml:space="preserve">Male, 27 years old </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25 – 300 mg/day, 10 weeks</w:t>
            </w:r>
          </w:p>
        </w:tc>
        <w:tc>
          <w:tcPr>
            <w:tcW w:w="501" w:type="pct"/>
            <w:shd w:val="clear" w:color="auto" w:fill="auto"/>
          </w:tcPr>
          <w:p w:rsidR="00153527" w:rsidRPr="00A33B66" w:rsidRDefault="00153527" w:rsidP="002842FA">
            <w:r w:rsidRPr="00A33B66">
              <w:t>PRO (30 mg/day), amlodipine (5 mg/day)</w:t>
            </w:r>
          </w:p>
        </w:tc>
        <w:tc>
          <w:tcPr>
            <w:tcW w:w="501" w:type="pct"/>
            <w:shd w:val="clear" w:color="auto" w:fill="auto"/>
          </w:tcPr>
          <w:p w:rsidR="00153527" w:rsidRPr="00A33B66" w:rsidRDefault="00153527" w:rsidP="002842FA">
            <w:r w:rsidRPr="00A33B66">
              <w:t>BP, urinary E and NE levels, CT scan of adrenal glands and I</w:t>
            </w:r>
            <w:r w:rsidRPr="00A33B66">
              <w:rPr>
                <w:vertAlign w:val="superscript"/>
              </w:rPr>
              <w:t>131</w:t>
            </w:r>
            <w:r w:rsidRPr="00A33B66">
              <w:t xml:space="preserve"> MIBG scintigraphy </w:t>
            </w:r>
          </w:p>
        </w:tc>
        <w:tc>
          <w:tcPr>
            <w:tcW w:w="501" w:type="pct"/>
            <w:shd w:val="clear" w:color="auto" w:fill="auto"/>
          </w:tcPr>
          <w:p w:rsidR="00153527" w:rsidRPr="00A33B66" w:rsidRDefault="00153527" w:rsidP="002842FA">
            <w:r w:rsidRPr="00A33B66">
              <w:t>Hypertension (146/106 mmHg), significant increase in E and NE. Symptoms resolved after discontinuing CLZ.</w:t>
            </w:r>
          </w:p>
        </w:tc>
        <w:tc>
          <w:tcPr>
            <w:tcW w:w="501" w:type="pct"/>
            <w:shd w:val="clear" w:color="auto" w:fill="auto"/>
          </w:tcPr>
          <w:p w:rsidR="00153527" w:rsidRPr="00A33B66" w:rsidRDefault="00153527" w:rsidP="002842FA">
            <w:r w:rsidRPr="00A33B66">
              <w:t>CLZ inhibits reuptake of NE into postganglionic terminals and increases plasma NE, hence raising BP.</w:t>
            </w:r>
          </w:p>
        </w:tc>
        <w:tc>
          <w:tcPr>
            <w:tcW w:w="500" w:type="pct"/>
            <w:shd w:val="clear" w:color="auto" w:fill="auto"/>
          </w:tcPr>
          <w:p w:rsidR="00153527" w:rsidRPr="00A33B66" w:rsidRDefault="00153527" w:rsidP="002842FA">
            <w:r w:rsidRPr="00A33B66">
              <w:t>Unknown whether patient responded to CLZ, unknown when PRO and amlodipine were introduced and if the hypertension was resolved due to their introduction or CLZ withdrawal, no data on plasma CAT levels.</w:t>
            </w:r>
          </w:p>
        </w:tc>
      </w:tr>
      <w:tr w:rsidR="00153527" w:rsidRPr="00A33B66" w:rsidTr="00D059F5">
        <w:tc>
          <w:tcPr>
            <w:tcW w:w="499" w:type="pct"/>
          </w:tcPr>
          <w:p w:rsidR="00153527" w:rsidRPr="00A33B66" w:rsidRDefault="00153527" w:rsidP="00C94186">
            <w:r w:rsidRPr="00A33B66">
              <w:lastRenderedPageBreak/>
              <w:t>Case report</w:t>
            </w:r>
          </w:p>
        </w:tc>
        <w:tc>
          <w:tcPr>
            <w:tcW w:w="499" w:type="pct"/>
            <w:shd w:val="clear" w:color="auto" w:fill="auto"/>
          </w:tcPr>
          <w:p w:rsidR="00153527" w:rsidRPr="00A33B66" w:rsidRDefault="00153527" w:rsidP="00C94186">
            <w:r w:rsidRPr="00A33B66">
              <w:t xml:space="preserve">Pereira </w:t>
            </w:r>
            <w:r w:rsidRPr="00A33B66">
              <w:rPr>
                <w:i/>
              </w:rPr>
              <w:t>et al.</w:t>
            </w:r>
            <w:r w:rsidRPr="00A33B66">
              <w:t xml:space="preserve"> (2010)</w:t>
            </w:r>
          </w:p>
        </w:tc>
        <w:tc>
          <w:tcPr>
            <w:tcW w:w="500" w:type="pct"/>
            <w:shd w:val="clear" w:color="auto" w:fill="auto"/>
          </w:tcPr>
          <w:p w:rsidR="00153527" w:rsidRPr="00A33B66" w:rsidRDefault="00153527" w:rsidP="00C94186">
            <w:r w:rsidRPr="00A33B66">
              <w:t>Male, 56 years old</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200 mg/day, 3 years</w:t>
            </w:r>
          </w:p>
        </w:tc>
        <w:tc>
          <w:tcPr>
            <w:tcW w:w="501" w:type="pct"/>
            <w:shd w:val="clear" w:color="auto" w:fill="auto"/>
          </w:tcPr>
          <w:p w:rsidR="00153527" w:rsidRPr="00A33B66" w:rsidRDefault="00153527" w:rsidP="00D01CDB">
            <w:r w:rsidRPr="00A33B66">
              <w:t xml:space="preserve">Discontinuation of CLZ and chlorpromazine, lorazepam 4 mg/day, bromocriptine 5 – 22.5 mg/day, phenytoin 300 mg/day, divalproex sodium 500 mg/day, </w:t>
            </w:r>
            <w:proofErr w:type="spellStart"/>
            <w:r w:rsidRPr="00A33B66">
              <w:t>amisulpride</w:t>
            </w:r>
            <w:proofErr w:type="spellEnd"/>
            <w:r w:rsidRPr="00A33B66">
              <w:t xml:space="preserve"> 100 – 400 mg/day</w:t>
            </w:r>
          </w:p>
        </w:tc>
        <w:tc>
          <w:tcPr>
            <w:tcW w:w="501" w:type="pct"/>
            <w:shd w:val="clear" w:color="auto" w:fill="auto"/>
          </w:tcPr>
          <w:p w:rsidR="00153527" w:rsidRPr="00A33B66" w:rsidRDefault="00153527" w:rsidP="00C94186">
            <w:r w:rsidRPr="00A33B66">
              <w:t xml:space="preserve">Temperature, creatinine phosphokinase (CPK) levels, BP, HR, power and movement, leucocyte count, hemoglobin levels, ESR, renal and liver function tests, serum electrolytes, CSF analysis </w:t>
            </w:r>
          </w:p>
        </w:tc>
        <w:tc>
          <w:tcPr>
            <w:tcW w:w="501" w:type="pct"/>
            <w:shd w:val="clear" w:color="auto" w:fill="auto"/>
          </w:tcPr>
          <w:p w:rsidR="00153527" w:rsidRPr="00A33B66" w:rsidRDefault="00153527" w:rsidP="00D01CDB">
            <w:r w:rsidRPr="00A33B66">
              <w:t xml:space="preserve">Symptoms reminiscent of NMS hyperthermia, tachycardia, tremors, rigidity, hypotension, increased CPK levels, decreased hemoglobin levels. Symptoms resolved after </w:t>
            </w:r>
            <w:proofErr w:type="spellStart"/>
            <w:r w:rsidRPr="00A33B66">
              <w:t>amisulpride</w:t>
            </w:r>
            <w:proofErr w:type="spellEnd"/>
            <w:r w:rsidRPr="00A33B66">
              <w:t xml:space="preserve"> and divalproex sodium treatment.</w:t>
            </w:r>
          </w:p>
        </w:tc>
        <w:tc>
          <w:tcPr>
            <w:tcW w:w="501" w:type="pct"/>
            <w:shd w:val="clear" w:color="auto" w:fill="auto"/>
          </w:tcPr>
          <w:p w:rsidR="00153527" w:rsidRPr="00A33B66" w:rsidRDefault="00153527" w:rsidP="00D01CDB">
            <w:r w:rsidRPr="00A33B66">
              <w:t>NMS possibly due to 5-HT</w:t>
            </w:r>
            <w:r w:rsidRPr="00D059F5">
              <w:rPr>
                <w:vertAlign w:val="subscript"/>
              </w:rPr>
              <w:t>1</w:t>
            </w:r>
            <w:r w:rsidRPr="00A33B66">
              <w:rPr>
                <w:vertAlign w:val="subscript"/>
              </w:rPr>
              <w:t>A</w:t>
            </w:r>
            <w:r w:rsidRPr="00D059F5" w:rsidDel="00E8010C">
              <w:rPr>
                <w:vertAlign w:val="subscript"/>
              </w:rPr>
              <w:t>a</w:t>
            </w:r>
            <w:r w:rsidRPr="00A33B66">
              <w:t>HT1a receptor hyperactivation, which in turn is due to CLZ inhibition of 5-HT</w:t>
            </w:r>
            <w:r w:rsidRPr="00D059F5">
              <w:rPr>
                <w:vertAlign w:val="subscript"/>
              </w:rPr>
              <w:t>2</w:t>
            </w:r>
            <w:r w:rsidRPr="00A33B66">
              <w:rPr>
                <w:vertAlign w:val="subscript"/>
              </w:rPr>
              <w:t>A</w:t>
            </w:r>
            <w:r w:rsidRPr="00D059F5" w:rsidDel="00E8010C">
              <w:rPr>
                <w:vertAlign w:val="subscript"/>
              </w:rPr>
              <w:t>a</w:t>
            </w:r>
            <w:r w:rsidRPr="00A33B66">
              <w:t>HT2a receptors</w:t>
            </w:r>
          </w:p>
        </w:tc>
        <w:tc>
          <w:tcPr>
            <w:tcW w:w="500" w:type="pct"/>
            <w:shd w:val="clear" w:color="auto" w:fill="auto"/>
          </w:tcPr>
          <w:p w:rsidR="00153527" w:rsidRPr="00A33B66" w:rsidRDefault="00153527" w:rsidP="00D01CDB">
            <w:r w:rsidRPr="00A33B66">
              <w:t>Patient was taking chlorpromazine in addition to CLZ</w:t>
            </w:r>
          </w:p>
        </w:tc>
      </w:tr>
      <w:tr w:rsidR="00153527" w:rsidRPr="00A33B66" w:rsidTr="00D059F5">
        <w:tc>
          <w:tcPr>
            <w:tcW w:w="499" w:type="pct"/>
          </w:tcPr>
          <w:p w:rsidR="00153527" w:rsidRPr="00354608" w:rsidRDefault="00153527" w:rsidP="005928B6">
            <w:r w:rsidRPr="00354608">
              <w:t>Case report</w:t>
            </w:r>
          </w:p>
        </w:tc>
        <w:tc>
          <w:tcPr>
            <w:tcW w:w="499" w:type="pct"/>
            <w:shd w:val="clear" w:color="auto" w:fill="auto"/>
          </w:tcPr>
          <w:p w:rsidR="00153527" w:rsidRPr="00354608" w:rsidRDefault="00902039" w:rsidP="005928B6">
            <w:r>
              <w:t xml:space="preserve">Prasad and Kennedy </w:t>
            </w:r>
            <w:r w:rsidR="00153527" w:rsidRPr="00354608">
              <w:t>(2003)</w:t>
            </w:r>
          </w:p>
        </w:tc>
        <w:tc>
          <w:tcPr>
            <w:tcW w:w="500" w:type="pct"/>
            <w:shd w:val="clear" w:color="auto" w:fill="auto"/>
          </w:tcPr>
          <w:p w:rsidR="00153527" w:rsidRPr="00354608" w:rsidRDefault="00153527" w:rsidP="005928B6">
            <w:r w:rsidRPr="00354608">
              <w:t>Male, 44 years old</w:t>
            </w:r>
          </w:p>
        </w:tc>
        <w:tc>
          <w:tcPr>
            <w:tcW w:w="500" w:type="pct"/>
            <w:shd w:val="clear" w:color="auto" w:fill="auto"/>
          </w:tcPr>
          <w:p w:rsidR="00153527" w:rsidRPr="00354608" w:rsidRDefault="00153527" w:rsidP="005928B6">
            <w:r w:rsidRPr="00354608">
              <w:t>Case report</w:t>
            </w:r>
          </w:p>
        </w:tc>
        <w:tc>
          <w:tcPr>
            <w:tcW w:w="501" w:type="pct"/>
            <w:shd w:val="clear" w:color="auto" w:fill="auto"/>
          </w:tcPr>
          <w:p w:rsidR="00153527" w:rsidRPr="00354608" w:rsidRDefault="00153527" w:rsidP="005928B6">
            <w:r w:rsidRPr="00354608">
              <w:t>50 – 300 mg/day, 13 weeks</w:t>
            </w:r>
          </w:p>
        </w:tc>
        <w:tc>
          <w:tcPr>
            <w:tcW w:w="501" w:type="pct"/>
            <w:shd w:val="clear" w:color="auto" w:fill="auto"/>
          </w:tcPr>
          <w:p w:rsidR="00153527" w:rsidRPr="00354608" w:rsidRDefault="00153527" w:rsidP="006E5B5F">
            <w:r w:rsidRPr="00354608">
              <w:t>Amlodi</w:t>
            </w:r>
            <w:r w:rsidR="006E5B5F">
              <w:t>pi</w:t>
            </w:r>
            <w:r w:rsidRPr="00354608">
              <w:t>ne 5 mg/day, discontinuation of CLZ</w:t>
            </w:r>
          </w:p>
        </w:tc>
        <w:tc>
          <w:tcPr>
            <w:tcW w:w="501" w:type="pct"/>
            <w:shd w:val="clear" w:color="auto" w:fill="auto"/>
          </w:tcPr>
          <w:p w:rsidR="00153527" w:rsidRPr="00354608" w:rsidRDefault="00153527" w:rsidP="005928B6">
            <w:r w:rsidRPr="00354608">
              <w:t xml:space="preserve">BP, HR, urine </w:t>
            </w:r>
            <w:r w:rsidR="00682F3F">
              <w:t>catecholamines</w:t>
            </w:r>
            <w:r w:rsidRPr="00354608">
              <w:t xml:space="preserve"> (NE, E, dopamine), abdominal ultrasound</w:t>
            </w:r>
          </w:p>
        </w:tc>
        <w:tc>
          <w:tcPr>
            <w:tcW w:w="501" w:type="pct"/>
            <w:shd w:val="clear" w:color="auto" w:fill="auto"/>
          </w:tcPr>
          <w:p w:rsidR="00153527" w:rsidRPr="00354608" w:rsidRDefault="00153527" w:rsidP="0078244F">
            <w:r w:rsidRPr="00354608">
              <w:t xml:space="preserve">SBP and DBP rose from an initial 120/70 mmHg to 150/110 mmHg after 5 days of CLZ treatment. HR rose up </w:t>
            </w:r>
            <w:r w:rsidRPr="00354608">
              <w:lastRenderedPageBreak/>
              <w:t>to 106 bpm. Hypertension persisted until CLZ was discontinued at 13 weeks. Urinary NE (1533 nmol/24 hours) exceeded the reference range at 6 weeks (50 – 900 nmol/24 hours). Urinary NE was lowered to 388 nmol/24 hours 6 weeks after withdrawing CLZ.</w:t>
            </w:r>
          </w:p>
        </w:tc>
        <w:tc>
          <w:tcPr>
            <w:tcW w:w="501" w:type="pct"/>
            <w:shd w:val="clear" w:color="auto" w:fill="auto"/>
          </w:tcPr>
          <w:p w:rsidR="00153527" w:rsidRPr="00354608" w:rsidRDefault="00153527" w:rsidP="005928B6">
            <w:r w:rsidRPr="00354608">
              <w:lastRenderedPageBreak/>
              <w:t xml:space="preserve">Hypertension and elevated urinary NE attributed to </w:t>
            </w:r>
            <w:proofErr w:type="spellStart"/>
            <w:r w:rsidRPr="00354608">
              <w:t>pseudophaeochromocytoma</w:t>
            </w:r>
            <w:proofErr w:type="spellEnd"/>
            <w:r w:rsidRPr="00354608">
              <w:t xml:space="preserve"> syndrome from CLZ treatment</w:t>
            </w:r>
          </w:p>
        </w:tc>
        <w:tc>
          <w:tcPr>
            <w:tcW w:w="500" w:type="pct"/>
            <w:shd w:val="clear" w:color="auto" w:fill="auto"/>
          </w:tcPr>
          <w:p w:rsidR="00153527" w:rsidRPr="00354608" w:rsidRDefault="00153527" w:rsidP="005928B6">
            <w:r w:rsidRPr="00354608">
              <w:t xml:space="preserve">Conclusions based on plasma </w:t>
            </w:r>
            <w:r w:rsidR="00682F3F">
              <w:t>catecholamines</w:t>
            </w:r>
            <w:r w:rsidRPr="00354608">
              <w:t xml:space="preserve">, yet only urinary </w:t>
            </w:r>
            <w:r w:rsidR="00682F3F">
              <w:t>catecholamines</w:t>
            </w:r>
            <w:r w:rsidRPr="00354608">
              <w:t xml:space="preserve"> were measured in this study</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153527" w:rsidP="00C94186">
            <w:r w:rsidRPr="00A33B66">
              <w:t xml:space="preserve">Sara </w:t>
            </w:r>
            <w:r w:rsidRPr="00A33B66">
              <w:rPr>
                <w:i/>
              </w:rPr>
              <w:t>et al.</w:t>
            </w:r>
            <w:r w:rsidRPr="00A33B66">
              <w:t xml:space="preserve"> (2013)</w:t>
            </w:r>
          </w:p>
        </w:tc>
        <w:tc>
          <w:tcPr>
            <w:tcW w:w="500" w:type="pct"/>
            <w:shd w:val="clear" w:color="auto" w:fill="auto"/>
          </w:tcPr>
          <w:p w:rsidR="00153527" w:rsidRPr="00A33B66" w:rsidRDefault="00153527" w:rsidP="00C94186">
            <w:r w:rsidRPr="00A33B66">
              <w:t>Female, 49 years old</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100 mg/day, unknown duration</w:t>
            </w:r>
          </w:p>
        </w:tc>
        <w:tc>
          <w:tcPr>
            <w:tcW w:w="501" w:type="pct"/>
            <w:shd w:val="clear" w:color="auto" w:fill="auto"/>
          </w:tcPr>
          <w:p w:rsidR="00153527" w:rsidRPr="00A33B66" w:rsidRDefault="00153527" w:rsidP="00C94186">
            <w:r w:rsidRPr="00A33B66">
              <w:t>1 mg dexamethasone</w:t>
            </w:r>
          </w:p>
        </w:tc>
        <w:tc>
          <w:tcPr>
            <w:tcW w:w="501" w:type="pct"/>
            <w:shd w:val="clear" w:color="auto" w:fill="auto"/>
          </w:tcPr>
          <w:p w:rsidR="00153527" w:rsidRPr="00A33B66" w:rsidRDefault="00153527" w:rsidP="001F0101">
            <w:r w:rsidRPr="00A33B66">
              <w:t xml:space="preserve">BP, urinary-free cortisol and </w:t>
            </w:r>
            <w:r w:rsidR="00682F3F">
              <w:t>catecholamines</w:t>
            </w:r>
            <w:r w:rsidRPr="00A33B66">
              <w:t xml:space="preserve"> (dopamine, E, NE), urea, </w:t>
            </w:r>
            <w:r w:rsidRPr="00A33B66">
              <w:lastRenderedPageBreak/>
              <w:t xml:space="preserve">electrolytes, liver function tests, calcium levels, MRI, MIBG scan </w:t>
            </w:r>
          </w:p>
        </w:tc>
        <w:tc>
          <w:tcPr>
            <w:tcW w:w="501" w:type="pct"/>
            <w:shd w:val="clear" w:color="auto" w:fill="auto"/>
          </w:tcPr>
          <w:p w:rsidR="00153527" w:rsidRPr="00A33B66" w:rsidRDefault="00153527" w:rsidP="00C94186">
            <w:r w:rsidRPr="00A33B66">
              <w:lastRenderedPageBreak/>
              <w:t xml:space="preserve">Hypertension (150/99 mmHg), elevated urinary-free NE (835 nmol), </w:t>
            </w:r>
            <w:proofErr w:type="spellStart"/>
            <w:r w:rsidRPr="00A33B66">
              <w:lastRenderedPageBreak/>
              <w:t>pseudopheochromocytoma</w:t>
            </w:r>
            <w:proofErr w:type="spellEnd"/>
          </w:p>
        </w:tc>
        <w:tc>
          <w:tcPr>
            <w:tcW w:w="501" w:type="pct"/>
            <w:shd w:val="clear" w:color="auto" w:fill="auto"/>
          </w:tcPr>
          <w:p w:rsidR="00153527" w:rsidRPr="00A33B66" w:rsidRDefault="00153527" w:rsidP="001F0101">
            <w:r w:rsidRPr="00A33B66">
              <w:lastRenderedPageBreak/>
              <w:t xml:space="preserve">Increased NE spillover into circulation and urine from increased </w:t>
            </w:r>
            <w:r w:rsidRPr="00A33B66">
              <w:lastRenderedPageBreak/>
              <w:t>vesicular fusion, hypertension due to α</w:t>
            </w:r>
            <w:r w:rsidRPr="00A33B66">
              <w:rPr>
                <w:vertAlign w:val="subscript"/>
              </w:rPr>
              <w:t>2</w:t>
            </w:r>
            <w:r w:rsidRPr="00A33B66">
              <w:t>-adrenoceptor blockade by CLZ</w:t>
            </w:r>
          </w:p>
        </w:tc>
        <w:tc>
          <w:tcPr>
            <w:tcW w:w="500" w:type="pct"/>
            <w:shd w:val="clear" w:color="auto" w:fill="auto"/>
          </w:tcPr>
          <w:p w:rsidR="00153527" w:rsidRPr="00A33B66" w:rsidRDefault="00153527" w:rsidP="001F0101">
            <w:r w:rsidRPr="00A33B66">
              <w:lastRenderedPageBreak/>
              <w:t xml:space="preserve">Unknown duration of CLZ treatment, lost to follow up for 2 years after </w:t>
            </w:r>
            <w:r w:rsidRPr="00A33B66">
              <w:lastRenderedPageBreak/>
              <w:t>initial examination</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902039" w:rsidP="00C94186">
            <w:r>
              <w:t xml:space="preserve">Thomas and Pollak </w:t>
            </w:r>
            <w:r w:rsidR="00153527" w:rsidRPr="00A33B66">
              <w:t>(2003)</w:t>
            </w:r>
          </w:p>
        </w:tc>
        <w:tc>
          <w:tcPr>
            <w:tcW w:w="500" w:type="pct"/>
            <w:shd w:val="clear" w:color="auto" w:fill="auto"/>
          </w:tcPr>
          <w:p w:rsidR="00153527" w:rsidRPr="00A33B66" w:rsidRDefault="00153527" w:rsidP="00CA6565">
            <w:r w:rsidRPr="00A33B66">
              <w:t>Female, 20 years old</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FC04ED">
            <w:r w:rsidRPr="00A33B66">
              <w:t xml:space="preserve">Unknown duration and </w:t>
            </w:r>
            <w:proofErr w:type="gramStart"/>
            <w:r w:rsidRPr="00A33B66">
              <w:t>dosage,  history</w:t>
            </w:r>
            <w:proofErr w:type="gramEnd"/>
            <w:r w:rsidRPr="00A33B66">
              <w:t xml:space="preserve"> of poor compliance</w:t>
            </w:r>
          </w:p>
        </w:tc>
        <w:tc>
          <w:tcPr>
            <w:tcW w:w="501" w:type="pct"/>
            <w:shd w:val="clear" w:color="auto" w:fill="auto"/>
          </w:tcPr>
          <w:p w:rsidR="00153527" w:rsidRPr="00A33B66" w:rsidRDefault="00153527" w:rsidP="00C94186">
            <w:r w:rsidRPr="00A33B66">
              <w:t xml:space="preserve">Naloxone (2 mg, </w:t>
            </w:r>
            <w:proofErr w:type="spellStart"/>
            <w:r w:rsidRPr="00A33B66">
              <w:t>i.v.</w:t>
            </w:r>
            <w:proofErr w:type="spellEnd"/>
            <w:r w:rsidRPr="00A33B66">
              <w:t xml:space="preserve">), thiamine (100 mg, </w:t>
            </w:r>
            <w:proofErr w:type="spellStart"/>
            <w:r w:rsidRPr="00A33B66">
              <w:t>i.v.</w:t>
            </w:r>
            <w:proofErr w:type="spellEnd"/>
            <w:r w:rsidRPr="00A33B66">
              <w:t xml:space="preserve">), prophylactic heparin (10000 U/day), ranitidine (150 mg/day, </w:t>
            </w:r>
            <w:proofErr w:type="spellStart"/>
            <w:r w:rsidRPr="00A33B66">
              <w:t>i.v.</w:t>
            </w:r>
            <w:proofErr w:type="spellEnd"/>
            <w:r w:rsidRPr="00A33B66">
              <w:t xml:space="preserve">), ceftriaxone (1 g/day, </w:t>
            </w:r>
            <w:proofErr w:type="spellStart"/>
            <w:r w:rsidRPr="00A33B66">
              <w:t>i.v.</w:t>
            </w:r>
            <w:proofErr w:type="spellEnd"/>
            <w:r w:rsidRPr="00A33B66">
              <w:t xml:space="preserve">). cefazolin (3 g/day, </w:t>
            </w:r>
            <w:proofErr w:type="spellStart"/>
            <w:r w:rsidRPr="00A33B66">
              <w:t>i.v.</w:t>
            </w:r>
            <w:proofErr w:type="spellEnd"/>
            <w:r w:rsidRPr="00A33B66">
              <w:t xml:space="preserve">), gentamycin (300 mg/day, </w:t>
            </w:r>
            <w:proofErr w:type="spellStart"/>
            <w:r w:rsidRPr="00A33B66">
              <w:t>i.v.</w:t>
            </w:r>
            <w:proofErr w:type="spellEnd"/>
            <w:r w:rsidRPr="00A33B66">
              <w:t>)</w:t>
            </w:r>
          </w:p>
        </w:tc>
        <w:tc>
          <w:tcPr>
            <w:tcW w:w="501" w:type="pct"/>
            <w:shd w:val="clear" w:color="auto" w:fill="auto"/>
          </w:tcPr>
          <w:p w:rsidR="00153527" w:rsidRPr="00A33B66" w:rsidRDefault="00153527" w:rsidP="00CA6565">
            <w:r w:rsidRPr="00A33B66">
              <w:t>HR, BP, GCS, respiratory rate (RR), chest x-ray, ECG, routine blood work, body temperature, serum CLZ and NOR concentrations</w:t>
            </w:r>
          </w:p>
        </w:tc>
        <w:tc>
          <w:tcPr>
            <w:tcW w:w="501" w:type="pct"/>
            <w:shd w:val="clear" w:color="auto" w:fill="auto"/>
          </w:tcPr>
          <w:p w:rsidR="00153527" w:rsidRPr="00A33B66" w:rsidRDefault="00153527" w:rsidP="00FC04ED">
            <w:r w:rsidRPr="00A33B66">
              <w:t>GCS = 3/15 on arrival, HR = 110 bpm, BP = 156/73 mmHg, sinus tachycardia from ECG, serum CLZ 5 – 2183 ng/ml over 10 days. CLZ and NOR concentrations exhibited a biphasic pattern, with the second decline occurring 6 days post-ingestion.</w:t>
            </w:r>
          </w:p>
        </w:tc>
        <w:tc>
          <w:tcPr>
            <w:tcW w:w="501" w:type="pct"/>
            <w:shd w:val="clear" w:color="auto" w:fill="auto"/>
          </w:tcPr>
          <w:p w:rsidR="00153527" w:rsidRPr="00A33B66" w:rsidRDefault="00153527" w:rsidP="00C94186">
            <w:r w:rsidRPr="00A33B66">
              <w:t>Blockade of α</w:t>
            </w:r>
            <w:r w:rsidRPr="00A33B66">
              <w:rPr>
                <w:vertAlign w:val="subscript"/>
              </w:rPr>
              <w:t>1,2</w:t>
            </w:r>
            <w:r w:rsidRPr="00A33B66">
              <w:t>-adrenoceptors induce hypotension. Blockade of M</w:t>
            </w:r>
            <w:r w:rsidRPr="00A33B66">
              <w:softHyphen/>
            </w:r>
            <w:r w:rsidRPr="00A33B66">
              <w:rPr>
                <w:vertAlign w:val="subscript"/>
              </w:rPr>
              <w:t>1</w:t>
            </w:r>
            <w:r w:rsidRPr="00A33B66">
              <w:t xml:space="preserve"> receptors decreases bowel movement. Biphasic drug concentrations explained by decreased gut motility and hence delayed absorption. </w:t>
            </w:r>
          </w:p>
        </w:tc>
        <w:tc>
          <w:tcPr>
            <w:tcW w:w="500" w:type="pct"/>
            <w:shd w:val="clear" w:color="auto" w:fill="auto"/>
          </w:tcPr>
          <w:p w:rsidR="00153527" w:rsidRPr="00A33B66" w:rsidRDefault="00153527" w:rsidP="00CA6565">
            <w:r w:rsidRPr="00A33B66">
              <w:t>Exact amount of CLZ and/or other drugs consumed unknown</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153527" w:rsidP="00C94186">
            <w:r w:rsidRPr="00A33B66">
              <w:t>Yacoub and Francis (2006)</w:t>
            </w:r>
          </w:p>
        </w:tc>
        <w:tc>
          <w:tcPr>
            <w:tcW w:w="500" w:type="pct"/>
            <w:shd w:val="clear" w:color="auto" w:fill="auto"/>
          </w:tcPr>
          <w:p w:rsidR="00153527" w:rsidRPr="00A33B66" w:rsidRDefault="00153527" w:rsidP="00C94186">
            <w:r w:rsidRPr="00A33B66">
              <w:t xml:space="preserve">Case 1: irrelevant, Case 2: </w:t>
            </w:r>
            <w:r w:rsidRPr="00A33B66">
              <w:lastRenderedPageBreak/>
              <w:t>Male, 62 years old; Case 3: Male, 43 years old</w:t>
            </w:r>
          </w:p>
        </w:tc>
        <w:tc>
          <w:tcPr>
            <w:tcW w:w="500" w:type="pct"/>
            <w:shd w:val="clear" w:color="auto" w:fill="auto"/>
          </w:tcPr>
          <w:p w:rsidR="00153527" w:rsidRPr="00A33B66" w:rsidRDefault="00153527" w:rsidP="00C94186">
            <w:r w:rsidRPr="00A33B66">
              <w:lastRenderedPageBreak/>
              <w:t>Case reports</w:t>
            </w:r>
          </w:p>
        </w:tc>
        <w:tc>
          <w:tcPr>
            <w:tcW w:w="501" w:type="pct"/>
            <w:shd w:val="clear" w:color="auto" w:fill="auto"/>
          </w:tcPr>
          <w:p w:rsidR="00153527" w:rsidRPr="00A33B66" w:rsidRDefault="00153527" w:rsidP="00C94186">
            <w:r w:rsidRPr="00A33B66">
              <w:t xml:space="preserve">Case 2: 100 mg/day, &lt; 6 days; Case 3: </w:t>
            </w:r>
            <w:r w:rsidRPr="00A33B66">
              <w:lastRenderedPageBreak/>
              <w:t>175 mg/day, 14 days</w:t>
            </w:r>
          </w:p>
        </w:tc>
        <w:tc>
          <w:tcPr>
            <w:tcW w:w="501" w:type="pct"/>
            <w:shd w:val="clear" w:color="auto" w:fill="auto"/>
          </w:tcPr>
          <w:p w:rsidR="00153527" w:rsidRPr="00A33B66" w:rsidRDefault="00153527" w:rsidP="00C94186">
            <w:r w:rsidRPr="00A33B66">
              <w:lastRenderedPageBreak/>
              <w:t xml:space="preserve">Case 2: CLZ </w:t>
            </w:r>
            <w:proofErr w:type="gramStart"/>
            <w:r w:rsidRPr="00A33B66">
              <w:t>withdrawn,  lorazepam</w:t>
            </w:r>
            <w:proofErr w:type="gramEnd"/>
            <w:r w:rsidRPr="00A33B66">
              <w:t xml:space="preserve"> (2 </w:t>
            </w:r>
            <w:r w:rsidRPr="00A33B66">
              <w:lastRenderedPageBreak/>
              <w:t xml:space="preserve">– 6 mg/day), quetiapine (200 mg/day); Case 3: CLZ withdrawn, lorazepam (2 – 8 mg/day, 9 days), </w:t>
            </w:r>
            <w:proofErr w:type="spellStart"/>
            <w:r w:rsidRPr="00A33B66">
              <w:t>divaloproex</w:t>
            </w:r>
            <w:proofErr w:type="spellEnd"/>
            <w:r w:rsidRPr="00A33B66">
              <w:t xml:space="preserve"> sodium (2000 mg/day)</w:t>
            </w:r>
          </w:p>
        </w:tc>
        <w:tc>
          <w:tcPr>
            <w:tcW w:w="501" w:type="pct"/>
            <w:shd w:val="clear" w:color="auto" w:fill="auto"/>
          </w:tcPr>
          <w:p w:rsidR="00153527" w:rsidRPr="00A33B66" w:rsidRDefault="00153527" w:rsidP="00C94186">
            <w:r w:rsidRPr="00A33B66">
              <w:lastRenderedPageBreak/>
              <w:t xml:space="preserve">Temperature, BP, CT scan, CPK, WBC, </w:t>
            </w:r>
            <w:r w:rsidRPr="00A33B66">
              <w:lastRenderedPageBreak/>
              <w:t xml:space="preserve">NMS rating scale score </w:t>
            </w:r>
          </w:p>
        </w:tc>
        <w:tc>
          <w:tcPr>
            <w:tcW w:w="501" w:type="pct"/>
            <w:shd w:val="clear" w:color="auto" w:fill="auto"/>
          </w:tcPr>
          <w:p w:rsidR="00153527" w:rsidRPr="00A33B66" w:rsidRDefault="00153527" w:rsidP="00C94186">
            <w:r w:rsidRPr="00A33B66">
              <w:lastRenderedPageBreak/>
              <w:t xml:space="preserve">Both patients had fever (38.1 – </w:t>
            </w:r>
            <w:r w:rsidRPr="00A33B66">
              <w:lastRenderedPageBreak/>
              <w:t>38.3°C), muscle rigidity, CPK 312 – 412 U/L, WBC 7.6 – 12.8 K/L, NMS rating scale score 27. Case 2 had fluctuating BP and HR. Symptoms resolved after discontinuing CLZ and lorazepam was introduced.</w:t>
            </w:r>
          </w:p>
        </w:tc>
        <w:tc>
          <w:tcPr>
            <w:tcW w:w="501" w:type="pct"/>
            <w:shd w:val="clear" w:color="auto" w:fill="auto"/>
          </w:tcPr>
          <w:p w:rsidR="00153527" w:rsidRPr="00A33B66" w:rsidRDefault="00153527" w:rsidP="00C94186">
            <w:r w:rsidRPr="00A33B66">
              <w:lastRenderedPageBreak/>
              <w:t>Did not discuss</w:t>
            </w:r>
          </w:p>
        </w:tc>
        <w:tc>
          <w:tcPr>
            <w:tcW w:w="500" w:type="pct"/>
            <w:shd w:val="clear" w:color="auto" w:fill="auto"/>
          </w:tcPr>
          <w:p w:rsidR="00153527" w:rsidRPr="00A33B66" w:rsidRDefault="00153527" w:rsidP="00C94186">
            <w:r w:rsidRPr="00A33B66">
              <w:t xml:space="preserve">Small sample size, data </w:t>
            </w:r>
            <w:r w:rsidRPr="00A33B66">
              <w:lastRenderedPageBreak/>
              <w:t>available for 1 week only, no discussion of possible mechanisms</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153527" w:rsidP="00C94186">
            <w:r w:rsidRPr="00A33B66">
              <w:t xml:space="preserve">Donnelly </w:t>
            </w:r>
            <w:r w:rsidR="00902039">
              <w:t>and MacLeod</w:t>
            </w:r>
            <w:r w:rsidRPr="00A33B66">
              <w:t xml:space="preserve"> (1999)</w:t>
            </w:r>
          </w:p>
        </w:tc>
        <w:tc>
          <w:tcPr>
            <w:tcW w:w="500" w:type="pct"/>
            <w:shd w:val="clear" w:color="auto" w:fill="auto"/>
          </w:tcPr>
          <w:p w:rsidR="00153527" w:rsidRPr="00A33B66" w:rsidRDefault="00153527" w:rsidP="00C94186">
            <w:r w:rsidRPr="00A33B66">
              <w:t>Male, 51 years old</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600 mg/day, unknown duration</w:t>
            </w:r>
          </w:p>
        </w:tc>
        <w:tc>
          <w:tcPr>
            <w:tcW w:w="501" w:type="pct"/>
            <w:shd w:val="clear" w:color="auto" w:fill="auto"/>
          </w:tcPr>
          <w:p w:rsidR="00153527" w:rsidRPr="00A33B66" w:rsidRDefault="00153527" w:rsidP="005F5FA3">
            <w:r w:rsidRPr="00A33B66">
              <w:t>Methoxamine</w:t>
            </w:r>
            <w:r w:rsidR="00FC04ED">
              <w:t xml:space="preserve"> </w:t>
            </w:r>
            <w:r w:rsidRPr="00A33B66">
              <w:t xml:space="preserve">(8 mg), metaraminol (2 mg), dopamine (10 – 20 µg/kg/min), E (0.25 µg/kg/min), NE (0.25 µg/kg/min), </w:t>
            </w:r>
            <w:r w:rsidRPr="00A33B66">
              <w:lastRenderedPageBreak/>
              <w:t>protamine (250 mg)</w:t>
            </w:r>
          </w:p>
        </w:tc>
        <w:tc>
          <w:tcPr>
            <w:tcW w:w="501" w:type="pct"/>
            <w:shd w:val="clear" w:color="auto" w:fill="auto"/>
          </w:tcPr>
          <w:p w:rsidR="00153527" w:rsidRPr="00A33B66" w:rsidRDefault="00153527" w:rsidP="00C94186">
            <w:r w:rsidRPr="00A33B66">
              <w:lastRenderedPageBreak/>
              <w:t>BP, pulmonary artery occlusion, central venous pressure, cardiac index, systemic vascular resistance</w:t>
            </w:r>
          </w:p>
        </w:tc>
        <w:tc>
          <w:tcPr>
            <w:tcW w:w="501" w:type="pct"/>
            <w:shd w:val="clear" w:color="auto" w:fill="auto"/>
          </w:tcPr>
          <w:p w:rsidR="00153527" w:rsidRPr="00A33B66" w:rsidRDefault="00153527" w:rsidP="00311582">
            <w:r w:rsidRPr="00A33B66">
              <w:t>Arterial hypotension with SBP at 50 mmHg following cardiac surgery. Hypotension reversed by NE infusion.</w:t>
            </w:r>
          </w:p>
        </w:tc>
        <w:tc>
          <w:tcPr>
            <w:tcW w:w="501" w:type="pct"/>
            <w:shd w:val="clear" w:color="auto" w:fill="auto"/>
          </w:tcPr>
          <w:p w:rsidR="00153527" w:rsidRPr="00A33B66" w:rsidRDefault="00153527" w:rsidP="00311582">
            <w:r w:rsidRPr="00A33B66">
              <w:t>Hypotension due to CLZ-induced vasodilatation</w:t>
            </w:r>
          </w:p>
        </w:tc>
        <w:tc>
          <w:tcPr>
            <w:tcW w:w="500" w:type="pct"/>
            <w:shd w:val="clear" w:color="auto" w:fill="auto"/>
          </w:tcPr>
          <w:p w:rsidR="00153527" w:rsidRPr="00A33B66" w:rsidRDefault="00153527" w:rsidP="00311582">
            <w:r w:rsidRPr="00A33B66">
              <w:t>Single case, CLZ was not stopped to confirm its involvement with the hypotension</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153527" w:rsidP="00C94186">
            <w:proofErr w:type="spellStart"/>
            <w:r w:rsidRPr="00A33B66">
              <w:t>Akinsola</w:t>
            </w:r>
            <w:proofErr w:type="spellEnd"/>
            <w:r w:rsidRPr="00A33B66">
              <w:t xml:space="preserve"> and Ong (2011)</w:t>
            </w:r>
          </w:p>
        </w:tc>
        <w:tc>
          <w:tcPr>
            <w:tcW w:w="500" w:type="pct"/>
            <w:shd w:val="clear" w:color="auto" w:fill="auto"/>
          </w:tcPr>
          <w:p w:rsidR="00153527" w:rsidRPr="00A33B66" w:rsidRDefault="00153527" w:rsidP="00C94186">
            <w:r w:rsidRPr="00A33B66">
              <w:t>Female, 51 years old</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925 mg, unknown daily dosage, 8 year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311582">
            <w:r w:rsidRPr="00A33B66">
              <w:t xml:space="preserve">BP, HR, serum CLZ levels, urinary </w:t>
            </w:r>
            <w:r w:rsidR="00682F3F">
              <w:t>catecholamine</w:t>
            </w:r>
            <w:r w:rsidRPr="00A33B66">
              <w:t xml:space="preserve"> levels (NE and E)</w:t>
            </w:r>
          </w:p>
        </w:tc>
        <w:tc>
          <w:tcPr>
            <w:tcW w:w="501" w:type="pct"/>
            <w:shd w:val="clear" w:color="auto" w:fill="auto"/>
          </w:tcPr>
          <w:p w:rsidR="00153527" w:rsidRPr="00A33B66" w:rsidRDefault="00153527" w:rsidP="00311582">
            <w:r w:rsidRPr="00A33B66">
              <w:t xml:space="preserve">Hypertension (250/120 mmHg), tachycardia (140 bpm), serum CLZ levels &gt;1110 µg/L, elevated urinary NE (1402 nmol/d) and E (146 nmol/L). Serum normetanephrine was also above the reference range, at 1940 </w:t>
            </w:r>
            <w:proofErr w:type="spellStart"/>
            <w:r w:rsidRPr="00A33B66">
              <w:t>pmol</w:t>
            </w:r>
            <w:proofErr w:type="spellEnd"/>
            <w:r w:rsidRPr="00A33B66">
              <w:t xml:space="preserve">/L. </w:t>
            </w:r>
            <w:proofErr w:type="spellStart"/>
            <w:r w:rsidRPr="00A33B66">
              <w:t>Pseudophaeochromocytoma</w:t>
            </w:r>
            <w:proofErr w:type="spellEnd"/>
            <w:r w:rsidRPr="00A33B66">
              <w:t xml:space="preserve"> was diagnosed.</w:t>
            </w:r>
          </w:p>
        </w:tc>
        <w:tc>
          <w:tcPr>
            <w:tcW w:w="501" w:type="pct"/>
            <w:shd w:val="clear" w:color="auto" w:fill="auto"/>
          </w:tcPr>
          <w:p w:rsidR="00153527" w:rsidRPr="00A33B66" w:rsidRDefault="00153527" w:rsidP="00311582">
            <w:proofErr w:type="spellStart"/>
            <w:r w:rsidRPr="00A33B66">
              <w:t>Pseudophaeochromocytoma</w:t>
            </w:r>
            <w:proofErr w:type="spellEnd"/>
            <w:r w:rsidRPr="00A33B66">
              <w:t xml:space="preserve"> caused by increased CLZ levels, which exacerbated existing elevations of serum </w:t>
            </w:r>
            <w:r w:rsidR="00682F3F">
              <w:t>catecholamines</w:t>
            </w:r>
          </w:p>
        </w:tc>
        <w:tc>
          <w:tcPr>
            <w:tcW w:w="500" w:type="pct"/>
            <w:shd w:val="clear" w:color="auto" w:fill="auto"/>
          </w:tcPr>
          <w:p w:rsidR="00153527" w:rsidRPr="00A33B66" w:rsidRDefault="00153527" w:rsidP="00C94186">
            <w:r w:rsidRPr="00A33B66">
              <w:t>Single case, concomitant medication included lamotrigine, mirtazapine, zopiclone,</w:t>
            </w:r>
          </w:p>
          <w:p w:rsidR="00153527" w:rsidRPr="00A33B66" w:rsidRDefault="00153527" w:rsidP="00C94186">
            <w:r w:rsidRPr="00A33B66">
              <w:t>and enalapril</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153527" w:rsidP="00C94186">
            <w:proofErr w:type="spellStart"/>
            <w:r w:rsidRPr="00A33B66">
              <w:t>Krentz</w:t>
            </w:r>
            <w:proofErr w:type="spellEnd"/>
            <w:r w:rsidRPr="00A33B66">
              <w:t xml:space="preserve"> </w:t>
            </w:r>
            <w:r w:rsidR="006B3DC7">
              <w:rPr>
                <w:i/>
              </w:rPr>
              <w:t>et al</w:t>
            </w:r>
            <w:r w:rsidR="006B3DC7">
              <w:t xml:space="preserve">. </w:t>
            </w:r>
            <w:r w:rsidRPr="00A33B66">
              <w:t>(2001)</w:t>
            </w:r>
          </w:p>
        </w:tc>
        <w:tc>
          <w:tcPr>
            <w:tcW w:w="500" w:type="pct"/>
            <w:shd w:val="clear" w:color="auto" w:fill="auto"/>
          </w:tcPr>
          <w:p w:rsidR="00153527" w:rsidRPr="00A33B66" w:rsidRDefault="00153527" w:rsidP="00311582">
            <w:r w:rsidRPr="00A33B66">
              <w:t xml:space="preserve">Patients with CLZ-induced </w:t>
            </w:r>
            <w:proofErr w:type="spellStart"/>
            <w:r w:rsidRPr="00A33B66">
              <w:t>pseudophaeo</w:t>
            </w:r>
            <w:r w:rsidRPr="00A33B66">
              <w:lastRenderedPageBreak/>
              <w:t>chromocytoma</w:t>
            </w:r>
            <w:proofErr w:type="spellEnd"/>
            <w:r w:rsidRPr="00A33B66">
              <w:t xml:space="preserve"> syndrome (n = 4). Cases 1, 3 and 4 were males aged 27, 38 and 22 years, respectively. Case 2 was a female </w:t>
            </w:r>
            <w:proofErr w:type="gramStart"/>
            <w:r w:rsidRPr="00A33B66">
              <w:t>aged  28</w:t>
            </w:r>
            <w:proofErr w:type="gramEnd"/>
            <w:r w:rsidRPr="00A33B66">
              <w:t xml:space="preserve"> years.</w:t>
            </w:r>
          </w:p>
        </w:tc>
        <w:tc>
          <w:tcPr>
            <w:tcW w:w="500" w:type="pct"/>
            <w:shd w:val="clear" w:color="auto" w:fill="auto"/>
          </w:tcPr>
          <w:p w:rsidR="00153527" w:rsidRPr="00A33B66" w:rsidRDefault="00153527" w:rsidP="00C94186">
            <w:r w:rsidRPr="00A33B66">
              <w:lastRenderedPageBreak/>
              <w:t>Case reports</w:t>
            </w:r>
            <w:r w:rsidR="00FC04ED">
              <w:t xml:space="preserve"> </w:t>
            </w:r>
            <w:r w:rsidRPr="00A33B66">
              <w:t>report</w:t>
            </w:r>
          </w:p>
        </w:tc>
        <w:tc>
          <w:tcPr>
            <w:tcW w:w="501" w:type="pct"/>
            <w:shd w:val="clear" w:color="auto" w:fill="auto"/>
          </w:tcPr>
          <w:p w:rsidR="00153527" w:rsidRPr="00A33B66" w:rsidRDefault="00153527" w:rsidP="00C94186">
            <w:r w:rsidRPr="00A33B66">
              <w:t xml:space="preserve">Case 1: 400 mg/day, </w:t>
            </w:r>
            <w:proofErr w:type="gramStart"/>
            <w:r w:rsidRPr="00A33B66">
              <w:t>2  months</w:t>
            </w:r>
            <w:proofErr w:type="gramEnd"/>
            <w:r w:rsidRPr="00A33B66">
              <w:t xml:space="preserve">; Case 2: 700 </w:t>
            </w:r>
            <w:r w:rsidRPr="00A33B66">
              <w:lastRenderedPageBreak/>
              <w:t>mg/day, 12 months; Case 3: 900 mg/day, 18 months; Case 4: 600 mg/day, 3 months</w:t>
            </w:r>
          </w:p>
        </w:tc>
        <w:tc>
          <w:tcPr>
            <w:tcW w:w="501" w:type="pct"/>
            <w:shd w:val="clear" w:color="auto" w:fill="auto"/>
          </w:tcPr>
          <w:p w:rsidR="00153527" w:rsidRPr="00A33B66" w:rsidRDefault="00153527" w:rsidP="00C94186">
            <w:r w:rsidRPr="00A33B66">
              <w:lastRenderedPageBreak/>
              <w:t>None</w:t>
            </w:r>
          </w:p>
        </w:tc>
        <w:tc>
          <w:tcPr>
            <w:tcW w:w="501" w:type="pct"/>
            <w:shd w:val="clear" w:color="auto" w:fill="auto"/>
          </w:tcPr>
          <w:p w:rsidR="00153527" w:rsidRPr="00A33B66" w:rsidRDefault="00153527" w:rsidP="00311582">
            <w:r w:rsidRPr="00A33B66">
              <w:t xml:space="preserve">HR, BP, BMI, urinary </w:t>
            </w:r>
            <w:r w:rsidR="00682F3F">
              <w:t>catecholamines</w:t>
            </w:r>
            <w:r w:rsidRPr="00A33B66">
              <w:t xml:space="preserve"> (NE, </w:t>
            </w:r>
            <w:proofErr w:type="spellStart"/>
            <w:r w:rsidRPr="00A33B66">
              <w:lastRenderedPageBreak/>
              <w:t>vanillylmandelic</w:t>
            </w:r>
            <w:proofErr w:type="spellEnd"/>
            <w:r w:rsidRPr="00A33B66">
              <w:t xml:space="preserve"> acid, normetanephrine)</w:t>
            </w:r>
          </w:p>
        </w:tc>
        <w:tc>
          <w:tcPr>
            <w:tcW w:w="501" w:type="pct"/>
            <w:shd w:val="clear" w:color="auto" w:fill="auto"/>
          </w:tcPr>
          <w:p w:rsidR="00153527" w:rsidRPr="00A33B66" w:rsidRDefault="00153527" w:rsidP="00311582">
            <w:r w:rsidRPr="00A33B66">
              <w:lastRenderedPageBreak/>
              <w:t xml:space="preserve">Elevated urinary </w:t>
            </w:r>
            <w:r w:rsidR="00682F3F">
              <w:t>catecholamine</w:t>
            </w:r>
            <w:r w:rsidRPr="00A33B66">
              <w:t xml:space="preserve"> </w:t>
            </w:r>
            <w:r w:rsidRPr="00A33B66">
              <w:lastRenderedPageBreak/>
              <w:t xml:space="preserve">concentrations in all cases. Tachycardia in 3 cases, ranging from 104 – 130 bpm (HR data unavailable for case 4). All cases were hypertensive (SBP: 143 – 180 mmHg, DBP: 100 – 120 mmHg). Withdrawal of CLZ in cases 1 and 2 lowered the </w:t>
            </w:r>
            <w:r w:rsidR="00682F3F">
              <w:t xml:space="preserve">catecholamine </w:t>
            </w:r>
            <w:r w:rsidRPr="00A33B66">
              <w:t xml:space="preserve">concentrations and resolved symptoms. Case 4’s hypertension resolved without </w:t>
            </w:r>
            <w:r w:rsidRPr="00A33B66">
              <w:lastRenderedPageBreak/>
              <w:t>discontinuing CLZ.</w:t>
            </w:r>
          </w:p>
        </w:tc>
        <w:tc>
          <w:tcPr>
            <w:tcW w:w="501" w:type="pct"/>
            <w:shd w:val="clear" w:color="auto" w:fill="auto"/>
          </w:tcPr>
          <w:p w:rsidR="00153527" w:rsidRPr="00A33B66" w:rsidRDefault="00153527" w:rsidP="00311582">
            <w:r w:rsidRPr="00A33B66">
              <w:lastRenderedPageBreak/>
              <w:t>Increased plasma NE via α</w:t>
            </w:r>
            <w:r w:rsidRPr="00A33B66">
              <w:rPr>
                <w:vertAlign w:val="subscript"/>
              </w:rPr>
              <w:t>2</w:t>
            </w:r>
            <w:r w:rsidRPr="00A33B66">
              <w:t xml:space="preserve">-adrenoceptor </w:t>
            </w:r>
            <w:r w:rsidRPr="00A33B66">
              <w:t xml:space="preserve">blockade. Intake of </w:t>
            </w:r>
            <w:proofErr w:type="spellStart"/>
            <w:r w:rsidRPr="00A33B66">
              <w:t>sulpiride</w:t>
            </w:r>
            <w:proofErr w:type="spellEnd"/>
            <w:r w:rsidRPr="00A33B66">
              <w:t xml:space="preserve"> in cases 2 and 4 possibly exacerbated symptoms by further blocking presynaptic α</w:t>
            </w:r>
            <w:r w:rsidRPr="00A33B66">
              <w:rPr>
                <w:vertAlign w:val="subscript"/>
              </w:rPr>
              <w:t>2</w:t>
            </w:r>
            <w:r w:rsidRPr="00A33B66">
              <w:t>-adrenoceptors.</w:t>
            </w:r>
          </w:p>
        </w:tc>
        <w:tc>
          <w:tcPr>
            <w:tcW w:w="500" w:type="pct"/>
            <w:shd w:val="clear" w:color="auto" w:fill="auto"/>
          </w:tcPr>
          <w:p w:rsidR="00153527" w:rsidRPr="00A33B66" w:rsidRDefault="00153527" w:rsidP="00C94186">
            <w:r w:rsidRPr="00A33B66">
              <w:lastRenderedPageBreak/>
              <w:t xml:space="preserve">NE levels possibly influenced by </w:t>
            </w:r>
            <w:r w:rsidRPr="00A33B66">
              <w:lastRenderedPageBreak/>
              <w:t>concurrent medication: fluoxetine and venlafaxine increase synaptic NE (cases 1 and 3) and paroxetine inhibits reuptake of NE (case 4)</w:t>
            </w:r>
          </w:p>
        </w:tc>
      </w:tr>
      <w:tr w:rsidR="00153527" w:rsidRPr="00A33B66" w:rsidTr="00D059F5">
        <w:tc>
          <w:tcPr>
            <w:tcW w:w="499" w:type="pct"/>
          </w:tcPr>
          <w:p w:rsidR="00153527" w:rsidRPr="00A33B66" w:rsidRDefault="00153527" w:rsidP="00C94186">
            <w:r w:rsidRPr="00A33B66">
              <w:lastRenderedPageBreak/>
              <w:t>Case report</w:t>
            </w:r>
          </w:p>
        </w:tc>
        <w:tc>
          <w:tcPr>
            <w:tcW w:w="499" w:type="pct"/>
            <w:shd w:val="clear" w:color="auto" w:fill="auto"/>
          </w:tcPr>
          <w:p w:rsidR="00153527" w:rsidRPr="00A33B66" w:rsidRDefault="00153527" w:rsidP="00C94186">
            <w:r w:rsidRPr="00A33B66">
              <w:t xml:space="preserve">Leo </w:t>
            </w:r>
            <w:r w:rsidRPr="00A33B66">
              <w:rPr>
                <w:i/>
              </w:rPr>
              <w:t>et al.</w:t>
            </w:r>
            <w:r w:rsidRPr="00A33B66">
              <w:t xml:space="preserve"> (1996)</w:t>
            </w:r>
          </w:p>
        </w:tc>
        <w:tc>
          <w:tcPr>
            <w:tcW w:w="500" w:type="pct"/>
            <w:shd w:val="clear" w:color="auto" w:fill="auto"/>
          </w:tcPr>
          <w:p w:rsidR="00153527" w:rsidRPr="00A33B66" w:rsidRDefault="00153527" w:rsidP="00C94186">
            <w:r w:rsidRPr="00A33B66">
              <w:t>Female, 26 years old</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Titrated up to 750 mg/day over 4 weeks, then to 700 mg/day for 5 months</w:t>
            </w:r>
          </w:p>
        </w:tc>
        <w:tc>
          <w:tcPr>
            <w:tcW w:w="501" w:type="pct"/>
            <w:shd w:val="clear" w:color="auto" w:fill="auto"/>
          </w:tcPr>
          <w:p w:rsidR="00153527" w:rsidRPr="00A33B66" w:rsidRDefault="00153527" w:rsidP="00202AA9">
            <w:r w:rsidRPr="00A33B66">
              <w:t>Warfarin, furosemide, enalapril, and discontinued CLZ. Digoxin (0.25 mg/day) and thiothixene (30 mg/day)</w:t>
            </w:r>
          </w:p>
        </w:tc>
        <w:tc>
          <w:tcPr>
            <w:tcW w:w="501" w:type="pct"/>
            <w:shd w:val="clear" w:color="auto" w:fill="auto"/>
          </w:tcPr>
          <w:p w:rsidR="00153527" w:rsidRPr="00A33B66" w:rsidRDefault="00153527" w:rsidP="00C94186">
            <w:r w:rsidRPr="00A33B66">
              <w:t>BP, HR, serial CPK, ECG, cardiac ventriculogram</w:t>
            </w:r>
          </w:p>
        </w:tc>
        <w:tc>
          <w:tcPr>
            <w:tcW w:w="501" w:type="pct"/>
            <w:shd w:val="clear" w:color="auto" w:fill="auto"/>
          </w:tcPr>
          <w:p w:rsidR="00153527" w:rsidRPr="00A33B66" w:rsidRDefault="00153527" w:rsidP="0034176A">
            <w:r w:rsidRPr="00A33B66">
              <w:t>Reduced BP, weakness and nausea on initiation of CLZ treatment. Sinus tachycardia and ventriculogram showed abnormalities in LV movement and ejection fraction.</w:t>
            </w:r>
          </w:p>
        </w:tc>
        <w:tc>
          <w:tcPr>
            <w:tcW w:w="501" w:type="pct"/>
            <w:shd w:val="clear" w:color="auto" w:fill="auto"/>
          </w:tcPr>
          <w:p w:rsidR="00153527" w:rsidRPr="00A33B66" w:rsidRDefault="00153527" w:rsidP="00202AA9">
            <w:r w:rsidRPr="00A33B66">
              <w:t>Authors propose CLZ exacerbated existing cardiomyopathy since patient still had abnormalities in her ventriculogram after CLZ discontinuation.</w:t>
            </w:r>
          </w:p>
        </w:tc>
        <w:tc>
          <w:tcPr>
            <w:tcW w:w="500" w:type="pct"/>
            <w:shd w:val="clear" w:color="auto" w:fill="auto"/>
          </w:tcPr>
          <w:p w:rsidR="00153527" w:rsidRPr="00A33B66" w:rsidRDefault="00153527" w:rsidP="00C94186">
            <w:r w:rsidRPr="00A33B66">
              <w:t>Patient noncompliant with medication, lost to follow-up</w:t>
            </w:r>
          </w:p>
        </w:tc>
      </w:tr>
      <w:tr w:rsidR="00153527" w:rsidRPr="00A33B66" w:rsidTr="00D059F5">
        <w:tc>
          <w:tcPr>
            <w:tcW w:w="499" w:type="pct"/>
          </w:tcPr>
          <w:p w:rsidR="00153527" w:rsidRPr="00A33B66" w:rsidRDefault="00153527" w:rsidP="00C94186">
            <w:r w:rsidRPr="00A33B66">
              <w:t>Case report</w:t>
            </w:r>
          </w:p>
        </w:tc>
        <w:tc>
          <w:tcPr>
            <w:tcW w:w="499" w:type="pct"/>
            <w:shd w:val="clear" w:color="auto" w:fill="auto"/>
          </w:tcPr>
          <w:p w:rsidR="00153527" w:rsidRPr="00A33B66" w:rsidRDefault="00153527" w:rsidP="00C94186">
            <w:proofErr w:type="spellStart"/>
            <w:r w:rsidRPr="00A33B66">
              <w:t>Koren</w:t>
            </w:r>
            <w:proofErr w:type="spellEnd"/>
            <w:r w:rsidRPr="00A33B66">
              <w:t xml:space="preserve"> </w:t>
            </w:r>
            <w:r w:rsidRPr="00A33B66">
              <w:rPr>
                <w:i/>
              </w:rPr>
              <w:t>et al.</w:t>
            </w:r>
            <w:r w:rsidRPr="00A33B66">
              <w:t xml:space="preserve"> (1997)</w:t>
            </w:r>
          </w:p>
        </w:tc>
        <w:tc>
          <w:tcPr>
            <w:tcW w:w="500" w:type="pct"/>
            <w:shd w:val="clear" w:color="auto" w:fill="auto"/>
          </w:tcPr>
          <w:p w:rsidR="00153527" w:rsidRPr="00A33B66" w:rsidRDefault="00153527" w:rsidP="00C94186">
            <w:r w:rsidRPr="00A33B66">
              <w:t>Male, 37 years old</w:t>
            </w:r>
          </w:p>
        </w:tc>
        <w:tc>
          <w:tcPr>
            <w:tcW w:w="500" w:type="pct"/>
            <w:shd w:val="clear" w:color="auto" w:fill="auto"/>
          </w:tcPr>
          <w:p w:rsidR="00153527" w:rsidRPr="00A33B66" w:rsidRDefault="00153527" w:rsidP="00C94186">
            <w:r w:rsidRPr="00A33B66">
              <w:t>Case report</w:t>
            </w:r>
          </w:p>
        </w:tc>
        <w:tc>
          <w:tcPr>
            <w:tcW w:w="501" w:type="pct"/>
            <w:shd w:val="clear" w:color="auto" w:fill="auto"/>
          </w:tcPr>
          <w:p w:rsidR="00153527" w:rsidRPr="00A33B66" w:rsidRDefault="00153527" w:rsidP="00C94186">
            <w:r w:rsidRPr="00A33B66">
              <w:t xml:space="preserve">Titrated up to </w:t>
            </w:r>
            <w:proofErr w:type="gramStart"/>
            <w:r w:rsidRPr="00A33B66">
              <w:t>25  mg</w:t>
            </w:r>
            <w:proofErr w:type="gramEnd"/>
            <w:r w:rsidRPr="00A33B66">
              <w:t>/day every 3 days, 11 weeks</w:t>
            </w:r>
          </w:p>
        </w:tc>
        <w:tc>
          <w:tcPr>
            <w:tcW w:w="501" w:type="pct"/>
            <w:shd w:val="clear" w:color="auto" w:fill="auto"/>
          </w:tcPr>
          <w:p w:rsidR="00153527" w:rsidRPr="00A33B66" w:rsidRDefault="00153527" w:rsidP="00C94186">
            <w:r w:rsidRPr="00A33B66">
              <w:t>E, sodium bicarbonate, insulin, lidocaine</w:t>
            </w:r>
          </w:p>
        </w:tc>
        <w:tc>
          <w:tcPr>
            <w:tcW w:w="501" w:type="pct"/>
            <w:shd w:val="clear" w:color="auto" w:fill="auto"/>
          </w:tcPr>
          <w:p w:rsidR="00153527" w:rsidRPr="00A33B66" w:rsidRDefault="00153527" w:rsidP="00C94186">
            <w:r w:rsidRPr="00A33B66">
              <w:t xml:space="preserve">WBC counts, body temperature, BP, HR, respiratory rate, ECG, blood glucose, lactic acid levels, arterial blood gas, transthoracic </w:t>
            </w:r>
            <w:r w:rsidRPr="00A33B66">
              <w:lastRenderedPageBreak/>
              <w:t>echocardiography</w:t>
            </w:r>
          </w:p>
        </w:tc>
        <w:tc>
          <w:tcPr>
            <w:tcW w:w="501" w:type="pct"/>
            <w:shd w:val="clear" w:color="auto" w:fill="auto"/>
          </w:tcPr>
          <w:p w:rsidR="00153527" w:rsidRPr="00A33B66" w:rsidRDefault="00153527" w:rsidP="002F2CCB">
            <w:r w:rsidRPr="00A33B66">
              <w:lastRenderedPageBreak/>
              <w:t xml:space="preserve">Agranulocytosis, comatose, hypotension (SBP = 70 mmHg), ventricular tachycardia, severe hyperglycemia, cardiac arrest, lactic acidosis. Patient </w:t>
            </w:r>
            <w:r w:rsidRPr="00A33B66">
              <w:lastRenderedPageBreak/>
              <w:t>passed away 36 hours after hospitalization.</w:t>
            </w:r>
          </w:p>
        </w:tc>
        <w:tc>
          <w:tcPr>
            <w:tcW w:w="501" w:type="pct"/>
            <w:shd w:val="clear" w:color="auto" w:fill="auto"/>
          </w:tcPr>
          <w:p w:rsidR="00153527" w:rsidRPr="00A33B66" w:rsidRDefault="00153527" w:rsidP="002F2CCB">
            <w:r w:rsidRPr="00A33B66">
              <w:lastRenderedPageBreak/>
              <w:t xml:space="preserve">CLZ inhibited calcium-dependent potassium channels that decreased insulin secretion, leading to elevated blood glucose and lactic </w:t>
            </w:r>
            <w:r w:rsidRPr="00A33B66">
              <w:lastRenderedPageBreak/>
              <w:t>acidosis. The latter may have contributed to myocardial failure.</w:t>
            </w:r>
          </w:p>
        </w:tc>
        <w:tc>
          <w:tcPr>
            <w:tcW w:w="500" w:type="pct"/>
            <w:shd w:val="clear" w:color="auto" w:fill="auto"/>
          </w:tcPr>
          <w:p w:rsidR="00153527" w:rsidRPr="00A33B66" w:rsidRDefault="00153527" w:rsidP="000731E5">
            <w:r w:rsidRPr="00A33B66">
              <w:lastRenderedPageBreak/>
              <w:t>Unknown cause of death and whether it was caused solely by CLZ</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r w:rsidRPr="00A33B66">
              <w:t xml:space="preserve">Agelink </w:t>
            </w:r>
            <w:r w:rsidRPr="00A33B66">
              <w:rPr>
                <w:i/>
              </w:rPr>
              <w:t>et al.</w:t>
            </w:r>
            <w:r w:rsidRPr="00A33B66">
              <w:t xml:space="preserve"> (1998)</w:t>
            </w:r>
          </w:p>
        </w:tc>
        <w:tc>
          <w:tcPr>
            <w:tcW w:w="500" w:type="pct"/>
            <w:shd w:val="clear" w:color="auto" w:fill="auto"/>
          </w:tcPr>
          <w:p w:rsidR="00153527" w:rsidRPr="00A33B66" w:rsidRDefault="00153527" w:rsidP="00C94186">
            <w:r w:rsidRPr="00A33B66">
              <w:t>In-patients with schizophrenia (n = 46) at mean age of 34.9 ± 9.3 years; healthy controls (n =30) at mean age of 35.4 ± 9.0 years</w:t>
            </w:r>
          </w:p>
        </w:tc>
        <w:tc>
          <w:tcPr>
            <w:tcW w:w="500" w:type="pct"/>
            <w:shd w:val="clear" w:color="auto" w:fill="auto"/>
          </w:tcPr>
          <w:p w:rsidR="00153527" w:rsidRPr="00A33B66" w:rsidRDefault="00153527" w:rsidP="00C9020B">
            <w:r w:rsidRPr="00A33B66">
              <w:t>Prospective trial, patients with schizophrenia were treated with either HAL (n = 26) or CLZ (n = 20)</w:t>
            </w:r>
          </w:p>
        </w:tc>
        <w:tc>
          <w:tcPr>
            <w:tcW w:w="501" w:type="pct"/>
            <w:shd w:val="clear" w:color="auto" w:fill="auto"/>
          </w:tcPr>
          <w:p w:rsidR="00153527" w:rsidRPr="00A33B66" w:rsidRDefault="00153527" w:rsidP="00C94186">
            <w:r w:rsidRPr="00A33B66">
              <w:t>75 – 400 mg/day, 4 week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FC04ED">
            <w:r w:rsidRPr="00A33B66">
              <w:t xml:space="preserve">BP and HR at rest and during autonomic function tests: (30:15 ratio, DBT, Valsalva, sustained handgrip and </w:t>
            </w:r>
            <w:proofErr w:type="spellStart"/>
            <w:r w:rsidRPr="00A33B66">
              <w:t>Schellong</w:t>
            </w:r>
            <w:proofErr w:type="spellEnd"/>
            <w:r w:rsidRPr="00A33B66">
              <w:t>)</w:t>
            </w:r>
          </w:p>
        </w:tc>
        <w:tc>
          <w:tcPr>
            <w:tcW w:w="501" w:type="pct"/>
            <w:shd w:val="clear" w:color="auto" w:fill="auto"/>
          </w:tcPr>
          <w:p w:rsidR="00153527" w:rsidRPr="00A33B66" w:rsidRDefault="00153527" w:rsidP="00C94186">
            <w:r w:rsidRPr="00A33B66">
              <w:t>CLZ-treated patients had significant increases in resting HR and BP and reduced HR variation during autonomic function tests. HAL-treated patients had significantly increased resting HR and a decreased 30:15 ratio.</w:t>
            </w:r>
          </w:p>
        </w:tc>
        <w:tc>
          <w:tcPr>
            <w:tcW w:w="501" w:type="pct"/>
            <w:shd w:val="clear" w:color="auto" w:fill="auto"/>
          </w:tcPr>
          <w:p w:rsidR="00153527" w:rsidRPr="00A33B66" w:rsidRDefault="00153527" w:rsidP="00C94186">
            <w:r w:rsidRPr="00A33B66">
              <w:t>Increased sympathetic activity</w:t>
            </w:r>
          </w:p>
        </w:tc>
        <w:tc>
          <w:tcPr>
            <w:tcW w:w="500" w:type="pct"/>
            <w:shd w:val="clear" w:color="auto" w:fill="auto"/>
          </w:tcPr>
          <w:p w:rsidR="00153527" w:rsidRPr="00A33B66" w:rsidRDefault="00153527">
            <w:r w:rsidRPr="00A33B66">
              <w:t xml:space="preserve">No placebo group, </w:t>
            </w:r>
            <w:proofErr w:type="gramStart"/>
            <w:r w:rsidRPr="00A33B66">
              <w:t>4 week</w:t>
            </w:r>
            <w:proofErr w:type="gramEnd"/>
            <w:r w:rsidRPr="00A33B66">
              <w:t xml:space="preserve"> study, no concurrent plasma sampling of drugs and </w:t>
            </w:r>
            <w:r w:rsidR="00682F3F">
              <w:t>catecholamines</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r w:rsidRPr="00A33B66">
              <w:t xml:space="preserve">Cohen </w:t>
            </w:r>
            <w:r w:rsidRPr="00A33B66">
              <w:rPr>
                <w:i/>
              </w:rPr>
              <w:t>et al.</w:t>
            </w:r>
            <w:r w:rsidRPr="00A33B66">
              <w:t xml:space="preserve"> (2001b)</w:t>
            </w:r>
          </w:p>
        </w:tc>
        <w:tc>
          <w:tcPr>
            <w:tcW w:w="500" w:type="pct"/>
            <w:shd w:val="clear" w:color="auto" w:fill="auto"/>
          </w:tcPr>
          <w:p w:rsidR="00153527" w:rsidRPr="00A33B66" w:rsidRDefault="00153527" w:rsidP="00C94186">
            <w:r w:rsidRPr="00A33B66">
              <w:t xml:space="preserve">Patients with schizophrenia aged 21-52 years (n = 56), healthy </w:t>
            </w:r>
            <w:r w:rsidRPr="00A33B66">
              <w:lastRenderedPageBreak/>
              <w:t>controls aged 21-50 years (n = 30)</w:t>
            </w:r>
          </w:p>
        </w:tc>
        <w:tc>
          <w:tcPr>
            <w:tcW w:w="500" w:type="pct"/>
            <w:shd w:val="clear" w:color="auto" w:fill="auto"/>
          </w:tcPr>
          <w:p w:rsidR="00153527" w:rsidRPr="00A33B66" w:rsidRDefault="00153527" w:rsidP="0097533E">
            <w:r w:rsidRPr="00A33B66">
              <w:lastRenderedPageBreak/>
              <w:t xml:space="preserve">Preliminary trial for HRV assessment, patients were </w:t>
            </w:r>
            <w:r w:rsidRPr="00A33B66">
              <w:lastRenderedPageBreak/>
              <w:t>treated with CLZ (n = 21), HAL (n = 18) or OLA (n = 17)</w:t>
            </w:r>
          </w:p>
        </w:tc>
        <w:tc>
          <w:tcPr>
            <w:tcW w:w="501" w:type="pct"/>
            <w:shd w:val="clear" w:color="auto" w:fill="auto"/>
          </w:tcPr>
          <w:p w:rsidR="00153527" w:rsidRPr="00A33B66" w:rsidRDefault="00153527" w:rsidP="00C94186">
            <w:r w:rsidRPr="00A33B66">
              <w:lastRenderedPageBreak/>
              <w:t>300 – 700 mg/day, unspecified duration</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C94186">
            <w:r w:rsidRPr="00A33B66">
              <w:t xml:space="preserve">ECG data: mean R-R interval, HR, LF and HF </w:t>
            </w:r>
            <w:r w:rsidRPr="00A33B66">
              <w:lastRenderedPageBreak/>
              <w:t>bands, QRS complexes</w:t>
            </w:r>
          </w:p>
        </w:tc>
        <w:tc>
          <w:tcPr>
            <w:tcW w:w="501" w:type="pct"/>
            <w:shd w:val="clear" w:color="auto" w:fill="auto"/>
          </w:tcPr>
          <w:p w:rsidR="00153527" w:rsidRPr="00A33B66" w:rsidRDefault="00153527" w:rsidP="00C94186">
            <w:r w:rsidRPr="00A33B66">
              <w:lastRenderedPageBreak/>
              <w:t xml:space="preserve">CLZ-treated patients had significantly higher HR </w:t>
            </w:r>
            <w:r w:rsidRPr="00A33B66">
              <w:lastRenderedPageBreak/>
              <w:t>and reduced HRV</w:t>
            </w:r>
          </w:p>
        </w:tc>
        <w:tc>
          <w:tcPr>
            <w:tcW w:w="501" w:type="pct"/>
            <w:shd w:val="clear" w:color="auto" w:fill="auto"/>
          </w:tcPr>
          <w:p w:rsidR="00153527" w:rsidRPr="00A33B66" w:rsidRDefault="00153527" w:rsidP="00C94186">
            <w:r w:rsidRPr="00A33B66">
              <w:lastRenderedPageBreak/>
              <w:t>Increased sympathetic activity and decreased parasympath</w:t>
            </w:r>
            <w:r w:rsidRPr="00A33B66">
              <w:lastRenderedPageBreak/>
              <w:t>etic activity, blockade of sodium/potassium and calcium channels thereby affecting ventricular repolarisation</w:t>
            </w:r>
          </w:p>
        </w:tc>
        <w:tc>
          <w:tcPr>
            <w:tcW w:w="500" w:type="pct"/>
            <w:shd w:val="clear" w:color="auto" w:fill="auto"/>
          </w:tcPr>
          <w:p w:rsidR="00153527" w:rsidRPr="00A33B66" w:rsidRDefault="00153527" w:rsidP="00C94186">
            <w:r w:rsidRPr="00A33B66">
              <w:lastRenderedPageBreak/>
              <w:t xml:space="preserve">Not randomized, unknown duration of </w:t>
            </w:r>
            <w:r w:rsidRPr="00A33B66">
              <w:lastRenderedPageBreak/>
              <w:t>antipsychotic treatment</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r w:rsidRPr="00A33B66">
              <w:t xml:space="preserve">Gerlach </w:t>
            </w:r>
            <w:r w:rsidRPr="00A33B66">
              <w:rPr>
                <w:i/>
              </w:rPr>
              <w:t>et al.</w:t>
            </w:r>
            <w:r w:rsidRPr="00A33B66">
              <w:t xml:space="preserve"> (1974)</w:t>
            </w:r>
          </w:p>
        </w:tc>
        <w:tc>
          <w:tcPr>
            <w:tcW w:w="500" w:type="pct"/>
            <w:shd w:val="clear" w:color="auto" w:fill="auto"/>
          </w:tcPr>
          <w:p w:rsidR="00153527" w:rsidRPr="00A33B66" w:rsidRDefault="00153527" w:rsidP="005F5FA3">
            <w:proofErr w:type="gramStart"/>
            <w:r w:rsidRPr="00A33B66">
              <w:t>Male  patients</w:t>
            </w:r>
            <w:proofErr w:type="gramEnd"/>
            <w:r w:rsidRPr="00A33B66">
              <w:t xml:space="preserve"> with schizophrenia (n =20), aged 18 – 70 years</w:t>
            </w:r>
          </w:p>
        </w:tc>
        <w:tc>
          <w:tcPr>
            <w:tcW w:w="500" w:type="pct"/>
            <w:shd w:val="clear" w:color="auto" w:fill="auto"/>
          </w:tcPr>
          <w:p w:rsidR="00153527" w:rsidRPr="00A33B66" w:rsidRDefault="00153527" w:rsidP="00124387">
            <w:r w:rsidRPr="00A33B66">
              <w:t>Single-blind, cross-over study. Patients randomly treated with CLZ or HAL for 82 days, then switched to the other drug for another 82 days. Wash-out periods of 12-20 days preceded each treatment.</w:t>
            </w:r>
          </w:p>
        </w:tc>
        <w:tc>
          <w:tcPr>
            <w:tcW w:w="501" w:type="pct"/>
            <w:shd w:val="clear" w:color="auto" w:fill="auto"/>
          </w:tcPr>
          <w:p w:rsidR="00153527" w:rsidRPr="00A33B66" w:rsidRDefault="00153527" w:rsidP="00C94186">
            <w:r w:rsidRPr="00A33B66">
              <w:t>50 – 800 mg/day, 82 day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C94186">
            <w:r w:rsidRPr="00A33B66">
              <w:t>BPRS, HR, BP, global assessment for side effects, laboratory tests on liver function, ECG, CSF HVA (n = 5)</w:t>
            </w:r>
          </w:p>
        </w:tc>
        <w:tc>
          <w:tcPr>
            <w:tcW w:w="501" w:type="pct"/>
            <w:shd w:val="clear" w:color="auto" w:fill="auto"/>
          </w:tcPr>
          <w:p w:rsidR="00153527" w:rsidRPr="00A33B66" w:rsidRDefault="00153527" w:rsidP="00124387">
            <w:r w:rsidRPr="00A33B66">
              <w:t>CLZ was more efficacious in improving BPRS compared to HAL. CLZ significantly increased heart rate and caused transient orthostatic hypotension.</w:t>
            </w:r>
          </w:p>
        </w:tc>
        <w:tc>
          <w:tcPr>
            <w:tcW w:w="501" w:type="pct"/>
            <w:shd w:val="clear" w:color="auto" w:fill="auto"/>
          </w:tcPr>
          <w:p w:rsidR="00153527" w:rsidRPr="00A33B66" w:rsidRDefault="00153527" w:rsidP="00C94186">
            <w:r w:rsidRPr="00A33B66">
              <w:t>Not addressed</w:t>
            </w:r>
          </w:p>
        </w:tc>
        <w:tc>
          <w:tcPr>
            <w:tcW w:w="500" w:type="pct"/>
            <w:shd w:val="clear" w:color="auto" w:fill="auto"/>
          </w:tcPr>
          <w:p w:rsidR="00153527" w:rsidRPr="00A33B66" w:rsidRDefault="00153527" w:rsidP="00C94186">
            <w:r w:rsidRPr="00A33B66">
              <w:t>No controls, HVA sample size was too small for statistical analysis. Possible residual effects on receptor sensitivity despite wash-out period.</w:t>
            </w:r>
          </w:p>
        </w:tc>
      </w:tr>
      <w:tr w:rsidR="00153527" w:rsidRPr="00A33B66" w:rsidTr="00D059F5">
        <w:tc>
          <w:tcPr>
            <w:tcW w:w="499" w:type="pct"/>
          </w:tcPr>
          <w:p w:rsidR="00153527" w:rsidRPr="00A33B66" w:rsidRDefault="00153527" w:rsidP="00C94186">
            <w:r w:rsidRPr="00A33B66">
              <w:lastRenderedPageBreak/>
              <w:t>Clinical trial</w:t>
            </w:r>
          </w:p>
        </w:tc>
        <w:tc>
          <w:tcPr>
            <w:tcW w:w="499" w:type="pct"/>
            <w:shd w:val="clear" w:color="auto" w:fill="auto"/>
          </w:tcPr>
          <w:p w:rsidR="00153527" w:rsidRPr="00A33B66" w:rsidRDefault="00153527" w:rsidP="00C94186">
            <w:r w:rsidRPr="00A33B66">
              <w:t xml:space="preserve">Huang </w:t>
            </w:r>
            <w:r w:rsidRPr="00A33B66">
              <w:rPr>
                <w:i/>
              </w:rPr>
              <w:t>et al.</w:t>
            </w:r>
            <w:r w:rsidRPr="00A33B66">
              <w:t xml:space="preserve"> (2013)</w:t>
            </w:r>
          </w:p>
        </w:tc>
        <w:tc>
          <w:tcPr>
            <w:tcW w:w="500" w:type="pct"/>
            <w:shd w:val="clear" w:color="auto" w:fill="auto"/>
          </w:tcPr>
          <w:p w:rsidR="00153527" w:rsidRPr="00A33B66" w:rsidRDefault="00153527" w:rsidP="00C94186">
            <w:r w:rsidRPr="00A33B66">
              <w:t>Patients with schizophrenia (n = 55) were divided into high (n = 28) or low muscarinic affinity groups (n = 27) depending on current antipsychotic treatment. Mean ages were 45.22 ± 9.78 years for HMA and 44.44 ± 9.42 years for LMA</w:t>
            </w:r>
          </w:p>
        </w:tc>
        <w:tc>
          <w:tcPr>
            <w:tcW w:w="500" w:type="pct"/>
            <w:shd w:val="clear" w:color="auto" w:fill="auto"/>
          </w:tcPr>
          <w:p w:rsidR="00153527" w:rsidRPr="00A33B66" w:rsidRDefault="00153527" w:rsidP="00C94186">
            <w:r w:rsidRPr="00A33B66">
              <w:t>HRV data was compared between HMA and LMA groups</w:t>
            </w:r>
          </w:p>
        </w:tc>
        <w:tc>
          <w:tcPr>
            <w:tcW w:w="501" w:type="pct"/>
            <w:shd w:val="clear" w:color="auto" w:fill="auto"/>
          </w:tcPr>
          <w:p w:rsidR="00153527" w:rsidRPr="00A33B66" w:rsidRDefault="00153527" w:rsidP="00C94186">
            <w:r w:rsidRPr="00A33B66">
              <w:t>200 – 300 mg/day, 6 months, n = 4</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C94186">
            <w:r w:rsidRPr="00A33B66">
              <w:t>BMI, BP, exercise levels, PANSS, HRV: LF, HF, TP, LF% and LF/HF</w:t>
            </w:r>
          </w:p>
        </w:tc>
        <w:tc>
          <w:tcPr>
            <w:tcW w:w="501" w:type="pct"/>
            <w:shd w:val="clear" w:color="auto" w:fill="auto"/>
          </w:tcPr>
          <w:p w:rsidR="00153527" w:rsidRPr="00A33B66" w:rsidRDefault="00153527" w:rsidP="00C94186">
            <w:r w:rsidRPr="00A33B66">
              <w:t>HRV parameters significantly lower in the HMA group. HMA dose and HF was significantly correlated. Concurrent anticholinergic medication found to be positively correlated with the LMA group.</w:t>
            </w:r>
          </w:p>
        </w:tc>
        <w:tc>
          <w:tcPr>
            <w:tcW w:w="501" w:type="pct"/>
            <w:shd w:val="clear" w:color="auto" w:fill="auto"/>
          </w:tcPr>
          <w:p w:rsidR="00153527" w:rsidRPr="00A33B66" w:rsidRDefault="00153527" w:rsidP="00C94186">
            <w:r w:rsidRPr="00A33B66">
              <w:t>Lower HRV parameters in HMA group explained by vagal suppression, parasympathetic dysfunction (preganglionic neuronal inhibition) and sympathetic inhibition (α-adrenoceptor blockade)</w:t>
            </w:r>
          </w:p>
        </w:tc>
        <w:tc>
          <w:tcPr>
            <w:tcW w:w="500" w:type="pct"/>
            <w:shd w:val="clear" w:color="auto" w:fill="auto"/>
          </w:tcPr>
          <w:p w:rsidR="00153527" w:rsidRPr="00A33B66" w:rsidRDefault="00153527" w:rsidP="00006886">
            <w:r w:rsidRPr="00A33B66">
              <w:t>Small sample number for CLZ group, did not exclude concurrent medications that may affect HRV</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r w:rsidRPr="00A33B66">
              <w:t xml:space="preserve">Mathewson </w:t>
            </w:r>
            <w:r w:rsidRPr="00A33B66">
              <w:rPr>
                <w:i/>
              </w:rPr>
              <w:t>et al.</w:t>
            </w:r>
            <w:r w:rsidRPr="00A33B66">
              <w:t xml:space="preserve"> (2012)</w:t>
            </w:r>
          </w:p>
        </w:tc>
        <w:tc>
          <w:tcPr>
            <w:tcW w:w="500" w:type="pct"/>
            <w:shd w:val="clear" w:color="auto" w:fill="auto"/>
          </w:tcPr>
          <w:p w:rsidR="00153527" w:rsidRPr="00A33B66" w:rsidRDefault="00153527" w:rsidP="00C94186">
            <w:r w:rsidRPr="00A33B66">
              <w:t xml:space="preserve">Outpatients with schizophrenia (n = 42) with mean age 42.1 ± 6.4 years, age-matched healthy controls (n = 28) with </w:t>
            </w:r>
            <w:r w:rsidRPr="00A33B66">
              <w:lastRenderedPageBreak/>
              <w:t>mean age 39.6 ± 8.0 years</w:t>
            </w:r>
          </w:p>
        </w:tc>
        <w:tc>
          <w:tcPr>
            <w:tcW w:w="500" w:type="pct"/>
            <w:shd w:val="clear" w:color="auto" w:fill="auto"/>
          </w:tcPr>
          <w:p w:rsidR="00153527" w:rsidRPr="00A33B66" w:rsidRDefault="00153527" w:rsidP="00C94186">
            <w:r w:rsidRPr="00A33B66">
              <w:lastRenderedPageBreak/>
              <w:t xml:space="preserve">Cross-sectional study on the correlation between executive and autonomic functions in patients with </w:t>
            </w:r>
            <w:r w:rsidRPr="00A33B66">
              <w:lastRenderedPageBreak/>
              <w:t>schizophrenia</w:t>
            </w:r>
          </w:p>
        </w:tc>
        <w:tc>
          <w:tcPr>
            <w:tcW w:w="501" w:type="pct"/>
            <w:shd w:val="clear" w:color="auto" w:fill="auto"/>
          </w:tcPr>
          <w:p w:rsidR="00153527" w:rsidRPr="00A33B66" w:rsidRDefault="00153527" w:rsidP="002842FA">
            <w:r w:rsidRPr="00A33B66">
              <w:lastRenderedPageBreak/>
              <w:t>Unspecified dosage and duration, n=13 on CLZ</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C94186">
            <w:r w:rsidRPr="00A33B66">
              <w:t xml:space="preserve">WCST (completed only by patients), heart period, EEG, ECG, spectral analysis to identify respiratory sinus </w:t>
            </w:r>
            <w:r w:rsidRPr="00A33B66">
              <w:lastRenderedPageBreak/>
              <w:t>arrhythmia (RSA)</w:t>
            </w:r>
          </w:p>
        </w:tc>
        <w:tc>
          <w:tcPr>
            <w:tcW w:w="501" w:type="pct"/>
            <w:shd w:val="clear" w:color="auto" w:fill="auto"/>
          </w:tcPr>
          <w:p w:rsidR="00153527" w:rsidRPr="00A33B66" w:rsidRDefault="00153527" w:rsidP="002842FA">
            <w:r w:rsidRPr="00A33B66">
              <w:lastRenderedPageBreak/>
              <w:t xml:space="preserve">CLZ subgroup performed significantly worse during the WCST and had reduced autonomic control compared to </w:t>
            </w:r>
            <w:r w:rsidRPr="00A33B66">
              <w:lastRenderedPageBreak/>
              <w:t>other patients. WCST performance positively correlated with parasympathetic control.</w:t>
            </w:r>
          </w:p>
        </w:tc>
        <w:tc>
          <w:tcPr>
            <w:tcW w:w="501" w:type="pct"/>
            <w:shd w:val="clear" w:color="auto" w:fill="auto"/>
          </w:tcPr>
          <w:p w:rsidR="00153527" w:rsidRPr="00A33B66" w:rsidRDefault="00153527" w:rsidP="002842FA">
            <w:r w:rsidRPr="00A33B66">
              <w:lastRenderedPageBreak/>
              <w:t xml:space="preserve">Increased sympathetic activity led to shorter HP and increased resting HR. Decreased parasympathetic control </w:t>
            </w:r>
            <w:r w:rsidRPr="00A33B66">
              <w:lastRenderedPageBreak/>
              <w:t>reduced resting RSA.</w:t>
            </w:r>
          </w:p>
        </w:tc>
        <w:tc>
          <w:tcPr>
            <w:tcW w:w="500" w:type="pct"/>
            <w:shd w:val="clear" w:color="auto" w:fill="auto"/>
          </w:tcPr>
          <w:p w:rsidR="00153527" w:rsidRPr="00A33B66" w:rsidRDefault="00153527" w:rsidP="00D01CDB">
            <w:r w:rsidRPr="00A33B66">
              <w:lastRenderedPageBreak/>
              <w:t xml:space="preserve">Small CLZ subgroup with unknown duration and dosage, non-randomized and non-blinded study, WCST </w:t>
            </w:r>
            <w:r w:rsidRPr="00A33B66">
              <w:lastRenderedPageBreak/>
              <w:t>results were compared to those published in literature and not study controls, relied on resting HR and RSA to reflect autonomic function. Fatigue may influence results during WCST.</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r w:rsidRPr="00A33B66">
              <w:t xml:space="preserve">Nielsen </w:t>
            </w:r>
            <w:r w:rsidRPr="00A33B66">
              <w:rPr>
                <w:i/>
              </w:rPr>
              <w:t>et al.</w:t>
            </w:r>
            <w:r w:rsidRPr="00A33B66">
              <w:t xml:space="preserve"> (1988)</w:t>
            </w:r>
          </w:p>
        </w:tc>
        <w:tc>
          <w:tcPr>
            <w:tcW w:w="500" w:type="pct"/>
            <w:shd w:val="clear" w:color="auto" w:fill="auto"/>
          </w:tcPr>
          <w:p w:rsidR="00153527" w:rsidRPr="00A33B66" w:rsidRDefault="00153527" w:rsidP="005F5FA3">
            <w:r w:rsidRPr="00A33B66">
              <w:t xml:space="preserve">Patients with schizophrenia (n = 28) with mean age 29 ± 6 years, drug-free patients with schizophrenia (n = 10) with mean age 25 ± 5 years, healthy </w:t>
            </w:r>
            <w:r w:rsidRPr="00A33B66">
              <w:lastRenderedPageBreak/>
              <w:t xml:space="preserve">controls (n = 12) with mean age 32 ± 7 years </w:t>
            </w:r>
          </w:p>
        </w:tc>
        <w:tc>
          <w:tcPr>
            <w:tcW w:w="500" w:type="pct"/>
            <w:shd w:val="clear" w:color="auto" w:fill="auto"/>
          </w:tcPr>
          <w:p w:rsidR="00153527" w:rsidRPr="00A33B66" w:rsidRDefault="00153527" w:rsidP="005F5FA3">
            <w:r w:rsidRPr="00A33B66">
              <w:lastRenderedPageBreak/>
              <w:t>Comparison of cardiovascular parameters at rest and standing between patients with schizophrenia and healthy controls</w:t>
            </w:r>
          </w:p>
        </w:tc>
        <w:tc>
          <w:tcPr>
            <w:tcW w:w="501" w:type="pct"/>
            <w:shd w:val="clear" w:color="auto" w:fill="auto"/>
          </w:tcPr>
          <w:p w:rsidR="00153527" w:rsidRPr="00A33B66" w:rsidRDefault="00153527" w:rsidP="00C94186">
            <w:r w:rsidRPr="00A33B66">
              <w:t>Unknown duration and dosage</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C94186">
            <w:r w:rsidRPr="00A33B66">
              <w:t>ECG (HR, R-R intervals), BP, MBP = DBP + 1/3(SBP – DBP)</w:t>
            </w:r>
          </w:p>
        </w:tc>
        <w:tc>
          <w:tcPr>
            <w:tcW w:w="501" w:type="pct"/>
            <w:shd w:val="clear" w:color="auto" w:fill="auto"/>
          </w:tcPr>
          <w:p w:rsidR="00153527" w:rsidRPr="00A33B66" w:rsidRDefault="00153527" w:rsidP="005F5FA3">
            <w:r w:rsidRPr="00A33B66">
              <w:t xml:space="preserve">Significantly higher resting HR in patients with schizophrenia receiving antipsychotic treatment. Non-medicated patients with schizophrenia displayed significantly </w:t>
            </w:r>
            <w:r w:rsidRPr="00A33B66">
              <w:lastRenderedPageBreak/>
              <w:t>elevated HR response to standing and inspiration as compared to medicated patients with schizophrenia.</w:t>
            </w:r>
          </w:p>
        </w:tc>
        <w:tc>
          <w:tcPr>
            <w:tcW w:w="501" w:type="pct"/>
            <w:shd w:val="clear" w:color="auto" w:fill="auto"/>
          </w:tcPr>
          <w:p w:rsidR="00153527" w:rsidRPr="00A33B66" w:rsidRDefault="00153527" w:rsidP="00244D05">
            <w:r w:rsidRPr="00A33B66">
              <w:lastRenderedPageBreak/>
              <w:t>Elevated HR response to standing indicative of increased sympathetic activity. Increased HR response during deep inspiration indicates increased parasympath</w:t>
            </w:r>
            <w:r w:rsidRPr="00A33B66">
              <w:lastRenderedPageBreak/>
              <w:t>etic activity. Medicated group’s higher resting HRs due to anticholinergic effects.</w:t>
            </w:r>
          </w:p>
        </w:tc>
        <w:tc>
          <w:tcPr>
            <w:tcW w:w="500" w:type="pct"/>
            <w:shd w:val="clear" w:color="auto" w:fill="auto"/>
          </w:tcPr>
          <w:p w:rsidR="00153527" w:rsidRPr="00A33B66" w:rsidRDefault="00153527" w:rsidP="00C94186">
            <w:r w:rsidRPr="00A33B66">
              <w:lastRenderedPageBreak/>
              <w:t xml:space="preserve">Treatment groups varied in size, details on antipsychotic medication (duration, dosage, n) missing, relied on 2 tests (standing and </w:t>
            </w:r>
            <w:r w:rsidRPr="00A33B66">
              <w:lastRenderedPageBreak/>
              <w:t>inspiration) to reflect sympathetic and parasympathetic function.</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proofErr w:type="spellStart"/>
            <w:r w:rsidRPr="00A33B66">
              <w:t>Oyewumi</w:t>
            </w:r>
            <w:proofErr w:type="spellEnd"/>
            <w:r w:rsidRPr="00A33B66">
              <w:t xml:space="preserve"> </w:t>
            </w:r>
            <w:r w:rsidRPr="00A33B66">
              <w:rPr>
                <w:i/>
              </w:rPr>
              <w:t>et al.</w:t>
            </w:r>
            <w:r w:rsidRPr="00A33B66">
              <w:t xml:space="preserve"> (2004)</w:t>
            </w:r>
            <w:r w:rsidR="006B3DC7">
              <w:t xml:space="preserve"> </w:t>
            </w:r>
            <w:r w:rsidR="006B3DC7">
              <w:fldChar w:fldCharType="begin"/>
            </w:r>
            <w:r w:rsidR="009A4C4B">
              <w:instrText xml:space="preserve"> ADDIN EN.CITE &lt;EndNote&gt;&lt;Cite Hidden="1"&gt;&lt;Author&gt;Oyewumi&lt;/Author&gt;&lt;Year&gt;2004&lt;/Year&gt;&lt;RecNum&gt;204&lt;/RecNum&gt;&lt;record&gt;&lt;rec-number&gt;204&lt;/rec-number&gt;&lt;foreign-keys&gt;&lt;key app="EN" db-id="ev5zz9xs4r90sqezrvivzdej05fr02tsrafx" timestamp="1516566653"&gt;204&lt;/key&gt;&lt;/foreign-keys&gt;&lt;ref-type name="Journal Article"&gt;17&lt;/ref-type&gt;&lt;contributors&gt;&lt;authors&gt;&lt;author&gt;Oyewumi, L. K.&lt;/author&gt;&lt;author&gt;Cernovsky, Z. Z.&lt;/author&gt;&lt;author&gt;Freeman, D. J.&lt;/author&gt;&lt;/authors&gt;&lt;/contributors&gt;&lt;auth-address&gt;Queen&amp;apos;s University, Hotel-Dieu Hospital, 166 Brock Street, Kingston, Ontario K7L 5G2, Canada. oyewumik@post.queensu.ca&lt;/auth-address&gt;&lt;titles&gt;&lt;title&gt;Autonomic signs and dosing during the initial stages of clozapine therapy&lt;/title&gt;&lt;secondary-title&gt;Med Sci Monit&lt;/secondary-title&gt;&lt;/titles&gt;&lt;periodical&gt;&lt;full-title&gt;Med Sci Monit&lt;/full-title&gt;&lt;/periodical&gt;&lt;pages&gt;PI19-23&lt;/pages&gt;&lt;volume&gt;10&lt;/volume&gt;&lt;number&gt;2&lt;/number&gt;&lt;edition&gt;2004/01/23&lt;/edition&gt;&lt;keywords&gt;&lt;keyword&gt;Analysis of Variance&lt;/keyword&gt;&lt;keyword&gt;Antipsychotic Agents/*administration &amp;amp; dosage/blood&lt;/keyword&gt;&lt;keyword&gt;Blood Pressure/*drug effects/physiology&lt;/keyword&gt;&lt;keyword&gt;Body Temperature/*drug effects&lt;/keyword&gt;&lt;keyword&gt;Clozapine/*administration &amp;amp; dosage/*analogs &amp;amp; derivatives/blood&lt;/keyword&gt;&lt;keyword&gt;Drug Administration Schedule&lt;/keyword&gt;&lt;keyword&gt;Drug Monitoring&lt;/keyword&gt;&lt;keyword&gt;Female&lt;/keyword&gt;&lt;keyword&gt;Heart Rate/*drug effects/physiology&lt;/keyword&gt;&lt;keyword&gt;Humans&lt;/keyword&gt;&lt;keyword&gt;Longitudinal Studies&lt;/keyword&gt;&lt;keyword&gt;Male&lt;/keyword&gt;&lt;keyword&gt;Prospective Studies&lt;/keyword&gt;&lt;keyword&gt;Schizophrenia/blood/drug therapy/physiopathology&lt;/keyword&gt;&lt;/keywords&gt;&lt;dates&gt;&lt;year&gt;2004&lt;/year&gt;&lt;pub-dates&gt;&lt;date&gt;Feb&lt;/date&gt;&lt;/pub-dates&gt;&lt;/dates&gt;&lt;isbn&gt;1234-1010 (Print)&amp;#xD;1234-1010 (Linking)&lt;/isbn&gt;&lt;accession-num&gt;14737054&lt;/accession-num&gt;&lt;urls&gt;&lt;related-urls&gt;&lt;url&gt;https://www.ncbi.nlm.nih.gov/pubmed/14737054&lt;/url&gt;&lt;/related-urls&gt;&lt;/urls&gt;&lt;/record&gt;&lt;/Cite&gt;&lt;/EndNote&gt;</w:instrText>
            </w:r>
            <w:r w:rsidR="006B3DC7">
              <w:fldChar w:fldCharType="end"/>
            </w:r>
          </w:p>
        </w:tc>
        <w:tc>
          <w:tcPr>
            <w:tcW w:w="500" w:type="pct"/>
            <w:shd w:val="clear" w:color="auto" w:fill="auto"/>
          </w:tcPr>
          <w:p w:rsidR="00153527" w:rsidRPr="00A33B66" w:rsidRDefault="00153527" w:rsidP="00C94186">
            <w:r w:rsidRPr="00A33B66">
              <w:t>Patients with schizophrenia (n = 37), n = 7 patients lost to follow up upon hospital discharge at 4 weeks</w:t>
            </w:r>
          </w:p>
        </w:tc>
        <w:tc>
          <w:tcPr>
            <w:tcW w:w="500" w:type="pct"/>
            <w:shd w:val="clear" w:color="auto" w:fill="auto"/>
          </w:tcPr>
          <w:p w:rsidR="00153527" w:rsidRPr="00A33B66" w:rsidRDefault="00153527" w:rsidP="00C94186">
            <w:r w:rsidRPr="00A33B66">
              <w:t>Prospective longitudinal study</w:t>
            </w:r>
          </w:p>
        </w:tc>
        <w:tc>
          <w:tcPr>
            <w:tcW w:w="501" w:type="pct"/>
            <w:shd w:val="clear" w:color="auto" w:fill="auto"/>
          </w:tcPr>
          <w:p w:rsidR="00153527" w:rsidRPr="00A33B66" w:rsidRDefault="00153527" w:rsidP="00C94186">
            <w:r w:rsidRPr="00A33B66">
              <w:t>Average 97.3 – 486.2 mg/day, 8 week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FC04ED">
            <w:r w:rsidRPr="00A33B66">
              <w:t xml:space="preserve">Complete blood count, serum clozapine and </w:t>
            </w:r>
            <w:proofErr w:type="spellStart"/>
            <w:r w:rsidRPr="00A33B66">
              <w:t>norclozapine</w:t>
            </w:r>
            <w:proofErr w:type="spellEnd"/>
            <w:r w:rsidR="00FC04ED">
              <w:t xml:space="preserve"> </w:t>
            </w:r>
            <w:proofErr w:type="spellStart"/>
            <w:r w:rsidRPr="00A33B66">
              <w:t>norclozpaine</w:t>
            </w:r>
            <w:proofErr w:type="spellEnd"/>
            <w:r w:rsidRPr="00A33B66">
              <w:t xml:space="preserve"> drug levels, BP, HR, temperature</w:t>
            </w:r>
          </w:p>
        </w:tc>
        <w:tc>
          <w:tcPr>
            <w:tcW w:w="501" w:type="pct"/>
            <w:shd w:val="clear" w:color="auto" w:fill="auto"/>
          </w:tcPr>
          <w:p w:rsidR="00153527" w:rsidRPr="00A33B66" w:rsidRDefault="00153527" w:rsidP="00D01CDB">
            <w:r w:rsidRPr="00A33B66">
              <w:t>CLZ dose and plasma NOR levels are inversely related to body temperature. Resting and standing SBP significantly related to the NOR to CLZ concentration ratio.</w:t>
            </w:r>
          </w:p>
        </w:tc>
        <w:tc>
          <w:tcPr>
            <w:tcW w:w="501" w:type="pct"/>
            <w:shd w:val="clear" w:color="auto" w:fill="auto"/>
          </w:tcPr>
          <w:p w:rsidR="00153527" w:rsidRPr="00A33B66" w:rsidRDefault="00153527" w:rsidP="00FC04ED">
            <w:r w:rsidRPr="00A33B66">
              <w:t>78% of patients were smokers. Smoking may have promoted CLZ metabolism via activating CYP1A2 enzymes.</w:t>
            </w:r>
          </w:p>
        </w:tc>
        <w:tc>
          <w:tcPr>
            <w:tcW w:w="500" w:type="pct"/>
            <w:shd w:val="clear" w:color="auto" w:fill="auto"/>
          </w:tcPr>
          <w:p w:rsidR="00153527" w:rsidRPr="00A33B66" w:rsidRDefault="00153527" w:rsidP="00C94186">
            <w:r w:rsidRPr="00A33B66">
              <w:t>Did not exclude smokers, missing data for patients discharged from hospital</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proofErr w:type="spellStart"/>
            <w:r w:rsidRPr="00A33B66">
              <w:t>Romo</w:t>
            </w:r>
            <w:proofErr w:type="spellEnd"/>
            <w:r w:rsidRPr="00A33B66">
              <w:t xml:space="preserve">-Nava </w:t>
            </w:r>
            <w:r w:rsidRPr="00A33B66">
              <w:rPr>
                <w:i/>
              </w:rPr>
              <w:t>et al.</w:t>
            </w:r>
            <w:r w:rsidRPr="00A33B66">
              <w:t xml:space="preserve"> (2014)</w:t>
            </w:r>
          </w:p>
        </w:tc>
        <w:tc>
          <w:tcPr>
            <w:tcW w:w="500" w:type="pct"/>
            <w:shd w:val="clear" w:color="auto" w:fill="auto"/>
          </w:tcPr>
          <w:p w:rsidR="00153527" w:rsidRPr="00A33B66" w:rsidRDefault="00153527" w:rsidP="000145DB">
            <w:r w:rsidRPr="00A33B66">
              <w:t>Placebo-treated</w:t>
            </w:r>
            <w:r w:rsidRPr="00A33B66" w:rsidDel="00F344D2">
              <w:t xml:space="preserve"> </w:t>
            </w:r>
            <w:r w:rsidRPr="00A33B66">
              <w:t>patients with schizophrenia (n = 24) with mean age 28.6 ± (9.0</w:t>
            </w:r>
            <w:r w:rsidRPr="00A33B66" w:rsidDel="00471664">
              <w:t>)</w:t>
            </w:r>
            <w:r w:rsidRPr="00A33B66">
              <w:t xml:space="preserve"> </w:t>
            </w:r>
            <w:proofErr w:type="gramStart"/>
            <w:r w:rsidRPr="00A33B66">
              <w:t xml:space="preserve">years)  </w:t>
            </w:r>
            <w:r w:rsidRPr="00A33B66">
              <w:lastRenderedPageBreak/>
              <w:t>and</w:t>
            </w:r>
            <w:proofErr w:type="gramEnd"/>
            <w:r w:rsidRPr="00A33B66">
              <w:t xml:space="preserve"> melatonin-treated patients (n = 20) with mean age 30.6 ± (7.5 years) </w:t>
            </w:r>
          </w:p>
        </w:tc>
        <w:tc>
          <w:tcPr>
            <w:tcW w:w="500" w:type="pct"/>
            <w:shd w:val="clear" w:color="auto" w:fill="auto"/>
          </w:tcPr>
          <w:p w:rsidR="00153527" w:rsidRPr="00A33B66" w:rsidRDefault="00153527" w:rsidP="00C94186">
            <w:r w:rsidRPr="00A33B66">
              <w:lastRenderedPageBreak/>
              <w:t xml:space="preserve">Randomized, double-blinded clinical trial. Comparison of metabolic indices and psychotic </w:t>
            </w:r>
            <w:r w:rsidRPr="00A33B66">
              <w:lastRenderedPageBreak/>
              <w:t>symptoms between patients treated with melatonin (5 mg/day) and placebo.</w:t>
            </w:r>
          </w:p>
        </w:tc>
        <w:tc>
          <w:tcPr>
            <w:tcW w:w="501" w:type="pct"/>
            <w:shd w:val="clear" w:color="auto" w:fill="auto"/>
          </w:tcPr>
          <w:p w:rsidR="00153527" w:rsidRPr="00A33B66" w:rsidRDefault="00153527" w:rsidP="00A80B8A">
            <w:r w:rsidRPr="00A33B66">
              <w:lastRenderedPageBreak/>
              <w:t xml:space="preserve">Mean antipsychotic dose 275.1 mg/day (n = 2), unknown dose for CLZ specifically. Treatment </w:t>
            </w:r>
            <w:r w:rsidRPr="00A33B66">
              <w:lastRenderedPageBreak/>
              <w:t>duration was ≤3 months upon study inclusion.</w:t>
            </w:r>
          </w:p>
        </w:tc>
        <w:tc>
          <w:tcPr>
            <w:tcW w:w="501" w:type="pct"/>
            <w:shd w:val="clear" w:color="auto" w:fill="auto"/>
          </w:tcPr>
          <w:p w:rsidR="00153527" w:rsidRPr="00A33B66" w:rsidRDefault="00153527" w:rsidP="00C94186">
            <w:r w:rsidRPr="00A33B66">
              <w:lastRenderedPageBreak/>
              <w:t>Melatonin (5 mg/day), 8 weeks</w:t>
            </w:r>
          </w:p>
        </w:tc>
        <w:tc>
          <w:tcPr>
            <w:tcW w:w="501" w:type="pct"/>
            <w:shd w:val="clear" w:color="auto" w:fill="auto"/>
          </w:tcPr>
          <w:p w:rsidR="00153527" w:rsidRPr="00A33B66" w:rsidRDefault="00153527" w:rsidP="00C94186">
            <w:r w:rsidRPr="00A33B66">
              <w:t xml:space="preserve">Fasting blood, body weight, height, BMI, fat mass percentage, fat mass, </w:t>
            </w:r>
            <w:proofErr w:type="gramStart"/>
            <w:r w:rsidRPr="00A33B66">
              <w:t>lean  mass</w:t>
            </w:r>
            <w:proofErr w:type="gramEnd"/>
            <w:r w:rsidRPr="00A33B66">
              <w:t xml:space="preserve">, </w:t>
            </w:r>
            <w:r w:rsidRPr="00A33B66">
              <w:lastRenderedPageBreak/>
              <w:t xml:space="preserve">total body water, hip and waist circumferences, </w:t>
            </w:r>
            <w:proofErr w:type="spellStart"/>
            <w:r w:rsidRPr="00A33B66">
              <w:t>waist:hip</w:t>
            </w:r>
            <w:proofErr w:type="spellEnd"/>
            <w:r w:rsidRPr="00A33B66">
              <w:t xml:space="preserve"> , BP, PANSS, CGI-S scale, HDRS, YMRS scale (bipolar disorder patients), CDSS (schizophrenia patients)</w:t>
            </w:r>
          </w:p>
        </w:tc>
        <w:tc>
          <w:tcPr>
            <w:tcW w:w="501" w:type="pct"/>
            <w:shd w:val="clear" w:color="auto" w:fill="auto"/>
          </w:tcPr>
          <w:p w:rsidR="00153527" w:rsidRPr="00A33B66" w:rsidRDefault="00153527" w:rsidP="00C94186">
            <w:r w:rsidRPr="00A33B66">
              <w:lastRenderedPageBreak/>
              <w:t xml:space="preserve">Cholesterol levels significantly higher in melatonin-treated patients, with comparable </w:t>
            </w:r>
            <w:r w:rsidRPr="00A33B66">
              <w:lastRenderedPageBreak/>
              <w:t xml:space="preserve">triglyceride levels to controls. Significant decrease in mean DBP in melatonin-treated patients. </w:t>
            </w:r>
          </w:p>
        </w:tc>
        <w:tc>
          <w:tcPr>
            <w:tcW w:w="501" w:type="pct"/>
            <w:shd w:val="clear" w:color="auto" w:fill="auto"/>
          </w:tcPr>
          <w:p w:rsidR="00153527" w:rsidRPr="00A33B66" w:rsidRDefault="00153527" w:rsidP="000145DB">
            <w:r w:rsidRPr="00A33B66">
              <w:lastRenderedPageBreak/>
              <w:t xml:space="preserve">Antipsychotic-induced metabolic effects arise from central dysregulation of metabolism </w:t>
            </w:r>
            <w:r w:rsidRPr="00A33B66">
              <w:lastRenderedPageBreak/>
              <w:t>by the hypothalamus.  Beneficial effects of melatonin limited to patients with bipolar disorder due to restoration of the circadian rhythm. Circadian rhythm remains damaged patients with schizophrenia.</w:t>
            </w:r>
          </w:p>
        </w:tc>
        <w:tc>
          <w:tcPr>
            <w:tcW w:w="500" w:type="pct"/>
            <w:shd w:val="clear" w:color="auto" w:fill="auto"/>
          </w:tcPr>
          <w:p w:rsidR="00153527" w:rsidRPr="00A33B66" w:rsidRDefault="00153527" w:rsidP="00C94186">
            <w:r w:rsidRPr="00A33B66">
              <w:lastRenderedPageBreak/>
              <w:t xml:space="preserve">Small sample size, did not limit the variety of antipsychotics and concurrent </w:t>
            </w:r>
            <w:r w:rsidRPr="00A33B66">
              <w:lastRenderedPageBreak/>
              <w:t>medications used</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proofErr w:type="spellStart"/>
            <w:r w:rsidRPr="00A33B66">
              <w:t>Tümüklü</w:t>
            </w:r>
            <w:proofErr w:type="spellEnd"/>
            <w:r w:rsidRPr="00A33B66">
              <w:t xml:space="preserve"> </w:t>
            </w:r>
            <w:r w:rsidRPr="00A33B66">
              <w:rPr>
                <w:i/>
              </w:rPr>
              <w:t>et al.</w:t>
            </w:r>
            <w:r w:rsidRPr="00A33B66">
              <w:t xml:space="preserve"> (2008)</w:t>
            </w:r>
          </w:p>
        </w:tc>
        <w:tc>
          <w:tcPr>
            <w:tcW w:w="500" w:type="pct"/>
            <w:shd w:val="clear" w:color="auto" w:fill="auto"/>
          </w:tcPr>
          <w:p w:rsidR="00153527" w:rsidRPr="00A33B66" w:rsidRDefault="00153527" w:rsidP="00C94186">
            <w:r w:rsidRPr="00A33B66">
              <w:t xml:space="preserve">Patients with schizophrenia (n = 16), aged 36.4 ± 11.5 years </w:t>
            </w:r>
          </w:p>
        </w:tc>
        <w:tc>
          <w:tcPr>
            <w:tcW w:w="500" w:type="pct"/>
            <w:shd w:val="clear" w:color="auto" w:fill="auto"/>
          </w:tcPr>
          <w:p w:rsidR="00153527" w:rsidRPr="00A33B66" w:rsidRDefault="00153527" w:rsidP="002C613A">
            <w:r w:rsidRPr="00A33B66">
              <w:t>Evaluation of arrhythmia in patients prior to and after CLZ treatment</w:t>
            </w:r>
          </w:p>
        </w:tc>
        <w:tc>
          <w:tcPr>
            <w:tcW w:w="501" w:type="pct"/>
            <w:shd w:val="clear" w:color="auto" w:fill="auto"/>
          </w:tcPr>
          <w:p w:rsidR="00153527" w:rsidRPr="00A33B66" w:rsidRDefault="00153527" w:rsidP="00C94186">
            <w:r w:rsidRPr="00A33B66">
              <w:t>12.5 – 600 mg/day, 10 week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8C2AA0">
            <w:r w:rsidRPr="00A33B66">
              <w:t xml:space="preserve">PANSS, HRV (HRV mean, SDNN, LF/HF), QTc, </w:t>
            </w:r>
            <w:proofErr w:type="spellStart"/>
            <w:r w:rsidRPr="00A33B66">
              <w:t>QTd</w:t>
            </w:r>
            <w:proofErr w:type="spellEnd"/>
            <w:r w:rsidRPr="00A33B66">
              <w:t>, late potentials (</w:t>
            </w:r>
            <w:proofErr w:type="spellStart"/>
            <w:r w:rsidRPr="00A33B66">
              <w:t>fQRS</w:t>
            </w:r>
            <w:proofErr w:type="spellEnd"/>
            <w:r w:rsidRPr="00A33B66">
              <w:t>, HFLA, RMS-40), UKU scale</w:t>
            </w:r>
          </w:p>
        </w:tc>
        <w:tc>
          <w:tcPr>
            <w:tcW w:w="501" w:type="pct"/>
            <w:shd w:val="clear" w:color="auto" w:fill="auto"/>
          </w:tcPr>
          <w:p w:rsidR="00153527" w:rsidRPr="00A33B66" w:rsidRDefault="00153527" w:rsidP="00C94186">
            <w:r w:rsidRPr="00A33B66">
              <w:t>Dose dependent reduction in mean HRV and significant decrease in LF/HF</w:t>
            </w:r>
          </w:p>
        </w:tc>
        <w:tc>
          <w:tcPr>
            <w:tcW w:w="501" w:type="pct"/>
            <w:shd w:val="clear" w:color="auto" w:fill="auto"/>
          </w:tcPr>
          <w:p w:rsidR="00153527" w:rsidRPr="00A33B66" w:rsidRDefault="00153527" w:rsidP="00C94186">
            <w:r w:rsidRPr="00A33B66">
              <w:t>Antagonism of muscarinic and α-adrenoceptors.</w:t>
            </w:r>
          </w:p>
        </w:tc>
        <w:tc>
          <w:tcPr>
            <w:tcW w:w="500" w:type="pct"/>
            <w:shd w:val="clear" w:color="auto" w:fill="auto"/>
          </w:tcPr>
          <w:p w:rsidR="00153527" w:rsidRPr="00A33B66" w:rsidRDefault="00153527" w:rsidP="00C94186">
            <w:r w:rsidRPr="00A33B66">
              <w:t xml:space="preserve">Small sample size, gender effects on HRV may be skewed due to large difference in male (n = 5) and female (n = 11) patient </w:t>
            </w:r>
            <w:proofErr w:type="gramStart"/>
            <w:r w:rsidRPr="00A33B66">
              <w:lastRenderedPageBreak/>
              <w:t>numbers ,</w:t>
            </w:r>
            <w:proofErr w:type="gramEnd"/>
            <w:r w:rsidRPr="00A33B66">
              <w:t xml:space="preserve"> measurements made only at baseline and at 10 weeks</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3A3A94" w:rsidP="00C94186">
            <w:r>
              <w:t xml:space="preserve">Zahn and </w:t>
            </w:r>
            <w:proofErr w:type="spellStart"/>
            <w:r>
              <w:t>Pickar</w:t>
            </w:r>
            <w:proofErr w:type="spellEnd"/>
            <w:r>
              <w:t xml:space="preserve"> </w:t>
            </w:r>
            <w:r w:rsidR="00153527" w:rsidRPr="00A33B66">
              <w:t>(1993)</w:t>
            </w:r>
          </w:p>
        </w:tc>
        <w:tc>
          <w:tcPr>
            <w:tcW w:w="500" w:type="pct"/>
            <w:shd w:val="clear" w:color="auto" w:fill="auto"/>
          </w:tcPr>
          <w:p w:rsidR="00153527" w:rsidRPr="00A33B66" w:rsidRDefault="00153527" w:rsidP="00C94186">
            <w:r w:rsidRPr="00A33B66">
              <w:t>Patients with chronic schizophrenia aged 31.9 ± 7.0 years (n = 25)</w:t>
            </w:r>
          </w:p>
        </w:tc>
        <w:tc>
          <w:tcPr>
            <w:tcW w:w="500" w:type="pct"/>
            <w:shd w:val="clear" w:color="auto" w:fill="auto"/>
          </w:tcPr>
          <w:p w:rsidR="00153527" w:rsidRPr="00A33B66" w:rsidRDefault="00153527" w:rsidP="008C2AA0">
            <w:r w:rsidRPr="00A33B66">
              <w:t>Single-blinded, clinical study comparing autonomic effects of CLZ with a conventional antipsychotic and placebo. Treatments consisted of fluphenazine/thioridazine and/or placebo and CLZ, in order.</w:t>
            </w:r>
          </w:p>
        </w:tc>
        <w:tc>
          <w:tcPr>
            <w:tcW w:w="501" w:type="pct"/>
            <w:shd w:val="clear" w:color="auto" w:fill="auto"/>
          </w:tcPr>
          <w:p w:rsidR="00153527" w:rsidRPr="00A33B66" w:rsidRDefault="00153527" w:rsidP="00C94186">
            <w:r w:rsidRPr="00A33B66">
              <w:t>444 ± 189 mg/day, &gt;6 week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C94186">
            <w:r w:rsidRPr="00A33B66">
              <w:t xml:space="preserve">Skin conductance and temperature, HR, respiration, finger pulse volume, RT. Measurements taken during rest, tone cues and RT tasks. </w:t>
            </w:r>
          </w:p>
        </w:tc>
        <w:tc>
          <w:tcPr>
            <w:tcW w:w="501" w:type="pct"/>
            <w:shd w:val="clear" w:color="auto" w:fill="auto"/>
          </w:tcPr>
          <w:p w:rsidR="00153527" w:rsidRPr="00A33B66" w:rsidRDefault="00153527" w:rsidP="008C2AA0">
            <w:r w:rsidRPr="00A33B66">
              <w:t>CLZ increased resting HR and decreased HRV, reduction in electrodermal activity, in comparison to fluphenazine and placebo</w:t>
            </w:r>
          </w:p>
        </w:tc>
        <w:tc>
          <w:tcPr>
            <w:tcW w:w="501" w:type="pct"/>
            <w:shd w:val="clear" w:color="auto" w:fill="auto"/>
          </w:tcPr>
          <w:p w:rsidR="00153527" w:rsidRPr="00A33B66" w:rsidRDefault="00153527" w:rsidP="000145DB">
            <w:r w:rsidRPr="00A33B66">
              <w:t xml:space="preserve">Reduced skin conductance explained by CLZ’s anticholinergic and antihistaminic effects, vasomotor orientation </w:t>
            </w:r>
            <w:proofErr w:type="gramStart"/>
            <w:r w:rsidRPr="00A33B66">
              <w:t>are</w:t>
            </w:r>
            <w:proofErr w:type="gramEnd"/>
            <w:r w:rsidRPr="00A33B66">
              <w:t xml:space="preserve"> centrally regulated, HR is elevated due to α</w:t>
            </w:r>
            <w:r w:rsidRPr="00A33B66">
              <w:rPr>
                <w:vertAlign w:val="subscript"/>
              </w:rPr>
              <w:t>2</w:t>
            </w:r>
            <w:r w:rsidRPr="00A33B66">
              <w:t>-adrenoceptor antagonism</w:t>
            </w:r>
          </w:p>
        </w:tc>
        <w:tc>
          <w:tcPr>
            <w:tcW w:w="500" w:type="pct"/>
            <w:shd w:val="clear" w:color="auto" w:fill="auto"/>
          </w:tcPr>
          <w:p w:rsidR="00153527" w:rsidRPr="00A33B66" w:rsidRDefault="00153527" w:rsidP="00FC04ED">
            <w:r w:rsidRPr="00A33B66">
              <w:t>Treatment regime fixed, benztropine was co-administered in most patients receiving fluphenazine, possible habituation effects</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r w:rsidRPr="00A33B66">
              <w:t xml:space="preserve">Agelink </w:t>
            </w:r>
            <w:r w:rsidRPr="00A33B66">
              <w:rPr>
                <w:i/>
              </w:rPr>
              <w:t>et al.</w:t>
            </w:r>
            <w:r w:rsidRPr="00A33B66">
              <w:t xml:space="preserve"> (2001)</w:t>
            </w:r>
          </w:p>
        </w:tc>
        <w:tc>
          <w:tcPr>
            <w:tcW w:w="500" w:type="pct"/>
            <w:shd w:val="clear" w:color="auto" w:fill="auto"/>
          </w:tcPr>
          <w:p w:rsidR="00153527" w:rsidRPr="00A33B66" w:rsidRDefault="00153527" w:rsidP="00A51CBD">
            <w:r w:rsidRPr="00A33B66">
              <w:t xml:space="preserve">In-patients with schizophrenia (n = 51). Mean ages for each group: </w:t>
            </w:r>
            <w:proofErr w:type="spellStart"/>
            <w:r w:rsidRPr="00A33B66">
              <w:t>amisulpride</w:t>
            </w:r>
            <w:proofErr w:type="spellEnd"/>
            <w:r w:rsidRPr="00A33B66">
              <w:t xml:space="preserve"> </w:t>
            </w:r>
            <w:r w:rsidRPr="00A33B66">
              <w:lastRenderedPageBreak/>
              <w:t xml:space="preserve">(n = 12) at 30.9 ± 7.7 years, OLA (n = 13) at 35.3 ± 7.0 years, </w:t>
            </w:r>
            <w:proofErr w:type="spellStart"/>
            <w:r w:rsidRPr="00A33B66">
              <w:t>sertinodole</w:t>
            </w:r>
            <w:proofErr w:type="spellEnd"/>
            <w:r w:rsidRPr="00A33B66">
              <w:t xml:space="preserve"> (n = 13) at 35.8 ± 9.0 years and CLZ (n = 13) at 32.4 ± 6.4 years. </w:t>
            </w:r>
          </w:p>
        </w:tc>
        <w:tc>
          <w:tcPr>
            <w:tcW w:w="500" w:type="pct"/>
            <w:shd w:val="clear" w:color="auto" w:fill="auto"/>
          </w:tcPr>
          <w:p w:rsidR="00153527" w:rsidRPr="00A33B66" w:rsidRDefault="00153527" w:rsidP="008C2AA0">
            <w:r w:rsidRPr="00A33B66">
              <w:lastRenderedPageBreak/>
              <w:t xml:space="preserve">Prospective clinical study comparing effects of </w:t>
            </w:r>
            <w:proofErr w:type="spellStart"/>
            <w:r w:rsidRPr="00A33B66">
              <w:t>amisulpride</w:t>
            </w:r>
            <w:proofErr w:type="spellEnd"/>
            <w:r w:rsidRPr="00A33B66">
              <w:t xml:space="preserve">, OLA, CLZ and </w:t>
            </w:r>
            <w:proofErr w:type="spellStart"/>
            <w:r w:rsidRPr="00A33B66">
              <w:t>sertindole</w:t>
            </w:r>
            <w:proofErr w:type="spellEnd"/>
            <w:r w:rsidRPr="00A33B66">
              <w:t xml:space="preserve"> on </w:t>
            </w:r>
            <w:r w:rsidRPr="00A33B66">
              <w:lastRenderedPageBreak/>
              <w:t>cardiac function</w:t>
            </w:r>
          </w:p>
        </w:tc>
        <w:tc>
          <w:tcPr>
            <w:tcW w:w="501" w:type="pct"/>
            <w:shd w:val="clear" w:color="auto" w:fill="auto"/>
          </w:tcPr>
          <w:p w:rsidR="00153527" w:rsidRPr="00A33B66" w:rsidRDefault="00153527" w:rsidP="00C94186">
            <w:r w:rsidRPr="00A33B66">
              <w:lastRenderedPageBreak/>
              <w:t>100 mg/day, average 14.1 ± 3.7 day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8C2AA0">
            <w:r w:rsidRPr="00A33B66">
              <w:t>ECG, resting HRV (HR, CV, RMSSD, LF, HF) taken before and after treatment</w:t>
            </w:r>
          </w:p>
        </w:tc>
        <w:tc>
          <w:tcPr>
            <w:tcW w:w="501" w:type="pct"/>
            <w:shd w:val="clear" w:color="auto" w:fill="auto"/>
          </w:tcPr>
          <w:p w:rsidR="00153527" w:rsidRPr="00A33B66" w:rsidRDefault="00153527" w:rsidP="00C94186">
            <w:r w:rsidRPr="00A33B66">
              <w:t xml:space="preserve">Significant increase in HR, likely due to parasympathetic influence as indicated by </w:t>
            </w:r>
            <w:r w:rsidRPr="00A33B66">
              <w:lastRenderedPageBreak/>
              <w:t>CV, RMSSD and HF.</w:t>
            </w:r>
          </w:p>
        </w:tc>
        <w:tc>
          <w:tcPr>
            <w:tcW w:w="501" w:type="pct"/>
            <w:shd w:val="clear" w:color="auto" w:fill="auto"/>
          </w:tcPr>
          <w:p w:rsidR="00153527" w:rsidRPr="00A33B66" w:rsidRDefault="00153527" w:rsidP="00C22949">
            <w:r w:rsidRPr="00A33B66">
              <w:lastRenderedPageBreak/>
              <w:t xml:space="preserve">Anticholinergic and antiadrenergic effects of CLZ increased sympathetic activity </w:t>
            </w:r>
            <w:r w:rsidRPr="00A33B66">
              <w:lastRenderedPageBreak/>
              <w:t xml:space="preserve">while decreasing parasympathetic activity to increase HR. </w:t>
            </w:r>
          </w:p>
        </w:tc>
        <w:tc>
          <w:tcPr>
            <w:tcW w:w="500" w:type="pct"/>
            <w:shd w:val="clear" w:color="auto" w:fill="auto"/>
          </w:tcPr>
          <w:p w:rsidR="00153527" w:rsidRPr="00A33B66" w:rsidRDefault="00153527" w:rsidP="00C94186">
            <w:r w:rsidRPr="00A33B66">
              <w:lastRenderedPageBreak/>
              <w:t>Non-randomized study, didn’t compare to placebo, short treatment duration</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proofErr w:type="spellStart"/>
            <w:r w:rsidRPr="00A33B66">
              <w:t>Rechlin</w:t>
            </w:r>
            <w:proofErr w:type="spellEnd"/>
            <w:r w:rsidRPr="00A33B66">
              <w:t xml:space="preserve"> </w:t>
            </w:r>
            <w:r w:rsidRPr="00A33B66">
              <w:rPr>
                <w:i/>
              </w:rPr>
              <w:t>et al.</w:t>
            </w:r>
            <w:r w:rsidRPr="00A33B66">
              <w:t xml:space="preserve"> (1998)</w:t>
            </w:r>
          </w:p>
        </w:tc>
        <w:tc>
          <w:tcPr>
            <w:tcW w:w="500" w:type="pct"/>
            <w:shd w:val="clear" w:color="auto" w:fill="auto"/>
          </w:tcPr>
          <w:p w:rsidR="00153527" w:rsidRPr="00A33B66" w:rsidRDefault="00153527" w:rsidP="00C94186">
            <w:r w:rsidRPr="00A33B66">
              <w:t>Schizophrenia patients (n = 40) aged 40.7 years, healthy age-matched controls (n = 40) aged 41.2 years.</w:t>
            </w:r>
          </w:p>
        </w:tc>
        <w:tc>
          <w:tcPr>
            <w:tcW w:w="500" w:type="pct"/>
            <w:shd w:val="clear" w:color="auto" w:fill="auto"/>
          </w:tcPr>
          <w:p w:rsidR="00153527" w:rsidRPr="00A33B66" w:rsidRDefault="00153527" w:rsidP="000145DB">
            <w:r w:rsidRPr="00A33B66">
              <w:t>Evaluation of the use of HRV to estimate plasma CLZ levels in patients with schizophrenia</w:t>
            </w:r>
          </w:p>
        </w:tc>
        <w:tc>
          <w:tcPr>
            <w:tcW w:w="501" w:type="pct"/>
            <w:shd w:val="clear" w:color="auto" w:fill="auto"/>
          </w:tcPr>
          <w:p w:rsidR="00153527" w:rsidRPr="00A33B66" w:rsidRDefault="00153527" w:rsidP="00C94186">
            <w:r w:rsidRPr="00A33B66">
              <w:t>50 – 600 mg/day, ≥8 week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C22949">
            <w:r w:rsidRPr="00A33B66">
              <w:t xml:space="preserve">Plasma CLZ levels, HR, HRV measures (CV, RMSSD, LF, MF, HF) during rest and deep respiration in supine and standing positions </w:t>
            </w:r>
          </w:p>
        </w:tc>
        <w:tc>
          <w:tcPr>
            <w:tcW w:w="501" w:type="pct"/>
            <w:shd w:val="clear" w:color="auto" w:fill="auto"/>
          </w:tcPr>
          <w:p w:rsidR="00153527" w:rsidRPr="00A33B66" w:rsidRDefault="00153527" w:rsidP="00C22949">
            <w:r w:rsidRPr="00A33B66">
              <w:t>Elevated HR and decreased HRV. HRV was negatively correlated with plasma CLZ levels.</w:t>
            </w:r>
          </w:p>
        </w:tc>
        <w:tc>
          <w:tcPr>
            <w:tcW w:w="501" w:type="pct"/>
            <w:shd w:val="clear" w:color="auto" w:fill="auto"/>
          </w:tcPr>
          <w:p w:rsidR="00153527" w:rsidRPr="00A33B66" w:rsidRDefault="00153527" w:rsidP="000145DB">
            <w:r w:rsidRPr="00A33B66">
              <w:t>CLZ suppresses</w:t>
            </w:r>
            <w:r w:rsidR="00A51CBD">
              <w:t xml:space="preserve"> </w:t>
            </w:r>
            <w:r w:rsidRPr="00A33B66">
              <w:t xml:space="preserve">HRV, via reducing parasympathetic cardiac activity </w:t>
            </w:r>
          </w:p>
        </w:tc>
        <w:tc>
          <w:tcPr>
            <w:tcW w:w="500" w:type="pct"/>
            <w:shd w:val="clear" w:color="auto" w:fill="auto"/>
          </w:tcPr>
          <w:p w:rsidR="00153527" w:rsidRPr="00A33B66" w:rsidRDefault="00153527" w:rsidP="0078244F">
            <w:r w:rsidRPr="00A33B66">
              <w:t xml:space="preserve">Varying </w:t>
            </w:r>
            <w:r w:rsidRPr="00A33B66" w:rsidDel="0078244F">
              <w:t xml:space="preserve">clozapine </w:t>
            </w:r>
            <w:r w:rsidRPr="00A33B66">
              <w:t xml:space="preserve">CLZ dose in patients </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proofErr w:type="spellStart"/>
            <w:r w:rsidRPr="00A33B66">
              <w:t>Mueck</w:t>
            </w:r>
            <w:proofErr w:type="spellEnd"/>
            <w:r w:rsidRPr="00A33B66">
              <w:t xml:space="preserve">-Weymann </w:t>
            </w:r>
            <w:r w:rsidRPr="00A33B66">
              <w:rPr>
                <w:i/>
              </w:rPr>
              <w:t>et al.</w:t>
            </w:r>
            <w:r w:rsidRPr="00A33B66">
              <w:t xml:space="preserve"> (2002)</w:t>
            </w:r>
          </w:p>
        </w:tc>
        <w:tc>
          <w:tcPr>
            <w:tcW w:w="500" w:type="pct"/>
            <w:shd w:val="clear" w:color="auto" w:fill="auto"/>
          </w:tcPr>
          <w:p w:rsidR="00153527" w:rsidRPr="00A33B66" w:rsidRDefault="00153527" w:rsidP="00C22949">
            <w:r w:rsidRPr="00A33B66">
              <w:t xml:space="preserve">Patients with schizophrenia treated with either CLZ (n = 10) or OLA (n = </w:t>
            </w:r>
            <w:r w:rsidRPr="00A33B66">
              <w:lastRenderedPageBreak/>
              <w:t>8). Ages were 29.6 ± 9.5 years and 29.3 ± 8.2 years for the 2 groups, respectively. Healthy controls (n = 10) were aged 28.7 ± 8.3 years.</w:t>
            </w:r>
          </w:p>
        </w:tc>
        <w:tc>
          <w:tcPr>
            <w:tcW w:w="500" w:type="pct"/>
            <w:shd w:val="clear" w:color="auto" w:fill="auto"/>
          </w:tcPr>
          <w:p w:rsidR="00153527" w:rsidRPr="00A33B66" w:rsidRDefault="00153527" w:rsidP="000145DB">
            <w:r w:rsidRPr="00A33B66">
              <w:lastRenderedPageBreak/>
              <w:t xml:space="preserve">Cross-sectional study of the effects of CLZ and OLA on </w:t>
            </w:r>
            <w:r w:rsidRPr="00A33B66">
              <w:lastRenderedPageBreak/>
              <w:t>pulse rate variability in patients with schizophrenia, compared to healthy controls</w:t>
            </w:r>
          </w:p>
        </w:tc>
        <w:tc>
          <w:tcPr>
            <w:tcW w:w="501" w:type="pct"/>
            <w:shd w:val="clear" w:color="auto" w:fill="auto"/>
          </w:tcPr>
          <w:p w:rsidR="00153527" w:rsidRPr="00A33B66" w:rsidRDefault="00153527" w:rsidP="00C94186">
            <w:r w:rsidRPr="00A33B66">
              <w:lastRenderedPageBreak/>
              <w:t>100 – 600 mg/day, ≥4 week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C94186">
            <w:r w:rsidRPr="00A33B66">
              <w:t xml:space="preserve">HR, PRV (RMSSD, pNN50, total power, VLF power, LF power, HF </w:t>
            </w:r>
            <w:r w:rsidRPr="00A33B66">
              <w:lastRenderedPageBreak/>
              <w:t>power, LF/HF)</w:t>
            </w:r>
          </w:p>
        </w:tc>
        <w:tc>
          <w:tcPr>
            <w:tcW w:w="501" w:type="pct"/>
            <w:shd w:val="clear" w:color="auto" w:fill="auto"/>
          </w:tcPr>
          <w:p w:rsidR="00153527" w:rsidRPr="00A33B66" w:rsidRDefault="00153527" w:rsidP="00C22949">
            <w:r w:rsidRPr="00A33B66">
              <w:lastRenderedPageBreak/>
              <w:t xml:space="preserve">Both CLZ- and OLA-treated groups had significantly higher HR </w:t>
            </w:r>
            <w:r w:rsidRPr="00A33B66">
              <w:lastRenderedPageBreak/>
              <w:t>and lower PRV parameters compared to controls. Of the 2 antipsychotics, CLZ had greater effects on HR and PRV compared to controls.</w:t>
            </w:r>
          </w:p>
        </w:tc>
        <w:tc>
          <w:tcPr>
            <w:tcW w:w="501" w:type="pct"/>
            <w:shd w:val="clear" w:color="auto" w:fill="auto"/>
          </w:tcPr>
          <w:p w:rsidR="00153527" w:rsidRPr="00A33B66" w:rsidRDefault="00153527" w:rsidP="00C22949">
            <w:r w:rsidRPr="00A33B66">
              <w:lastRenderedPageBreak/>
              <w:t>Increased HR due to CLZ’s anticholinergic effects and α</w:t>
            </w:r>
            <w:r w:rsidRPr="00A33B66">
              <w:rPr>
                <w:vertAlign w:val="subscript"/>
              </w:rPr>
              <w:t>1</w:t>
            </w:r>
            <w:r w:rsidRPr="00A33B66">
              <w:t>-</w:t>
            </w:r>
            <w:r w:rsidRPr="00A33B66">
              <w:lastRenderedPageBreak/>
              <w:t>adrenoceptor antagonism.</w:t>
            </w:r>
          </w:p>
        </w:tc>
        <w:tc>
          <w:tcPr>
            <w:tcW w:w="500" w:type="pct"/>
            <w:shd w:val="clear" w:color="auto" w:fill="auto"/>
          </w:tcPr>
          <w:p w:rsidR="00153527" w:rsidRPr="00A33B66" w:rsidRDefault="00153527" w:rsidP="00C94186">
            <w:r w:rsidRPr="00A33B66">
              <w:lastRenderedPageBreak/>
              <w:t xml:space="preserve">Non-randomized, placebo not used. Lacking data on PRV and </w:t>
            </w:r>
            <w:r w:rsidRPr="00A33B66">
              <w:lastRenderedPageBreak/>
              <w:t xml:space="preserve">HR prior to treatment. Implausible mean HR reported for olanzapine group (387.9 ± 7.6 bpm). Inconclusive LF/HF data for clozapine group due to low frequency peaks.  </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r w:rsidRPr="00A33B66">
              <w:t xml:space="preserve">Kim </w:t>
            </w:r>
            <w:r w:rsidRPr="00A33B66">
              <w:rPr>
                <w:i/>
              </w:rPr>
              <w:t>et al.</w:t>
            </w:r>
            <w:r w:rsidRPr="00A33B66">
              <w:t xml:space="preserve"> (2004)</w:t>
            </w:r>
          </w:p>
        </w:tc>
        <w:tc>
          <w:tcPr>
            <w:tcW w:w="500" w:type="pct"/>
            <w:shd w:val="clear" w:color="auto" w:fill="auto"/>
          </w:tcPr>
          <w:p w:rsidR="00153527" w:rsidRPr="00A33B66" w:rsidRDefault="00153527" w:rsidP="00C94186">
            <w:r w:rsidRPr="00A33B66">
              <w:t>Patients with schizophrenia aged 34.1 ± 7.7 years (n = 50), healthy controls aged 32.7 ± 9.2 years (n = 50)</w:t>
            </w:r>
          </w:p>
        </w:tc>
        <w:tc>
          <w:tcPr>
            <w:tcW w:w="500" w:type="pct"/>
            <w:shd w:val="clear" w:color="auto" w:fill="auto"/>
          </w:tcPr>
          <w:p w:rsidR="00153527" w:rsidRPr="00A33B66" w:rsidRDefault="00153527" w:rsidP="00C22949">
            <w:r w:rsidRPr="00A33B66">
              <w:t>Cross-sectional study of the correlation between HRV measures and symptom severity in schizophrenia</w:t>
            </w:r>
          </w:p>
        </w:tc>
        <w:tc>
          <w:tcPr>
            <w:tcW w:w="501" w:type="pct"/>
            <w:shd w:val="clear" w:color="auto" w:fill="auto"/>
          </w:tcPr>
          <w:p w:rsidR="00153527" w:rsidRPr="00A33B66" w:rsidRDefault="00153527" w:rsidP="00C94186">
            <w:r w:rsidRPr="00A33B66">
              <w:t>50 – 100 mg/day, ≥4 week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F452E9">
            <w:r w:rsidRPr="00A33B66">
              <w:t>HRV parameters: R-R interval, RMSSD, pNN50, HF, LF, LF/HF, short-term (</w:t>
            </w:r>
            <w:r w:rsidRPr="00A33B66">
              <w:rPr>
                <w:i/>
              </w:rPr>
              <w:t>α</w:t>
            </w:r>
            <w:r w:rsidRPr="00A33B66">
              <w:t>1) and intermediate-term (</w:t>
            </w:r>
            <w:r w:rsidRPr="00A33B66">
              <w:rPr>
                <w:i/>
              </w:rPr>
              <w:t>α</w:t>
            </w:r>
            <w:r w:rsidRPr="00A33B66">
              <w:t>2) fractal scaling, slope of power spectrum (</w:t>
            </w:r>
            <w:r w:rsidRPr="00A33B66">
              <w:rPr>
                <w:i/>
              </w:rPr>
              <w:t>β</w:t>
            </w:r>
            <w:r w:rsidRPr="00A33B66">
              <w:t xml:space="preserve">), </w:t>
            </w:r>
            <w:proofErr w:type="spellStart"/>
            <w:r w:rsidRPr="00A33B66">
              <w:t>ApEn</w:t>
            </w:r>
            <w:proofErr w:type="spellEnd"/>
            <w:r w:rsidRPr="00A33B66">
              <w:t xml:space="preserve">, </w:t>
            </w:r>
            <w:proofErr w:type="spellStart"/>
            <w:r w:rsidRPr="00A33B66">
              <w:t>SampEn</w:t>
            </w:r>
            <w:proofErr w:type="spellEnd"/>
            <w:r w:rsidRPr="00A33B66">
              <w:t xml:space="preserve">, </w:t>
            </w:r>
            <w:r w:rsidRPr="00A33B66">
              <w:lastRenderedPageBreak/>
              <w:t>CSE and CCE</w:t>
            </w:r>
          </w:p>
        </w:tc>
        <w:tc>
          <w:tcPr>
            <w:tcW w:w="501" w:type="pct"/>
            <w:shd w:val="clear" w:color="auto" w:fill="auto"/>
          </w:tcPr>
          <w:p w:rsidR="00153527" w:rsidRPr="00A33B66" w:rsidRDefault="00153527" w:rsidP="00C94186">
            <w:r w:rsidRPr="00A33B66">
              <w:lastRenderedPageBreak/>
              <w:t xml:space="preserve">Patients had significantly lower R-R intervals, RMSSD, pNN50, log HF and log LF. </w:t>
            </w:r>
            <w:r w:rsidRPr="00A33B66">
              <w:rPr>
                <w:i/>
              </w:rPr>
              <w:t>α</w:t>
            </w:r>
            <w:r w:rsidRPr="00A33B66">
              <w:t xml:space="preserve">2 fractal scaling was significantly higher and </w:t>
            </w:r>
            <w:proofErr w:type="spellStart"/>
            <w:r w:rsidRPr="00A33B66">
              <w:t>ApEn</w:t>
            </w:r>
            <w:proofErr w:type="spellEnd"/>
            <w:r w:rsidRPr="00A33B66">
              <w:t xml:space="preserve">, </w:t>
            </w:r>
            <w:proofErr w:type="spellStart"/>
            <w:r w:rsidRPr="00A33B66">
              <w:t>SampEn</w:t>
            </w:r>
            <w:proofErr w:type="spellEnd"/>
            <w:r w:rsidRPr="00A33B66">
              <w:t xml:space="preserve">, CSE and CCE were significantly </w:t>
            </w:r>
            <w:r w:rsidRPr="00A33B66">
              <w:lastRenderedPageBreak/>
              <w:t xml:space="preserve">lower in patients. </w:t>
            </w:r>
            <w:proofErr w:type="spellStart"/>
            <w:r w:rsidRPr="00A33B66">
              <w:t>SampEN</w:t>
            </w:r>
            <w:proofErr w:type="spellEnd"/>
            <w:r w:rsidRPr="00A33B66">
              <w:t xml:space="preserve"> was negatively correlated with PANSS and positive symptoms.</w:t>
            </w:r>
          </w:p>
        </w:tc>
        <w:tc>
          <w:tcPr>
            <w:tcW w:w="501" w:type="pct"/>
            <w:shd w:val="clear" w:color="auto" w:fill="auto"/>
          </w:tcPr>
          <w:p w:rsidR="00153527" w:rsidRPr="00A33B66" w:rsidRDefault="00153527" w:rsidP="000145DB">
            <w:r w:rsidRPr="00A33B66">
              <w:lastRenderedPageBreak/>
              <w:t xml:space="preserve">Reduced time and frequency measures attributed to CLZ’s anticholinergic properties and suppression of </w:t>
            </w:r>
            <w:proofErr w:type="spellStart"/>
            <w:r w:rsidRPr="00A33B66">
              <w:t>parasymapthetic</w:t>
            </w:r>
            <w:proofErr w:type="spellEnd"/>
            <w:r w:rsidRPr="00A33B66">
              <w:t xml:space="preserve"> activity.</w:t>
            </w:r>
          </w:p>
        </w:tc>
        <w:tc>
          <w:tcPr>
            <w:tcW w:w="500" w:type="pct"/>
            <w:shd w:val="clear" w:color="auto" w:fill="auto"/>
          </w:tcPr>
          <w:p w:rsidR="00153527" w:rsidRPr="00A33B66" w:rsidRDefault="00153527" w:rsidP="00311582">
            <w:r w:rsidRPr="00A33B66">
              <w:t>Lack of a placebo group, unknown effect of CLZ drug levels on HRV and severity of psychotic symptoms</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r w:rsidRPr="00A33B66">
              <w:t xml:space="preserve">Bar </w:t>
            </w:r>
            <w:r w:rsidRPr="00A33B66">
              <w:rPr>
                <w:i/>
              </w:rPr>
              <w:t>et al.</w:t>
            </w:r>
            <w:r w:rsidRPr="00A33B66">
              <w:t xml:space="preserve"> (2005)</w:t>
            </w:r>
          </w:p>
        </w:tc>
        <w:tc>
          <w:tcPr>
            <w:tcW w:w="500" w:type="pct"/>
            <w:shd w:val="clear" w:color="auto" w:fill="auto"/>
          </w:tcPr>
          <w:p w:rsidR="00153527" w:rsidRPr="00A33B66" w:rsidRDefault="00153527" w:rsidP="00C94186">
            <w:r w:rsidRPr="00A33B66">
              <w:t>Patients with paranoid schizophrenia (n = 30) aged 34.2 ± 2.3 years and age-matched healthy controls (n = 30) aged 35.5 ± 2.0 years</w:t>
            </w:r>
          </w:p>
        </w:tc>
        <w:tc>
          <w:tcPr>
            <w:tcW w:w="500" w:type="pct"/>
            <w:shd w:val="clear" w:color="auto" w:fill="auto"/>
          </w:tcPr>
          <w:p w:rsidR="00153527" w:rsidRPr="00A33B66" w:rsidRDefault="00153527" w:rsidP="00311582">
            <w:r w:rsidRPr="00A33B66">
              <w:t>Comparison of HRV taken prior to and after initiation of antipsychotic treatment: CLZ (n = 2), HAL (n = 3), OLA (n = 9), quetiapine (n = 4), risperidone (n = 10), ziprasidone (n = 2)</w:t>
            </w:r>
          </w:p>
        </w:tc>
        <w:tc>
          <w:tcPr>
            <w:tcW w:w="501" w:type="pct"/>
            <w:shd w:val="clear" w:color="auto" w:fill="auto"/>
          </w:tcPr>
          <w:p w:rsidR="00153527" w:rsidRPr="00A33B66" w:rsidRDefault="00153527" w:rsidP="00C94186">
            <w:r w:rsidRPr="00A33B66">
              <w:t>25 – 50 mg, unspecified daily dosage, 2-3 day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C94186">
            <w:r w:rsidRPr="00A33B66">
              <w:t>HRV (HR, RMSSD, R-R intervals, MCR, VLF, LF and HF bands) during rest, deep breathing and in the tilted position, SAPS, SANS</w:t>
            </w:r>
          </w:p>
        </w:tc>
        <w:tc>
          <w:tcPr>
            <w:tcW w:w="501" w:type="pct"/>
            <w:shd w:val="clear" w:color="auto" w:fill="auto"/>
          </w:tcPr>
          <w:p w:rsidR="00153527" w:rsidRPr="00A33B66" w:rsidRDefault="00153527" w:rsidP="00C94186">
            <w:r w:rsidRPr="00A33B66">
              <w:t xml:space="preserve">During rest, HR was significantly higher in patients and there was reduced parasympathetic activity as indicated by decreased RMSSD and HF. HR, RMSSD and MCR were significantly increased in patients during the deep breathing test. Maximum </w:t>
            </w:r>
            <w:r w:rsidRPr="00A33B66">
              <w:lastRenderedPageBreak/>
              <w:t>and minimum R-R intervals were significantly different in patients during tilt maneuvers. Duration of illness was significantly correlated with resting RMSSD, HF, LF and MCR before medication. SAPS and VLF were positively correlated.</w:t>
            </w:r>
          </w:p>
        </w:tc>
        <w:tc>
          <w:tcPr>
            <w:tcW w:w="501" w:type="pct"/>
            <w:shd w:val="clear" w:color="auto" w:fill="auto"/>
          </w:tcPr>
          <w:p w:rsidR="00153527" w:rsidRPr="00A33B66" w:rsidRDefault="00153527" w:rsidP="000145DB">
            <w:proofErr w:type="spellStart"/>
            <w:r w:rsidRPr="00A33B66">
              <w:lastRenderedPageBreak/>
              <w:t>Parasympathet</w:t>
            </w:r>
            <w:r w:rsidRPr="00A33B66" w:rsidDel="00696AD3">
              <w:t>h</w:t>
            </w:r>
            <w:r w:rsidRPr="00A33B66">
              <w:t>ic</w:t>
            </w:r>
            <w:proofErr w:type="spellEnd"/>
            <w:r w:rsidRPr="00A33B66">
              <w:t xml:space="preserve"> underactivity, decreased vagal innervation leaves sympathetic stimulation unregulated in the heart </w:t>
            </w:r>
          </w:p>
        </w:tc>
        <w:tc>
          <w:tcPr>
            <w:tcW w:w="500" w:type="pct"/>
            <w:shd w:val="clear" w:color="auto" w:fill="auto"/>
          </w:tcPr>
          <w:p w:rsidR="00153527" w:rsidRPr="00A33B66" w:rsidRDefault="00153527" w:rsidP="00C94186">
            <w:r w:rsidRPr="00A33B66">
              <w:t xml:space="preserve">Small sample size, individual drug effects were not considered, no placebo group, non-randomized </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proofErr w:type="spellStart"/>
            <w:r w:rsidRPr="00A33B66">
              <w:t>Rechlin</w:t>
            </w:r>
            <w:proofErr w:type="spellEnd"/>
            <w:r w:rsidRPr="00A33B66">
              <w:t xml:space="preserve"> </w:t>
            </w:r>
            <w:r w:rsidRPr="00A33B66">
              <w:rPr>
                <w:i/>
              </w:rPr>
              <w:t>et al.</w:t>
            </w:r>
            <w:r w:rsidRPr="00A33B66">
              <w:t xml:space="preserve"> (1994)</w:t>
            </w:r>
          </w:p>
        </w:tc>
        <w:tc>
          <w:tcPr>
            <w:tcW w:w="500" w:type="pct"/>
            <w:shd w:val="clear" w:color="auto" w:fill="auto"/>
          </w:tcPr>
          <w:p w:rsidR="00153527" w:rsidRPr="00A33B66" w:rsidRDefault="00153527" w:rsidP="00311582">
            <w:r w:rsidRPr="00A33B66">
              <w:t xml:space="preserve">Paranoid schizophrenia patients (n = 20) aged 30.1 ± 10.1 years, health controls (n = 20) aged 29.8 ± 8.6 years. Ten </w:t>
            </w:r>
            <w:r w:rsidRPr="00A33B66">
              <w:lastRenderedPageBreak/>
              <w:t>patients were given CLZ in monotherapy.</w:t>
            </w:r>
          </w:p>
        </w:tc>
        <w:tc>
          <w:tcPr>
            <w:tcW w:w="500" w:type="pct"/>
            <w:shd w:val="clear" w:color="auto" w:fill="auto"/>
          </w:tcPr>
          <w:p w:rsidR="00153527" w:rsidRPr="00A33B66" w:rsidRDefault="00153527" w:rsidP="004076A4">
            <w:r w:rsidRPr="00A33B66">
              <w:lastRenderedPageBreak/>
              <w:t xml:space="preserve">Clinical study of CLZ’s effects on autonomic function before and after treatment, in comparison </w:t>
            </w:r>
            <w:r w:rsidRPr="00A33B66">
              <w:lastRenderedPageBreak/>
              <w:t xml:space="preserve">to non-medicated </w:t>
            </w:r>
            <w:r w:rsidRPr="00A33B66" w:rsidDel="004076A4">
              <w:t xml:space="preserve">schizophrenic </w:t>
            </w:r>
            <w:r w:rsidRPr="00A33B66">
              <w:t>patients with schizophrenia and healthy controls</w:t>
            </w:r>
          </w:p>
        </w:tc>
        <w:tc>
          <w:tcPr>
            <w:tcW w:w="501" w:type="pct"/>
            <w:shd w:val="clear" w:color="auto" w:fill="auto"/>
          </w:tcPr>
          <w:p w:rsidR="00153527" w:rsidRPr="00A33B66" w:rsidRDefault="00153527" w:rsidP="00C94186">
            <w:r w:rsidRPr="00A33B66">
              <w:lastRenderedPageBreak/>
              <w:t>200 – 600 mg/day, 4 week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0145DB">
            <w:r w:rsidRPr="00A33B66">
              <w:t xml:space="preserve">HRV parameters during rest, deep breathing and the Valsalva test: HR, coefficient of variation of </w:t>
            </w:r>
            <w:r w:rsidRPr="00A33B66">
              <w:lastRenderedPageBreak/>
              <w:t>R-R intervals, RM</w:t>
            </w:r>
            <w:r w:rsidRPr="00A33B66" w:rsidDel="001F0351">
              <w:t>R</w:t>
            </w:r>
            <w:r w:rsidRPr="00A33B66">
              <w:t xml:space="preserve">SSDRRSSD, MCR, E-I difference, E/I, </w:t>
            </w:r>
            <w:proofErr w:type="spellStart"/>
            <w:r w:rsidR="000145DB">
              <w:t>V</w:t>
            </w:r>
            <w:r w:rsidRPr="00A33B66">
              <w:t>alvalsa</w:t>
            </w:r>
            <w:proofErr w:type="spellEnd"/>
            <w:r w:rsidRPr="00A33B66">
              <w:t xml:space="preserve"> ratio, posture index, LF, MF, HF  </w:t>
            </w:r>
          </w:p>
        </w:tc>
        <w:tc>
          <w:tcPr>
            <w:tcW w:w="501" w:type="pct"/>
            <w:shd w:val="clear" w:color="auto" w:fill="auto"/>
          </w:tcPr>
          <w:p w:rsidR="00153527" w:rsidRPr="00A33B66" w:rsidRDefault="00153527" w:rsidP="00311582">
            <w:r w:rsidRPr="00A33B66">
              <w:lastRenderedPageBreak/>
              <w:t xml:space="preserve">HR increased significantly in response to CLZ treatment (83.9 bpm to 106.5 bpm). CLZ significantly </w:t>
            </w:r>
            <w:r w:rsidRPr="00A33B66">
              <w:lastRenderedPageBreak/>
              <w:t>decreased all HRV parameters during rest, deep breathing and postural changes.</w:t>
            </w:r>
          </w:p>
        </w:tc>
        <w:tc>
          <w:tcPr>
            <w:tcW w:w="501" w:type="pct"/>
            <w:shd w:val="clear" w:color="auto" w:fill="auto"/>
          </w:tcPr>
          <w:p w:rsidR="00153527" w:rsidRPr="00A33B66" w:rsidRDefault="00153527" w:rsidP="00311582">
            <w:r w:rsidRPr="00A33B66">
              <w:lastRenderedPageBreak/>
              <w:t>CLZ induced cardiovascular autonomic neuropathy possibly through anticholinergic effects</w:t>
            </w:r>
          </w:p>
        </w:tc>
        <w:tc>
          <w:tcPr>
            <w:tcW w:w="500" w:type="pct"/>
            <w:shd w:val="clear" w:color="auto" w:fill="auto"/>
          </w:tcPr>
          <w:p w:rsidR="00153527" w:rsidRPr="00A33B66" w:rsidRDefault="00153527" w:rsidP="00C94186">
            <w:r w:rsidRPr="00A33B66">
              <w:t>Small sample size, non-randomized, no placebo, unknown duration of illness</w:t>
            </w:r>
          </w:p>
        </w:tc>
      </w:tr>
      <w:tr w:rsidR="00153527" w:rsidRPr="00A33B66" w:rsidTr="00D059F5">
        <w:tc>
          <w:tcPr>
            <w:tcW w:w="499" w:type="pct"/>
          </w:tcPr>
          <w:p w:rsidR="00153527" w:rsidRPr="00A33B66" w:rsidRDefault="00153527" w:rsidP="00C94186">
            <w:r w:rsidRPr="00A33B66">
              <w:t>Clinical trial</w:t>
            </w:r>
          </w:p>
        </w:tc>
        <w:tc>
          <w:tcPr>
            <w:tcW w:w="499" w:type="pct"/>
            <w:shd w:val="clear" w:color="auto" w:fill="auto"/>
          </w:tcPr>
          <w:p w:rsidR="00153527" w:rsidRPr="00A33B66" w:rsidRDefault="00153527" w:rsidP="00C94186">
            <w:proofErr w:type="spellStart"/>
            <w:r w:rsidRPr="00A33B66">
              <w:t>Breier</w:t>
            </w:r>
            <w:proofErr w:type="spellEnd"/>
            <w:r w:rsidRPr="00A33B66">
              <w:t xml:space="preserve"> </w:t>
            </w:r>
            <w:r w:rsidRPr="00A33B66">
              <w:rPr>
                <w:i/>
              </w:rPr>
              <w:t>et al.</w:t>
            </w:r>
            <w:r w:rsidRPr="00A33B66">
              <w:t xml:space="preserve"> (1994)</w:t>
            </w:r>
          </w:p>
        </w:tc>
        <w:tc>
          <w:tcPr>
            <w:tcW w:w="500" w:type="pct"/>
            <w:shd w:val="clear" w:color="auto" w:fill="auto"/>
          </w:tcPr>
          <w:p w:rsidR="00153527" w:rsidRPr="00A33B66" w:rsidRDefault="00153527" w:rsidP="000145DB">
            <w:r w:rsidRPr="00A33B66" w:rsidDel="004076A4">
              <w:t xml:space="preserve">Chronic </w:t>
            </w:r>
            <w:r w:rsidRPr="00A33B66">
              <w:t xml:space="preserve">Patients with chronic schizophrenia (n = 26). CLZ-treated patients were aged 34.7 ± 5.9 years (n = 11) and HAL-treated patients were aged 36.8 ± 9.3 years (n = 15).  </w:t>
            </w:r>
          </w:p>
        </w:tc>
        <w:tc>
          <w:tcPr>
            <w:tcW w:w="500" w:type="pct"/>
            <w:shd w:val="clear" w:color="auto" w:fill="auto"/>
          </w:tcPr>
          <w:p w:rsidR="00153527" w:rsidRPr="00A33B66" w:rsidRDefault="00153527" w:rsidP="00311582">
            <w:r w:rsidRPr="00A33B66">
              <w:t xml:space="preserve">Double-blinded, randomized, parallel group comparison of plasma </w:t>
            </w:r>
            <w:r w:rsidR="00682F3F">
              <w:t>catecholamines</w:t>
            </w:r>
            <w:r w:rsidRPr="00A33B66">
              <w:t xml:space="preserve"> and their metabolites in patients treated with either CLZ or HAL. All patients were pre-treated with </w:t>
            </w:r>
            <w:proofErr w:type="spellStart"/>
            <w:r w:rsidRPr="00A33B66">
              <w:t>fluphenaz</w:t>
            </w:r>
            <w:r w:rsidRPr="00A33B66" w:rsidDel="00BE0BD0">
              <w:t>a</w:t>
            </w:r>
            <w:r w:rsidRPr="00A33B66">
              <w:t>inefluphenzaine</w:t>
            </w:r>
            <w:proofErr w:type="spellEnd"/>
            <w:r w:rsidRPr="00A33B66">
              <w:t xml:space="preserve"> (20 mg/day) for 6 weeks.</w:t>
            </w:r>
          </w:p>
        </w:tc>
        <w:tc>
          <w:tcPr>
            <w:tcW w:w="501" w:type="pct"/>
            <w:shd w:val="clear" w:color="auto" w:fill="auto"/>
          </w:tcPr>
          <w:p w:rsidR="00153527" w:rsidRPr="00A33B66" w:rsidRDefault="00153527" w:rsidP="00C94186">
            <w:r w:rsidRPr="00A33B66">
              <w:t>Titrated up to 400 mg/day by week 4, 10 weeks</w:t>
            </w:r>
          </w:p>
        </w:tc>
        <w:tc>
          <w:tcPr>
            <w:tcW w:w="501" w:type="pct"/>
            <w:shd w:val="clear" w:color="auto" w:fill="auto"/>
          </w:tcPr>
          <w:p w:rsidR="00153527" w:rsidRPr="00A33B66" w:rsidRDefault="00153527" w:rsidP="00C94186">
            <w:r w:rsidRPr="00A33B66">
              <w:t>None</w:t>
            </w:r>
          </w:p>
        </w:tc>
        <w:tc>
          <w:tcPr>
            <w:tcW w:w="501" w:type="pct"/>
            <w:shd w:val="clear" w:color="auto" w:fill="auto"/>
          </w:tcPr>
          <w:p w:rsidR="00153527" w:rsidRPr="00A33B66" w:rsidRDefault="00153527" w:rsidP="00311582">
            <w:r w:rsidRPr="00A33B66">
              <w:t xml:space="preserve">Plasma </w:t>
            </w:r>
            <w:r w:rsidR="00682F3F">
              <w:t>catecholamines</w:t>
            </w:r>
            <w:r w:rsidRPr="00A33B66">
              <w:t xml:space="preserve"> and their metabolites (</w:t>
            </w:r>
            <w:proofErr w:type="spellStart"/>
            <w:r w:rsidRPr="00A33B66">
              <w:t>dopa</w:t>
            </w:r>
            <w:proofErr w:type="spellEnd"/>
            <w:r w:rsidRPr="00A33B66">
              <w:t>, DOPAC, DHPG, NE), plasma ACTH and CORT, BPRS, Simpson-Angus Scale, HR, BP</w:t>
            </w:r>
          </w:p>
        </w:tc>
        <w:tc>
          <w:tcPr>
            <w:tcW w:w="501" w:type="pct"/>
            <w:shd w:val="clear" w:color="auto" w:fill="auto"/>
          </w:tcPr>
          <w:p w:rsidR="00153527" w:rsidRPr="00A33B66" w:rsidRDefault="00153527" w:rsidP="00682C93">
            <w:r w:rsidRPr="00A33B66">
              <w:t xml:space="preserve">CLZ significantly increased plasma NE nearly fivefold more than fluphenazine and haloperidol.  </w:t>
            </w:r>
            <w:proofErr w:type="spellStart"/>
            <w:r w:rsidRPr="00A33B66">
              <w:t>Dopa</w:t>
            </w:r>
            <w:proofErr w:type="spellEnd"/>
            <w:r w:rsidRPr="00A33B66">
              <w:t xml:space="preserve"> was also significantly elevated, with a strong positive correlation to plasma NE levels. CLZ increased HR (from 70.2 ± 11 </w:t>
            </w:r>
            <w:r w:rsidRPr="00A33B66">
              <w:lastRenderedPageBreak/>
              <w:t>bpm to 101.8 ± 9 bpm), independent of plasma NE levels. BPRS scores were negatively correlated with plasma NE levels.</w:t>
            </w:r>
          </w:p>
        </w:tc>
        <w:tc>
          <w:tcPr>
            <w:tcW w:w="501" w:type="pct"/>
            <w:shd w:val="clear" w:color="auto" w:fill="auto"/>
          </w:tcPr>
          <w:p w:rsidR="00153527" w:rsidRPr="00A33B66" w:rsidRDefault="00153527" w:rsidP="00682C93">
            <w:r w:rsidRPr="00A33B66">
              <w:lastRenderedPageBreak/>
              <w:t>Unchanged DHPG despite increased plasma NE suggests the elevation is not due to increased NE release. Blockade of α</w:t>
            </w:r>
            <w:r w:rsidRPr="00A33B66">
              <w:rPr>
                <w:vertAlign w:val="subscript"/>
              </w:rPr>
              <w:t>1</w:t>
            </w:r>
            <w:r w:rsidRPr="00A33B66">
              <w:t>- and α</w:t>
            </w:r>
            <w:r w:rsidRPr="00A33B66">
              <w:rPr>
                <w:vertAlign w:val="subscript"/>
              </w:rPr>
              <w:t>2</w:t>
            </w:r>
            <w:r w:rsidRPr="00A33B66">
              <w:t xml:space="preserve">-adrenoceptors may contribute to improved clinical outcome and stable BP, but not to elevated plasma NE. </w:t>
            </w:r>
            <w:r w:rsidRPr="00A33B66">
              <w:lastRenderedPageBreak/>
              <w:t>Increased NE possibly due to blocked reuptake via inhibition of NET.</w:t>
            </w:r>
          </w:p>
        </w:tc>
        <w:tc>
          <w:tcPr>
            <w:tcW w:w="500" w:type="pct"/>
            <w:shd w:val="clear" w:color="auto" w:fill="auto"/>
          </w:tcPr>
          <w:p w:rsidR="00153527" w:rsidRPr="00A33B66" w:rsidRDefault="00153527" w:rsidP="00C94186">
            <w:r w:rsidRPr="00A33B66">
              <w:lastRenderedPageBreak/>
              <w:t xml:space="preserve">Cardiovascular parameters and blood assays were performed at baseline and 5 weeks, but not at 10 weeks. Unknown whether the patients had previously received clozapine. </w:t>
            </w:r>
          </w:p>
        </w:tc>
      </w:tr>
    </w:tbl>
    <w:p w:rsidR="00C22949" w:rsidRPr="00A51CBD" w:rsidRDefault="0097533E" w:rsidP="00A51CBD">
      <w:pPr>
        <w:spacing w:line="276" w:lineRule="auto"/>
        <w:rPr>
          <w:sz w:val="24"/>
          <w:szCs w:val="24"/>
        </w:rPr>
      </w:pPr>
      <w:r w:rsidRPr="00A51CBD">
        <w:rPr>
          <w:sz w:val="24"/>
          <w:szCs w:val="24"/>
        </w:rPr>
        <w:t xml:space="preserve">ACTH: </w:t>
      </w:r>
      <w:proofErr w:type="spellStart"/>
      <w:r w:rsidRPr="00A51CBD">
        <w:rPr>
          <w:sz w:val="24"/>
          <w:szCs w:val="24"/>
        </w:rPr>
        <w:t>adrenocorticotropin</w:t>
      </w:r>
      <w:proofErr w:type="spellEnd"/>
      <w:r w:rsidRPr="00A51CBD">
        <w:rPr>
          <w:sz w:val="24"/>
          <w:szCs w:val="24"/>
        </w:rPr>
        <w:t xml:space="preserve">, </w:t>
      </w:r>
      <w:proofErr w:type="spellStart"/>
      <w:r w:rsidR="00C22949" w:rsidRPr="00A51CBD">
        <w:rPr>
          <w:sz w:val="24"/>
          <w:szCs w:val="24"/>
        </w:rPr>
        <w:t>ApEn</w:t>
      </w:r>
      <w:proofErr w:type="spellEnd"/>
      <w:r w:rsidR="00C22949" w:rsidRPr="00A51CBD">
        <w:rPr>
          <w:sz w:val="24"/>
          <w:szCs w:val="24"/>
        </w:rPr>
        <w:t xml:space="preserve">: approximate entropy, </w:t>
      </w:r>
      <w:r w:rsidR="009F6B51" w:rsidRPr="00A51CBD">
        <w:rPr>
          <w:sz w:val="24"/>
          <w:szCs w:val="24"/>
        </w:rPr>
        <w:t xml:space="preserve">AW: active waking, </w:t>
      </w:r>
      <w:r w:rsidR="00A80B8A" w:rsidRPr="00A51CBD">
        <w:rPr>
          <w:sz w:val="24"/>
          <w:szCs w:val="24"/>
        </w:rPr>
        <w:t xml:space="preserve">BMI: body mass index, </w:t>
      </w:r>
      <w:r w:rsidRPr="00A51CBD">
        <w:rPr>
          <w:sz w:val="24"/>
          <w:szCs w:val="24"/>
        </w:rPr>
        <w:t xml:space="preserve">BP: blood pressure, BPRS: Brief Psychiatric Rating Scale, </w:t>
      </w:r>
      <w:r w:rsidR="00C22949" w:rsidRPr="00A51CBD">
        <w:rPr>
          <w:sz w:val="24"/>
          <w:szCs w:val="24"/>
        </w:rPr>
        <w:t xml:space="preserve">CCE: corrected conditional entropy, </w:t>
      </w:r>
      <w:r w:rsidR="00A80B8A" w:rsidRPr="00A51CBD">
        <w:rPr>
          <w:sz w:val="24"/>
          <w:szCs w:val="24"/>
        </w:rPr>
        <w:t xml:space="preserve">CDSS: Calgary Depression Scale for Schizophrenia, CGI-S: Clinical Global Impression - Severity, </w:t>
      </w:r>
      <w:r w:rsidRPr="00A51CBD">
        <w:rPr>
          <w:sz w:val="24"/>
          <w:szCs w:val="24"/>
        </w:rPr>
        <w:t xml:space="preserve">CORT: cortisol, </w:t>
      </w:r>
      <w:r w:rsidR="00A80B8A" w:rsidRPr="00A51CBD">
        <w:rPr>
          <w:sz w:val="24"/>
          <w:szCs w:val="24"/>
        </w:rPr>
        <w:t xml:space="preserve">CPK: creatine phosphokinase, </w:t>
      </w:r>
      <w:r w:rsidR="00C22949" w:rsidRPr="00A51CBD">
        <w:rPr>
          <w:sz w:val="24"/>
          <w:szCs w:val="24"/>
        </w:rPr>
        <w:t xml:space="preserve">CSE: corrected Shannon entropy, </w:t>
      </w:r>
      <w:r w:rsidR="00A80B8A" w:rsidRPr="00A51CBD">
        <w:rPr>
          <w:sz w:val="24"/>
          <w:szCs w:val="24"/>
        </w:rPr>
        <w:t xml:space="preserve">CSF: cerebrospinal fluid, </w:t>
      </w:r>
      <w:r w:rsidR="003B3A8D" w:rsidRPr="00A51CBD">
        <w:rPr>
          <w:sz w:val="24"/>
          <w:szCs w:val="24"/>
        </w:rPr>
        <w:t xml:space="preserve">CT: computerized tomography, </w:t>
      </w:r>
      <w:r w:rsidR="00C22949" w:rsidRPr="00A51CBD">
        <w:rPr>
          <w:sz w:val="24"/>
          <w:szCs w:val="24"/>
        </w:rPr>
        <w:t xml:space="preserve">CV: variation coefficient, </w:t>
      </w:r>
      <w:r w:rsidR="00D01CDB" w:rsidRPr="00A51CBD">
        <w:rPr>
          <w:sz w:val="24"/>
          <w:szCs w:val="24"/>
        </w:rPr>
        <w:t xml:space="preserve">DBP: diastolic blood pressure, </w:t>
      </w:r>
      <w:r w:rsidRPr="00A51CBD">
        <w:rPr>
          <w:sz w:val="24"/>
          <w:szCs w:val="24"/>
        </w:rPr>
        <w:t xml:space="preserve">DBT: deep breathing test, </w:t>
      </w:r>
      <w:r w:rsidR="00311582" w:rsidRPr="00A51CBD">
        <w:rPr>
          <w:sz w:val="24"/>
          <w:szCs w:val="24"/>
        </w:rPr>
        <w:t xml:space="preserve">DHPG: </w:t>
      </w:r>
      <w:proofErr w:type="spellStart"/>
      <w:r w:rsidR="00CF77C0" w:rsidRPr="00A51CBD">
        <w:rPr>
          <w:sz w:val="24"/>
          <w:szCs w:val="24"/>
        </w:rPr>
        <w:t>dihydroxypheny</w:t>
      </w:r>
      <w:r w:rsidR="00BE0BD0" w:rsidRPr="00A51CBD">
        <w:rPr>
          <w:sz w:val="24"/>
          <w:szCs w:val="24"/>
        </w:rPr>
        <w:t>l</w:t>
      </w:r>
      <w:r w:rsidR="00CF77C0" w:rsidRPr="00A51CBD">
        <w:rPr>
          <w:sz w:val="24"/>
          <w:szCs w:val="24"/>
        </w:rPr>
        <w:t>glycol</w:t>
      </w:r>
      <w:proofErr w:type="spellEnd"/>
      <w:r w:rsidR="00CF77C0" w:rsidRPr="00A51CBD">
        <w:rPr>
          <w:sz w:val="24"/>
          <w:szCs w:val="24"/>
        </w:rPr>
        <w:t xml:space="preserve">, </w:t>
      </w:r>
      <w:proofErr w:type="spellStart"/>
      <w:r w:rsidR="00682C93" w:rsidRPr="00A51CBD">
        <w:rPr>
          <w:sz w:val="24"/>
          <w:szCs w:val="24"/>
        </w:rPr>
        <w:t>dopa</w:t>
      </w:r>
      <w:proofErr w:type="spellEnd"/>
      <w:r w:rsidRPr="00A51CBD">
        <w:rPr>
          <w:sz w:val="24"/>
          <w:szCs w:val="24"/>
        </w:rPr>
        <w:t xml:space="preserve">: dopamine , DOPAC: </w:t>
      </w:r>
      <w:proofErr w:type="spellStart"/>
      <w:r w:rsidRPr="00A51CBD">
        <w:rPr>
          <w:sz w:val="24"/>
          <w:szCs w:val="24"/>
        </w:rPr>
        <w:t>dihydroxyphenylacetic</w:t>
      </w:r>
      <w:proofErr w:type="spellEnd"/>
      <w:r w:rsidRPr="00A51CBD">
        <w:rPr>
          <w:sz w:val="24"/>
          <w:szCs w:val="24"/>
        </w:rPr>
        <w:t xml:space="preserve"> acid, DHPG: 3,4-dihydroxyphenylglycol, </w:t>
      </w:r>
      <w:r w:rsidR="00682C93" w:rsidRPr="00A51CBD">
        <w:rPr>
          <w:sz w:val="24"/>
          <w:szCs w:val="24"/>
        </w:rPr>
        <w:t xml:space="preserve">E: epinephrine, </w:t>
      </w:r>
      <w:r w:rsidR="00124387" w:rsidRPr="00A51CBD">
        <w:rPr>
          <w:sz w:val="24"/>
          <w:szCs w:val="24"/>
        </w:rPr>
        <w:t xml:space="preserve">ECG: electrocardiogram, </w:t>
      </w:r>
      <w:r w:rsidR="002842FA" w:rsidRPr="00A51CBD">
        <w:rPr>
          <w:sz w:val="24"/>
          <w:szCs w:val="24"/>
        </w:rPr>
        <w:t xml:space="preserve">EEG: electroencephalogram, </w:t>
      </w:r>
      <w:r w:rsidR="003B3A8D" w:rsidRPr="00A51CBD">
        <w:rPr>
          <w:sz w:val="24"/>
          <w:szCs w:val="24"/>
        </w:rPr>
        <w:t xml:space="preserve">E-I: longest R-R interval during expiration and shortest R-R interval during inspiration, </w:t>
      </w:r>
      <w:r w:rsidR="009F6B51" w:rsidRPr="00A51CBD">
        <w:rPr>
          <w:sz w:val="24"/>
          <w:szCs w:val="24"/>
        </w:rPr>
        <w:t xml:space="preserve">EMG: electromyography, </w:t>
      </w:r>
      <w:r w:rsidR="00A80B8A" w:rsidRPr="00A51CBD">
        <w:rPr>
          <w:sz w:val="24"/>
          <w:szCs w:val="24"/>
        </w:rPr>
        <w:t xml:space="preserve">ESR: erythrocyte sedimentation rate, </w:t>
      </w:r>
      <w:proofErr w:type="spellStart"/>
      <w:r w:rsidR="002C613A" w:rsidRPr="00A51CBD">
        <w:rPr>
          <w:sz w:val="24"/>
          <w:szCs w:val="24"/>
        </w:rPr>
        <w:t>fQRS</w:t>
      </w:r>
      <w:proofErr w:type="spellEnd"/>
      <w:r w:rsidR="002C613A" w:rsidRPr="00A51CBD">
        <w:rPr>
          <w:sz w:val="24"/>
          <w:szCs w:val="24"/>
        </w:rPr>
        <w:t xml:space="preserve">: </w:t>
      </w:r>
      <w:r w:rsidR="00366183" w:rsidRPr="00A51CBD">
        <w:rPr>
          <w:sz w:val="24"/>
          <w:szCs w:val="24"/>
        </w:rPr>
        <w:t>filtered QRS duration</w:t>
      </w:r>
      <w:r w:rsidR="002C613A" w:rsidRPr="00A51CBD">
        <w:rPr>
          <w:sz w:val="24"/>
          <w:szCs w:val="24"/>
        </w:rPr>
        <w:t xml:space="preserve">, </w:t>
      </w:r>
      <w:r w:rsidR="009F6B51" w:rsidRPr="00A51CBD">
        <w:rPr>
          <w:sz w:val="24"/>
          <w:szCs w:val="24"/>
        </w:rPr>
        <w:t xml:space="preserve">GCS: Glasgow Coma Scale, H&amp;E: hematoxylin and eosin, </w:t>
      </w:r>
      <w:r w:rsidRPr="00A51CBD">
        <w:rPr>
          <w:sz w:val="24"/>
          <w:szCs w:val="24"/>
        </w:rPr>
        <w:t xml:space="preserve">HAL: haloperidol, </w:t>
      </w:r>
      <w:r w:rsidR="00A80B8A" w:rsidRPr="00A51CBD">
        <w:rPr>
          <w:sz w:val="24"/>
          <w:szCs w:val="24"/>
        </w:rPr>
        <w:t xml:space="preserve">HDRS: Hamilton Depression Rating Scale, </w:t>
      </w:r>
      <w:r w:rsidR="00124387" w:rsidRPr="00A51CBD">
        <w:rPr>
          <w:sz w:val="24"/>
          <w:szCs w:val="24"/>
        </w:rPr>
        <w:t xml:space="preserve">HF: high frequency, </w:t>
      </w:r>
      <w:r w:rsidR="002C613A" w:rsidRPr="00A51CBD">
        <w:rPr>
          <w:sz w:val="24"/>
          <w:szCs w:val="24"/>
        </w:rPr>
        <w:t xml:space="preserve">HFLA: </w:t>
      </w:r>
      <w:r w:rsidR="00366183" w:rsidRPr="00A51CBD">
        <w:rPr>
          <w:sz w:val="24"/>
          <w:szCs w:val="24"/>
        </w:rPr>
        <w:t>duration of high frequency components in low</w:t>
      </w:r>
      <w:r w:rsidR="00C22949" w:rsidRPr="00A51CBD">
        <w:rPr>
          <w:sz w:val="24"/>
          <w:szCs w:val="24"/>
        </w:rPr>
        <w:t xml:space="preserve"> </w:t>
      </w:r>
      <w:r w:rsidR="00366183" w:rsidRPr="00A51CBD">
        <w:rPr>
          <w:sz w:val="24"/>
          <w:szCs w:val="24"/>
        </w:rPr>
        <w:t>amplitude</w:t>
      </w:r>
      <w:r w:rsidR="002C613A" w:rsidRPr="00A51CBD">
        <w:rPr>
          <w:sz w:val="24"/>
          <w:szCs w:val="24"/>
        </w:rPr>
        <w:t xml:space="preserve">, </w:t>
      </w:r>
      <w:r w:rsidR="00883866" w:rsidRPr="00A51CBD">
        <w:rPr>
          <w:sz w:val="24"/>
          <w:szCs w:val="24"/>
        </w:rPr>
        <w:t xml:space="preserve">HMA: high muscarinic affinity, </w:t>
      </w:r>
      <w:r w:rsidR="002842FA" w:rsidRPr="00A51CBD">
        <w:rPr>
          <w:sz w:val="24"/>
          <w:szCs w:val="24"/>
        </w:rPr>
        <w:t xml:space="preserve">HP: heart period, </w:t>
      </w:r>
      <w:r w:rsidRPr="00A51CBD">
        <w:rPr>
          <w:sz w:val="24"/>
          <w:szCs w:val="24"/>
        </w:rPr>
        <w:t>HR: heart rate,</w:t>
      </w:r>
      <w:r w:rsidR="00124387" w:rsidRPr="00A51CBD">
        <w:rPr>
          <w:sz w:val="24"/>
          <w:szCs w:val="24"/>
        </w:rPr>
        <w:t xml:space="preserve"> HRV: heart rate variability, </w:t>
      </w:r>
      <w:r w:rsidR="00006886" w:rsidRPr="00A51CBD">
        <w:rPr>
          <w:sz w:val="24"/>
          <w:szCs w:val="24"/>
        </w:rPr>
        <w:t xml:space="preserve">HT: serotonin, </w:t>
      </w:r>
      <w:r w:rsidR="00124387" w:rsidRPr="00A51CBD">
        <w:rPr>
          <w:sz w:val="24"/>
          <w:szCs w:val="24"/>
        </w:rPr>
        <w:t xml:space="preserve">HVA: </w:t>
      </w:r>
      <w:proofErr w:type="spellStart"/>
      <w:r w:rsidR="00883866" w:rsidRPr="00A51CBD">
        <w:rPr>
          <w:sz w:val="24"/>
          <w:szCs w:val="24"/>
        </w:rPr>
        <w:t>homovanillic</w:t>
      </w:r>
      <w:proofErr w:type="spellEnd"/>
      <w:r w:rsidR="00883866" w:rsidRPr="00A51CBD">
        <w:rPr>
          <w:sz w:val="24"/>
          <w:szCs w:val="24"/>
        </w:rPr>
        <w:t xml:space="preserve"> acid</w:t>
      </w:r>
      <w:r w:rsidR="00124387" w:rsidRPr="00A51CBD">
        <w:rPr>
          <w:sz w:val="24"/>
          <w:szCs w:val="24"/>
        </w:rPr>
        <w:t xml:space="preserve">, LF: low frequency, </w:t>
      </w:r>
      <w:r w:rsidR="00883866" w:rsidRPr="00A51CBD">
        <w:rPr>
          <w:sz w:val="24"/>
          <w:szCs w:val="24"/>
        </w:rPr>
        <w:t>LMA: low muscarinic affinity,</w:t>
      </w:r>
      <w:r w:rsidRPr="00A51CBD">
        <w:rPr>
          <w:sz w:val="24"/>
          <w:szCs w:val="24"/>
        </w:rPr>
        <w:t xml:space="preserve"> </w:t>
      </w:r>
      <w:r w:rsidR="000731E5" w:rsidRPr="00A51CBD">
        <w:rPr>
          <w:sz w:val="24"/>
          <w:szCs w:val="24"/>
        </w:rPr>
        <w:t xml:space="preserve">LV: left ventricular, </w:t>
      </w:r>
      <w:r w:rsidR="002C613A" w:rsidRPr="00A51CBD">
        <w:rPr>
          <w:sz w:val="24"/>
          <w:szCs w:val="24"/>
        </w:rPr>
        <w:t xml:space="preserve">M: muscarinic, </w:t>
      </w:r>
      <w:r w:rsidR="003B3A8D" w:rsidRPr="00A51CBD">
        <w:rPr>
          <w:sz w:val="24"/>
          <w:szCs w:val="24"/>
        </w:rPr>
        <w:t xml:space="preserve">MAP: mean arterial pressure, </w:t>
      </w:r>
      <w:r w:rsidR="00D01CDB" w:rsidRPr="00A51CBD">
        <w:rPr>
          <w:sz w:val="24"/>
          <w:szCs w:val="24"/>
        </w:rPr>
        <w:t xml:space="preserve">MBP: mean blood pressure, </w:t>
      </w:r>
      <w:r w:rsidR="003B3A8D" w:rsidRPr="00A51CBD">
        <w:rPr>
          <w:sz w:val="24"/>
          <w:szCs w:val="24"/>
        </w:rPr>
        <w:t xml:space="preserve">MCR: mean circular resultant, </w:t>
      </w:r>
      <w:r w:rsidR="002842FA" w:rsidRPr="00A51CBD">
        <w:rPr>
          <w:sz w:val="24"/>
          <w:szCs w:val="24"/>
        </w:rPr>
        <w:t xml:space="preserve">MIBG: </w:t>
      </w:r>
      <w:proofErr w:type="spellStart"/>
      <w:r w:rsidR="002842FA" w:rsidRPr="00A51CBD">
        <w:rPr>
          <w:sz w:val="24"/>
          <w:szCs w:val="24"/>
        </w:rPr>
        <w:t>metaiodobenzylguanidine</w:t>
      </w:r>
      <w:proofErr w:type="spellEnd"/>
      <w:r w:rsidR="002842FA" w:rsidRPr="00A51CBD">
        <w:rPr>
          <w:sz w:val="24"/>
          <w:szCs w:val="24"/>
        </w:rPr>
        <w:t xml:space="preserve">, </w:t>
      </w:r>
      <w:r w:rsidR="001F0101" w:rsidRPr="00A51CBD">
        <w:rPr>
          <w:sz w:val="24"/>
          <w:szCs w:val="24"/>
        </w:rPr>
        <w:t xml:space="preserve">MRI: magnetic resonance imaging, </w:t>
      </w:r>
      <w:r w:rsidR="00682C93" w:rsidRPr="00A51CBD">
        <w:rPr>
          <w:sz w:val="24"/>
          <w:szCs w:val="24"/>
        </w:rPr>
        <w:t xml:space="preserve">NE: norepinephrine, NET: NE transporter, </w:t>
      </w:r>
      <w:r w:rsidRPr="00A51CBD">
        <w:rPr>
          <w:sz w:val="24"/>
          <w:szCs w:val="24"/>
        </w:rPr>
        <w:t xml:space="preserve">NMS: neuroleptic malignant syndrome, </w:t>
      </w:r>
      <w:r w:rsidR="00D01CDB" w:rsidRPr="00A51CBD">
        <w:rPr>
          <w:sz w:val="24"/>
          <w:szCs w:val="24"/>
        </w:rPr>
        <w:t xml:space="preserve">NOR: </w:t>
      </w:r>
      <w:proofErr w:type="spellStart"/>
      <w:r w:rsidR="00D01CDB" w:rsidRPr="00A51CBD">
        <w:rPr>
          <w:sz w:val="24"/>
          <w:szCs w:val="24"/>
        </w:rPr>
        <w:t>norclozapine</w:t>
      </w:r>
      <w:proofErr w:type="spellEnd"/>
      <w:r w:rsidR="00D01CDB" w:rsidRPr="00A51CBD">
        <w:rPr>
          <w:sz w:val="24"/>
          <w:szCs w:val="24"/>
        </w:rPr>
        <w:t xml:space="preserve">, </w:t>
      </w:r>
      <w:r w:rsidRPr="00A51CBD">
        <w:rPr>
          <w:sz w:val="24"/>
          <w:szCs w:val="24"/>
        </w:rPr>
        <w:t xml:space="preserve">OLA: olanzapine, </w:t>
      </w:r>
      <w:r w:rsidR="00006886" w:rsidRPr="00A51CBD">
        <w:rPr>
          <w:sz w:val="24"/>
          <w:szCs w:val="24"/>
        </w:rPr>
        <w:t xml:space="preserve">PANSS: Positive and Negative Syndrome Scale, </w:t>
      </w:r>
      <w:r w:rsidR="00950FB6" w:rsidRPr="00A51CBD">
        <w:rPr>
          <w:sz w:val="24"/>
          <w:szCs w:val="24"/>
        </w:rPr>
        <w:t xml:space="preserve">PS: paradoxical sleep, </w:t>
      </w:r>
      <w:r w:rsidR="002842FA" w:rsidRPr="00A51CBD">
        <w:rPr>
          <w:sz w:val="24"/>
          <w:szCs w:val="24"/>
        </w:rPr>
        <w:t xml:space="preserve">PRO: propranolol, </w:t>
      </w:r>
      <w:r w:rsidR="00006886" w:rsidRPr="00A51CBD">
        <w:rPr>
          <w:sz w:val="24"/>
          <w:szCs w:val="24"/>
        </w:rPr>
        <w:t xml:space="preserve">PRV: pulse rate variability, pNN50: pairs of adjacent normal-to-normal (NN) intervals between adjacent QRS complexes that differ by more than 50 </w:t>
      </w:r>
      <w:proofErr w:type="spellStart"/>
      <w:r w:rsidR="00006886" w:rsidRPr="00A51CBD">
        <w:rPr>
          <w:sz w:val="24"/>
          <w:szCs w:val="24"/>
        </w:rPr>
        <w:t>ms</w:t>
      </w:r>
      <w:proofErr w:type="spellEnd"/>
      <w:r w:rsidR="00006886" w:rsidRPr="00A51CBD">
        <w:rPr>
          <w:sz w:val="24"/>
          <w:szCs w:val="24"/>
        </w:rPr>
        <w:t>, divided by the total number of NN intervals,</w:t>
      </w:r>
      <w:r w:rsidR="003B3A8D" w:rsidRPr="00A51CBD">
        <w:rPr>
          <w:sz w:val="24"/>
          <w:szCs w:val="24"/>
        </w:rPr>
        <w:t xml:space="preserve"> </w:t>
      </w:r>
      <w:r w:rsidR="00950FB6" w:rsidRPr="00A51CBD">
        <w:rPr>
          <w:sz w:val="24"/>
          <w:szCs w:val="24"/>
        </w:rPr>
        <w:t>QS: quiet sleep,</w:t>
      </w:r>
      <w:r w:rsidR="00366183" w:rsidRPr="00A51CBD">
        <w:rPr>
          <w:sz w:val="24"/>
          <w:szCs w:val="24"/>
        </w:rPr>
        <w:t xml:space="preserve"> RMS-40: RMS-40: Root mean square </w:t>
      </w:r>
      <w:r w:rsidR="00366183" w:rsidRPr="00A51CBD">
        <w:rPr>
          <w:sz w:val="24"/>
          <w:szCs w:val="24"/>
        </w:rPr>
        <w:lastRenderedPageBreak/>
        <w:t xml:space="preserve">voltage in the last 40 </w:t>
      </w:r>
      <w:proofErr w:type="spellStart"/>
      <w:r w:rsidR="00366183" w:rsidRPr="00A51CBD">
        <w:rPr>
          <w:sz w:val="24"/>
          <w:szCs w:val="24"/>
        </w:rPr>
        <w:t>ms</w:t>
      </w:r>
      <w:proofErr w:type="spellEnd"/>
      <w:r w:rsidR="00366183" w:rsidRPr="00A51CBD">
        <w:rPr>
          <w:sz w:val="24"/>
          <w:szCs w:val="24"/>
        </w:rPr>
        <w:t xml:space="preserve"> of the </w:t>
      </w:r>
      <w:proofErr w:type="spellStart"/>
      <w:r w:rsidR="00366183" w:rsidRPr="00A51CBD">
        <w:rPr>
          <w:sz w:val="24"/>
          <w:szCs w:val="24"/>
        </w:rPr>
        <w:t>fQRS</w:t>
      </w:r>
      <w:proofErr w:type="spellEnd"/>
      <w:r w:rsidR="00366183" w:rsidRPr="00A51CBD">
        <w:rPr>
          <w:sz w:val="24"/>
          <w:szCs w:val="24"/>
        </w:rPr>
        <w:t>,</w:t>
      </w:r>
      <w:r w:rsidR="00950FB6" w:rsidRPr="00A51CBD">
        <w:rPr>
          <w:sz w:val="24"/>
          <w:szCs w:val="24"/>
        </w:rPr>
        <w:t xml:space="preserve"> </w:t>
      </w:r>
      <w:r w:rsidR="003B3A8D" w:rsidRPr="00A51CBD">
        <w:rPr>
          <w:sz w:val="24"/>
          <w:szCs w:val="24"/>
        </w:rPr>
        <w:t xml:space="preserve">RMSSD: root mean square of successive differences, </w:t>
      </w:r>
      <w:r w:rsidR="002842FA" w:rsidRPr="00A51CBD">
        <w:rPr>
          <w:sz w:val="24"/>
          <w:szCs w:val="24"/>
        </w:rPr>
        <w:t>RSA: respiratory sinus arrhythmia,</w:t>
      </w:r>
      <w:r w:rsidR="008C2AA0" w:rsidRPr="00A51CBD">
        <w:rPr>
          <w:sz w:val="24"/>
          <w:szCs w:val="24"/>
        </w:rPr>
        <w:t xml:space="preserve"> RT: reaction time,</w:t>
      </w:r>
      <w:r w:rsidR="002842FA" w:rsidRPr="00A51CBD">
        <w:rPr>
          <w:sz w:val="24"/>
          <w:szCs w:val="24"/>
        </w:rPr>
        <w:t xml:space="preserve"> </w:t>
      </w:r>
      <w:proofErr w:type="spellStart"/>
      <w:r w:rsidR="00C22949" w:rsidRPr="00A51CBD">
        <w:rPr>
          <w:sz w:val="24"/>
          <w:szCs w:val="24"/>
        </w:rPr>
        <w:t>SampEn</w:t>
      </w:r>
      <w:proofErr w:type="spellEnd"/>
      <w:r w:rsidR="00C22949" w:rsidRPr="00A51CBD">
        <w:rPr>
          <w:sz w:val="24"/>
          <w:szCs w:val="24"/>
        </w:rPr>
        <w:t xml:space="preserve">: sample entropy, </w:t>
      </w:r>
      <w:r w:rsidR="003B3A8D" w:rsidRPr="00A51CBD">
        <w:rPr>
          <w:sz w:val="24"/>
          <w:szCs w:val="24"/>
        </w:rPr>
        <w:t xml:space="preserve">SAPS: scale for the assessment of positive symptoms, SANS: scale for the assessment of negative symptoms, </w:t>
      </w:r>
      <w:r w:rsidR="00D01CDB" w:rsidRPr="00A51CBD">
        <w:rPr>
          <w:sz w:val="24"/>
          <w:szCs w:val="24"/>
        </w:rPr>
        <w:t xml:space="preserve">SBP: systolic blood pressure, </w:t>
      </w:r>
      <w:r w:rsidR="003B3A8D" w:rsidRPr="00A51CBD">
        <w:rPr>
          <w:sz w:val="24"/>
          <w:szCs w:val="24"/>
        </w:rPr>
        <w:t xml:space="preserve">SDNN: standard deviations of all R-R intervals, </w:t>
      </w:r>
      <w:r w:rsidR="009F6B51" w:rsidRPr="00A51CBD">
        <w:rPr>
          <w:sz w:val="24"/>
          <w:szCs w:val="24"/>
        </w:rPr>
        <w:t xml:space="preserve">TNF: tumor necrosis factor, </w:t>
      </w:r>
      <w:r w:rsidR="003B3A8D" w:rsidRPr="00A51CBD">
        <w:rPr>
          <w:sz w:val="24"/>
          <w:szCs w:val="24"/>
        </w:rPr>
        <w:t>TP: total power,</w:t>
      </w:r>
      <w:r w:rsidR="002842FA" w:rsidRPr="00A51CBD">
        <w:rPr>
          <w:sz w:val="24"/>
          <w:szCs w:val="24"/>
        </w:rPr>
        <w:t xml:space="preserve"> </w:t>
      </w:r>
      <w:r w:rsidR="002C613A" w:rsidRPr="00A51CBD">
        <w:rPr>
          <w:sz w:val="24"/>
          <w:szCs w:val="24"/>
        </w:rPr>
        <w:t xml:space="preserve">UKU: </w:t>
      </w:r>
      <w:proofErr w:type="spellStart"/>
      <w:r w:rsidR="002C613A" w:rsidRPr="00A51CBD">
        <w:rPr>
          <w:sz w:val="24"/>
          <w:szCs w:val="24"/>
        </w:rPr>
        <w:t>Udvalg</w:t>
      </w:r>
      <w:proofErr w:type="spellEnd"/>
      <w:r w:rsidR="002C613A" w:rsidRPr="00A51CBD">
        <w:rPr>
          <w:sz w:val="24"/>
          <w:szCs w:val="24"/>
        </w:rPr>
        <w:t xml:space="preserve"> for </w:t>
      </w:r>
      <w:proofErr w:type="spellStart"/>
      <w:r w:rsidR="002C613A" w:rsidRPr="00A51CBD">
        <w:rPr>
          <w:sz w:val="24"/>
          <w:szCs w:val="24"/>
        </w:rPr>
        <w:t>Kliniske</w:t>
      </w:r>
      <w:proofErr w:type="spellEnd"/>
      <w:r w:rsidR="002C613A" w:rsidRPr="00A51CBD">
        <w:rPr>
          <w:sz w:val="24"/>
          <w:szCs w:val="24"/>
        </w:rPr>
        <w:t xml:space="preserve"> </w:t>
      </w:r>
      <w:proofErr w:type="spellStart"/>
      <w:r w:rsidR="002C613A" w:rsidRPr="00A51CBD">
        <w:rPr>
          <w:sz w:val="24"/>
          <w:szCs w:val="24"/>
        </w:rPr>
        <w:t>Unders</w:t>
      </w:r>
      <w:r w:rsidR="00A51CBD">
        <w:rPr>
          <w:sz w:val="24"/>
          <w:szCs w:val="24"/>
        </w:rPr>
        <w:t>ø</w:t>
      </w:r>
      <w:r w:rsidR="002C613A" w:rsidRPr="00A51CBD">
        <w:rPr>
          <w:sz w:val="24"/>
          <w:szCs w:val="24"/>
        </w:rPr>
        <w:t>gelser</w:t>
      </w:r>
      <w:proofErr w:type="spellEnd"/>
      <w:r w:rsidR="002C613A" w:rsidRPr="00A51CBD">
        <w:rPr>
          <w:sz w:val="24"/>
          <w:szCs w:val="24"/>
        </w:rPr>
        <w:t xml:space="preserve">, </w:t>
      </w:r>
      <w:r w:rsidR="002842FA" w:rsidRPr="00A51CBD">
        <w:rPr>
          <w:sz w:val="24"/>
          <w:szCs w:val="24"/>
        </w:rPr>
        <w:t xml:space="preserve">VLF: very low frequency, </w:t>
      </w:r>
      <w:r w:rsidR="002C613A" w:rsidRPr="00A51CBD">
        <w:rPr>
          <w:sz w:val="24"/>
          <w:szCs w:val="24"/>
        </w:rPr>
        <w:t xml:space="preserve">WBC: white blood cell, </w:t>
      </w:r>
      <w:r w:rsidR="002842FA" w:rsidRPr="00A51CBD">
        <w:rPr>
          <w:sz w:val="24"/>
          <w:szCs w:val="24"/>
        </w:rPr>
        <w:t>WCST: Wisconsin card sorting test,</w:t>
      </w:r>
      <w:r w:rsidR="00A80B8A" w:rsidRPr="00A51CBD">
        <w:rPr>
          <w:sz w:val="24"/>
          <w:szCs w:val="24"/>
        </w:rPr>
        <w:t xml:space="preserve"> YMRS: Young Mania Rating Scale</w:t>
      </w:r>
    </w:p>
    <w:p w:rsidR="00682C93" w:rsidRPr="00A33B66" w:rsidRDefault="00682C93" w:rsidP="00766C20">
      <w:pPr>
        <w:sectPr w:rsidR="00682C93" w:rsidRPr="00A33B66" w:rsidSect="00AA7BE9">
          <w:footerReference w:type="default" r:id="rId11"/>
          <w:pgSz w:w="15840" w:h="12240" w:orient="landscape"/>
          <w:pgMar w:top="1800" w:right="1440" w:bottom="1800" w:left="1440" w:header="706" w:footer="706" w:gutter="0"/>
          <w:cols w:space="708"/>
          <w:docGrid w:linePitch="360"/>
        </w:sectPr>
      </w:pPr>
    </w:p>
    <w:p w:rsidR="00526961" w:rsidRPr="00A51CBD" w:rsidRDefault="00526961" w:rsidP="00A51CBD">
      <w:pPr>
        <w:spacing w:line="360" w:lineRule="auto"/>
        <w:rPr>
          <w:sz w:val="24"/>
          <w:szCs w:val="24"/>
        </w:rPr>
      </w:pPr>
    </w:p>
    <w:p w:rsidR="00526961" w:rsidRPr="00A51CBD" w:rsidRDefault="00526961" w:rsidP="00A51CBD">
      <w:pPr>
        <w:spacing w:line="360" w:lineRule="auto"/>
        <w:rPr>
          <w:sz w:val="24"/>
          <w:szCs w:val="24"/>
        </w:rPr>
      </w:pPr>
      <w:r w:rsidRPr="00A51CBD">
        <w:rPr>
          <w:b/>
          <w:sz w:val="24"/>
          <w:szCs w:val="24"/>
        </w:rPr>
        <w:t xml:space="preserve">Table 2. </w:t>
      </w:r>
      <w:r w:rsidRPr="00A51CBD">
        <w:rPr>
          <w:sz w:val="24"/>
          <w:szCs w:val="24"/>
        </w:rPr>
        <w:t>Common parameters of HRV as defined by the Task For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7"/>
        <w:gridCol w:w="1221"/>
        <w:gridCol w:w="1198"/>
        <w:gridCol w:w="901"/>
        <w:gridCol w:w="2568"/>
        <w:gridCol w:w="1855"/>
      </w:tblGrid>
      <w:tr w:rsidR="00242350" w:rsidRPr="00242350" w:rsidTr="00D059F5">
        <w:trPr>
          <w:tblHeader/>
        </w:trPr>
        <w:tc>
          <w:tcPr>
            <w:tcW w:w="850" w:type="pct"/>
            <w:tcBorders>
              <w:top w:val="single" w:sz="12" w:space="0" w:color="auto"/>
              <w:left w:val="single" w:sz="12" w:space="0" w:color="auto"/>
              <w:bottom w:val="double" w:sz="4" w:space="0" w:color="auto"/>
              <w:right w:val="single" w:sz="2" w:space="0" w:color="auto"/>
            </w:tcBorders>
            <w:shd w:val="clear" w:color="auto" w:fill="auto"/>
            <w:vAlign w:val="center"/>
          </w:tcPr>
          <w:p w:rsidR="00526961" w:rsidRPr="00D059F5" w:rsidRDefault="00526961" w:rsidP="00D059F5">
            <w:pPr>
              <w:jc w:val="center"/>
            </w:pPr>
            <w:r w:rsidRPr="00D059F5">
              <w:t>Domain</w:t>
            </w:r>
          </w:p>
        </w:tc>
        <w:tc>
          <w:tcPr>
            <w:tcW w:w="1296" w:type="pct"/>
            <w:gridSpan w:val="2"/>
            <w:tcBorders>
              <w:top w:val="single" w:sz="12" w:space="0" w:color="auto"/>
              <w:left w:val="single" w:sz="2" w:space="0" w:color="auto"/>
              <w:bottom w:val="double" w:sz="4" w:space="0" w:color="auto"/>
              <w:right w:val="single" w:sz="2" w:space="0" w:color="auto"/>
            </w:tcBorders>
            <w:shd w:val="clear" w:color="auto" w:fill="auto"/>
            <w:vAlign w:val="center"/>
          </w:tcPr>
          <w:p w:rsidR="00526961" w:rsidRPr="00D059F5" w:rsidRDefault="00526961" w:rsidP="00D059F5">
            <w:pPr>
              <w:jc w:val="center"/>
            </w:pPr>
            <w:r w:rsidRPr="00D059F5">
              <w:t>Variable</w:t>
            </w:r>
          </w:p>
        </w:tc>
        <w:tc>
          <w:tcPr>
            <w:tcW w:w="483" w:type="pct"/>
            <w:tcBorders>
              <w:top w:val="single" w:sz="12" w:space="0" w:color="auto"/>
              <w:left w:val="single" w:sz="2" w:space="0" w:color="auto"/>
              <w:bottom w:val="double" w:sz="4" w:space="0" w:color="auto"/>
              <w:right w:val="single" w:sz="2" w:space="0" w:color="auto"/>
            </w:tcBorders>
            <w:shd w:val="clear" w:color="auto" w:fill="auto"/>
            <w:vAlign w:val="center"/>
          </w:tcPr>
          <w:p w:rsidR="00526961" w:rsidRPr="00D059F5" w:rsidRDefault="00526961" w:rsidP="00D059F5">
            <w:pPr>
              <w:jc w:val="center"/>
            </w:pPr>
            <w:r w:rsidRPr="00D059F5">
              <w:t>Units</w:t>
            </w:r>
          </w:p>
        </w:tc>
        <w:tc>
          <w:tcPr>
            <w:tcW w:w="1376" w:type="pct"/>
            <w:tcBorders>
              <w:top w:val="single" w:sz="12" w:space="0" w:color="auto"/>
              <w:left w:val="single" w:sz="2" w:space="0" w:color="auto"/>
              <w:bottom w:val="double" w:sz="4" w:space="0" w:color="auto"/>
              <w:right w:val="single" w:sz="2" w:space="0" w:color="auto"/>
            </w:tcBorders>
            <w:shd w:val="clear" w:color="auto" w:fill="auto"/>
            <w:vAlign w:val="center"/>
          </w:tcPr>
          <w:p w:rsidR="00526961" w:rsidRPr="00D059F5" w:rsidRDefault="00526961" w:rsidP="00D059F5">
            <w:pPr>
              <w:jc w:val="center"/>
            </w:pPr>
            <w:r w:rsidRPr="00D059F5">
              <w:t>Physiological significance</w:t>
            </w:r>
          </w:p>
        </w:tc>
        <w:tc>
          <w:tcPr>
            <w:tcW w:w="994" w:type="pct"/>
            <w:tcBorders>
              <w:top w:val="single" w:sz="12" w:space="0" w:color="auto"/>
              <w:left w:val="single" w:sz="2" w:space="0" w:color="auto"/>
              <w:bottom w:val="double" w:sz="4" w:space="0" w:color="auto"/>
              <w:right w:val="single" w:sz="12" w:space="0" w:color="auto"/>
            </w:tcBorders>
            <w:shd w:val="clear" w:color="auto" w:fill="auto"/>
            <w:vAlign w:val="center"/>
          </w:tcPr>
          <w:p w:rsidR="00526961" w:rsidRPr="00D059F5" w:rsidRDefault="00526961" w:rsidP="00D059F5">
            <w:pPr>
              <w:jc w:val="center"/>
            </w:pPr>
            <w:r w:rsidRPr="00D059F5">
              <w:t>Reference</w:t>
            </w:r>
            <w:r w:rsidR="002A75BD" w:rsidRPr="00D059F5">
              <w:t xml:space="preserve"> values or</w:t>
            </w:r>
            <w:r w:rsidRPr="00D059F5">
              <w:t xml:space="preserve"> range</w:t>
            </w:r>
          </w:p>
        </w:tc>
      </w:tr>
      <w:tr w:rsidR="00DC5467" w:rsidRPr="00242350" w:rsidTr="00D059F5">
        <w:tc>
          <w:tcPr>
            <w:tcW w:w="850" w:type="pct"/>
            <w:vMerge w:val="restart"/>
            <w:tcBorders>
              <w:top w:val="double" w:sz="4" w:space="0" w:color="auto"/>
              <w:left w:val="single" w:sz="12" w:space="0" w:color="auto"/>
            </w:tcBorders>
            <w:shd w:val="clear" w:color="auto" w:fill="auto"/>
            <w:vAlign w:val="center"/>
          </w:tcPr>
          <w:p w:rsidR="00DC5467" w:rsidRPr="00D059F5" w:rsidRDefault="00DC5467" w:rsidP="00D059F5">
            <w:pPr>
              <w:jc w:val="center"/>
            </w:pPr>
            <w:r w:rsidRPr="00D059F5">
              <w:t>Time</w:t>
            </w:r>
          </w:p>
        </w:tc>
        <w:tc>
          <w:tcPr>
            <w:tcW w:w="654" w:type="pct"/>
            <w:tcBorders>
              <w:top w:val="double" w:sz="4" w:space="0" w:color="auto"/>
            </w:tcBorders>
            <w:shd w:val="clear" w:color="auto" w:fill="auto"/>
          </w:tcPr>
          <w:p w:rsidR="00DC5467" w:rsidRPr="00D059F5" w:rsidRDefault="00DC5467" w:rsidP="00526961">
            <w:r w:rsidRPr="00D059F5">
              <w:t>NN</w:t>
            </w:r>
          </w:p>
        </w:tc>
        <w:tc>
          <w:tcPr>
            <w:tcW w:w="642" w:type="pct"/>
            <w:tcBorders>
              <w:top w:val="double" w:sz="4" w:space="0" w:color="auto"/>
            </w:tcBorders>
            <w:shd w:val="clear" w:color="auto" w:fill="auto"/>
          </w:tcPr>
          <w:p w:rsidR="00DC5467" w:rsidRPr="00D059F5" w:rsidRDefault="00DC5467" w:rsidP="00526961">
            <w:r w:rsidRPr="00D059F5">
              <w:t>Normal-to-normal interval</w:t>
            </w:r>
          </w:p>
        </w:tc>
        <w:tc>
          <w:tcPr>
            <w:tcW w:w="483" w:type="pct"/>
            <w:tcBorders>
              <w:top w:val="double" w:sz="4" w:space="0" w:color="auto"/>
            </w:tcBorders>
            <w:shd w:val="clear" w:color="auto" w:fill="auto"/>
          </w:tcPr>
          <w:p w:rsidR="00DC5467" w:rsidRPr="00D059F5" w:rsidRDefault="00DC5467" w:rsidP="00526961">
            <w:proofErr w:type="spellStart"/>
            <w:r w:rsidRPr="00D059F5">
              <w:t>ms</w:t>
            </w:r>
            <w:proofErr w:type="spellEnd"/>
          </w:p>
        </w:tc>
        <w:tc>
          <w:tcPr>
            <w:tcW w:w="1376" w:type="pct"/>
            <w:tcBorders>
              <w:top w:val="double" w:sz="4" w:space="0" w:color="auto"/>
            </w:tcBorders>
            <w:shd w:val="clear" w:color="auto" w:fill="auto"/>
          </w:tcPr>
          <w:p w:rsidR="00DC5467" w:rsidRPr="00D059F5" w:rsidRDefault="00DC5467" w:rsidP="00526961">
            <w:r w:rsidRPr="00D059F5">
              <w:t>Interval between QRS complexes from sinus node depolarizations</w:t>
            </w:r>
          </w:p>
        </w:tc>
        <w:tc>
          <w:tcPr>
            <w:tcW w:w="994" w:type="pct"/>
            <w:tcBorders>
              <w:top w:val="double" w:sz="4" w:space="0" w:color="auto"/>
              <w:right w:val="single" w:sz="12" w:space="0" w:color="auto"/>
            </w:tcBorders>
            <w:shd w:val="clear" w:color="auto" w:fill="auto"/>
          </w:tcPr>
          <w:p w:rsidR="00DC5467" w:rsidRPr="00D059F5" w:rsidRDefault="00DC5467" w:rsidP="00526961"/>
        </w:tc>
      </w:tr>
      <w:tr w:rsidR="00DC5467" w:rsidRPr="00DC5467" w:rsidTr="00D059F5">
        <w:tc>
          <w:tcPr>
            <w:tcW w:w="850" w:type="pct"/>
            <w:vMerge/>
            <w:tcBorders>
              <w:left w:val="single" w:sz="12" w:space="0" w:color="auto"/>
            </w:tcBorders>
            <w:shd w:val="clear" w:color="auto" w:fill="auto"/>
          </w:tcPr>
          <w:p w:rsidR="00DC5467" w:rsidRPr="00D059F5" w:rsidRDefault="00DC5467" w:rsidP="00526961"/>
        </w:tc>
        <w:tc>
          <w:tcPr>
            <w:tcW w:w="654" w:type="pct"/>
            <w:shd w:val="clear" w:color="auto" w:fill="auto"/>
          </w:tcPr>
          <w:p w:rsidR="00DC5467" w:rsidRPr="00D059F5" w:rsidRDefault="00DC5467" w:rsidP="00526961">
            <w:r w:rsidRPr="00D059F5">
              <w:t>SDNN</w:t>
            </w:r>
          </w:p>
        </w:tc>
        <w:tc>
          <w:tcPr>
            <w:tcW w:w="642" w:type="pct"/>
            <w:shd w:val="clear" w:color="auto" w:fill="auto"/>
          </w:tcPr>
          <w:p w:rsidR="00DC5467" w:rsidRPr="00D059F5" w:rsidRDefault="00DC5467" w:rsidP="00526961">
            <w:r w:rsidRPr="00D059F5">
              <w:t>Standard deviation of the NN interval</w:t>
            </w:r>
          </w:p>
        </w:tc>
        <w:tc>
          <w:tcPr>
            <w:tcW w:w="483" w:type="pct"/>
            <w:shd w:val="clear" w:color="auto" w:fill="auto"/>
          </w:tcPr>
          <w:p w:rsidR="00DC5467" w:rsidRPr="00D059F5" w:rsidRDefault="00DC5467" w:rsidP="00526961">
            <w:proofErr w:type="spellStart"/>
            <w:r w:rsidRPr="00D059F5">
              <w:t>ms</w:t>
            </w:r>
            <w:proofErr w:type="spellEnd"/>
          </w:p>
        </w:tc>
        <w:tc>
          <w:tcPr>
            <w:tcW w:w="1376" w:type="pct"/>
            <w:shd w:val="clear" w:color="auto" w:fill="auto"/>
          </w:tcPr>
          <w:p w:rsidR="00DC5467" w:rsidRPr="00D059F5" w:rsidRDefault="00DC5467" w:rsidP="00526961">
            <w:r w:rsidRPr="00D059F5">
              <w:t>Includes all cyclic components, estimates total HRV</w:t>
            </w:r>
          </w:p>
        </w:tc>
        <w:tc>
          <w:tcPr>
            <w:tcW w:w="994" w:type="pct"/>
            <w:tcBorders>
              <w:right w:val="single" w:sz="12" w:space="0" w:color="auto"/>
            </w:tcBorders>
            <w:shd w:val="clear" w:color="auto" w:fill="auto"/>
          </w:tcPr>
          <w:p w:rsidR="00DC5467" w:rsidRPr="00D059F5" w:rsidRDefault="00DC5467" w:rsidP="00545025">
            <w:r w:rsidRPr="00D059F5">
              <w:t xml:space="preserve">100 – 141 </w:t>
            </w:r>
            <w:proofErr w:type="spellStart"/>
            <w:r w:rsidRPr="00D059F5">
              <w:t>ms</w:t>
            </w:r>
            <w:proofErr w:type="spellEnd"/>
            <w:r w:rsidRPr="00D059F5">
              <w:t xml:space="preserve"> </w:t>
            </w:r>
            <w:r w:rsidRPr="00D059F5">
              <w:fldChar w:fldCharType="begin">
                <w:fldData xml:space="preserve">PEVuZE5vdGU+PENpdGU+PEF1dGhvcj5YaHloZXJpPC9BdXRob3I+PFllYXI+MjAxMjwvWWVhcj48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</w:fldData>
              </w:fldChar>
            </w:r>
            <w:r w:rsidR="009A4C4B">
              <w:instrText xml:space="preserve"> ADDIN EN.CITE </w:instrText>
            </w:r>
            <w:r w:rsidR="009A4C4B">
              <w:fldChar w:fldCharType="begin">
                <w:fldData xml:space="preserve">PEVuZE5vdGU+PENpdGU+PEF1dGhvcj5YaHloZXJpPC9BdXRob3I+PFllYXI+MjAxMjwvWWVhcj48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</w:fldData>
              </w:fldChar>
            </w:r>
            <w:r w:rsidR="009A4C4B">
              <w:instrText xml:space="preserve"> ADDIN EN.CITE.DATA </w:instrText>
            </w:r>
            <w:r w:rsidR="009A4C4B">
              <w:fldChar w:fldCharType="end"/>
            </w:r>
            <w:r w:rsidRPr="00D059F5">
              <w:fldChar w:fldCharType="separate"/>
            </w:r>
            <w:r w:rsidR="00902039">
              <w:rPr>
                <w:noProof/>
              </w:rPr>
              <w:t>(</w:t>
            </w:r>
            <w:hyperlink w:anchor="_ENREF_139" w:tooltip="Sztajzel, 2004 #140" w:history="1">
              <w:r w:rsidR="009A4C4B">
                <w:rPr>
                  <w:noProof/>
                </w:rPr>
                <w:t>Sztajzel, 2004</w:t>
              </w:r>
            </w:hyperlink>
            <w:r w:rsidR="00902039">
              <w:rPr>
                <w:noProof/>
              </w:rPr>
              <w:t xml:space="preserve">; </w:t>
            </w:r>
            <w:hyperlink w:anchor="_ENREF_157" w:tooltip="Xhyheri, 2012 #139" w:history="1">
              <w:r w:rsidR="009A4C4B">
                <w:rPr>
                  <w:noProof/>
                </w:rPr>
                <w:t>Xhyheri et al., 2012</w:t>
              </w:r>
            </w:hyperlink>
            <w:r w:rsidR="00902039">
              <w:rPr>
                <w:noProof/>
              </w:rPr>
              <w:t>)</w:t>
            </w:r>
            <w:r w:rsidRPr="00D059F5">
              <w:fldChar w:fldCharType="end"/>
            </w:r>
          </w:p>
        </w:tc>
      </w:tr>
      <w:tr w:rsidR="00DC5467" w:rsidRPr="00DC5467" w:rsidTr="00D059F5">
        <w:tc>
          <w:tcPr>
            <w:tcW w:w="850" w:type="pct"/>
            <w:vMerge/>
            <w:tcBorders>
              <w:left w:val="single" w:sz="12" w:space="0" w:color="auto"/>
            </w:tcBorders>
            <w:shd w:val="clear" w:color="auto" w:fill="auto"/>
          </w:tcPr>
          <w:p w:rsidR="00DC5467" w:rsidRPr="00D059F5" w:rsidRDefault="00DC5467" w:rsidP="00526961"/>
        </w:tc>
        <w:tc>
          <w:tcPr>
            <w:tcW w:w="654" w:type="pct"/>
            <w:shd w:val="clear" w:color="auto" w:fill="auto"/>
          </w:tcPr>
          <w:p w:rsidR="00DC5467" w:rsidRPr="00D059F5" w:rsidRDefault="00DC5467" w:rsidP="00526961">
            <w:r w:rsidRPr="00D059F5">
              <w:t>RMSSD</w:t>
            </w:r>
          </w:p>
        </w:tc>
        <w:tc>
          <w:tcPr>
            <w:tcW w:w="642" w:type="pct"/>
            <w:shd w:val="clear" w:color="auto" w:fill="auto"/>
          </w:tcPr>
          <w:p w:rsidR="00DC5467" w:rsidRPr="00D059F5" w:rsidRDefault="00DC5467" w:rsidP="00526961">
            <w:r w:rsidRPr="00D059F5">
              <w:t xml:space="preserve">Square root of the mean squared differences of successive NN intervals &gt;50 </w:t>
            </w:r>
            <w:proofErr w:type="spellStart"/>
            <w:r w:rsidRPr="00D059F5">
              <w:t>ms</w:t>
            </w:r>
            <w:proofErr w:type="spellEnd"/>
          </w:p>
        </w:tc>
        <w:tc>
          <w:tcPr>
            <w:tcW w:w="483" w:type="pct"/>
            <w:shd w:val="clear" w:color="auto" w:fill="auto"/>
          </w:tcPr>
          <w:p w:rsidR="00DC5467" w:rsidRPr="00D059F5" w:rsidRDefault="00DC5467" w:rsidP="00526961">
            <w:proofErr w:type="spellStart"/>
            <w:r w:rsidRPr="00D059F5">
              <w:t>ms</w:t>
            </w:r>
            <w:proofErr w:type="spellEnd"/>
          </w:p>
        </w:tc>
        <w:tc>
          <w:tcPr>
            <w:tcW w:w="1376" w:type="pct"/>
            <w:shd w:val="clear" w:color="auto" w:fill="auto"/>
          </w:tcPr>
          <w:p w:rsidR="00DC5467" w:rsidRPr="00D059F5" w:rsidRDefault="00DC5467" w:rsidP="00526961">
            <w:r w:rsidRPr="00D059F5">
              <w:t>Estimation of high frequency variation in HR</w:t>
            </w:r>
          </w:p>
        </w:tc>
        <w:tc>
          <w:tcPr>
            <w:tcW w:w="994" w:type="pct"/>
            <w:tcBorders>
              <w:right w:val="single" w:sz="12" w:space="0" w:color="auto"/>
            </w:tcBorders>
            <w:shd w:val="clear" w:color="auto" w:fill="auto"/>
          </w:tcPr>
          <w:p w:rsidR="00DC5467" w:rsidRPr="00D059F5" w:rsidRDefault="00DC5467" w:rsidP="00545025">
            <w:r w:rsidRPr="00D059F5">
              <w:t xml:space="preserve">27 </w:t>
            </w:r>
            <w:proofErr w:type="spellStart"/>
            <w:r w:rsidRPr="00D059F5">
              <w:t>ms</w:t>
            </w:r>
            <w:proofErr w:type="spellEnd"/>
            <w:r w:rsidRPr="00D059F5">
              <w:t xml:space="preserve"> </w:t>
            </w:r>
            <w:r w:rsidRPr="00D059F5">
              <w:fldChar w:fldCharType="begin"/>
            </w:r>
            <w:r w:rsidR="009A4C4B">
              <w:instrText xml:space="preserve"> ADDIN EN.CITE &lt;EndNote&gt;&lt;Cite&gt;&lt;Author&gt;Sztajzel&lt;/Author&gt;&lt;Year&gt;2004&lt;/Year&gt;&lt;RecNum&gt;140&lt;/RecNum&gt;&lt;DisplayText&gt;(Sztajzel, 2004)&lt;/DisplayText&gt;&lt;record&gt;&lt;rec-number&gt;140&lt;/rec-number&gt;&lt;foreign-keys&gt;&lt;key app="EN" db-id="ev5zz9xs4r90sqezrvivzdej05fr02tsrafx" timestamp="1469479777"&gt;140&lt;/key&gt;&lt;/foreign-keys&gt;&lt;ref-type name="Journal Article"&gt;17&lt;/ref-type&gt;&lt;contributors&gt;&lt;authors&gt;&lt;author&gt;Sztajzel, J.&lt;/author&gt;&lt;/authors&gt;&lt;/contributors&gt;&lt;auth-address&gt;Cardiology Center and Medical Policlinics, University Hospital, Geneva, Switzerland. juan.sztajzel@hcuge.ch&lt;/auth-address&gt;&lt;titles&gt;&lt;title&gt;Heart rate variability: a noninvasive electrocardiographic method to measure the autonomic nervous system&lt;/title&gt;&lt;secondary-title&gt;Swiss medical weekly&lt;/secondary-title&gt;&lt;alt-title&gt;Swiss Med Wkly&lt;/alt-title&gt;&lt;/titles&gt;&lt;periodical&gt;&lt;full-title&gt;Swiss medical weekly&lt;/full-title&gt;&lt;abbr-1&gt;Swiss Med Wkly&lt;/abbr-1&gt;&lt;/periodical&gt;&lt;alt-periodical&gt;&lt;full-title&gt;Swiss medical weekly&lt;/full-title&gt;&lt;abbr-1&gt;Swiss Med Wkly&lt;/abbr-1&gt;&lt;/alt-periodical&gt;&lt;pages&gt;514-22&lt;/pages&gt;&lt;volume&gt;134&lt;/volume&gt;&lt;number&gt;35-36&lt;/number&gt;&lt;edition&gt;2004/11/02&lt;/edition&gt;&lt;keywords&gt;&lt;keyword&gt;Arrhythmias, Cardiac/physiopathology&lt;/keyword&gt;&lt;keyword&gt;Autonomic Nervous System/*physiology/physiopathology&lt;/keyword&gt;&lt;keyword&gt;Electrocardiography/*methods&lt;/keyword&gt;&lt;keyword&gt;Heart Failure/physiopathology&lt;/keyword&gt;&lt;keyword&gt;Heart Rate/*physiology&lt;/keyword&gt;&lt;keyword&gt;Humans&lt;/keyword&gt;&lt;keyword&gt;Monitoring, Physiologic/methods&lt;/keyword&gt;&lt;keyword&gt;Myocardial Infarction/physiopathology&lt;/keyword&gt;&lt;/keywords&gt;&lt;dates&gt;&lt;year&gt;2004&lt;/year&gt;&lt;pub-dates&gt;&lt;date&gt;Sep 4&lt;/date&gt;&lt;/pub-dates&gt;&lt;/dates&gt;&lt;isbn&gt;1424-7860 (Print)&amp;#xD;0036-7672 (Linking)&lt;/isbn&gt;&lt;accession-num&gt;15517504&lt;/accession-num&gt;&lt;urls&gt;&lt;related-urls&gt;&lt;url&gt;http://www.ncbi.nlm.nih.gov/pubmed/15517504&lt;/url&gt;&lt;/related-urls&gt;&lt;/urls&gt;&lt;electronic-resource-num&gt;2004/35/smw-10321&lt;/electronic-resource-num&gt;&lt;language&gt;eng&lt;/language&gt;&lt;/record&gt;&lt;/Cite&gt;&lt;/EndNote&gt;</w:instrText>
            </w:r>
            <w:r w:rsidRPr="00D059F5">
              <w:fldChar w:fldCharType="separate"/>
            </w:r>
            <w:r w:rsidR="00B32B1E">
              <w:rPr>
                <w:noProof/>
              </w:rPr>
              <w:t>(</w:t>
            </w:r>
            <w:hyperlink w:anchor="_ENREF_139" w:tooltip="Sztajzel, 2004 #140" w:history="1">
              <w:r w:rsidR="009A4C4B">
                <w:rPr>
                  <w:noProof/>
                </w:rPr>
                <w:t>Sztajzel, 2004</w:t>
              </w:r>
            </w:hyperlink>
            <w:r w:rsidR="00B32B1E">
              <w:rPr>
                <w:noProof/>
              </w:rPr>
              <w:t>)</w:t>
            </w:r>
            <w:r w:rsidRPr="00D059F5">
              <w:fldChar w:fldCharType="end"/>
            </w:r>
          </w:p>
        </w:tc>
      </w:tr>
      <w:tr w:rsidR="00DC5467" w:rsidRPr="00DC5467" w:rsidTr="00D059F5">
        <w:tc>
          <w:tcPr>
            <w:tcW w:w="850" w:type="pct"/>
            <w:vMerge/>
            <w:tcBorders>
              <w:left w:val="single" w:sz="12" w:space="0" w:color="auto"/>
              <w:bottom w:val="single" w:sz="2" w:space="0" w:color="auto"/>
            </w:tcBorders>
            <w:shd w:val="clear" w:color="auto" w:fill="auto"/>
          </w:tcPr>
          <w:p w:rsidR="00DC5467" w:rsidRPr="00D059F5" w:rsidRDefault="00DC5467" w:rsidP="00526961"/>
        </w:tc>
        <w:tc>
          <w:tcPr>
            <w:tcW w:w="654" w:type="pct"/>
            <w:shd w:val="clear" w:color="auto" w:fill="auto"/>
          </w:tcPr>
          <w:p w:rsidR="00DC5467" w:rsidRPr="00D059F5" w:rsidRDefault="00DC5467" w:rsidP="00526961">
            <w:r w:rsidRPr="00D059F5">
              <w:t>pNN50</w:t>
            </w:r>
          </w:p>
        </w:tc>
        <w:tc>
          <w:tcPr>
            <w:tcW w:w="642" w:type="pct"/>
            <w:shd w:val="clear" w:color="auto" w:fill="auto"/>
          </w:tcPr>
          <w:p w:rsidR="00DC5467" w:rsidRPr="00D059F5" w:rsidRDefault="00DC5467" w:rsidP="00526961">
            <w:r w:rsidRPr="00D059F5">
              <w:t xml:space="preserve">Number of NN intervals &gt;50 </w:t>
            </w:r>
            <w:proofErr w:type="spellStart"/>
            <w:r w:rsidRPr="00D059F5">
              <w:t>ms</w:t>
            </w:r>
            <w:proofErr w:type="spellEnd"/>
            <w:r w:rsidRPr="00D059F5">
              <w:t xml:space="preserve"> divided by total number of NN intervals</w:t>
            </w:r>
          </w:p>
        </w:tc>
        <w:tc>
          <w:tcPr>
            <w:tcW w:w="483" w:type="pct"/>
            <w:shd w:val="clear" w:color="auto" w:fill="auto"/>
          </w:tcPr>
          <w:p w:rsidR="00DC5467" w:rsidRPr="00D059F5" w:rsidRDefault="00DC5467" w:rsidP="00526961">
            <w:r w:rsidRPr="00D059F5">
              <w:t>%</w:t>
            </w:r>
          </w:p>
        </w:tc>
        <w:tc>
          <w:tcPr>
            <w:tcW w:w="1376" w:type="pct"/>
            <w:shd w:val="clear" w:color="auto" w:fill="auto"/>
          </w:tcPr>
          <w:p w:rsidR="00DC5467" w:rsidRPr="00D059F5" w:rsidRDefault="00DC5467" w:rsidP="00545025">
            <w:r w:rsidRPr="00D059F5">
              <w:t xml:space="preserve">Significant correlation with HF </w:t>
            </w:r>
            <w:r w:rsidRPr="00D059F5">
              <w:fldChar w:fldCharType="begin">
                <w:fldData xml:space="preserve">PEVuZE5vdGU+PENpdGU+PEF1dGhvcj5NdWVjay1XZXltYW5uPC9BdXRob3I+PFllYXI+MjAwMjwv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</w:fldData>
              </w:fldChar>
            </w:r>
            <w:r w:rsidR="009A4C4B">
              <w:instrText xml:space="preserve"> ADDIN EN.CITE </w:instrText>
            </w:r>
            <w:r w:rsidR="009A4C4B">
              <w:fldChar w:fldCharType="begin">
                <w:fldData xml:space="preserve">PEVuZE5vdGU+PENpdGU+PEF1dGhvcj5NdWVjay1XZXltYW5uPC9BdXRob3I+PFllYXI+MjAwMjwv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</w:fldData>
              </w:fldChar>
            </w:r>
            <w:r w:rsidR="009A4C4B">
              <w:instrText xml:space="preserve"> ADDIN EN.CITE.DATA </w:instrText>
            </w:r>
            <w:r w:rsidR="009A4C4B">
              <w:fldChar w:fldCharType="end"/>
            </w:r>
            <w:r w:rsidRPr="00D059F5">
              <w:fldChar w:fldCharType="separate"/>
            </w:r>
            <w:r w:rsidR="00B32B1E">
              <w:rPr>
                <w:noProof/>
              </w:rPr>
              <w:t>(</w:t>
            </w:r>
            <w:hyperlink w:anchor="_ENREF_100" w:tooltip="Mueck-Weymann, 2002 #16" w:history="1">
              <w:r w:rsidR="009A4C4B">
                <w:rPr>
                  <w:noProof/>
                </w:rPr>
                <w:t>Mueck-Weymann et al., 2002</w:t>
              </w:r>
            </w:hyperlink>
            <w:r w:rsidR="00B32B1E">
              <w:rPr>
                <w:noProof/>
              </w:rPr>
              <w:t>)</w:t>
            </w:r>
            <w:r w:rsidRPr="00D059F5">
              <w:fldChar w:fldCharType="end"/>
            </w:r>
            <w:r w:rsidRPr="00D059F5">
              <w:t xml:space="preserve">, measure of parasympathetic activity </w:t>
            </w:r>
            <w:r w:rsidRPr="00D059F5">
              <w:fldChar w:fldCharType="begin"/>
            </w:r>
            <w:r w:rsidR="009A4C4B">
              <w:instrText xml:space="preserve"> ADDIN EN.CITE &lt;EndNote&gt;&lt;Cite&gt;&lt;Author&gt;Xhyheri&lt;/Author&gt;&lt;Year&gt;2012&lt;/Year&gt;&lt;RecNum&gt;139&lt;/RecNum&gt;&lt;DisplayText&gt;(Xhyheri et al., 2012)&lt;/DisplayText&gt;&lt;record&gt;&lt;rec-number&gt;139&lt;/rec-number&gt;&lt;foreign-keys&gt;&lt;key app="EN" db-id="ev5zz9xs4r90sqezrvivzdej05fr02tsrafx" timestamp="1469479500"&gt;139&lt;/key&gt;&lt;/foreign-keys&gt;&lt;ref-type name="Journal Article"&gt;17&lt;/ref-type&gt;&lt;contributors&gt;&lt;authors&gt;&lt;author&gt;Xhyheri, B.&lt;/author&gt;&lt;author&gt;Manfrini, O.&lt;/author&gt;&lt;author&gt;Mazzolini, M.&lt;/author&gt;&lt;author&gt;Pizzi, C.&lt;/author&gt;&lt;author&gt;Bugiardini, R.&lt;/author&gt;&lt;/authors&gt;&lt;/contributors&gt;&lt;auth-address&gt;Dipartimento di Medicina Specialistica, Diagnostica e Sperimentale. University of Bologna, Bologna, Italy.&lt;/auth-address&gt;&lt;titles&gt;&lt;title&gt;Heart rate variability today&lt;/title&gt;&lt;secondary-title&gt;Progress in cardiovascular diseases&lt;/secondary-title&gt;&lt;alt-title&gt;Prog Cardiovasc Dis&lt;/alt-title&gt;&lt;/titles&gt;&lt;periodical&gt;&lt;full-title&gt;Progress in cardiovascular diseases&lt;/full-title&gt;&lt;abbr-1&gt;Prog Cardiovasc Dis&lt;/abbr-1&gt;&lt;/periodical&gt;&lt;alt-periodical&gt;&lt;full-title&gt;Progress in cardiovascular diseases&lt;/full-title&gt;&lt;abbr-1&gt;Prog Cardiovasc Dis&lt;/abbr-1&gt;&lt;/alt-periodical&gt;&lt;pages&gt;321-31&lt;/pages&gt;&lt;volume&gt;55&lt;/volume&gt;&lt;number&gt;3&lt;/number&gt;&lt;edition&gt;2012/12/12&lt;/edition&gt;&lt;keywords&gt;&lt;keyword&gt;Autonomic Nervous System/*physiopathology&lt;/keyword&gt;&lt;keyword&gt;Cardiac Resynchronization Therapy/*methods&lt;/keyword&gt;&lt;keyword&gt;Cardiovascular Diseases/*physiopathology/*therapy&lt;/keyword&gt;&lt;keyword&gt;Heart Rate/*physiology&lt;/keyword&gt;&lt;keyword&gt;Humans&lt;/keyword&gt;&lt;/keywords&gt;&lt;dates&gt;&lt;year&gt;2012&lt;/year&gt;&lt;pub-dates&gt;&lt;date&gt;Nov-Dec&lt;/date&gt;&lt;/pub-dates&gt;&lt;/dates&gt;&lt;isbn&gt;1873-1740 (Electronic)&amp;#xD;0033-0620 (Linking)&lt;/isbn&gt;&lt;accession-num&gt;23217437&lt;/accession-num&gt;&lt;work-type&gt;Review&lt;/work-type&gt;&lt;urls&gt;&lt;related-urls&gt;&lt;url&gt;http://www.ncbi.nlm.nih.gov/pubmed/23217437&lt;/url&gt;&lt;/related-urls&gt;&lt;/urls&gt;&lt;electronic-resource-num&gt;10.1016/j.pcad.2012.09.001&lt;/electronic-resource-num&gt;&lt;language&gt;eng&lt;/language&gt;&lt;/record&gt;&lt;/Cite&gt;&lt;/EndNote&gt;</w:instrText>
            </w:r>
            <w:r w:rsidRPr="00D059F5">
              <w:fldChar w:fldCharType="separate"/>
            </w:r>
            <w:r w:rsidR="00B32B1E">
              <w:rPr>
                <w:noProof/>
              </w:rPr>
              <w:t>(</w:t>
            </w:r>
            <w:hyperlink w:anchor="_ENREF_157" w:tooltip="Xhyheri, 2012 #139" w:history="1">
              <w:r w:rsidR="009A4C4B">
                <w:rPr>
                  <w:noProof/>
                </w:rPr>
                <w:t>Xhyheri et al., 2012</w:t>
              </w:r>
            </w:hyperlink>
            <w:r w:rsidR="00B32B1E">
              <w:rPr>
                <w:noProof/>
              </w:rPr>
              <w:t>)</w:t>
            </w:r>
            <w:r w:rsidRPr="00D059F5">
              <w:fldChar w:fldCharType="end"/>
            </w:r>
          </w:p>
        </w:tc>
        <w:tc>
          <w:tcPr>
            <w:tcW w:w="994" w:type="pct"/>
            <w:tcBorders>
              <w:right w:val="single" w:sz="12" w:space="0" w:color="auto"/>
            </w:tcBorders>
            <w:shd w:val="clear" w:color="auto" w:fill="auto"/>
          </w:tcPr>
          <w:p w:rsidR="00DC5467" w:rsidRPr="00D059F5" w:rsidRDefault="00DC5467" w:rsidP="00545025">
            <w:r w:rsidRPr="00D059F5">
              <w:t xml:space="preserve">3 – 9%  </w:t>
            </w:r>
            <w:r w:rsidRPr="00D059F5">
              <w:fldChar w:fldCharType="begin">
                <w:fldData xml:space="preserve">PEVuZE5vdGU+PENpdGU+PEF1dGhvcj5YaHloZXJpPC9BdXRob3I+PFllYXI+MjAxMjwvWWVhcj48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</w:fldData>
              </w:fldChar>
            </w:r>
            <w:r w:rsidR="009A4C4B">
              <w:instrText xml:space="preserve"> ADDIN EN.CITE </w:instrText>
            </w:r>
            <w:r w:rsidR="009A4C4B">
              <w:fldChar w:fldCharType="begin">
                <w:fldData xml:space="preserve">PEVuZE5vdGU+PENpdGU+PEF1dGhvcj5YaHloZXJpPC9BdXRob3I+PFllYXI+MjAxMjwvWWVhcj48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</w:fldData>
              </w:fldChar>
            </w:r>
            <w:r w:rsidR="009A4C4B">
              <w:instrText xml:space="preserve"> ADDIN EN.CITE.DATA </w:instrText>
            </w:r>
            <w:r w:rsidR="009A4C4B">
              <w:fldChar w:fldCharType="end"/>
            </w:r>
            <w:r w:rsidRPr="00D059F5">
              <w:fldChar w:fldCharType="separate"/>
            </w:r>
            <w:r w:rsidR="00902039">
              <w:rPr>
                <w:noProof/>
              </w:rPr>
              <w:t>(</w:t>
            </w:r>
            <w:hyperlink w:anchor="_ENREF_139" w:tooltip="Sztajzel, 2004 #140" w:history="1">
              <w:r w:rsidR="009A4C4B">
                <w:rPr>
                  <w:noProof/>
                </w:rPr>
                <w:t>Sztajzel, 2004</w:t>
              </w:r>
            </w:hyperlink>
            <w:r w:rsidR="00902039">
              <w:rPr>
                <w:noProof/>
              </w:rPr>
              <w:t xml:space="preserve">; </w:t>
            </w:r>
            <w:hyperlink w:anchor="_ENREF_157" w:tooltip="Xhyheri, 2012 #139" w:history="1">
              <w:r w:rsidR="009A4C4B">
                <w:rPr>
                  <w:noProof/>
                </w:rPr>
                <w:t>Xhyheri et al., 2012</w:t>
              </w:r>
            </w:hyperlink>
            <w:r w:rsidR="00902039">
              <w:rPr>
                <w:noProof/>
              </w:rPr>
              <w:t>)</w:t>
            </w:r>
            <w:r w:rsidRPr="00D059F5">
              <w:fldChar w:fldCharType="end"/>
            </w:r>
          </w:p>
        </w:tc>
      </w:tr>
      <w:tr w:rsidR="00DC5467" w:rsidRPr="00DC5467" w:rsidTr="00D059F5">
        <w:tc>
          <w:tcPr>
            <w:tcW w:w="850" w:type="pct"/>
            <w:vMerge w:val="restart"/>
            <w:tcBorders>
              <w:top w:val="single" w:sz="2" w:space="0" w:color="auto"/>
              <w:left w:val="single" w:sz="12" w:space="0" w:color="auto"/>
              <w:bottom w:val="single" w:sz="12" w:space="0" w:color="auto"/>
              <w:right w:val="single" w:sz="2" w:space="0" w:color="auto"/>
            </w:tcBorders>
            <w:shd w:val="clear" w:color="auto" w:fill="auto"/>
            <w:vAlign w:val="center"/>
          </w:tcPr>
          <w:p w:rsidR="00DC5467" w:rsidRPr="00D059F5" w:rsidRDefault="00DC5467" w:rsidP="00D059F5">
            <w:pPr>
              <w:jc w:val="center"/>
            </w:pPr>
            <w:r w:rsidRPr="00D059F5">
              <w:t>Fre</w:t>
            </w:r>
            <w:r w:rsidRPr="00D059F5">
              <w:rPr>
                <w:b/>
              </w:rPr>
              <w:t>quency</w:t>
            </w:r>
          </w:p>
        </w:tc>
        <w:tc>
          <w:tcPr>
            <w:tcW w:w="654" w:type="pct"/>
            <w:tcBorders>
              <w:left w:val="single" w:sz="2" w:space="0" w:color="auto"/>
            </w:tcBorders>
            <w:shd w:val="clear" w:color="auto" w:fill="auto"/>
          </w:tcPr>
          <w:p w:rsidR="00DC5467" w:rsidRPr="00D059F5" w:rsidRDefault="00DC5467" w:rsidP="00526961">
            <w:r w:rsidRPr="00D059F5">
              <w:t>VLF</w:t>
            </w:r>
          </w:p>
        </w:tc>
        <w:tc>
          <w:tcPr>
            <w:tcW w:w="642" w:type="pct"/>
            <w:shd w:val="clear" w:color="auto" w:fill="auto"/>
          </w:tcPr>
          <w:p w:rsidR="00DC5467" w:rsidRPr="00D059F5" w:rsidRDefault="00DC5467" w:rsidP="00526961">
            <w:r w:rsidRPr="00D059F5">
              <w:t>Very low frequency range</w:t>
            </w:r>
          </w:p>
        </w:tc>
        <w:tc>
          <w:tcPr>
            <w:tcW w:w="483" w:type="pct"/>
            <w:shd w:val="clear" w:color="auto" w:fill="auto"/>
          </w:tcPr>
          <w:p w:rsidR="00DC5467" w:rsidRPr="00D059F5" w:rsidRDefault="00DC5467" w:rsidP="00526961">
            <w:pPr>
              <w:rPr>
                <w:vertAlign w:val="superscript"/>
              </w:rPr>
            </w:pPr>
            <w:r w:rsidRPr="00D059F5">
              <w:t>ms</w:t>
            </w:r>
            <w:r w:rsidRPr="00D059F5">
              <w:rPr>
                <w:vertAlign w:val="superscript"/>
              </w:rPr>
              <w:t>2</w:t>
            </w:r>
          </w:p>
        </w:tc>
        <w:tc>
          <w:tcPr>
            <w:tcW w:w="1376" w:type="pct"/>
            <w:shd w:val="clear" w:color="auto" w:fill="auto"/>
          </w:tcPr>
          <w:p w:rsidR="00DC5467" w:rsidRPr="00D059F5" w:rsidRDefault="00DC5467" w:rsidP="00526961">
            <w:r w:rsidRPr="00D059F5">
              <w:t>Reflects both sympathetic and parasympathetic control in the very low frequency range</w:t>
            </w:r>
          </w:p>
        </w:tc>
        <w:tc>
          <w:tcPr>
            <w:tcW w:w="994" w:type="pct"/>
            <w:tcBorders>
              <w:right w:val="single" w:sz="12" w:space="0" w:color="auto"/>
            </w:tcBorders>
            <w:shd w:val="clear" w:color="auto" w:fill="auto"/>
          </w:tcPr>
          <w:p w:rsidR="00DC5467" w:rsidRPr="00D059F5" w:rsidRDefault="00DC5467" w:rsidP="00545025">
            <w:r w:rsidRPr="00D059F5">
              <w:t xml:space="preserve">0.003 – 0.04 Hz </w:t>
            </w:r>
            <w:r w:rsidRPr="00D059F5">
              <w:fldChar w:fldCharType="begin"/>
            </w:r>
            <w:r w:rsidR="009A4C4B">
              <w:instrText xml:space="preserve"> ADDIN EN.CITE &lt;EndNote&gt;&lt;Cite&gt;&lt;Author&gt;Huang&lt;/Author&gt;&lt;Year&gt;2013&lt;/Year&gt;&lt;RecNum&gt;9&lt;/RecNum&gt;&lt;DisplayText&gt;(Huang et al., 2013)&lt;/DisplayText&gt;&lt;record&gt;&lt;rec-number&gt;9&lt;/rec-number&gt;&lt;foreign-keys&gt;&lt;key app="EN" db-id="ev5zz9xs4r90sqezrvivzdej05fr02tsrafx" timestamp="1462220573"&gt;9&lt;/key&gt;&lt;/foreign-keys&gt;&lt;ref-type name="Journal Article"&gt;17&lt;/ref-type&gt;&lt;contributors&gt;&lt;authors&gt;&lt;author&gt;Huang, W. L.&lt;/author&gt;&lt;author&gt;Chang, L. R.&lt;/author&gt;&lt;author&gt;Kuo, T. B.&lt;/author&gt;&lt;author&gt;Lin, Y. H.&lt;/author&gt;&lt;author&gt;Chen, Y. Z.&lt;/author&gt;&lt;author&gt;Yang, C. C.&lt;/author&gt;&lt;/authors&gt;&lt;/contributors&gt;&lt;auth-address&gt;Department of Psychiatry, National Taiwan University Hospital, Yun-Lin Branch, Yunlin, Taiwan.&lt;/auth-address&gt;&lt;titles&gt;&lt;title&gt;Impact of antipsychotics and anticholinergics on autonomic modulation in patients with schizophrenia&lt;/title&gt;&lt;secondary-title&gt;J Clin Psychopharmacol&lt;/secondary-title&gt;&lt;/titles&gt;&lt;periodical&gt;&lt;full-title&gt;J Clin Psychopharmacol&lt;/full-title&gt;&lt;/periodical&gt;&lt;pages&gt;170-7&lt;/pages&gt;&lt;volume&gt;33&lt;/volume&gt;&lt;number&gt;2&lt;/number&gt;&lt;edition&gt;2013/02/21&lt;/edition&gt;&lt;keywords&gt;&lt;keyword&gt;Adult&lt;/keyword&gt;&lt;keyword&gt;Antipsychotic Agents/*pharmacology&lt;/keyword&gt;&lt;keyword&gt;Cholinergic Antagonists/*pharmacology&lt;/keyword&gt;&lt;keyword&gt;Cross-Sectional Studies&lt;/keyword&gt;&lt;keyword&gt;Female&lt;/keyword&gt;&lt;keyword&gt;Heart Rate/*drug effects&lt;/keyword&gt;&lt;keyword&gt;Humans&lt;/keyword&gt;&lt;keyword&gt;Male&lt;/keyword&gt;&lt;keyword&gt;Middle Aged&lt;/keyword&gt;&lt;keyword&gt;Receptors, Muscarinic/metabolism&lt;/keyword&gt;&lt;keyword&gt;Regression Analysis&lt;/keyword&gt;&lt;keyword&gt;Schizophrenia/*drug therapy/physiopathology&lt;/keyword&gt;&lt;/keywords&gt;&lt;dates&gt;&lt;year&gt;2013&lt;/year&gt;&lt;pub-dates&gt;&lt;date&gt;Apr&lt;/date&gt;&lt;/pub-dates&gt;&lt;/dates&gt;&lt;isbn&gt;1533-712X (Electronic)&amp;#xD;0271-0749 (Linking)&lt;/isbn&gt;&lt;accession-num&gt;23422372&lt;/accession-num&gt;&lt;urls&gt;&lt;related-urls&gt;&lt;url&gt;http://www.ncbi.nlm.nih.gov/entrez/query.fcgi?cmd=Retrieve&amp;amp;db=PubMed&amp;amp;dopt=Citation&amp;amp;list_uids=23422372&lt;/url&gt;&lt;/related-urls&gt;&lt;/urls&gt;&lt;electronic-resource-num&gt;10.1097/JCP.0b013e3182839052&lt;/electronic-resource-num&gt;&lt;language&gt;eng&lt;/language&gt;&lt;/record&gt;&lt;/Cite&gt;&lt;/EndNote&gt;</w:instrText>
            </w:r>
            <w:r w:rsidRPr="00D059F5">
              <w:fldChar w:fldCharType="separate"/>
            </w:r>
            <w:r w:rsidR="00B32B1E">
              <w:rPr>
                <w:noProof/>
              </w:rPr>
              <w:t>(</w:t>
            </w:r>
            <w:hyperlink w:anchor="_ENREF_59" w:tooltip="Huang, 2013 #9" w:history="1">
              <w:r w:rsidR="009A4C4B">
                <w:rPr>
                  <w:noProof/>
                </w:rPr>
                <w:t>Huang et al., 2013</w:t>
              </w:r>
            </w:hyperlink>
            <w:r w:rsidR="00B32B1E">
              <w:rPr>
                <w:noProof/>
              </w:rPr>
              <w:t>)</w:t>
            </w:r>
            <w:r w:rsidRPr="00D059F5">
              <w:fldChar w:fldCharType="end"/>
            </w:r>
          </w:p>
        </w:tc>
      </w:tr>
      <w:tr w:rsidR="00DC5467" w:rsidRPr="00DC5467" w:rsidTr="00D059F5">
        <w:tc>
          <w:tcPr>
            <w:tcW w:w="850" w:type="pct"/>
            <w:vMerge/>
            <w:tcBorders>
              <w:top w:val="single" w:sz="2" w:space="0" w:color="auto"/>
              <w:left w:val="single" w:sz="12" w:space="0" w:color="auto"/>
              <w:bottom w:val="single" w:sz="12" w:space="0" w:color="auto"/>
              <w:right w:val="single" w:sz="2" w:space="0" w:color="auto"/>
            </w:tcBorders>
            <w:shd w:val="clear" w:color="auto" w:fill="auto"/>
          </w:tcPr>
          <w:p w:rsidR="00DC5467" w:rsidRPr="00D059F5" w:rsidRDefault="00DC5467" w:rsidP="00526961"/>
        </w:tc>
        <w:tc>
          <w:tcPr>
            <w:tcW w:w="654" w:type="pct"/>
            <w:tcBorders>
              <w:left w:val="single" w:sz="2" w:space="0" w:color="auto"/>
            </w:tcBorders>
            <w:shd w:val="clear" w:color="auto" w:fill="auto"/>
          </w:tcPr>
          <w:p w:rsidR="00DC5467" w:rsidRPr="00D059F5" w:rsidRDefault="00DC5467" w:rsidP="00526961">
            <w:r w:rsidRPr="00D059F5">
              <w:t>LF</w:t>
            </w:r>
          </w:p>
        </w:tc>
        <w:tc>
          <w:tcPr>
            <w:tcW w:w="642" w:type="pct"/>
            <w:shd w:val="clear" w:color="auto" w:fill="auto"/>
          </w:tcPr>
          <w:p w:rsidR="00DC5467" w:rsidRPr="00D059F5" w:rsidRDefault="00DC5467" w:rsidP="00526961">
            <w:r w:rsidRPr="00D059F5">
              <w:t>Low frequency</w:t>
            </w:r>
          </w:p>
        </w:tc>
        <w:tc>
          <w:tcPr>
            <w:tcW w:w="483" w:type="pct"/>
            <w:shd w:val="clear" w:color="auto" w:fill="auto"/>
          </w:tcPr>
          <w:p w:rsidR="00DC5467" w:rsidRPr="00D059F5" w:rsidRDefault="00DC5467" w:rsidP="00526961">
            <w:pPr>
              <w:rPr>
                <w:vertAlign w:val="superscript"/>
              </w:rPr>
            </w:pPr>
            <w:r w:rsidRPr="00D059F5">
              <w:t>ms</w:t>
            </w:r>
            <w:r w:rsidRPr="00D059F5">
              <w:rPr>
                <w:vertAlign w:val="superscript"/>
              </w:rPr>
              <w:t>2</w:t>
            </w:r>
          </w:p>
        </w:tc>
        <w:tc>
          <w:tcPr>
            <w:tcW w:w="1376" w:type="pct"/>
            <w:shd w:val="clear" w:color="auto" w:fill="auto"/>
          </w:tcPr>
          <w:p w:rsidR="00DC5467" w:rsidRPr="00D059F5" w:rsidRDefault="00DC5467" w:rsidP="00526961">
            <w:r w:rsidRPr="00D059F5">
              <w:t>Combinatory measure of primarily sympathetic control with debatable parasympathetic input</w:t>
            </w:r>
          </w:p>
        </w:tc>
        <w:tc>
          <w:tcPr>
            <w:tcW w:w="994" w:type="pct"/>
            <w:tcBorders>
              <w:right w:val="single" w:sz="12" w:space="0" w:color="auto"/>
            </w:tcBorders>
            <w:shd w:val="clear" w:color="auto" w:fill="auto"/>
          </w:tcPr>
          <w:p w:rsidR="00DC5467" w:rsidRPr="00D059F5" w:rsidRDefault="00DC5467" w:rsidP="00545025">
            <w:r w:rsidRPr="00D059F5">
              <w:t xml:space="preserve">0.04 – 0.15 Hz </w:t>
            </w:r>
            <w:r w:rsidRPr="00D059F5">
              <w:fldChar w:fldCharType="begin">
                <w:fldData xml:space="preserve">PEVuZE5vdGU+PENpdGU+PEF1dGhvcj5Db2hlbjwvQXV0aG9yPjxZZWFyPjIwMDE8L1llYXI+PFJl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</w:fldData>
              </w:fldChar>
            </w:r>
            <w:r w:rsidR="009A4C4B">
              <w:instrText xml:space="preserve"> ADDIN EN.CITE </w:instrText>
            </w:r>
            <w:r w:rsidR="009A4C4B">
              <w:fldChar w:fldCharType="begin">
                <w:fldData xml:space="preserve">PEVuZE5vdGU+PENpdGU+PEF1dGhvcj5Db2hlbjwvQXV0aG9yPjxZZWFyPjIwMDE8L1llYXI+PFJl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</w:fldData>
              </w:fldChar>
            </w:r>
            <w:r w:rsidR="009A4C4B">
              <w:instrText xml:space="preserve"> ADDIN EN.CITE.DATA </w:instrText>
            </w:r>
            <w:r w:rsidR="009A4C4B">
              <w:fldChar w:fldCharType="end"/>
            </w:r>
            <w:r w:rsidRPr="00D059F5">
              <w:fldChar w:fldCharType="separate"/>
            </w:r>
            <w:r w:rsidR="00B96F07">
              <w:rPr>
                <w:noProof/>
              </w:rPr>
              <w:t>(</w:t>
            </w:r>
            <w:hyperlink w:anchor="_ENREF_25" w:tooltip="Cohen, 2001 #7" w:history="1">
              <w:r w:rsidR="009A4C4B">
                <w:rPr>
                  <w:noProof/>
                </w:rPr>
                <w:t>Cohen et al., 2001a</w:t>
              </w:r>
            </w:hyperlink>
            <w:r w:rsidR="00B96F07">
              <w:rPr>
                <w:noProof/>
              </w:rPr>
              <w:t>)</w:t>
            </w:r>
            <w:r w:rsidRPr="00D059F5">
              <w:fldChar w:fldCharType="end"/>
            </w:r>
          </w:p>
        </w:tc>
      </w:tr>
      <w:tr w:rsidR="00DC5467" w:rsidRPr="00DC5467" w:rsidTr="00D059F5">
        <w:tc>
          <w:tcPr>
            <w:tcW w:w="850" w:type="pct"/>
            <w:vMerge/>
            <w:tcBorders>
              <w:top w:val="single" w:sz="2" w:space="0" w:color="auto"/>
              <w:left w:val="single" w:sz="12" w:space="0" w:color="auto"/>
              <w:bottom w:val="single" w:sz="12" w:space="0" w:color="auto"/>
              <w:right w:val="single" w:sz="2" w:space="0" w:color="auto"/>
            </w:tcBorders>
            <w:shd w:val="clear" w:color="auto" w:fill="auto"/>
          </w:tcPr>
          <w:p w:rsidR="00DC5467" w:rsidRPr="00D059F5" w:rsidRDefault="00DC5467" w:rsidP="00526961"/>
        </w:tc>
        <w:tc>
          <w:tcPr>
            <w:tcW w:w="654" w:type="pct"/>
            <w:tcBorders>
              <w:left w:val="single" w:sz="2" w:space="0" w:color="auto"/>
            </w:tcBorders>
            <w:shd w:val="clear" w:color="auto" w:fill="auto"/>
          </w:tcPr>
          <w:p w:rsidR="00DC5467" w:rsidRPr="00D059F5" w:rsidRDefault="00DC5467" w:rsidP="00526961">
            <w:r w:rsidRPr="00D059F5">
              <w:t>HF</w:t>
            </w:r>
          </w:p>
        </w:tc>
        <w:tc>
          <w:tcPr>
            <w:tcW w:w="642" w:type="pct"/>
            <w:shd w:val="clear" w:color="auto" w:fill="auto"/>
          </w:tcPr>
          <w:p w:rsidR="00DC5467" w:rsidRPr="00D059F5" w:rsidRDefault="00DC5467" w:rsidP="00526961">
            <w:r w:rsidRPr="00D059F5">
              <w:t>High frequency</w:t>
            </w:r>
          </w:p>
        </w:tc>
        <w:tc>
          <w:tcPr>
            <w:tcW w:w="483" w:type="pct"/>
            <w:shd w:val="clear" w:color="auto" w:fill="auto"/>
          </w:tcPr>
          <w:p w:rsidR="00DC5467" w:rsidRPr="00D059F5" w:rsidRDefault="00DC5467" w:rsidP="00526961">
            <w:pPr>
              <w:rPr>
                <w:vertAlign w:val="superscript"/>
              </w:rPr>
            </w:pPr>
            <w:r w:rsidRPr="00D059F5">
              <w:t>ms</w:t>
            </w:r>
            <w:r w:rsidRPr="00D059F5">
              <w:rPr>
                <w:vertAlign w:val="superscript"/>
              </w:rPr>
              <w:t>2</w:t>
            </w:r>
          </w:p>
        </w:tc>
        <w:tc>
          <w:tcPr>
            <w:tcW w:w="1376" w:type="pct"/>
            <w:shd w:val="clear" w:color="auto" w:fill="auto"/>
          </w:tcPr>
          <w:p w:rsidR="00DC5467" w:rsidRPr="00D059F5" w:rsidRDefault="00DC5467" w:rsidP="00526961">
            <w:r w:rsidRPr="00D059F5">
              <w:t>Measure of parasympathetic control</w:t>
            </w:r>
          </w:p>
        </w:tc>
        <w:tc>
          <w:tcPr>
            <w:tcW w:w="994" w:type="pct"/>
            <w:tcBorders>
              <w:right w:val="single" w:sz="12" w:space="0" w:color="auto"/>
            </w:tcBorders>
            <w:shd w:val="clear" w:color="auto" w:fill="auto"/>
          </w:tcPr>
          <w:p w:rsidR="00DC5467" w:rsidRPr="00D059F5" w:rsidRDefault="00DC5467" w:rsidP="00545025">
            <w:r w:rsidRPr="00D059F5">
              <w:t xml:space="preserve">0.15 – 0.40 Hz </w:t>
            </w:r>
            <w:r w:rsidRPr="00D059F5">
              <w:fldChar w:fldCharType="begin"/>
            </w:r>
            <w:r w:rsidR="009A4C4B">
              <w:instrText xml:space="preserve"> ADDIN EN.CITE &lt;EndNote&gt;&lt;Cite&gt;&lt;Author&gt;Quintana&lt;/Author&gt;&lt;Year&gt;2016&lt;/Year&gt;&lt;RecNum&gt;5&lt;/RecNum&gt;&lt;DisplayText&gt;(Quintana et al., 2016)&lt;/DisplayText&gt;&lt;record&gt;&lt;rec-number&gt;5&lt;/rec-number&gt;&lt;foreign-keys&gt;&lt;key app="EN" db-id="ev5zz9xs4r90sqezrvivzdej05fr02tsrafx" timestamp="1461951136"&gt;5&lt;/key&gt;&lt;/foreign-keys&gt;&lt;ref-type name="Journal Article"&gt;17&lt;/ref-type&gt;&lt;contributors&gt;&lt;authors&gt;&lt;author&gt;Quintana, D. S.&lt;/author&gt;&lt;author&gt;Westlye, L. T.&lt;/author&gt;&lt;author&gt;Kaufmann, T.&lt;/author&gt;&lt;author&gt;Rustan, O. G.&lt;/author&gt;&lt;author&gt;Brandt, C. L.&lt;/author&gt;&lt;author&gt;Haatveit, B.&lt;/author&gt;&lt;author&gt;Steen, N. E.&lt;/author&gt;&lt;author&gt;Andreassen, O. A.&lt;/author&gt;&lt;/authors&gt;&lt;/contributors&gt;&lt;auth-address&gt;NORMENT, KG Jebsen Centre for Psychosis Research, Division of Mental Health and Addiction, Oslo University Hospital, University of Oslo, Oslo, Norway.&amp;#xD;Department of Psychology, University of Oslo, Oslo, Norway.&amp;#xD;Drammen Outpatient Clinic, Clinic of Mental Health and Addiction, Vestre Viken Hospital Trust, Drammen, Norway.&lt;/auth-address&gt;&lt;titles&gt;&lt;title&gt;Reduced heart rate variability in schizophrenia and bipolar disorder compared to healthy controls&lt;/title&gt;&lt;secondary-title&gt;Acta Psychiatr Scand&lt;/secondary-title&gt;&lt;/titles&gt;&lt;periodical&gt;&lt;full-title&gt;Acta Psychiatr Scand&lt;/full-title&gt;&lt;/periodical&gt;&lt;pages&gt;44-52&lt;/pages&gt;&lt;volume&gt;133&lt;/volume&gt;&lt;number&gt;1&lt;/number&gt;&lt;edition&gt;2015/09/16&lt;/edition&gt;&lt;dates&gt;&lt;year&gt;2016&lt;/year&gt;&lt;pub-dates&gt;&lt;date&gt;Jan&lt;/date&gt;&lt;/pub-dates&gt;&lt;/dates&gt;&lt;isbn&gt;1600-0447 (Electronic)&amp;#xD;0001-690X (Linking)&lt;/isbn&gt;&lt;accession-num&gt;26371411&lt;/accession-num&gt;&lt;urls&gt;&lt;related-urls&gt;&lt;url&gt;http://www.ncbi.nlm.nih.gov/entrez/query.fcgi?cmd=Retrieve&amp;amp;db=PubMed&amp;amp;dopt=Citation&amp;amp;list_uids=26371411&lt;/url&gt;&lt;/related-urls&gt;&lt;/urls&gt;&lt;electronic-resource-num&gt;10.1111/acps.12498&lt;/electronic-resource-num&gt;&lt;language&gt;eng&lt;/language&gt;&lt;/record&gt;&lt;/Cite&gt;&lt;/EndNote&gt;</w:instrText>
            </w:r>
            <w:r w:rsidRPr="00D059F5">
              <w:fldChar w:fldCharType="separate"/>
            </w:r>
            <w:r w:rsidR="00B32B1E">
              <w:rPr>
                <w:noProof/>
              </w:rPr>
              <w:t>(</w:t>
            </w:r>
            <w:hyperlink w:anchor="_ENREF_116" w:tooltip="Quintana, 2016 #5" w:history="1">
              <w:r w:rsidR="009A4C4B">
                <w:rPr>
                  <w:noProof/>
                </w:rPr>
                <w:t>Quintana et al., 2016</w:t>
              </w:r>
            </w:hyperlink>
            <w:r w:rsidR="00B32B1E">
              <w:rPr>
                <w:noProof/>
              </w:rPr>
              <w:t>)</w:t>
            </w:r>
            <w:r w:rsidRPr="00D059F5">
              <w:fldChar w:fldCharType="end"/>
            </w:r>
          </w:p>
        </w:tc>
      </w:tr>
      <w:tr w:rsidR="00DC5467" w:rsidRPr="00DC5467" w:rsidTr="00D059F5">
        <w:tc>
          <w:tcPr>
            <w:tcW w:w="850" w:type="pct"/>
            <w:vMerge/>
            <w:tcBorders>
              <w:top w:val="single" w:sz="2" w:space="0" w:color="auto"/>
              <w:left w:val="single" w:sz="12" w:space="0" w:color="auto"/>
              <w:bottom w:val="single" w:sz="12" w:space="0" w:color="auto"/>
              <w:right w:val="single" w:sz="2" w:space="0" w:color="auto"/>
            </w:tcBorders>
            <w:shd w:val="clear" w:color="auto" w:fill="auto"/>
          </w:tcPr>
          <w:p w:rsidR="00DC5467" w:rsidRPr="00D059F5" w:rsidRDefault="00DC5467" w:rsidP="00526961"/>
        </w:tc>
        <w:tc>
          <w:tcPr>
            <w:tcW w:w="654" w:type="pct"/>
            <w:tcBorders>
              <w:left w:val="single" w:sz="2" w:space="0" w:color="auto"/>
              <w:bottom w:val="single" w:sz="4" w:space="0" w:color="auto"/>
            </w:tcBorders>
            <w:shd w:val="clear" w:color="auto" w:fill="auto"/>
          </w:tcPr>
          <w:p w:rsidR="00DC5467" w:rsidRPr="00D059F5" w:rsidRDefault="00DC5467" w:rsidP="00526961">
            <w:r w:rsidRPr="00D059F5">
              <w:t>LF/HF</w:t>
            </w:r>
          </w:p>
        </w:tc>
        <w:tc>
          <w:tcPr>
            <w:tcW w:w="642" w:type="pct"/>
            <w:tcBorders>
              <w:bottom w:val="single" w:sz="4" w:space="0" w:color="auto"/>
            </w:tcBorders>
            <w:shd w:val="clear" w:color="auto" w:fill="auto"/>
          </w:tcPr>
          <w:p w:rsidR="00DC5467" w:rsidRPr="00D059F5" w:rsidRDefault="00DC5467" w:rsidP="00526961">
            <w:r w:rsidRPr="00D059F5">
              <w:t>Ratio of LF to HF</w:t>
            </w:r>
          </w:p>
        </w:tc>
        <w:tc>
          <w:tcPr>
            <w:tcW w:w="483" w:type="pct"/>
            <w:tcBorders>
              <w:bottom w:val="single" w:sz="4" w:space="0" w:color="auto"/>
            </w:tcBorders>
            <w:shd w:val="clear" w:color="auto" w:fill="auto"/>
          </w:tcPr>
          <w:p w:rsidR="00DC5467" w:rsidRPr="00D059F5" w:rsidRDefault="00DC5467" w:rsidP="00526961"/>
        </w:tc>
        <w:tc>
          <w:tcPr>
            <w:tcW w:w="1376" w:type="pct"/>
            <w:tcBorders>
              <w:bottom w:val="single" w:sz="4" w:space="0" w:color="auto"/>
            </w:tcBorders>
            <w:shd w:val="clear" w:color="auto" w:fill="auto"/>
          </w:tcPr>
          <w:p w:rsidR="00DC5467" w:rsidRPr="00D059F5" w:rsidRDefault="00DC5467" w:rsidP="00526961">
            <w:r w:rsidRPr="00D059F5">
              <w:t xml:space="preserve">Reflects the balance of sympathetic and parasympathetic control (ratio value positively related to sympathetic activity) </w:t>
            </w:r>
          </w:p>
        </w:tc>
        <w:tc>
          <w:tcPr>
            <w:tcW w:w="994" w:type="pct"/>
            <w:tcBorders>
              <w:bottom w:val="single" w:sz="4" w:space="0" w:color="auto"/>
              <w:right w:val="single" w:sz="12" w:space="0" w:color="auto"/>
            </w:tcBorders>
            <w:shd w:val="clear" w:color="auto" w:fill="auto"/>
          </w:tcPr>
          <w:p w:rsidR="00DC5467" w:rsidRPr="00D059F5" w:rsidRDefault="00DC5467" w:rsidP="00545025">
            <w:r w:rsidRPr="00D059F5">
              <w:t xml:space="preserve">3.1 </w:t>
            </w:r>
            <w:r w:rsidRPr="00D059F5">
              <w:fldChar w:fldCharType="begin"/>
            </w:r>
            <w:r w:rsidR="009A4C4B">
              <w:instrText xml:space="preserve"> ADDIN EN.CITE &lt;EndNote&gt;&lt;Cite&gt;&lt;Author&gt;Huikuri&lt;/Author&gt;&lt;Year&gt;1994&lt;/Year&gt;&lt;RecNum&gt;141&lt;/RecNum&gt;&lt;DisplayText&gt;(Huikuri et al., 1994)&lt;/DisplayText&gt;&lt;record&gt;&lt;rec-number&gt;141&lt;/rec-number&gt;&lt;foreign-keys&gt;&lt;key app="EN" db-id="ev5zz9xs4r90sqezrvivzdej05fr02tsrafx" timestamp="1469480142"&gt;141&lt;/key&gt;&lt;/foreign-keys&gt;&lt;ref-type name="Journal Article"&gt;17&lt;/ref-type&gt;&lt;contributors&gt;&lt;authors&gt;&lt;author&gt;Huikuri, H. V.&lt;/author&gt;&lt;author&gt;Niemela, M. J.&lt;/author&gt;&lt;author&gt;Ojala, S.&lt;/author&gt;&lt;author&gt;Rantala, A.&lt;/author&gt;&lt;author&gt;Ikaheimo, M. J.&lt;/author&gt;&lt;author&gt;Airaksinen, K. E.&lt;/author&gt;&lt;/authors&gt;&lt;/contributors&gt;&lt;auth-address&gt;Department of Medicine, University of Oulu, Finland.&lt;/auth-address&gt;&lt;titles&gt;&lt;title&gt;Circadian rhythms of frequency domain measures of heart rate variability in healthy subjects and patients with coronary artery disease. Effects of arousal and upright posture&lt;/title&gt;&lt;secondary-title&gt;Circulation&lt;/secondary-title&gt;&lt;alt-title&gt;Circulation&lt;/alt-title&gt;&lt;/titles&gt;&lt;periodical&gt;&lt;full-title&gt;Circulation&lt;/full-title&gt;&lt;/periodical&gt;&lt;alt-periodical&gt;&lt;full-title&gt;Circulation&lt;/full-title&gt;&lt;/alt-periodical&gt;&lt;pages&gt;121-6&lt;/pages&gt;&lt;volume&gt;90&lt;/volume&gt;&lt;number&gt;1&lt;/number&gt;&lt;edition&gt;1994/07/01&lt;/edition&gt;&lt;keywords&gt;&lt;keyword&gt;*Arousal&lt;/keyword&gt;&lt;keyword&gt;*Circadian Rhythm&lt;/keyword&gt;&lt;keyword&gt;Coronary Angiography&lt;/keyword&gt;&lt;keyword&gt;Coronary Disease/*physiopathology/radiography&lt;/keyword&gt;&lt;keyword&gt;*Heart Rate&lt;/keyword&gt;&lt;keyword&gt;Humans&lt;/keyword&gt;&lt;keyword&gt;Male&lt;/keyword&gt;&lt;keyword&gt;Middle Aged&lt;/keyword&gt;&lt;keyword&gt;*Posture&lt;/keyword&gt;&lt;keyword&gt;Reference Values&lt;/keyword&gt;&lt;/keywords&gt;&lt;dates&gt;&lt;year&gt;1994&lt;/year&gt;&lt;pub-dates&gt;&lt;date&gt;Jul&lt;/date&gt;&lt;/pub-dates&gt;&lt;/dates&gt;&lt;isbn&gt;0009-7322 (Print)&amp;#xD;0009-7322 (Linking)&lt;/isbn&gt;&lt;accession-num&gt;8025987&lt;/accession-num&gt;&lt;work-type&gt;Comparative Study&amp;#xD;Research Support, Non-U.S. Gov&amp;apos;t&lt;/work-type&gt;&lt;urls&gt;&lt;related-urls&gt;&lt;url&gt;http://www.ncbi.nlm.nih.gov/pubmed/8025987&lt;/url&gt;&lt;/related-urls&gt;&lt;/urls&gt;&lt;language&gt;eng&lt;/language&gt;&lt;/record&gt;&lt;/Cite&gt;&lt;/EndNote&gt;</w:instrText>
            </w:r>
            <w:r w:rsidRPr="00D059F5">
              <w:fldChar w:fldCharType="separate"/>
            </w:r>
            <w:r w:rsidR="00B32B1E">
              <w:rPr>
                <w:noProof/>
              </w:rPr>
              <w:t>(</w:t>
            </w:r>
            <w:hyperlink w:anchor="_ENREF_60" w:tooltip="Huikuri, 1994 #141" w:history="1">
              <w:r w:rsidR="009A4C4B">
                <w:rPr>
                  <w:noProof/>
                </w:rPr>
                <w:t>Huikuri et al., 1994</w:t>
              </w:r>
            </w:hyperlink>
            <w:r w:rsidR="00B32B1E">
              <w:rPr>
                <w:noProof/>
              </w:rPr>
              <w:t>)</w:t>
            </w:r>
            <w:r w:rsidRPr="00D059F5">
              <w:fldChar w:fldCharType="end"/>
            </w:r>
          </w:p>
        </w:tc>
      </w:tr>
      <w:tr w:rsidR="00312DBC" w:rsidRPr="00DC5467" w:rsidTr="00312DBC">
        <w:tc>
          <w:tcPr>
            <w:tcW w:w="850" w:type="pct"/>
            <w:vMerge/>
            <w:tcBorders>
              <w:top w:val="single" w:sz="2" w:space="0" w:color="auto"/>
              <w:left w:val="single" w:sz="12" w:space="0" w:color="auto"/>
              <w:bottom w:val="single" w:sz="12" w:space="0" w:color="auto"/>
              <w:right w:val="single" w:sz="2" w:space="0" w:color="auto"/>
            </w:tcBorders>
            <w:shd w:val="clear" w:color="auto" w:fill="auto"/>
          </w:tcPr>
          <w:p w:rsidR="00DC5467" w:rsidRPr="00D059F5" w:rsidRDefault="00DC5467" w:rsidP="00526961"/>
        </w:tc>
        <w:tc>
          <w:tcPr>
            <w:tcW w:w="654" w:type="pct"/>
            <w:tcBorders>
              <w:left w:val="single" w:sz="2" w:space="0" w:color="auto"/>
              <w:bottom w:val="single" w:sz="12" w:space="0" w:color="auto"/>
            </w:tcBorders>
            <w:shd w:val="clear" w:color="auto" w:fill="auto"/>
          </w:tcPr>
          <w:p w:rsidR="00DC5467" w:rsidRPr="00D059F5" w:rsidRDefault="00DC5467" w:rsidP="00526961">
            <w:r w:rsidRPr="00D059F5">
              <w:t>TP</w:t>
            </w:r>
          </w:p>
        </w:tc>
        <w:tc>
          <w:tcPr>
            <w:tcW w:w="642" w:type="pct"/>
            <w:tcBorders>
              <w:bottom w:val="single" w:sz="12" w:space="0" w:color="auto"/>
            </w:tcBorders>
            <w:shd w:val="clear" w:color="auto" w:fill="auto"/>
          </w:tcPr>
          <w:p w:rsidR="00DC5467" w:rsidRPr="00D059F5" w:rsidRDefault="00DC5467" w:rsidP="00526961">
            <w:r w:rsidRPr="00D059F5">
              <w:t>Total power</w:t>
            </w:r>
          </w:p>
        </w:tc>
        <w:tc>
          <w:tcPr>
            <w:tcW w:w="483" w:type="pct"/>
            <w:tcBorders>
              <w:bottom w:val="single" w:sz="12" w:space="0" w:color="auto"/>
            </w:tcBorders>
            <w:shd w:val="clear" w:color="auto" w:fill="auto"/>
          </w:tcPr>
          <w:p w:rsidR="00DC5467" w:rsidRPr="00D059F5" w:rsidRDefault="00DC5467" w:rsidP="00526961">
            <w:r w:rsidRPr="00D059F5">
              <w:t>ms</w:t>
            </w:r>
            <w:r w:rsidRPr="00D059F5">
              <w:rPr>
                <w:vertAlign w:val="superscript"/>
              </w:rPr>
              <w:t>2</w:t>
            </w:r>
          </w:p>
        </w:tc>
        <w:tc>
          <w:tcPr>
            <w:tcW w:w="1376" w:type="pct"/>
            <w:tcBorders>
              <w:bottom w:val="single" w:sz="12" w:space="0" w:color="auto"/>
            </w:tcBorders>
            <w:shd w:val="clear" w:color="auto" w:fill="auto"/>
          </w:tcPr>
          <w:p w:rsidR="00DC5467" w:rsidRPr="00D059F5" w:rsidRDefault="00DC5467" w:rsidP="00526961">
            <w:r w:rsidRPr="00D059F5">
              <w:t>Overall variance of NN intervals</w:t>
            </w:r>
          </w:p>
        </w:tc>
        <w:tc>
          <w:tcPr>
            <w:tcW w:w="994" w:type="pct"/>
            <w:tcBorders>
              <w:bottom w:val="single" w:sz="12" w:space="0" w:color="auto"/>
              <w:right w:val="single" w:sz="12" w:space="0" w:color="auto"/>
            </w:tcBorders>
            <w:shd w:val="clear" w:color="auto" w:fill="auto"/>
          </w:tcPr>
          <w:p w:rsidR="00DC5467" w:rsidRPr="00D059F5" w:rsidRDefault="00DC5467" w:rsidP="00545025">
            <w:r w:rsidRPr="00D059F5">
              <w:t xml:space="preserve">≤ 0.4 Hz </w:t>
            </w:r>
            <w:r w:rsidRPr="00D059F5">
              <w:fldChar w:fldCharType="begin"/>
            </w:r>
            <w:r w:rsidR="009A4C4B">
              <w:instrText xml:space="preserve"> ADDIN EN.CITE &lt;EndNote&gt;&lt;Cite&gt;&lt;Year&gt;1996&lt;/Year&gt;&lt;RecNum&gt;4&lt;/RecNum&gt;&lt;DisplayText&gt;(1996)&lt;/DisplayText&gt;&lt;record&gt;&lt;rec-number&gt;4&lt;/rec-number&gt;&lt;foreign-keys&gt;&lt;key app="EN" db-id="ev5zz9xs4r90sqezrvivzdej05fr02tsrafx" timestamp="1461789765"&gt;4&lt;/key&gt;&lt;/foreign-keys&gt;&lt;ref-type name="Journal Article"&gt;17&lt;/ref-type&gt;&lt;contributors&gt;&lt;/contributors&gt;&lt;titles&gt;&lt;title&gt;Heart rate variability: standards of measurement, physiological interpretation and clinical use. Task Force of the European Society of Cardiology and the North American Society of Pacing and Electrophysiology&lt;/title&gt;&lt;secondary-title&gt;Circulation&lt;/secondary-title&gt;&lt;/titles&gt;&lt;periodical&gt;&lt;full-title&gt;Circulation&lt;/full-title&gt;&lt;/periodical&gt;&lt;pages&gt;1043-65&lt;/pages&gt;&lt;volume&gt;93&lt;/volume&gt;&lt;number&gt;5&lt;/number&gt;&lt;edition&gt;1996/03/01&lt;/edition&gt;&lt;keywords&gt;&lt;keyword&gt;Diabetic Neuropathies/diagnosis&lt;/keyword&gt;&lt;keyword&gt;Electrocardiography&lt;/keyword&gt;&lt;keyword&gt;Heart Rate/*physiology&lt;/keyword&gt;&lt;keyword&gt;Humans&lt;/keyword&gt;&lt;keyword&gt;Methods&lt;/keyword&gt;&lt;keyword&gt;Myocardial Infarction/diagnosis&lt;/keyword&gt;&lt;keyword&gt;Reproducibility of Results&lt;/keyword&gt;&lt;/keywords&gt;&lt;dates&gt;&lt;year&gt;1996&lt;/year&gt;&lt;pub-dates&gt;&lt;date&gt;Mar 1&lt;/date&gt;&lt;/pub-dates&gt;&lt;/dates&gt;&lt;isbn&gt;0009-7322 (Print)&amp;#xD;0009-7322 (Linking)&lt;/isbn&gt;&lt;accession-num&gt;8598068&lt;/accession-num&gt;&lt;urls&gt;&lt;related-urls&gt;&lt;url&gt;http://www.ncbi.nlm.nih.gov/entrez/query.fcgi?cmd=Retrieve&amp;amp;db=PubMed&amp;amp;dopt=Citation&amp;amp;list_uids=8598068&lt;/url&gt;&lt;/related-urls&gt;&lt;/urls&gt;&lt;language&gt;eng&lt;/language&gt;&lt;/record&gt;&lt;/Cite&gt;&lt;/EndNote&gt;</w:instrText>
            </w:r>
            <w:r w:rsidRPr="00D059F5">
              <w:fldChar w:fldCharType="separate"/>
            </w:r>
            <w:r w:rsidR="00B32B1E">
              <w:rPr>
                <w:noProof/>
              </w:rPr>
              <w:t>(</w:t>
            </w:r>
            <w:hyperlink w:anchor="_ENREF_1" w:tooltip=", 1996 #4" w:history="1">
              <w:r w:rsidR="009A4C4B">
                <w:rPr>
                  <w:noProof/>
                </w:rPr>
                <w:t>1996</w:t>
              </w:r>
            </w:hyperlink>
            <w:r w:rsidR="00B32B1E">
              <w:rPr>
                <w:noProof/>
              </w:rPr>
              <w:t>)</w:t>
            </w:r>
            <w:r w:rsidRPr="00D059F5">
              <w:fldChar w:fldCharType="end"/>
            </w:r>
          </w:p>
        </w:tc>
      </w:tr>
    </w:tbl>
    <w:p w:rsidR="00526961" w:rsidRPr="00D059F5" w:rsidRDefault="00526961" w:rsidP="00F30E1D"/>
    <w:p w:rsidR="00D37334" w:rsidRPr="00D92194" w:rsidRDefault="00B96F07" w:rsidP="00D92194">
      <w:pPr>
        <w:spacing w:line="360" w:lineRule="auto"/>
        <w:rPr>
          <w:b/>
          <w:sz w:val="24"/>
          <w:szCs w:val="24"/>
        </w:rPr>
      </w:pPr>
      <w:r>
        <w:rPr>
          <w:sz w:val="24"/>
          <w:szCs w:val="24"/>
        </w:rPr>
        <w:br w:type="page"/>
      </w:r>
      <w:r w:rsidR="00FD7399" w:rsidRPr="00D92194">
        <w:rPr>
          <w:b/>
          <w:sz w:val="24"/>
          <w:szCs w:val="24"/>
        </w:rPr>
        <w:lastRenderedPageBreak/>
        <w:t>REFERENCES</w:t>
      </w:r>
    </w:p>
    <w:p w:rsidR="00D37334" w:rsidRPr="00B96F07" w:rsidRDefault="00D37334" w:rsidP="00D37334">
      <w:pPr>
        <w:ind w:left="720" w:hanging="720"/>
        <w:rPr>
          <w:sz w:val="24"/>
          <w:szCs w:val="24"/>
        </w:rPr>
      </w:pPr>
    </w:p>
    <w:p w:rsidR="009A4C4B" w:rsidRPr="009A4C4B" w:rsidRDefault="006F2E67" w:rsidP="009A4C4B">
      <w:pPr>
        <w:pStyle w:val="EndNoteBibliography"/>
        <w:ind w:left="720" w:hanging="720"/>
      </w:pPr>
      <w:r w:rsidRPr="00B96F07">
        <w:rPr>
          <w:sz w:val="24"/>
          <w:szCs w:val="24"/>
        </w:rPr>
        <w:fldChar w:fldCharType="begin"/>
      </w:r>
      <w:r w:rsidRPr="00B96F07">
        <w:rPr>
          <w:sz w:val="24"/>
          <w:szCs w:val="24"/>
        </w:rPr>
        <w:instrText xml:space="preserve"> ADDIN EN.REFLIST </w:instrText>
      </w:r>
      <w:r w:rsidRPr="00B96F07">
        <w:rPr>
          <w:sz w:val="24"/>
          <w:szCs w:val="24"/>
        </w:rPr>
        <w:fldChar w:fldCharType="separate"/>
      </w:r>
      <w:bookmarkStart w:id="1" w:name="_ENREF_1"/>
      <w:r w:rsidR="009A4C4B" w:rsidRPr="009A4C4B">
        <w:t xml:space="preserve">(1996). Heart rate variability: standards of measurement, physiological interpretation and clinical use. Task Force of the European Society of Cardiology and the North American Society of Pacing and Electrophysiology. </w:t>
      </w:r>
      <w:r w:rsidR="009A4C4B" w:rsidRPr="009A4C4B">
        <w:rPr>
          <w:i/>
        </w:rPr>
        <w:t>Circulation</w:t>
      </w:r>
      <w:r w:rsidR="009A4C4B" w:rsidRPr="009A4C4B">
        <w:t xml:space="preserve"> 93(5)</w:t>
      </w:r>
      <w:r w:rsidR="009A4C4B" w:rsidRPr="009A4C4B">
        <w:rPr>
          <w:b/>
        </w:rPr>
        <w:t>,</w:t>
      </w:r>
      <w:r w:rsidR="009A4C4B" w:rsidRPr="009A4C4B">
        <w:t xml:space="preserve"> 1043-1065.</w:t>
      </w:r>
      <w:bookmarkEnd w:id="1"/>
    </w:p>
    <w:p w:rsidR="009A4C4B" w:rsidRPr="009A4C4B" w:rsidRDefault="009A4C4B" w:rsidP="009A4C4B">
      <w:pPr>
        <w:pStyle w:val="EndNoteBibliography"/>
        <w:ind w:left="720" w:hanging="720"/>
      </w:pPr>
      <w:bookmarkStart w:id="2" w:name="_ENREF_2"/>
      <w:r w:rsidRPr="009A4C4B">
        <w:t xml:space="preserve">Agelink, M.W., Majewski, T., Wurthmann, C., Lukas, K., Ullrich, H., Linka, T., et al. (2001). Effects of newer atypical antipsychotics on autonomic neurocardiac function: a comparison between amisulpride, olanzapine, sertindole, and clozapine. </w:t>
      </w:r>
      <w:r w:rsidRPr="009A4C4B">
        <w:rPr>
          <w:i/>
        </w:rPr>
        <w:t>J Clin Psychopharmacol</w:t>
      </w:r>
      <w:r w:rsidRPr="009A4C4B">
        <w:t xml:space="preserve"> 21(1)</w:t>
      </w:r>
      <w:r w:rsidRPr="009A4C4B">
        <w:rPr>
          <w:b/>
        </w:rPr>
        <w:t>,</w:t>
      </w:r>
      <w:r w:rsidRPr="009A4C4B">
        <w:t xml:space="preserve"> 8-13.</w:t>
      </w:r>
      <w:bookmarkEnd w:id="2"/>
    </w:p>
    <w:p w:rsidR="009A4C4B" w:rsidRPr="009A4C4B" w:rsidRDefault="009A4C4B" w:rsidP="009A4C4B">
      <w:pPr>
        <w:pStyle w:val="EndNoteBibliography"/>
        <w:ind w:left="720" w:hanging="720"/>
      </w:pPr>
      <w:bookmarkStart w:id="3" w:name="_ENREF_3"/>
      <w:r w:rsidRPr="009A4C4B">
        <w:t xml:space="preserve">Agelink, M.W., Malessa, R., Kamcili, E., Zeit, T., Lemmer, W., Bertling, R., et al. (1998). Cardiovascular autonomic reactivity in schizophrenics under neuroleptic treatment: A potential predictor of short-term outcome? </w:t>
      </w:r>
      <w:r w:rsidRPr="009A4C4B">
        <w:rPr>
          <w:i/>
        </w:rPr>
        <w:t>Neuropsychobiology</w:t>
      </w:r>
      <w:r w:rsidRPr="009A4C4B">
        <w:t xml:space="preserve"> 38(1)</w:t>
      </w:r>
      <w:r w:rsidRPr="009A4C4B">
        <w:rPr>
          <w:b/>
        </w:rPr>
        <w:t>,</w:t>
      </w:r>
      <w:r w:rsidRPr="009A4C4B">
        <w:t xml:space="preserve"> 19-24. doi: nps38019 [pii].</w:t>
      </w:r>
      <w:bookmarkEnd w:id="3"/>
    </w:p>
    <w:p w:rsidR="009A4C4B" w:rsidRPr="009A4C4B" w:rsidRDefault="009A4C4B" w:rsidP="009A4C4B">
      <w:pPr>
        <w:pStyle w:val="EndNoteBibliography"/>
        <w:ind w:left="720" w:hanging="720"/>
      </w:pPr>
      <w:bookmarkStart w:id="4" w:name="_ENREF_4"/>
      <w:r w:rsidRPr="009A4C4B">
        <w:t xml:space="preserve">Akinsola, O., and Ong, K. (2011). Pseudophaeochromocytoma associated with clozapine therapy: a case report. </w:t>
      </w:r>
      <w:r w:rsidRPr="009A4C4B">
        <w:rPr>
          <w:i/>
        </w:rPr>
        <w:t>Afr J Psychiatry (Johannesbg)</w:t>
      </w:r>
      <w:r w:rsidRPr="009A4C4B">
        <w:t xml:space="preserve"> 14(5)</w:t>
      </w:r>
      <w:r w:rsidRPr="009A4C4B">
        <w:rPr>
          <w:b/>
        </w:rPr>
        <w:t>,</w:t>
      </w:r>
      <w:r w:rsidRPr="009A4C4B">
        <w:t xml:space="preserve"> 406, 408. doi: </w:t>
      </w:r>
      <w:hyperlink r:id="rId12" w:history="1">
        <w:r w:rsidRPr="009A4C4B">
          <w:rPr>
            <w:rStyle w:val="Hyperlink"/>
          </w:rPr>
          <w:t>http://dx.doi.org/10.4314/ajpsy.v14i5.9</w:t>
        </w:r>
      </w:hyperlink>
      <w:r w:rsidRPr="009A4C4B">
        <w:t>.</w:t>
      </w:r>
      <w:bookmarkEnd w:id="4"/>
    </w:p>
    <w:p w:rsidR="009A4C4B" w:rsidRPr="009A4C4B" w:rsidRDefault="009A4C4B" w:rsidP="009A4C4B">
      <w:pPr>
        <w:pStyle w:val="EndNoteBibliography"/>
        <w:ind w:left="720" w:hanging="720"/>
      </w:pPr>
      <w:bookmarkStart w:id="5" w:name="_ENREF_5"/>
      <w:r w:rsidRPr="009A4C4B">
        <w:t xml:space="preserve">Akselrod, S., Gordon, D., Ubel, F.A., Shannon, D.C., Berger, A.C., and Cohen, R.J. (1981). Power spectrum analysis of heart rate fluctuation: a quantitative probe of beat-to-beat cardiovascular control. </w:t>
      </w:r>
      <w:r w:rsidRPr="009A4C4B">
        <w:rPr>
          <w:i/>
        </w:rPr>
        <w:t>Science</w:t>
      </w:r>
      <w:r w:rsidRPr="009A4C4B">
        <w:t xml:space="preserve"> 213(4504)</w:t>
      </w:r>
      <w:r w:rsidRPr="009A4C4B">
        <w:rPr>
          <w:b/>
        </w:rPr>
        <w:t>,</w:t>
      </w:r>
      <w:r w:rsidRPr="009A4C4B">
        <w:t xml:space="preserve"> 220-222.</w:t>
      </w:r>
      <w:bookmarkEnd w:id="5"/>
    </w:p>
    <w:p w:rsidR="009A4C4B" w:rsidRPr="009A4C4B" w:rsidRDefault="009A4C4B" w:rsidP="009A4C4B">
      <w:pPr>
        <w:pStyle w:val="EndNoteBibliography"/>
        <w:ind w:left="720" w:hanging="720"/>
      </w:pPr>
      <w:bookmarkStart w:id="6" w:name="_ENREF_6"/>
      <w:r w:rsidRPr="009A4C4B">
        <w:t xml:space="preserve">Alvir, J.M., Lieberman, J.A., Safferman, A.Z., Schwimmer, J.L., and Schaaf, J.A. (1993). Clozapine-induced agranulocytosis. Incidence and risk factors in the United States. </w:t>
      </w:r>
      <w:r w:rsidRPr="009A4C4B">
        <w:rPr>
          <w:i/>
        </w:rPr>
        <w:t>The New England journal of medicine</w:t>
      </w:r>
      <w:r w:rsidRPr="009A4C4B">
        <w:t xml:space="preserve"> 329(3)</w:t>
      </w:r>
      <w:r w:rsidRPr="009A4C4B">
        <w:rPr>
          <w:b/>
        </w:rPr>
        <w:t>,</w:t>
      </w:r>
      <w:r w:rsidRPr="009A4C4B">
        <w:t xml:space="preserve"> 162-167. doi: 10.1056/NEJM199307153290303.</w:t>
      </w:r>
      <w:bookmarkEnd w:id="6"/>
    </w:p>
    <w:p w:rsidR="009A4C4B" w:rsidRPr="009A4C4B" w:rsidRDefault="009A4C4B" w:rsidP="009A4C4B">
      <w:pPr>
        <w:pStyle w:val="EndNoteBibliography"/>
        <w:ind w:left="720" w:hanging="720"/>
      </w:pPr>
      <w:bookmarkStart w:id="7" w:name="_ENREF_7"/>
      <w:r w:rsidRPr="009A4C4B">
        <w:t xml:space="preserve">Andreazza, A.C., Barakauskas, V.E., Fazeli, S., Feresten, A., Shao, L., Wei, V., et al. (2015). Effects of haloperidol and clozapine administration on oxidative stress in rat brain, liver and serum. </w:t>
      </w:r>
      <w:r w:rsidRPr="009A4C4B">
        <w:rPr>
          <w:i/>
        </w:rPr>
        <w:t>Neurosci Lett</w:t>
      </w:r>
      <w:r w:rsidRPr="009A4C4B">
        <w:t xml:space="preserve"> 591</w:t>
      </w:r>
      <w:r w:rsidRPr="009A4C4B">
        <w:rPr>
          <w:b/>
        </w:rPr>
        <w:t>,</w:t>
      </w:r>
      <w:r w:rsidRPr="009A4C4B">
        <w:t xml:space="preserve"> 36-40. doi: 10.1016/j.neulet.2015.02.028.</w:t>
      </w:r>
      <w:bookmarkEnd w:id="7"/>
    </w:p>
    <w:p w:rsidR="009A4C4B" w:rsidRPr="009A4C4B" w:rsidRDefault="009A4C4B" w:rsidP="009A4C4B">
      <w:pPr>
        <w:pStyle w:val="EndNoteBibliography"/>
        <w:ind w:left="720" w:hanging="720"/>
      </w:pPr>
      <w:bookmarkStart w:id="8" w:name="_ENREF_8"/>
      <w:r w:rsidRPr="009A4C4B">
        <w:t xml:space="preserve">Ascher-Svanum, H., Zhu, B., Faries, D., Landbloom, R., Swartz, M., and Swanson, J. (2006). Time to discontinuation of atypical versus typical antipsychotics in the naturalistic treatment of schizophrenia. </w:t>
      </w:r>
      <w:r w:rsidRPr="009A4C4B">
        <w:rPr>
          <w:i/>
        </w:rPr>
        <w:t>BMC psychiatry</w:t>
      </w:r>
      <w:r w:rsidRPr="009A4C4B">
        <w:t xml:space="preserve"> 6</w:t>
      </w:r>
      <w:r w:rsidRPr="009A4C4B">
        <w:rPr>
          <w:b/>
        </w:rPr>
        <w:t>,</w:t>
      </w:r>
      <w:r w:rsidRPr="009A4C4B">
        <w:t xml:space="preserve"> 8. doi: 10.1186/1471-244X-6-8.</w:t>
      </w:r>
      <w:bookmarkEnd w:id="8"/>
    </w:p>
    <w:p w:rsidR="009A4C4B" w:rsidRPr="009A4C4B" w:rsidRDefault="009A4C4B" w:rsidP="009A4C4B">
      <w:pPr>
        <w:pStyle w:val="EndNoteBibliography"/>
        <w:ind w:left="720" w:hanging="720"/>
      </w:pPr>
      <w:bookmarkStart w:id="9" w:name="_ENREF_9"/>
      <w:r w:rsidRPr="009A4C4B">
        <w:t xml:space="preserve">Baciewicz, A.M., Chandra, R., and Whelan, P. (2002). Clozapine-associated neuroleptic malignant syndrome. </w:t>
      </w:r>
      <w:r w:rsidRPr="009A4C4B">
        <w:rPr>
          <w:i/>
        </w:rPr>
        <w:t>Annals of internal medicine</w:t>
      </w:r>
      <w:r w:rsidRPr="009A4C4B">
        <w:t xml:space="preserve"> 137(5 Part 1)</w:t>
      </w:r>
      <w:r w:rsidRPr="009A4C4B">
        <w:rPr>
          <w:b/>
        </w:rPr>
        <w:t>,</w:t>
      </w:r>
      <w:r w:rsidRPr="009A4C4B">
        <w:t xml:space="preserve"> 374.</w:t>
      </w:r>
      <w:bookmarkEnd w:id="9"/>
    </w:p>
    <w:p w:rsidR="009A4C4B" w:rsidRPr="009A4C4B" w:rsidRDefault="009A4C4B" w:rsidP="009A4C4B">
      <w:pPr>
        <w:pStyle w:val="EndNoteBibliography"/>
        <w:ind w:left="720" w:hanging="720"/>
      </w:pPr>
      <w:bookmarkStart w:id="10" w:name="_ENREF_10"/>
      <w:r w:rsidRPr="009A4C4B">
        <w:t xml:space="preserve">Bar, K.J., Berger, S., Metzner, M., Boettger, M.K., Schulz, S., Ramachandraiah, C.T., et al. (2010). Autonomic dysfunction in unaffected first-degree relatives of patients suffering from schizophrenia. </w:t>
      </w:r>
      <w:r w:rsidRPr="009A4C4B">
        <w:rPr>
          <w:i/>
        </w:rPr>
        <w:t>Schizophrenia bulletin</w:t>
      </w:r>
      <w:r w:rsidRPr="009A4C4B">
        <w:t xml:space="preserve"> 36(5)</w:t>
      </w:r>
      <w:r w:rsidRPr="009A4C4B">
        <w:rPr>
          <w:b/>
        </w:rPr>
        <w:t>,</w:t>
      </w:r>
      <w:r w:rsidRPr="009A4C4B">
        <w:t xml:space="preserve"> 1050-1058. doi: sbp024 [pii]</w:t>
      </w:r>
    </w:p>
    <w:p w:rsidR="009A4C4B" w:rsidRPr="009A4C4B" w:rsidRDefault="009A4C4B" w:rsidP="009A4C4B">
      <w:pPr>
        <w:pStyle w:val="EndNoteBibliography"/>
        <w:ind w:left="720" w:hanging="720"/>
      </w:pPr>
      <w:r w:rsidRPr="009A4C4B">
        <w:t>10.1093/schbul/sbp024.</w:t>
      </w:r>
      <w:bookmarkEnd w:id="10"/>
    </w:p>
    <w:p w:rsidR="009A4C4B" w:rsidRPr="009A4C4B" w:rsidRDefault="009A4C4B" w:rsidP="009A4C4B">
      <w:pPr>
        <w:pStyle w:val="EndNoteBibliography"/>
        <w:ind w:left="720" w:hanging="720"/>
      </w:pPr>
      <w:bookmarkStart w:id="11" w:name="_ENREF_11"/>
      <w:r w:rsidRPr="009A4C4B">
        <w:t xml:space="preserve">Bar, K.J., Boettger, M.K., Berger, S., Baier, V., Sauer, H., Yeragani, V.K., et al. (2007). Decreased baroreflex sensitivity in acute schizophrenia. </w:t>
      </w:r>
      <w:r w:rsidRPr="009A4C4B">
        <w:rPr>
          <w:i/>
        </w:rPr>
        <w:t>J Appl Physiol (1985)</w:t>
      </w:r>
      <w:r w:rsidRPr="009A4C4B">
        <w:t xml:space="preserve"> 102(3)</w:t>
      </w:r>
      <w:r w:rsidRPr="009A4C4B">
        <w:rPr>
          <w:b/>
        </w:rPr>
        <w:t>,</w:t>
      </w:r>
      <w:r w:rsidRPr="009A4C4B">
        <w:t xml:space="preserve"> 1051-1056. doi: 00811.2006 [pii]</w:t>
      </w:r>
    </w:p>
    <w:p w:rsidR="009A4C4B" w:rsidRPr="009A4C4B" w:rsidRDefault="009A4C4B" w:rsidP="009A4C4B">
      <w:pPr>
        <w:pStyle w:val="EndNoteBibliography"/>
        <w:ind w:left="720" w:hanging="720"/>
      </w:pPr>
      <w:r w:rsidRPr="009A4C4B">
        <w:t>10.1152/japplphysiol.00811.2006.</w:t>
      </w:r>
      <w:bookmarkEnd w:id="11"/>
    </w:p>
    <w:p w:rsidR="009A4C4B" w:rsidRPr="009A4C4B" w:rsidRDefault="009A4C4B" w:rsidP="009A4C4B">
      <w:pPr>
        <w:pStyle w:val="EndNoteBibliography"/>
        <w:ind w:left="720" w:hanging="720"/>
      </w:pPr>
      <w:bookmarkStart w:id="12" w:name="_ENREF_12"/>
      <w:r w:rsidRPr="009A4C4B">
        <w:t xml:space="preserve">Bar, K.J., Letzsch, A., Jochum, T., Wagner, G., Greiner, W., and Sauer, H. (2005). Loss of efferent vagal activity in acute schizophrenia. </w:t>
      </w:r>
      <w:r w:rsidRPr="009A4C4B">
        <w:rPr>
          <w:i/>
        </w:rPr>
        <w:t>J Psychiatr Res</w:t>
      </w:r>
      <w:r w:rsidRPr="009A4C4B">
        <w:t xml:space="preserve"> 39(5)</w:t>
      </w:r>
      <w:r w:rsidRPr="009A4C4B">
        <w:rPr>
          <w:b/>
        </w:rPr>
        <w:t>,</w:t>
      </w:r>
      <w:r w:rsidRPr="009A4C4B">
        <w:t xml:space="preserve"> 519-527. doi: S0022-3956(05)00004-X [pii]</w:t>
      </w:r>
    </w:p>
    <w:p w:rsidR="009A4C4B" w:rsidRPr="009A4C4B" w:rsidRDefault="009A4C4B" w:rsidP="009A4C4B">
      <w:pPr>
        <w:pStyle w:val="EndNoteBibliography"/>
        <w:ind w:left="720" w:hanging="720"/>
      </w:pPr>
      <w:r w:rsidRPr="009A4C4B">
        <w:t>10.1016/j.jpsychires.2004.12.007.</w:t>
      </w:r>
      <w:bookmarkEnd w:id="12"/>
    </w:p>
    <w:p w:rsidR="009A4C4B" w:rsidRPr="009A4C4B" w:rsidRDefault="009A4C4B" w:rsidP="009A4C4B">
      <w:pPr>
        <w:pStyle w:val="EndNoteBibliography"/>
        <w:ind w:left="720" w:hanging="720"/>
      </w:pPr>
      <w:bookmarkStart w:id="13" w:name="_ENREF_13"/>
      <w:r w:rsidRPr="009A4C4B">
        <w:t xml:space="preserve">Barr, A.M., Procyshyn, R.M., Hui, P., Johnson, J.L., and Honer, W.G. (2008). Self-reported motivation to smoke in schizophrenia is related to antipsychotic drug treatment. </w:t>
      </w:r>
      <w:r w:rsidRPr="009A4C4B">
        <w:rPr>
          <w:i/>
        </w:rPr>
        <w:t>Schizophr Res</w:t>
      </w:r>
      <w:r w:rsidRPr="009A4C4B">
        <w:t xml:space="preserve"> 100(1-3)</w:t>
      </w:r>
      <w:r w:rsidRPr="009A4C4B">
        <w:rPr>
          <w:b/>
        </w:rPr>
        <w:t>,</w:t>
      </w:r>
      <w:r w:rsidRPr="009A4C4B">
        <w:t xml:space="preserve"> 252-260.</w:t>
      </w:r>
      <w:bookmarkEnd w:id="13"/>
    </w:p>
    <w:p w:rsidR="009A4C4B" w:rsidRPr="009A4C4B" w:rsidRDefault="009A4C4B" w:rsidP="009A4C4B">
      <w:pPr>
        <w:pStyle w:val="EndNoteBibliography"/>
        <w:ind w:left="720" w:hanging="720"/>
      </w:pPr>
      <w:bookmarkStart w:id="14" w:name="_ENREF_14"/>
      <w:r w:rsidRPr="009A4C4B">
        <w:t xml:space="preserve">Bobes, J., Arango, C., Garcia-Garcia, M., and Rejas, J. (2010). Healthy lifestyle habits and 10-year cardiovascular risk in schizophrenia spectrum disorders: an analysis of the impact of smoking tobacco in the CLAMORS schizophrenia cohort. </w:t>
      </w:r>
      <w:r w:rsidRPr="009A4C4B">
        <w:rPr>
          <w:i/>
        </w:rPr>
        <w:t>Schizophrenia research</w:t>
      </w:r>
      <w:r w:rsidRPr="009A4C4B">
        <w:t xml:space="preserve"> 119(1-3)</w:t>
      </w:r>
      <w:r w:rsidRPr="009A4C4B">
        <w:rPr>
          <w:b/>
        </w:rPr>
        <w:t>,</w:t>
      </w:r>
      <w:r w:rsidRPr="009A4C4B">
        <w:t xml:space="preserve"> 101-109. doi: 10.1016/j.schres.2010.02.1030.</w:t>
      </w:r>
      <w:bookmarkEnd w:id="14"/>
    </w:p>
    <w:p w:rsidR="009A4C4B" w:rsidRPr="009A4C4B" w:rsidRDefault="009A4C4B" w:rsidP="009A4C4B">
      <w:pPr>
        <w:pStyle w:val="EndNoteBibliography"/>
        <w:ind w:left="720" w:hanging="720"/>
      </w:pPr>
      <w:bookmarkStart w:id="15" w:name="_ENREF_15"/>
      <w:r w:rsidRPr="009A4C4B">
        <w:t xml:space="preserve">Boyda, H.N., Procyshyn, R.M., Tse, L., Xu, J., Jin, C.H., Wong, D., et al. (2013). Antipsychotic polypharmacy increases metabolic dysregulation in female rats. </w:t>
      </w:r>
      <w:r w:rsidRPr="009A4C4B">
        <w:rPr>
          <w:i/>
        </w:rPr>
        <w:t>Exp Clin Psychopharmacol</w:t>
      </w:r>
      <w:r w:rsidRPr="009A4C4B">
        <w:t xml:space="preserve"> 21(2)</w:t>
      </w:r>
      <w:r w:rsidRPr="009A4C4B">
        <w:rPr>
          <w:b/>
        </w:rPr>
        <w:t>,</w:t>
      </w:r>
      <w:r w:rsidRPr="009A4C4B">
        <w:t xml:space="preserve"> 164-171.</w:t>
      </w:r>
      <w:bookmarkEnd w:id="15"/>
    </w:p>
    <w:p w:rsidR="009A4C4B" w:rsidRPr="009A4C4B" w:rsidRDefault="009A4C4B" w:rsidP="009A4C4B">
      <w:pPr>
        <w:pStyle w:val="EndNoteBibliography"/>
        <w:ind w:left="720" w:hanging="720"/>
      </w:pPr>
      <w:bookmarkStart w:id="16" w:name="_ENREF_16"/>
      <w:r w:rsidRPr="009A4C4B">
        <w:t xml:space="preserve">Boyda, H.N., Tse, L., Procyshyn, R.M., Wong, D., Wu, T.K., Pang, C.C., et al. (2010). A parametric study of the acute effects of antipsychotic drugs on glucose sensitivity in an animal model. </w:t>
      </w:r>
      <w:r w:rsidRPr="009A4C4B">
        <w:rPr>
          <w:i/>
        </w:rPr>
        <w:t>Prog Neuropsychopharmacol Biol Psychiatry</w:t>
      </w:r>
      <w:r w:rsidRPr="009A4C4B">
        <w:t xml:space="preserve"> 34(6)</w:t>
      </w:r>
      <w:r w:rsidRPr="009A4C4B">
        <w:rPr>
          <w:b/>
        </w:rPr>
        <w:t>,</w:t>
      </w:r>
      <w:r w:rsidRPr="009A4C4B">
        <w:t xml:space="preserve"> 945-954.</w:t>
      </w:r>
      <w:bookmarkEnd w:id="16"/>
    </w:p>
    <w:p w:rsidR="009A4C4B" w:rsidRPr="009A4C4B" w:rsidRDefault="009A4C4B" w:rsidP="009A4C4B">
      <w:pPr>
        <w:pStyle w:val="EndNoteBibliography"/>
        <w:ind w:left="720" w:hanging="720"/>
      </w:pPr>
      <w:bookmarkStart w:id="17" w:name="_ENREF_17"/>
      <w:r w:rsidRPr="009A4C4B">
        <w:t xml:space="preserve">Breier, A., Buchanan, R.W., Waltrip, R.W., 2nd, Listwak, S., Holmes, C., and Goldstein, D.S. (1994). The effect of clozapine on plasma norepinephrine: relationship to clinical efficacy. </w:t>
      </w:r>
      <w:r w:rsidRPr="009A4C4B">
        <w:rPr>
          <w:i/>
        </w:rPr>
        <w:t>Neuropsychopharmacology</w:t>
      </w:r>
      <w:r w:rsidRPr="009A4C4B">
        <w:t xml:space="preserve"> 10(1)</w:t>
      </w:r>
      <w:r w:rsidRPr="009A4C4B">
        <w:rPr>
          <w:b/>
        </w:rPr>
        <w:t>,</w:t>
      </w:r>
      <w:r w:rsidRPr="009A4C4B">
        <w:t xml:space="preserve"> 1-7. doi: 10.1038/npp.1994.1.</w:t>
      </w:r>
      <w:bookmarkEnd w:id="17"/>
    </w:p>
    <w:p w:rsidR="009A4C4B" w:rsidRPr="009A4C4B" w:rsidRDefault="009A4C4B" w:rsidP="009A4C4B">
      <w:pPr>
        <w:pStyle w:val="EndNoteBibliography"/>
        <w:ind w:left="720" w:hanging="720"/>
      </w:pPr>
      <w:bookmarkStart w:id="18" w:name="_ENREF_18"/>
      <w:r w:rsidRPr="009A4C4B">
        <w:t xml:space="preserve">Brown, A.S., Gewirtz, G., Harkavy-Friedman, J., Cooper, T., Brebion, G., Amador, X.F., et al. (1997). Effects of clozapine on plasma catecholamines and relation to treatment response in schizophrenia: a within-subject comparison with haloperidol. </w:t>
      </w:r>
      <w:r w:rsidRPr="009A4C4B">
        <w:rPr>
          <w:i/>
        </w:rPr>
        <w:t>Neuropsychopharmacology : official publication of the American College of Neuropsychopharmacology</w:t>
      </w:r>
      <w:r w:rsidRPr="009A4C4B">
        <w:t xml:space="preserve"> 17(5)</w:t>
      </w:r>
      <w:r w:rsidRPr="009A4C4B">
        <w:rPr>
          <w:b/>
        </w:rPr>
        <w:t>,</w:t>
      </w:r>
      <w:r w:rsidRPr="009A4C4B">
        <w:t xml:space="preserve"> 317-325. doi: 10.1016/S0893-133X(97)00073-0.</w:t>
      </w:r>
      <w:bookmarkEnd w:id="18"/>
    </w:p>
    <w:p w:rsidR="009A4C4B" w:rsidRPr="009A4C4B" w:rsidRDefault="009A4C4B" w:rsidP="009A4C4B">
      <w:pPr>
        <w:pStyle w:val="EndNoteBibliography"/>
        <w:ind w:left="720" w:hanging="720"/>
      </w:pPr>
      <w:bookmarkStart w:id="19" w:name="_ENREF_19"/>
      <w:r w:rsidRPr="009A4C4B">
        <w:lastRenderedPageBreak/>
        <w:t xml:space="preserve">Buckley, N.A., and Sanders, P. (2000). Cardiovascular adverse effects of antipsychotic drugs. </w:t>
      </w:r>
      <w:r w:rsidRPr="009A4C4B">
        <w:rPr>
          <w:i/>
        </w:rPr>
        <w:t>Drug Saf</w:t>
      </w:r>
      <w:r w:rsidRPr="009A4C4B">
        <w:t xml:space="preserve"> 23(3)</w:t>
      </w:r>
      <w:r w:rsidRPr="009A4C4B">
        <w:rPr>
          <w:b/>
        </w:rPr>
        <w:t>,</w:t>
      </w:r>
      <w:r w:rsidRPr="009A4C4B">
        <w:t xml:space="preserve"> 215-228.</w:t>
      </w:r>
      <w:bookmarkEnd w:id="19"/>
    </w:p>
    <w:p w:rsidR="009A4C4B" w:rsidRPr="009A4C4B" w:rsidRDefault="009A4C4B" w:rsidP="009A4C4B">
      <w:pPr>
        <w:pStyle w:val="EndNoteBibliography"/>
        <w:ind w:left="720" w:hanging="720"/>
      </w:pPr>
      <w:bookmarkStart w:id="20" w:name="_ENREF_20"/>
      <w:r w:rsidRPr="009A4C4B">
        <w:t xml:space="preserve">Bymaster, F.P., Calligaro, D.O., Falcone, J.F., Marsh, R.D., Moore, N.A., Tye, N.C., et al. (1996). Radioreceptor binding profile of the atypical antipsychotic olanzapine. </w:t>
      </w:r>
      <w:r w:rsidRPr="009A4C4B">
        <w:rPr>
          <w:i/>
        </w:rPr>
        <w:t>Neuropsychopharmacology : official publication of the American College of Neuropsychopharmacology</w:t>
      </w:r>
      <w:r w:rsidRPr="009A4C4B">
        <w:t xml:space="preserve"> 14(2)</w:t>
      </w:r>
      <w:r w:rsidRPr="009A4C4B">
        <w:rPr>
          <w:b/>
        </w:rPr>
        <w:t>,</w:t>
      </w:r>
      <w:r w:rsidRPr="009A4C4B">
        <w:t xml:space="preserve"> 87-96. doi: 10.1016/0893-133X(94)00129-N.</w:t>
      </w:r>
      <w:bookmarkEnd w:id="20"/>
    </w:p>
    <w:p w:rsidR="009A4C4B" w:rsidRPr="009A4C4B" w:rsidRDefault="009A4C4B" w:rsidP="009A4C4B">
      <w:pPr>
        <w:pStyle w:val="EndNoteBibliography"/>
        <w:ind w:left="720" w:hanging="720"/>
      </w:pPr>
      <w:bookmarkStart w:id="21" w:name="_ENREF_21"/>
      <w:r w:rsidRPr="009A4C4B">
        <w:t xml:space="preserve">Bymaster, F.P., Rasmussen, K., Calligaro, D.O., Nelson, D.L., DeLapp, N.W., Wong, D.T., et al. (1997). In vitro and in vivo biochemistry of olanzapine: a novel, atypical antipsychotic drug. </w:t>
      </w:r>
      <w:r w:rsidRPr="009A4C4B">
        <w:rPr>
          <w:i/>
        </w:rPr>
        <w:t>The Journal of clinical psychiatry</w:t>
      </w:r>
      <w:r w:rsidRPr="009A4C4B">
        <w:t xml:space="preserve"> 58 Suppl 10</w:t>
      </w:r>
      <w:r w:rsidRPr="009A4C4B">
        <w:rPr>
          <w:b/>
        </w:rPr>
        <w:t>,</w:t>
      </w:r>
      <w:r w:rsidRPr="009A4C4B">
        <w:t xml:space="preserve"> 28-36.</w:t>
      </w:r>
      <w:bookmarkEnd w:id="21"/>
    </w:p>
    <w:p w:rsidR="009A4C4B" w:rsidRPr="009A4C4B" w:rsidRDefault="009A4C4B" w:rsidP="009A4C4B">
      <w:pPr>
        <w:pStyle w:val="EndNoteBibliography"/>
        <w:ind w:left="720" w:hanging="720"/>
      </w:pPr>
      <w:bookmarkStart w:id="22" w:name="_ENREF_22"/>
      <w:r w:rsidRPr="009A4C4B">
        <w:t xml:space="preserve">Casey, D.E. (1989). Clozapine: neuroleptic-induced EPS and tardive dyskinesia. </w:t>
      </w:r>
      <w:r w:rsidRPr="009A4C4B">
        <w:rPr>
          <w:i/>
        </w:rPr>
        <w:t>Psychopharmacology (Berl)</w:t>
      </w:r>
      <w:r w:rsidRPr="009A4C4B">
        <w:t xml:space="preserve"> 99 Suppl</w:t>
      </w:r>
      <w:r w:rsidRPr="009A4C4B">
        <w:rPr>
          <w:b/>
        </w:rPr>
        <w:t>,</w:t>
      </w:r>
      <w:r w:rsidRPr="009A4C4B">
        <w:t xml:space="preserve"> S47-53.</w:t>
      </w:r>
      <w:bookmarkEnd w:id="22"/>
    </w:p>
    <w:p w:rsidR="009A4C4B" w:rsidRPr="009A4C4B" w:rsidRDefault="009A4C4B" w:rsidP="009A4C4B">
      <w:pPr>
        <w:pStyle w:val="EndNoteBibliography"/>
        <w:ind w:left="720" w:hanging="720"/>
      </w:pPr>
      <w:bookmarkStart w:id="23" w:name="_ENREF_23"/>
      <w:r w:rsidRPr="009A4C4B">
        <w:t xml:space="preserve">Chang, J.S., Yoo, C.S., Yi, S.H., Hong, K.H., Oh, H.S., Hwang, J.Y., et al. (2009). Differential pattern of heart rate variability in patients with schizophrenia. </w:t>
      </w:r>
      <w:r w:rsidRPr="009A4C4B">
        <w:rPr>
          <w:i/>
        </w:rPr>
        <w:t>Prog Neuropsychopharmacol Biol Psychiatry</w:t>
      </w:r>
      <w:r w:rsidRPr="009A4C4B">
        <w:t xml:space="preserve"> 33(6)</w:t>
      </w:r>
      <w:r w:rsidRPr="009A4C4B">
        <w:rPr>
          <w:b/>
        </w:rPr>
        <w:t>,</w:t>
      </w:r>
      <w:r w:rsidRPr="009A4C4B">
        <w:t xml:space="preserve"> 991-995. doi: S0278-5846(09)00157-2 [pii]</w:t>
      </w:r>
    </w:p>
    <w:p w:rsidR="009A4C4B" w:rsidRPr="009A4C4B" w:rsidRDefault="009A4C4B" w:rsidP="009A4C4B">
      <w:pPr>
        <w:pStyle w:val="EndNoteBibliography"/>
        <w:ind w:left="720" w:hanging="720"/>
      </w:pPr>
      <w:r w:rsidRPr="009A4C4B">
        <w:t>10.1016/j.pnpbp.2009.05.004.</w:t>
      </w:r>
      <w:bookmarkEnd w:id="23"/>
    </w:p>
    <w:p w:rsidR="009A4C4B" w:rsidRPr="009A4C4B" w:rsidRDefault="009A4C4B" w:rsidP="009A4C4B">
      <w:pPr>
        <w:pStyle w:val="EndNoteBibliography"/>
        <w:ind w:left="720" w:hanging="720"/>
      </w:pPr>
      <w:bookmarkStart w:id="24" w:name="_ENREF_24"/>
      <w:r w:rsidRPr="009A4C4B">
        <w:t xml:space="preserve">Citrome, L., McEvoy, J.P., and Saklad, S.R. (2016). A Guide to the Management of Clozapine-Related Tolerability and Safety Concerns. </w:t>
      </w:r>
      <w:r w:rsidRPr="009A4C4B">
        <w:rPr>
          <w:i/>
        </w:rPr>
        <w:t>Clinical schizophrenia &amp; related psychoses</w:t>
      </w:r>
      <w:r w:rsidRPr="009A4C4B">
        <w:t>. doi: 10.3371/CSRP.SACI.070816.</w:t>
      </w:r>
      <w:bookmarkEnd w:id="24"/>
    </w:p>
    <w:p w:rsidR="009A4C4B" w:rsidRPr="009A4C4B" w:rsidRDefault="009A4C4B" w:rsidP="009A4C4B">
      <w:pPr>
        <w:pStyle w:val="EndNoteBibliography"/>
        <w:ind w:left="720" w:hanging="720"/>
      </w:pPr>
      <w:bookmarkStart w:id="25" w:name="_ENREF_25"/>
      <w:r w:rsidRPr="009A4C4B">
        <w:t xml:space="preserve">Cohen, H., Loewenthal, U., Matar, M., and Kotler, M. (2001a). Association of autonomic dysfunction and clozapine. Heart rate variability and risk for sudden death in patients with schizophrenia on long-term psychotropic medication. </w:t>
      </w:r>
      <w:r w:rsidRPr="009A4C4B">
        <w:rPr>
          <w:i/>
        </w:rPr>
        <w:t>Br J Psychiatry</w:t>
      </w:r>
      <w:r w:rsidRPr="009A4C4B">
        <w:t xml:space="preserve"> 179</w:t>
      </w:r>
      <w:r w:rsidRPr="009A4C4B">
        <w:rPr>
          <w:b/>
        </w:rPr>
        <w:t>,</w:t>
      </w:r>
      <w:r w:rsidRPr="009A4C4B">
        <w:t xml:space="preserve"> 167-171.</w:t>
      </w:r>
      <w:bookmarkEnd w:id="25"/>
    </w:p>
    <w:p w:rsidR="009A4C4B" w:rsidRPr="009A4C4B" w:rsidRDefault="009A4C4B" w:rsidP="009A4C4B">
      <w:pPr>
        <w:pStyle w:val="EndNoteBibliography"/>
        <w:ind w:left="720" w:hanging="720"/>
      </w:pPr>
      <w:bookmarkStart w:id="26" w:name="_ENREF_26"/>
      <w:r w:rsidRPr="009A4C4B">
        <w:t xml:space="preserve">Cohen, H., Loewenthal, U., Matar, M.A., and Kotler, M. (2001b). Reversal of pathologic cardiac parameters after transition from clozapine to olanzapine treatment: a case report. </w:t>
      </w:r>
      <w:r w:rsidRPr="009A4C4B">
        <w:rPr>
          <w:i/>
        </w:rPr>
        <w:t>Clin Neuropharmacol</w:t>
      </w:r>
      <w:r w:rsidRPr="009A4C4B">
        <w:t xml:space="preserve"> 24(2)</w:t>
      </w:r>
      <w:r w:rsidRPr="009A4C4B">
        <w:rPr>
          <w:b/>
        </w:rPr>
        <w:t>,</w:t>
      </w:r>
      <w:r w:rsidRPr="009A4C4B">
        <w:t xml:space="preserve"> 106-108.</w:t>
      </w:r>
      <w:bookmarkEnd w:id="26"/>
    </w:p>
    <w:p w:rsidR="009A4C4B" w:rsidRPr="009A4C4B" w:rsidRDefault="009A4C4B" w:rsidP="009A4C4B">
      <w:pPr>
        <w:pStyle w:val="EndNoteBibliography"/>
        <w:ind w:left="720" w:hanging="720"/>
      </w:pPr>
      <w:bookmarkStart w:id="27" w:name="_ENREF_27"/>
      <w:r w:rsidRPr="009A4C4B">
        <w:t xml:space="preserve">Cohn, J.N., Levine, T.B., Olivari, M.T., Garberg, V., Lura, D., Francis, G.S., et al. (1984). Plasma norepinephrine as a guide to prognosis in patients with chronic congestive heart failure. </w:t>
      </w:r>
      <w:r w:rsidRPr="009A4C4B">
        <w:rPr>
          <w:i/>
        </w:rPr>
        <w:t>The New England journal of medicine</w:t>
      </w:r>
      <w:r w:rsidRPr="009A4C4B">
        <w:t xml:space="preserve"> 311(13)</w:t>
      </w:r>
      <w:r w:rsidRPr="009A4C4B">
        <w:rPr>
          <w:b/>
        </w:rPr>
        <w:t>,</w:t>
      </w:r>
      <w:r w:rsidRPr="009A4C4B">
        <w:t xml:space="preserve"> 819-823. doi: 10.1056/NEJM198409273111303.</w:t>
      </w:r>
      <w:bookmarkEnd w:id="27"/>
    </w:p>
    <w:p w:rsidR="009A4C4B" w:rsidRPr="009A4C4B" w:rsidRDefault="009A4C4B" w:rsidP="009A4C4B">
      <w:pPr>
        <w:pStyle w:val="EndNoteBibliography"/>
        <w:ind w:left="720" w:hanging="720"/>
      </w:pPr>
      <w:bookmarkStart w:id="28" w:name="_ENREF_28"/>
      <w:r w:rsidRPr="009A4C4B">
        <w:t xml:space="preserve">Conley, R.R., Love, R.C., Kelly, D.L., and Bartko, J.J. (1999). Rehospitalization rates of patients recently discharged on a regimen of risperidone or clozapine. </w:t>
      </w:r>
      <w:r w:rsidRPr="009A4C4B">
        <w:rPr>
          <w:i/>
        </w:rPr>
        <w:t>The American journal of psychiatry</w:t>
      </w:r>
      <w:r w:rsidRPr="009A4C4B">
        <w:t xml:space="preserve"> 156(6)</w:t>
      </w:r>
      <w:r w:rsidRPr="009A4C4B">
        <w:rPr>
          <w:b/>
        </w:rPr>
        <w:t>,</w:t>
      </w:r>
      <w:r w:rsidRPr="009A4C4B">
        <w:t xml:space="preserve"> 863-868. doi: 10.1176/ajp.156.6.863.</w:t>
      </w:r>
      <w:bookmarkEnd w:id="28"/>
    </w:p>
    <w:p w:rsidR="009A4C4B" w:rsidRPr="009A4C4B" w:rsidRDefault="009A4C4B" w:rsidP="009A4C4B">
      <w:pPr>
        <w:pStyle w:val="EndNoteBibliography"/>
        <w:ind w:left="720" w:hanging="720"/>
      </w:pPr>
      <w:bookmarkStart w:id="29" w:name="_ENREF_29"/>
      <w:r w:rsidRPr="009A4C4B">
        <w:t xml:space="preserve">Dawson, M.E., and Nuechterlein, K.H. (1984). Psychophysiological dysfunctions in the developmental course of schizophrenic disorders. </w:t>
      </w:r>
      <w:r w:rsidRPr="009A4C4B">
        <w:rPr>
          <w:i/>
        </w:rPr>
        <w:t>Schizophrenia bulletin</w:t>
      </w:r>
      <w:r w:rsidRPr="009A4C4B">
        <w:t xml:space="preserve"> 10(2)</w:t>
      </w:r>
      <w:r w:rsidRPr="009A4C4B">
        <w:rPr>
          <w:b/>
        </w:rPr>
        <w:t>,</w:t>
      </w:r>
      <w:r w:rsidRPr="009A4C4B">
        <w:t xml:space="preserve"> 204-232.</w:t>
      </w:r>
      <w:bookmarkEnd w:id="29"/>
    </w:p>
    <w:p w:rsidR="009A4C4B" w:rsidRPr="009A4C4B" w:rsidRDefault="009A4C4B" w:rsidP="009A4C4B">
      <w:pPr>
        <w:pStyle w:val="EndNoteBibliography"/>
        <w:ind w:left="720" w:hanging="720"/>
      </w:pPr>
      <w:bookmarkStart w:id="30" w:name="_ENREF_30"/>
      <w:r w:rsidRPr="009A4C4B">
        <w:t xml:space="preserve">Dawson, M.E., and Schell, A.M. (2002). What does electrodermal activity tell us about prognosis in the schizophrenia spectrum? </w:t>
      </w:r>
      <w:r w:rsidRPr="009A4C4B">
        <w:rPr>
          <w:i/>
        </w:rPr>
        <w:t>Schizophrenia research</w:t>
      </w:r>
      <w:r w:rsidRPr="009A4C4B">
        <w:t xml:space="preserve"> 54(1-2)</w:t>
      </w:r>
      <w:r w:rsidRPr="009A4C4B">
        <w:rPr>
          <w:b/>
        </w:rPr>
        <w:t>,</w:t>
      </w:r>
      <w:r w:rsidRPr="009A4C4B">
        <w:t xml:space="preserve"> 87-93.</w:t>
      </w:r>
      <w:bookmarkEnd w:id="30"/>
    </w:p>
    <w:p w:rsidR="009A4C4B" w:rsidRPr="009A4C4B" w:rsidRDefault="009A4C4B" w:rsidP="009A4C4B">
      <w:pPr>
        <w:pStyle w:val="EndNoteBibliography"/>
        <w:ind w:left="720" w:hanging="720"/>
      </w:pPr>
      <w:bookmarkStart w:id="31" w:name="_ENREF_31"/>
      <w:r w:rsidRPr="009A4C4B">
        <w:t xml:space="preserve">De Hert, M., Detraux, J., van Winkel, R., Yu, W., and Correll, C.U. (2011). Metabolic and cardiovascular adverse effects associated with antipsychotic drugs. </w:t>
      </w:r>
      <w:r w:rsidRPr="009A4C4B">
        <w:rPr>
          <w:i/>
        </w:rPr>
        <w:t>Nat Rev Endocrinol</w:t>
      </w:r>
      <w:r w:rsidRPr="009A4C4B">
        <w:t xml:space="preserve"> 8(2)</w:t>
      </w:r>
      <w:r w:rsidRPr="009A4C4B">
        <w:rPr>
          <w:b/>
        </w:rPr>
        <w:t>,</w:t>
      </w:r>
      <w:r w:rsidRPr="009A4C4B">
        <w:t xml:space="preserve"> 114-126.</w:t>
      </w:r>
      <w:bookmarkEnd w:id="31"/>
    </w:p>
    <w:p w:rsidR="009A4C4B" w:rsidRPr="009A4C4B" w:rsidRDefault="009A4C4B" w:rsidP="009A4C4B">
      <w:pPr>
        <w:pStyle w:val="EndNoteBibliography"/>
        <w:ind w:left="720" w:hanging="720"/>
      </w:pPr>
      <w:bookmarkStart w:id="32" w:name="_ENREF_32"/>
      <w:r w:rsidRPr="009A4C4B">
        <w:t xml:space="preserve">Dekker, J.M., Crow, R.S., Folsom, A.R., Hannan, P.J., Liao, D., Swenne, C.A., et al. (2000). Low heart rate variability in a 2-minute rhythm strip predicts risk of coronary heart disease and mortality from several causes: the ARIC Study. Atherosclerosis Risk In Communities. </w:t>
      </w:r>
      <w:r w:rsidRPr="009A4C4B">
        <w:rPr>
          <w:i/>
        </w:rPr>
        <w:t>Circulation</w:t>
      </w:r>
      <w:r w:rsidRPr="009A4C4B">
        <w:t xml:space="preserve"> 102(11)</w:t>
      </w:r>
      <w:r w:rsidRPr="009A4C4B">
        <w:rPr>
          <w:b/>
        </w:rPr>
        <w:t>,</w:t>
      </w:r>
      <w:r w:rsidRPr="009A4C4B">
        <w:t xml:space="preserve"> 1239-1244.</w:t>
      </w:r>
      <w:bookmarkEnd w:id="32"/>
    </w:p>
    <w:p w:rsidR="009A4C4B" w:rsidRPr="009A4C4B" w:rsidRDefault="009A4C4B" w:rsidP="009A4C4B">
      <w:pPr>
        <w:pStyle w:val="EndNoteBibliography"/>
        <w:ind w:left="720" w:hanging="720"/>
      </w:pPr>
      <w:bookmarkStart w:id="33" w:name="_ENREF_33"/>
      <w:r w:rsidRPr="009A4C4B">
        <w:t xml:space="preserve">Donnelly, J.G., and MacLeod, A.D. (1999). Hypotension associated with clozapine after cardiopulmonary bypass. </w:t>
      </w:r>
      <w:r w:rsidRPr="009A4C4B">
        <w:rPr>
          <w:i/>
        </w:rPr>
        <w:t>J Cardiothorac Vasc Anesth</w:t>
      </w:r>
      <w:r w:rsidRPr="009A4C4B">
        <w:t xml:space="preserve"> 13(5)</w:t>
      </w:r>
      <w:r w:rsidRPr="009A4C4B">
        <w:rPr>
          <w:b/>
        </w:rPr>
        <w:t>,</w:t>
      </w:r>
      <w:r w:rsidRPr="009A4C4B">
        <w:t xml:space="preserve"> 597-599. doi: S1053-0770(99)90016-2 [pii].</w:t>
      </w:r>
      <w:bookmarkEnd w:id="33"/>
    </w:p>
    <w:p w:rsidR="009A4C4B" w:rsidRPr="009A4C4B" w:rsidRDefault="009A4C4B" w:rsidP="009A4C4B">
      <w:pPr>
        <w:pStyle w:val="EndNoteBibliography"/>
        <w:ind w:left="720" w:hanging="720"/>
      </w:pPr>
      <w:bookmarkStart w:id="34" w:name="_ENREF_34"/>
      <w:r w:rsidRPr="009A4C4B">
        <w:t xml:space="preserve">Eastridge, B.J., Salinas, J., McManus, J.G., Blackburn, L., Bugler, E.M., Cooke, W.H., et al. (2007). Hypotension begins at 110 mm Hg: redefining "hypotension" with data. </w:t>
      </w:r>
      <w:r w:rsidRPr="009A4C4B">
        <w:rPr>
          <w:i/>
        </w:rPr>
        <w:t>J Trauma</w:t>
      </w:r>
      <w:r w:rsidRPr="009A4C4B">
        <w:t xml:space="preserve"> 63(2)</w:t>
      </w:r>
      <w:r w:rsidRPr="009A4C4B">
        <w:rPr>
          <w:b/>
        </w:rPr>
        <w:t>,</w:t>
      </w:r>
      <w:r w:rsidRPr="009A4C4B">
        <w:t xml:space="preserve"> 291-297; discussion 297-299. doi: 10.1097/TA.0b013e31809ed924.</w:t>
      </w:r>
      <w:bookmarkEnd w:id="34"/>
    </w:p>
    <w:p w:rsidR="009A4C4B" w:rsidRPr="009A4C4B" w:rsidRDefault="009A4C4B" w:rsidP="009A4C4B">
      <w:pPr>
        <w:pStyle w:val="EndNoteBibliography"/>
        <w:ind w:left="720" w:hanging="720"/>
      </w:pPr>
      <w:bookmarkStart w:id="35" w:name="_ENREF_35"/>
      <w:r w:rsidRPr="009A4C4B">
        <w:t xml:space="preserve">Elman, I., Goldstein, D.S., Eisenhofer, G., Folio, J., Malhotra, A.K., Adler, C.M., et al. (1999). Mechanism of peripheral noradrenergic stimulation by clozapine. </w:t>
      </w:r>
      <w:r w:rsidRPr="009A4C4B">
        <w:rPr>
          <w:i/>
        </w:rPr>
        <w:t>Neuropsychopharmacology : official publication of the American College of Neuropsychopharmacology</w:t>
      </w:r>
      <w:r w:rsidRPr="009A4C4B">
        <w:t xml:space="preserve"> 20(1)</w:t>
      </w:r>
      <w:r w:rsidRPr="009A4C4B">
        <w:rPr>
          <w:b/>
        </w:rPr>
        <w:t>,</w:t>
      </w:r>
      <w:r w:rsidRPr="009A4C4B">
        <w:t xml:space="preserve"> 29-34. doi: 10.1016/S0893-133X(98)00047-5.</w:t>
      </w:r>
      <w:bookmarkEnd w:id="35"/>
    </w:p>
    <w:p w:rsidR="009A4C4B" w:rsidRPr="009A4C4B" w:rsidRDefault="009A4C4B" w:rsidP="009A4C4B">
      <w:pPr>
        <w:pStyle w:val="EndNoteBibliography"/>
        <w:ind w:left="720" w:hanging="720"/>
      </w:pPr>
      <w:bookmarkStart w:id="36" w:name="_ENREF_36"/>
      <w:r w:rsidRPr="009A4C4B">
        <w:t xml:space="preserve">Ennis, L.M., and Parker, R.M. (1997). Paradoxical hypertension associated with clozapine. </w:t>
      </w:r>
      <w:r w:rsidRPr="009A4C4B">
        <w:rPr>
          <w:i/>
        </w:rPr>
        <w:t>Med J Aust</w:t>
      </w:r>
      <w:r w:rsidRPr="009A4C4B">
        <w:t xml:space="preserve"> 166(5)</w:t>
      </w:r>
      <w:r w:rsidRPr="009A4C4B">
        <w:rPr>
          <w:b/>
        </w:rPr>
        <w:t>,</w:t>
      </w:r>
      <w:r w:rsidRPr="009A4C4B">
        <w:t xml:space="preserve"> 278.</w:t>
      </w:r>
      <w:bookmarkEnd w:id="36"/>
    </w:p>
    <w:p w:rsidR="009A4C4B" w:rsidRPr="009A4C4B" w:rsidRDefault="009A4C4B" w:rsidP="009A4C4B">
      <w:pPr>
        <w:pStyle w:val="EndNoteBibliography"/>
        <w:ind w:left="720" w:hanging="720"/>
      </w:pPr>
      <w:bookmarkStart w:id="37" w:name="_ENREF_37"/>
      <w:r w:rsidRPr="009A4C4B">
        <w:t xml:space="preserve">Esler, M., Jennings, G., Lambert, G., Meredith, I., Horne, M., and Eisenhofer, G. (1990). Overflow of catecholamine neurotransmitters to the circulation: source, fate, and functions. </w:t>
      </w:r>
      <w:r w:rsidRPr="009A4C4B">
        <w:rPr>
          <w:i/>
        </w:rPr>
        <w:t>Physiological reviews</w:t>
      </w:r>
      <w:r w:rsidRPr="009A4C4B">
        <w:t xml:space="preserve"> 70(4)</w:t>
      </w:r>
      <w:r w:rsidRPr="009A4C4B">
        <w:rPr>
          <w:b/>
        </w:rPr>
        <w:t>,</w:t>
      </w:r>
      <w:r w:rsidRPr="009A4C4B">
        <w:t xml:space="preserve"> 963-985.</w:t>
      </w:r>
      <w:bookmarkEnd w:id="37"/>
    </w:p>
    <w:p w:rsidR="009A4C4B" w:rsidRPr="009A4C4B" w:rsidRDefault="009A4C4B" w:rsidP="009A4C4B">
      <w:pPr>
        <w:pStyle w:val="EndNoteBibliography"/>
        <w:ind w:left="720" w:hanging="720"/>
      </w:pPr>
      <w:bookmarkStart w:id="38" w:name="_ENREF_38"/>
      <w:r w:rsidRPr="009A4C4B">
        <w:t xml:space="preserve">Essali, A., Al-Haj Haasan, N., Li, C., and Rathbone, J. (2009). Clozapine versus typical neuroleptic medication for schizophrenia. </w:t>
      </w:r>
      <w:r w:rsidRPr="009A4C4B">
        <w:rPr>
          <w:i/>
        </w:rPr>
        <w:t>The Cochrane database of systematic reviews</w:t>
      </w:r>
      <w:r w:rsidRPr="009A4C4B">
        <w:t xml:space="preserve"> (1)</w:t>
      </w:r>
      <w:r w:rsidRPr="009A4C4B">
        <w:rPr>
          <w:b/>
        </w:rPr>
        <w:t>,</w:t>
      </w:r>
      <w:r w:rsidRPr="009A4C4B">
        <w:t xml:space="preserve"> CD000059. doi: 10.1002/14651858.CD000059.pub2.</w:t>
      </w:r>
      <w:bookmarkEnd w:id="38"/>
    </w:p>
    <w:p w:rsidR="009A4C4B" w:rsidRPr="009A4C4B" w:rsidRDefault="009A4C4B" w:rsidP="009A4C4B">
      <w:pPr>
        <w:pStyle w:val="EndNoteBibliography"/>
        <w:ind w:left="720" w:hanging="720"/>
      </w:pPr>
      <w:bookmarkStart w:id="39" w:name="_ENREF_39"/>
      <w:r w:rsidRPr="009A4C4B">
        <w:t xml:space="preserve">Essock, S.M., Hargreaves, W.A., Covell, N.H., and Goethe, J. (1996). Clozapine's effectiveness for patients in state hospitals: results from a randomized trial. </w:t>
      </w:r>
      <w:r w:rsidRPr="009A4C4B">
        <w:rPr>
          <w:i/>
        </w:rPr>
        <w:t>Psychopharmacology bulletin</w:t>
      </w:r>
      <w:r w:rsidRPr="009A4C4B">
        <w:t xml:space="preserve"> 32(4)</w:t>
      </w:r>
      <w:r w:rsidRPr="009A4C4B">
        <w:rPr>
          <w:b/>
        </w:rPr>
        <w:t>,</w:t>
      </w:r>
      <w:r w:rsidRPr="009A4C4B">
        <w:t xml:space="preserve"> 683-697.</w:t>
      </w:r>
      <w:bookmarkEnd w:id="39"/>
    </w:p>
    <w:p w:rsidR="009A4C4B" w:rsidRPr="009A4C4B" w:rsidRDefault="009A4C4B" w:rsidP="009A4C4B">
      <w:pPr>
        <w:pStyle w:val="EndNoteBibliography"/>
        <w:ind w:left="720" w:hanging="720"/>
      </w:pPr>
      <w:bookmarkStart w:id="40" w:name="_ENREF_40"/>
      <w:r w:rsidRPr="009A4C4B">
        <w:t xml:space="preserve">Ewing, D.J., and Clarke, B.F. (1982). Diagnosis and management of diabetic autonomic neuropathy. </w:t>
      </w:r>
      <w:r w:rsidRPr="009A4C4B">
        <w:rPr>
          <w:i/>
        </w:rPr>
        <w:t>British medical journal</w:t>
      </w:r>
      <w:r w:rsidRPr="009A4C4B">
        <w:t xml:space="preserve"> 285(6346)</w:t>
      </w:r>
      <w:r w:rsidRPr="009A4C4B">
        <w:rPr>
          <w:b/>
        </w:rPr>
        <w:t>,</w:t>
      </w:r>
      <w:r w:rsidRPr="009A4C4B">
        <w:t xml:space="preserve"> 916-918.</w:t>
      </w:r>
      <w:bookmarkEnd w:id="40"/>
    </w:p>
    <w:p w:rsidR="009A4C4B" w:rsidRPr="009A4C4B" w:rsidRDefault="009A4C4B" w:rsidP="009A4C4B">
      <w:pPr>
        <w:pStyle w:val="EndNoteBibliography"/>
        <w:ind w:left="720" w:hanging="720"/>
      </w:pPr>
      <w:bookmarkStart w:id="41" w:name="_ENREF_41"/>
      <w:r w:rsidRPr="009A4C4B">
        <w:t xml:space="preserve">Ewing, D.J., and Clarke, B.F. (1986). Autonomic neuropathy: its diagnosis and prognosis. </w:t>
      </w:r>
      <w:r w:rsidRPr="009A4C4B">
        <w:rPr>
          <w:i/>
        </w:rPr>
        <w:t>Clinics in endocrinology and metabolism</w:t>
      </w:r>
      <w:r w:rsidRPr="009A4C4B">
        <w:t xml:space="preserve"> 15(4)</w:t>
      </w:r>
      <w:r w:rsidRPr="009A4C4B">
        <w:rPr>
          <w:b/>
        </w:rPr>
        <w:t>,</w:t>
      </w:r>
      <w:r w:rsidRPr="009A4C4B">
        <w:t xml:space="preserve"> 855-888.</w:t>
      </w:r>
      <w:bookmarkEnd w:id="41"/>
    </w:p>
    <w:p w:rsidR="009A4C4B" w:rsidRPr="009A4C4B" w:rsidRDefault="009A4C4B" w:rsidP="009A4C4B">
      <w:pPr>
        <w:pStyle w:val="EndNoteBibliography"/>
        <w:ind w:left="720" w:hanging="720"/>
      </w:pPr>
      <w:bookmarkStart w:id="42" w:name="_ENREF_42"/>
      <w:r w:rsidRPr="009A4C4B">
        <w:lastRenderedPageBreak/>
        <w:t xml:space="preserve">Fineschi, V., Neri, M., Riezzo, I., and Turillazzi, E. (2004). Sudden cardiac death due to hypersensitivity myocarditis during clozapine treatment. </w:t>
      </w:r>
      <w:r w:rsidRPr="009A4C4B">
        <w:rPr>
          <w:i/>
        </w:rPr>
        <w:t>International journal of legal medicine</w:t>
      </w:r>
      <w:r w:rsidRPr="009A4C4B">
        <w:t xml:space="preserve"> 118(5)</w:t>
      </w:r>
      <w:r w:rsidRPr="009A4C4B">
        <w:rPr>
          <w:b/>
        </w:rPr>
        <w:t>,</w:t>
      </w:r>
      <w:r w:rsidRPr="009A4C4B">
        <w:t xml:space="preserve"> 307-309. doi: 10.1007/s00414-004-0464-1.</w:t>
      </w:r>
      <w:bookmarkEnd w:id="42"/>
    </w:p>
    <w:p w:rsidR="009A4C4B" w:rsidRPr="009A4C4B" w:rsidRDefault="009A4C4B" w:rsidP="009A4C4B">
      <w:pPr>
        <w:pStyle w:val="EndNoteBibliography"/>
        <w:ind w:left="720" w:hanging="720"/>
      </w:pPr>
      <w:bookmarkStart w:id="43" w:name="_ENREF_43"/>
      <w:r w:rsidRPr="009A4C4B">
        <w:t xml:space="preserve">Forslund, L., Bjorkander, I., Ericson, M., Held, C., Kahan, T., Rehnqvist, N., et al. (2002). Prognostic implications of autonomic function assessed by analyses of catecholamines and heart rate variability in stable angina pectoris. </w:t>
      </w:r>
      <w:r w:rsidRPr="009A4C4B">
        <w:rPr>
          <w:i/>
        </w:rPr>
        <w:t>Heart</w:t>
      </w:r>
      <w:r w:rsidRPr="009A4C4B">
        <w:t xml:space="preserve"> 87(5)</w:t>
      </w:r>
      <w:r w:rsidRPr="009A4C4B">
        <w:rPr>
          <w:b/>
        </w:rPr>
        <w:t>,</w:t>
      </w:r>
      <w:r w:rsidRPr="009A4C4B">
        <w:t xml:space="preserve"> 415-422.</w:t>
      </w:r>
      <w:bookmarkEnd w:id="43"/>
    </w:p>
    <w:p w:rsidR="009A4C4B" w:rsidRPr="009A4C4B" w:rsidRDefault="009A4C4B" w:rsidP="009A4C4B">
      <w:pPr>
        <w:pStyle w:val="EndNoteBibliography"/>
        <w:ind w:left="720" w:hanging="720"/>
      </w:pPr>
      <w:bookmarkStart w:id="44" w:name="_ENREF_44"/>
      <w:r w:rsidRPr="009A4C4B">
        <w:t xml:space="preserve">Fredrikson, D.H., Boyda, H.N., Tse, L., Whitney, Z., Pattison, M.A., Ott, F.J., et al. (2014). Improving metabolic and cardiovascular health at an early psychosis intervention program in vancouver, Canada. </w:t>
      </w:r>
      <w:r w:rsidRPr="009A4C4B">
        <w:rPr>
          <w:i/>
        </w:rPr>
        <w:t>Front Psychiatry</w:t>
      </w:r>
      <w:r w:rsidRPr="009A4C4B">
        <w:t xml:space="preserve"> 5</w:t>
      </w:r>
      <w:r w:rsidRPr="009A4C4B">
        <w:rPr>
          <w:b/>
        </w:rPr>
        <w:t>,</w:t>
      </w:r>
      <w:r w:rsidRPr="009A4C4B">
        <w:t xml:space="preserve"> 105.</w:t>
      </w:r>
      <w:bookmarkEnd w:id="44"/>
    </w:p>
    <w:p w:rsidR="009A4C4B" w:rsidRPr="009A4C4B" w:rsidRDefault="009A4C4B" w:rsidP="009A4C4B">
      <w:pPr>
        <w:pStyle w:val="EndNoteBibliography"/>
        <w:ind w:left="720" w:hanging="720"/>
      </w:pPr>
      <w:bookmarkStart w:id="45" w:name="_ENREF_45"/>
      <w:r w:rsidRPr="009A4C4B">
        <w:t xml:space="preserve">Freudenreich, O. (2015). Clozapine-induced myocarditis: prescribe safely but do prescribe. </w:t>
      </w:r>
      <w:r w:rsidRPr="009A4C4B">
        <w:rPr>
          <w:i/>
        </w:rPr>
        <w:t>Acta psychiatrica Scandinavica</w:t>
      </w:r>
      <w:r w:rsidRPr="009A4C4B">
        <w:t xml:space="preserve"> 132(4)</w:t>
      </w:r>
      <w:r w:rsidRPr="009A4C4B">
        <w:rPr>
          <w:b/>
        </w:rPr>
        <w:t>,</w:t>
      </w:r>
      <w:r w:rsidRPr="009A4C4B">
        <w:t xml:space="preserve"> 240-241. doi: 10.1111/acps.12425.</w:t>
      </w:r>
      <w:bookmarkEnd w:id="45"/>
    </w:p>
    <w:p w:rsidR="009A4C4B" w:rsidRPr="009A4C4B" w:rsidRDefault="009A4C4B" w:rsidP="009A4C4B">
      <w:pPr>
        <w:pStyle w:val="EndNoteBibliography"/>
        <w:ind w:left="720" w:hanging="720"/>
      </w:pPr>
      <w:bookmarkStart w:id="46" w:name="_ENREF_46"/>
      <w:r w:rsidRPr="009A4C4B">
        <w:t xml:space="preserve">Gerlach, J., Koppelhus, P., Helweg, E., and Monrad, A. (1974). Clozapine and haloperidol in a single-blind cross-over trial: therapeutic and biochemical aspects in the treatment of schizophrenia. </w:t>
      </w:r>
      <w:r w:rsidRPr="009A4C4B">
        <w:rPr>
          <w:i/>
        </w:rPr>
        <w:t>Acta Psychiatr Scand</w:t>
      </w:r>
      <w:r w:rsidRPr="009A4C4B">
        <w:t xml:space="preserve"> 50(4)</w:t>
      </w:r>
      <w:r w:rsidRPr="009A4C4B">
        <w:rPr>
          <w:b/>
        </w:rPr>
        <w:t>,</w:t>
      </w:r>
      <w:r w:rsidRPr="009A4C4B">
        <w:t xml:space="preserve"> 410-424.</w:t>
      </w:r>
      <w:bookmarkEnd w:id="46"/>
    </w:p>
    <w:p w:rsidR="009A4C4B" w:rsidRPr="009A4C4B" w:rsidRDefault="009A4C4B" w:rsidP="009A4C4B">
      <w:pPr>
        <w:pStyle w:val="EndNoteBibliography"/>
        <w:ind w:left="720" w:hanging="720"/>
      </w:pPr>
      <w:bookmarkStart w:id="47" w:name="_ENREF_47"/>
      <w:r w:rsidRPr="009A4C4B">
        <w:t xml:space="preserve">Gheorghiade, M., Adams, K.F., Jr., and Colucci, W.S. (2004). Digoxin in the management of cardiovascular disorders. </w:t>
      </w:r>
      <w:r w:rsidRPr="009A4C4B">
        <w:rPr>
          <w:i/>
        </w:rPr>
        <w:t>Circulation</w:t>
      </w:r>
      <w:r w:rsidRPr="009A4C4B">
        <w:t xml:space="preserve"> 109(24)</w:t>
      </w:r>
      <w:r w:rsidRPr="009A4C4B">
        <w:rPr>
          <w:b/>
        </w:rPr>
        <w:t>,</w:t>
      </w:r>
      <w:r w:rsidRPr="009A4C4B">
        <w:t xml:space="preserve"> 2959-2964. doi: 10.1161/01.CIR.0000132482.95686.87.</w:t>
      </w:r>
      <w:bookmarkEnd w:id="47"/>
    </w:p>
    <w:p w:rsidR="009A4C4B" w:rsidRPr="009A4C4B" w:rsidRDefault="009A4C4B" w:rsidP="009A4C4B">
      <w:pPr>
        <w:pStyle w:val="EndNoteBibliography"/>
        <w:ind w:left="720" w:hanging="720"/>
      </w:pPr>
      <w:bookmarkStart w:id="48" w:name="_ENREF_48"/>
      <w:r w:rsidRPr="009A4C4B">
        <w:t xml:space="preserve">Giles, T.D., Berk, B.C., Black, H.R., Cohn, J.N., Kostis, J.B., Izzo, J.L., Jr., et al. (2005). Expanding the definition and classification of hypertension. </w:t>
      </w:r>
      <w:r w:rsidRPr="009A4C4B">
        <w:rPr>
          <w:i/>
        </w:rPr>
        <w:t>J Clin Hypertens (Greenwich)</w:t>
      </w:r>
      <w:r w:rsidRPr="009A4C4B">
        <w:t xml:space="preserve"> 7(9)</w:t>
      </w:r>
      <w:r w:rsidRPr="009A4C4B">
        <w:rPr>
          <w:b/>
        </w:rPr>
        <w:t>,</w:t>
      </w:r>
      <w:r w:rsidRPr="009A4C4B">
        <w:t xml:space="preserve"> 505-512.</w:t>
      </w:r>
      <w:bookmarkEnd w:id="48"/>
    </w:p>
    <w:p w:rsidR="009A4C4B" w:rsidRPr="009A4C4B" w:rsidRDefault="009A4C4B" w:rsidP="009A4C4B">
      <w:pPr>
        <w:pStyle w:val="EndNoteBibliography"/>
        <w:ind w:left="720" w:hanging="720"/>
      </w:pPr>
      <w:bookmarkStart w:id="49" w:name="_ENREF_49"/>
      <w:r w:rsidRPr="009A4C4B">
        <w:t xml:space="preserve">Goldstein, D.S., Holmes, C., Frank, S.M., Dendi, R., Cannon, R.O., 3rd, Sharabi, Y., et al. (2002). Cardiac sympathetic dysautonomia in chronic orthostatic intolerance syndromes. </w:t>
      </w:r>
      <w:r w:rsidRPr="009A4C4B">
        <w:rPr>
          <w:i/>
        </w:rPr>
        <w:t>Circulation</w:t>
      </w:r>
      <w:r w:rsidRPr="009A4C4B">
        <w:t xml:space="preserve"> 106(18)</w:t>
      </w:r>
      <w:r w:rsidRPr="009A4C4B">
        <w:rPr>
          <w:b/>
        </w:rPr>
        <w:t>,</w:t>
      </w:r>
      <w:r w:rsidRPr="009A4C4B">
        <w:t xml:space="preserve"> 2358-2365.</w:t>
      </w:r>
      <w:bookmarkEnd w:id="49"/>
    </w:p>
    <w:p w:rsidR="009A4C4B" w:rsidRPr="009A4C4B" w:rsidRDefault="009A4C4B" w:rsidP="009A4C4B">
      <w:pPr>
        <w:pStyle w:val="EndNoteBibliography"/>
        <w:ind w:left="720" w:hanging="720"/>
      </w:pPr>
      <w:bookmarkStart w:id="50" w:name="_ENREF_50"/>
      <w:r w:rsidRPr="009A4C4B">
        <w:t xml:space="preserve">Green, A.I., Alam, M.Y., Sobieraj, J.T., Pappalardo, K.M., Waternaux, C., Salzman, C., et al. (1993). Clozapine response and plasma catecholamines and their metabolites. </w:t>
      </w:r>
      <w:r w:rsidRPr="009A4C4B">
        <w:rPr>
          <w:i/>
        </w:rPr>
        <w:t>Psychiatry research</w:t>
      </w:r>
      <w:r w:rsidRPr="009A4C4B">
        <w:t xml:space="preserve"> 46(2)</w:t>
      </w:r>
      <w:r w:rsidRPr="009A4C4B">
        <w:rPr>
          <w:b/>
        </w:rPr>
        <w:t>,</w:t>
      </w:r>
      <w:r w:rsidRPr="009A4C4B">
        <w:t xml:space="preserve"> 139-149.</w:t>
      </w:r>
      <w:bookmarkEnd w:id="50"/>
    </w:p>
    <w:p w:rsidR="009A4C4B" w:rsidRPr="009A4C4B" w:rsidRDefault="009A4C4B" w:rsidP="009A4C4B">
      <w:pPr>
        <w:pStyle w:val="EndNoteBibliography"/>
        <w:ind w:left="720" w:hanging="720"/>
      </w:pPr>
      <w:bookmarkStart w:id="51" w:name="_ENREF_51"/>
      <w:r w:rsidRPr="009A4C4B">
        <w:t xml:space="preserve">Haas, S.J., Hill, R., Krum, H., Liew, D., Tonkin, A., Demos, L., et al. (2007). Clozapine-associated myocarditis: a review of 116 cases of suspected myocarditis associated with the use of clozapine in Australia during 1993-2003. </w:t>
      </w:r>
      <w:r w:rsidRPr="009A4C4B">
        <w:rPr>
          <w:i/>
        </w:rPr>
        <w:t>Drug Saf</w:t>
      </w:r>
      <w:r w:rsidRPr="009A4C4B">
        <w:t xml:space="preserve"> 30(1)</w:t>
      </w:r>
      <w:r w:rsidRPr="009A4C4B">
        <w:rPr>
          <w:b/>
        </w:rPr>
        <w:t>,</w:t>
      </w:r>
      <w:r w:rsidRPr="009A4C4B">
        <w:t xml:space="preserve"> 47-57. doi: 3015 [pii].</w:t>
      </w:r>
      <w:bookmarkEnd w:id="51"/>
    </w:p>
    <w:p w:rsidR="009A4C4B" w:rsidRPr="009A4C4B" w:rsidRDefault="009A4C4B" w:rsidP="009A4C4B">
      <w:pPr>
        <w:pStyle w:val="EndNoteBibliography"/>
        <w:ind w:left="720" w:hanging="720"/>
      </w:pPr>
      <w:bookmarkStart w:id="52" w:name="_ENREF_52"/>
      <w:r w:rsidRPr="009A4C4B">
        <w:t xml:space="preserve">Hasking, G.J., Esler, M.D., Jennings, G.L., Burton, D., Johns, J.A., and Korner, P.I. (1986). Norepinephrine spillover to plasma in patients with congestive heart failure: evidence of increased overall and cardiorenal sympathetic nervous activity. </w:t>
      </w:r>
      <w:r w:rsidRPr="009A4C4B">
        <w:rPr>
          <w:i/>
        </w:rPr>
        <w:t>Circulation</w:t>
      </w:r>
      <w:r w:rsidRPr="009A4C4B">
        <w:t xml:space="preserve"> 73(4)</w:t>
      </w:r>
      <w:r w:rsidRPr="009A4C4B">
        <w:rPr>
          <w:b/>
        </w:rPr>
        <w:t>,</w:t>
      </w:r>
      <w:r w:rsidRPr="009A4C4B">
        <w:t xml:space="preserve"> 615-621.</w:t>
      </w:r>
      <w:bookmarkEnd w:id="52"/>
    </w:p>
    <w:p w:rsidR="009A4C4B" w:rsidRPr="009A4C4B" w:rsidRDefault="009A4C4B" w:rsidP="009A4C4B">
      <w:pPr>
        <w:pStyle w:val="EndNoteBibliography"/>
        <w:ind w:left="720" w:hanging="720"/>
      </w:pPr>
      <w:bookmarkStart w:id="53" w:name="_ENREF_53"/>
      <w:r w:rsidRPr="009A4C4B">
        <w:t xml:space="preserve">Henderson, D.C., Cagliero, E., Gray, C., Nasrallah, R.A., Hayden, D.L., Schoenfeld, D.A., et al. (2000). Clozapine, diabetes mellitus, weight gain, and lipid abnormalities: A five-year naturalistic study. </w:t>
      </w:r>
      <w:r w:rsidRPr="009A4C4B">
        <w:rPr>
          <w:i/>
        </w:rPr>
        <w:t>The American journal of psychiatry</w:t>
      </w:r>
      <w:r w:rsidRPr="009A4C4B">
        <w:t xml:space="preserve"> 157(6)</w:t>
      </w:r>
      <w:r w:rsidRPr="009A4C4B">
        <w:rPr>
          <w:b/>
        </w:rPr>
        <w:t>,</w:t>
      </w:r>
      <w:r w:rsidRPr="009A4C4B">
        <w:t xml:space="preserve"> 975-981. doi: 10.1176/appi.ajp.157.6.975.</w:t>
      </w:r>
      <w:bookmarkEnd w:id="53"/>
    </w:p>
    <w:p w:rsidR="009A4C4B" w:rsidRPr="009A4C4B" w:rsidRDefault="009A4C4B" w:rsidP="009A4C4B">
      <w:pPr>
        <w:pStyle w:val="EndNoteBibliography"/>
        <w:ind w:left="720" w:hanging="720"/>
      </w:pPr>
      <w:bookmarkStart w:id="54" w:name="_ENREF_54"/>
      <w:r w:rsidRPr="009A4C4B">
        <w:t xml:space="preserve">Henderson, D.C., Nguyen, D.D., Copeland, P.M., Hayden, D.L., Borba, C.P., Louie, P.M., et al. (2005). Clozapine, diabetes mellitus, hyperlipidemia, and cardiovascular risks and mortality: results of a 10-year naturalistic study. </w:t>
      </w:r>
      <w:r w:rsidRPr="009A4C4B">
        <w:rPr>
          <w:i/>
        </w:rPr>
        <w:t>The Journal of clinical psychiatry</w:t>
      </w:r>
      <w:r w:rsidRPr="009A4C4B">
        <w:t xml:space="preserve"> 66(9)</w:t>
      </w:r>
      <w:r w:rsidRPr="009A4C4B">
        <w:rPr>
          <w:b/>
        </w:rPr>
        <w:t>,</w:t>
      </w:r>
      <w:r w:rsidRPr="009A4C4B">
        <w:t xml:space="preserve"> 1116-1121.</w:t>
      </w:r>
      <w:bookmarkEnd w:id="54"/>
    </w:p>
    <w:p w:rsidR="009A4C4B" w:rsidRPr="009A4C4B" w:rsidRDefault="009A4C4B" w:rsidP="009A4C4B">
      <w:pPr>
        <w:pStyle w:val="EndNoteBibliography"/>
        <w:ind w:left="720" w:hanging="720"/>
      </w:pPr>
      <w:bookmarkStart w:id="55" w:name="_ENREF_55"/>
      <w:r w:rsidRPr="009A4C4B">
        <w:t xml:space="preserve">Hennekens, C.H., Hennekens, A.R., Hollar, D., and Casey, D.E. (2005). Schizophrenia and increased risks of cardiovascular disease. </w:t>
      </w:r>
      <w:r w:rsidRPr="009A4C4B">
        <w:rPr>
          <w:i/>
        </w:rPr>
        <w:t>American heart journal</w:t>
      </w:r>
      <w:r w:rsidRPr="009A4C4B">
        <w:t xml:space="preserve"> 150(6)</w:t>
      </w:r>
      <w:r w:rsidRPr="009A4C4B">
        <w:rPr>
          <w:b/>
        </w:rPr>
        <w:t>,</w:t>
      </w:r>
      <w:r w:rsidRPr="009A4C4B">
        <w:t xml:space="preserve"> 1115-1121. doi: 10.1016/j.ahj.2005.02.007.</w:t>
      </w:r>
      <w:bookmarkEnd w:id="55"/>
    </w:p>
    <w:p w:rsidR="009A4C4B" w:rsidRPr="009A4C4B" w:rsidRDefault="009A4C4B" w:rsidP="009A4C4B">
      <w:pPr>
        <w:pStyle w:val="EndNoteBibliography"/>
        <w:ind w:left="720" w:hanging="720"/>
      </w:pPr>
      <w:bookmarkStart w:id="56" w:name="_ENREF_56"/>
      <w:r w:rsidRPr="009A4C4B">
        <w:t xml:space="preserve">Honer, W.G., Jones, A.A., Thornton, A.E., Barr, A.M., Procyshyn, R.M., and Vila-Rodriguez, F. (2015). Response trajectories to clozapine in a secondary analysis of pivotal trials support using treatment response to subtype schizophrenia. </w:t>
      </w:r>
      <w:r w:rsidRPr="009A4C4B">
        <w:rPr>
          <w:i/>
        </w:rPr>
        <w:t>Can J Psychiatry</w:t>
      </w:r>
      <w:r w:rsidRPr="009A4C4B">
        <w:t xml:space="preserve"> 60(3 Suppl 2)</w:t>
      </w:r>
      <w:r w:rsidRPr="009A4C4B">
        <w:rPr>
          <w:b/>
        </w:rPr>
        <w:t>,</w:t>
      </w:r>
      <w:r w:rsidRPr="009A4C4B">
        <w:t xml:space="preserve"> S19-25.</w:t>
      </w:r>
      <w:bookmarkEnd w:id="56"/>
    </w:p>
    <w:p w:rsidR="009A4C4B" w:rsidRPr="009A4C4B" w:rsidRDefault="009A4C4B" w:rsidP="009A4C4B">
      <w:pPr>
        <w:pStyle w:val="EndNoteBibliography"/>
        <w:ind w:left="720" w:hanging="720"/>
      </w:pPr>
      <w:bookmarkStart w:id="57" w:name="_ENREF_57"/>
      <w:r w:rsidRPr="009A4C4B">
        <w:t xml:space="preserve">Honer, W.G., Procyshyn, R.M., Chen, E.Y., MacEwan, G.W., and Barr, A.M. (2009). A translational research approach to poor treatment response in patients with schizophrenia: clozapine-antipsychotic polypharmacy. </w:t>
      </w:r>
      <w:r w:rsidRPr="009A4C4B">
        <w:rPr>
          <w:i/>
        </w:rPr>
        <w:t>J Psychiatry Neurosci</w:t>
      </w:r>
      <w:r w:rsidRPr="009A4C4B">
        <w:t xml:space="preserve"> 34(6)</w:t>
      </w:r>
      <w:r w:rsidRPr="009A4C4B">
        <w:rPr>
          <w:b/>
        </w:rPr>
        <w:t>,</w:t>
      </w:r>
      <w:r w:rsidRPr="009A4C4B">
        <w:t xml:space="preserve"> 433-442.</w:t>
      </w:r>
      <w:bookmarkEnd w:id="57"/>
    </w:p>
    <w:p w:rsidR="009A4C4B" w:rsidRPr="009A4C4B" w:rsidRDefault="009A4C4B" w:rsidP="009A4C4B">
      <w:pPr>
        <w:pStyle w:val="EndNoteBibliography"/>
        <w:ind w:left="720" w:hanging="720"/>
      </w:pPr>
      <w:bookmarkStart w:id="58" w:name="_ENREF_58"/>
      <w:r w:rsidRPr="009A4C4B">
        <w:t xml:space="preserve">Honer, W.G., Thornton, A.E., Sherwood, M., MacEwan, G.W., Ehmann, T.S., Williams, R., et al. (2007). Conceptual and methodological issues in the design of clinical trials of antipsychotics for the treatment of schizophrenia. </w:t>
      </w:r>
      <w:r w:rsidRPr="009A4C4B">
        <w:rPr>
          <w:i/>
        </w:rPr>
        <w:t>CNS Drugs</w:t>
      </w:r>
      <w:r w:rsidRPr="009A4C4B">
        <w:t xml:space="preserve"> 21(9)</w:t>
      </w:r>
      <w:r w:rsidRPr="009A4C4B">
        <w:rPr>
          <w:b/>
        </w:rPr>
        <w:t>,</w:t>
      </w:r>
      <w:r w:rsidRPr="009A4C4B">
        <w:t xml:space="preserve"> 699-714.</w:t>
      </w:r>
      <w:bookmarkEnd w:id="58"/>
    </w:p>
    <w:p w:rsidR="009A4C4B" w:rsidRPr="009A4C4B" w:rsidRDefault="009A4C4B" w:rsidP="009A4C4B">
      <w:pPr>
        <w:pStyle w:val="EndNoteBibliography"/>
        <w:ind w:left="720" w:hanging="720"/>
      </w:pPr>
      <w:bookmarkStart w:id="59" w:name="_ENREF_59"/>
      <w:r w:rsidRPr="009A4C4B">
        <w:t xml:space="preserve">Huang, W.L., Chang, L.R., Kuo, T.B., Lin, Y.H., Chen, Y.Z., and Yang, C.C. (2013). Impact of antipsychotics and anticholinergics on autonomic modulation in patients with schizophrenia. </w:t>
      </w:r>
      <w:r w:rsidRPr="009A4C4B">
        <w:rPr>
          <w:i/>
        </w:rPr>
        <w:t>J Clin Psychopharmacol</w:t>
      </w:r>
      <w:r w:rsidRPr="009A4C4B">
        <w:t xml:space="preserve"> 33(2)</w:t>
      </w:r>
      <w:r w:rsidRPr="009A4C4B">
        <w:rPr>
          <w:b/>
        </w:rPr>
        <w:t>,</w:t>
      </w:r>
      <w:r w:rsidRPr="009A4C4B">
        <w:t xml:space="preserve"> 170-177. doi: 10.1097/JCP.0b013e3182839052.</w:t>
      </w:r>
      <w:bookmarkEnd w:id="59"/>
    </w:p>
    <w:p w:rsidR="009A4C4B" w:rsidRPr="009A4C4B" w:rsidRDefault="009A4C4B" w:rsidP="009A4C4B">
      <w:pPr>
        <w:pStyle w:val="EndNoteBibliography"/>
        <w:ind w:left="720" w:hanging="720"/>
      </w:pPr>
      <w:bookmarkStart w:id="60" w:name="_ENREF_60"/>
      <w:r w:rsidRPr="009A4C4B">
        <w:t xml:space="preserve">Huikuri, H.V., Niemela, M.J., Ojala, S., Rantala, A., Ikaheimo, M.J., and Airaksinen, K.E. (1994). Circadian rhythms of frequency domain measures of heart rate variability in healthy subjects and patients with coronary artery disease. Effects of arousal and upright posture. </w:t>
      </w:r>
      <w:r w:rsidRPr="009A4C4B">
        <w:rPr>
          <w:i/>
        </w:rPr>
        <w:t>Circulation</w:t>
      </w:r>
      <w:r w:rsidRPr="009A4C4B">
        <w:t xml:space="preserve"> 90(1)</w:t>
      </w:r>
      <w:r w:rsidRPr="009A4C4B">
        <w:rPr>
          <w:b/>
        </w:rPr>
        <w:t>,</w:t>
      </w:r>
      <w:r w:rsidRPr="009A4C4B">
        <w:t xml:space="preserve"> 121-126.</w:t>
      </w:r>
      <w:bookmarkEnd w:id="60"/>
    </w:p>
    <w:p w:rsidR="009A4C4B" w:rsidRPr="009A4C4B" w:rsidRDefault="009A4C4B" w:rsidP="009A4C4B">
      <w:pPr>
        <w:pStyle w:val="EndNoteBibliography"/>
        <w:ind w:left="720" w:hanging="720"/>
      </w:pPr>
      <w:bookmarkStart w:id="61" w:name="_ENREF_61"/>
      <w:r w:rsidRPr="009A4C4B">
        <w:t xml:space="preserve">Ikezawa, S., Corbera, S., Liu, J., and Wexler, B.E. (2012). Empathy in electrodermal responsive and nonresponsive patients with schizophrenia. </w:t>
      </w:r>
      <w:r w:rsidRPr="009A4C4B">
        <w:rPr>
          <w:i/>
        </w:rPr>
        <w:t>Schizophrenia research</w:t>
      </w:r>
      <w:r w:rsidRPr="009A4C4B">
        <w:t xml:space="preserve"> 142(1-3)</w:t>
      </w:r>
      <w:r w:rsidRPr="009A4C4B">
        <w:rPr>
          <w:b/>
        </w:rPr>
        <w:t>,</w:t>
      </w:r>
      <w:r w:rsidRPr="009A4C4B">
        <w:t xml:space="preserve"> 71-76. doi: 10.1016/j.schres.2012.09.011.</w:t>
      </w:r>
      <w:bookmarkEnd w:id="61"/>
    </w:p>
    <w:p w:rsidR="009A4C4B" w:rsidRPr="009A4C4B" w:rsidRDefault="009A4C4B" w:rsidP="009A4C4B">
      <w:pPr>
        <w:pStyle w:val="EndNoteBibliography"/>
        <w:ind w:left="720" w:hanging="720"/>
      </w:pPr>
      <w:bookmarkStart w:id="62" w:name="_ENREF_62"/>
      <w:r w:rsidRPr="009A4C4B">
        <w:t xml:space="preserve">Iqbal, M.M., Rahman, A., Husain, Z., Mahmud, S.Z., Ryan, W.G., and Feldman, J.M. (2003). Clozapine: a clinical review of adverse effects and management. </w:t>
      </w:r>
      <w:r w:rsidRPr="009A4C4B">
        <w:rPr>
          <w:i/>
        </w:rPr>
        <w:t>Annals of clinical psychiatry : official journal of the American Academy of Clinical Psychiatrists</w:t>
      </w:r>
      <w:r w:rsidRPr="009A4C4B">
        <w:t xml:space="preserve"> 15(1)</w:t>
      </w:r>
      <w:r w:rsidRPr="009A4C4B">
        <w:rPr>
          <w:b/>
        </w:rPr>
        <w:t>,</w:t>
      </w:r>
      <w:r w:rsidRPr="009A4C4B">
        <w:t xml:space="preserve"> 33-48.</w:t>
      </w:r>
      <w:bookmarkEnd w:id="62"/>
    </w:p>
    <w:p w:rsidR="009A4C4B" w:rsidRPr="009A4C4B" w:rsidRDefault="009A4C4B" w:rsidP="009A4C4B">
      <w:pPr>
        <w:pStyle w:val="EndNoteBibliography"/>
        <w:ind w:left="720" w:hanging="720"/>
      </w:pPr>
      <w:bookmarkStart w:id="63" w:name="_ENREF_63"/>
      <w:r w:rsidRPr="009A4C4B">
        <w:lastRenderedPageBreak/>
        <w:t xml:space="preserve">Jänig, W. (2006). </w:t>
      </w:r>
      <w:r w:rsidRPr="009A4C4B">
        <w:rPr>
          <w:i/>
        </w:rPr>
        <w:t xml:space="preserve">The Integrative Action of the Autonomic Nervous System: Neurobiology of Homeostasis. </w:t>
      </w:r>
      <w:r w:rsidRPr="009A4C4B">
        <w:t>New York: Cambridge University Press.</w:t>
      </w:r>
      <w:bookmarkEnd w:id="63"/>
    </w:p>
    <w:p w:rsidR="009A4C4B" w:rsidRPr="009A4C4B" w:rsidRDefault="009A4C4B" w:rsidP="009A4C4B">
      <w:pPr>
        <w:pStyle w:val="EndNoteBibliography"/>
        <w:ind w:left="720" w:hanging="720"/>
      </w:pPr>
      <w:bookmarkStart w:id="64" w:name="_ENREF_64"/>
      <w:r w:rsidRPr="009A4C4B">
        <w:t xml:space="preserve">John, A., Yeh, C., Boyd, J., and Greilich, P.E. (2010). Treatment of refractory hypotension with low-dose vasopressin in a patient receiving clozapine. </w:t>
      </w:r>
      <w:r w:rsidRPr="009A4C4B">
        <w:rPr>
          <w:i/>
        </w:rPr>
        <w:t>J Cardiothorac Vasc Anesth</w:t>
      </w:r>
      <w:r w:rsidRPr="009A4C4B">
        <w:t xml:space="preserve"> 24(3)</w:t>
      </w:r>
      <w:r w:rsidRPr="009A4C4B">
        <w:rPr>
          <w:b/>
        </w:rPr>
        <w:t>,</w:t>
      </w:r>
      <w:r w:rsidRPr="009A4C4B">
        <w:t xml:space="preserve"> 467-468. doi: S1053-0770(09)00338-3 [pii]</w:t>
      </w:r>
    </w:p>
    <w:p w:rsidR="009A4C4B" w:rsidRPr="009A4C4B" w:rsidRDefault="009A4C4B" w:rsidP="009A4C4B">
      <w:pPr>
        <w:pStyle w:val="EndNoteBibliography"/>
        <w:ind w:left="720" w:hanging="720"/>
      </w:pPr>
      <w:r w:rsidRPr="009A4C4B">
        <w:t>10.1053/j.jvca.2009.09.005.</w:t>
      </w:r>
      <w:bookmarkEnd w:id="64"/>
    </w:p>
    <w:p w:rsidR="009A4C4B" w:rsidRPr="009A4C4B" w:rsidRDefault="009A4C4B" w:rsidP="009A4C4B">
      <w:pPr>
        <w:pStyle w:val="EndNoteBibliography"/>
        <w:ind w:left="720" w:hanging="720"/>
      </w:pPr>
      <w:bookmarkStart w:id="65" w:name="_ENREF_65"/>
      <w:r w:rsidRPr="009A4C4B">
        <w:t xml:space="preserve">Jones, W.R., Narayana, U., Howarth, S., Shinners, J., and Nazar, Q. (2014). Cardiovascular monitoring in patients prescribed clozapine. </w:t>
      </w:r>
      <w:r w:rsidRPr="009A4C4B">
        <w:rPr>
          <w:i/>
        </w:rPr>
        <w:t>Psychiatric bulletin</w:t>
      </w:r>
      <w:r w:rsidRPr="009A4C4B">
        <w:t xml:space="preserve"> 38(3)</w:t>
      </w:r>
      <w:r w:rsidRPr="009A4C4B">
        <w:rPr>
          <w:b/>
        </w:rPr>
        <w:t>,</w:t>
      </w:r>
      <w:r w:rsidRPr="009A4C4B">
        <w:t xml:space="preserve"> 140. doi: 10.1192/pb.38.3.140a.</w:t>
      </w:r>
      <w:bookmarkEnd w:id="65"/>
    </w:p>
    <w:p w:rsidR="009A4C4B" w:rsidRPr="009A4C4B" w:rsidRDefault="009A4C4B" w:rsidP="009A4C4B">
      <w:pPr>
        <w:pStyle w:val="EndNoteBibliography"/>
        <w:ind w:left="720" w:hanging="720"/>
      </w:pPr>
      <w:bookmarkStart w:id="66" w:name="_ENREF_66"/>
      <w:r w:rsidRPr="009A4C4B">
        <w:t xml:space="preserve">Kalkman, H.O., Neumann, V., Hoyer, D., and Tricklebank, M.D. (1998). The role of alpha2-adrenoceptor antagonism in the anti-cataleptic properties of the atypical neuroleptic agent, clozapine, in the rat. </w:t>
      </w:r>
      <w:r w:rsidRPr="009A4C4B">
        <w:rPr>
          <w:i/>
        </w:rPr>
        <w:t>British journal of pharmacology</w:t>
      </w:r>
      <w:r w:rsidRPr="009A4C4B">
        <w:t xml:space="preserve"> 124(7)</w:t>
      </w:r>
      <w:r w:rsidRPr="009A4C4B">
        <w:rPr>
          <w:b/>
        </w:rPr>
        <w:t>,</w:t>
      </w:r>
      <w:r w:rsidRPr="009A4C4B">
        <w:t xml:space="preserve"> 1550-1556. doi: 10.1038/sj.bjp.0701975.</w:t>
      </w:r>
      <w:bookmarkEnd w:id="66"/>
    </w:p>
    <w:p w:rsidR="009A4C4B" w:rsidRPr="009A4C4B" w:rsidRDefault="009A4C4B" w:rsidP="009A4C4B">
      <w:pPr>
        <w:pStyle w:val="EndNoteBibliography"/>
        <w:ind w:left="720" w:hanging="720"/>
      </w:pPr>
      <w:bookmarkStart w:id="67" w:name="_ENREF_67"/>
      <w:r w:rsidRPr="009A4C4B">
        <w:t xml:space="preserve">Kane, J., Honigfeld, G., Singer, J., and Meltzer, H. (1988). Clozapine for the treatment-resistant schizophrenic. A double-blind comparison with chlorpromazine. </w:t>
      </w:r>
      <w:r w:rsidRPr="009A4C4B">
        <w:rPr>
          <w:i/>
        </w:rPr>
        <w:t>Archives of general psychiatry</w:t>
      </w:r>
      <w:r w:rsidRPr="009A4C4B">
        <w:t xml:space="preserve"> 45(9)</w:t>
      </w:r>
      <w:r w:rsidRPr="009A4C4B">
        <w:rPr>
          <w:b/>
        </w:rPr>
        <w:t>,</w:t>
      </w:r>
      <w:r w:rsidRPr="009A4C4B">
        <w:t xml:space="preserve"> 789-796.</w:t>
      </w:r>
      <w:bookmarkEnd w:id="67"/>
    </w:p>
    <w:p w:rsidR="009A4C4B" w:rsidRPr="009A4C4B" w:rsidRDefault="009A4C4B" w:rsidP="009A4C4B">
      <w:pPr>
        <w:pStyle w:val="EndNoteBibliography"/>
        <w:ind w:left="720" w:hanging="720"/>
      </w:pPr>
      <w:bookmarkStart w:id="68" w:name="_ENREF_68"/>
      <w:r w:rsidRPr="009A4C4B">
        <w:t xml:space="preserve">Kane, J.M., Cooper, T.B., Sachar, E.J., Halpern, F.S., and Bailine, S. (1981). Clozapine: plasma levels and prolactin response. </w:t>
      </w:r>
      <w:r w:rsidRPr="009A4C4B">
        <w:rPr>
          <w:i/>
        </w:rPr>
        <w:t>Psychopharmacology</w:t>
      </w:r>
      <w:r w:rsidRPr="009A4C4B">
        <w:t xml:space="preserve"> 73(2)</w:t>
      </w:r>
      <w:r w:rsidRPr="009A4C4B">
        <w:rPr>
          <w:b/>
        </w:rPr>
        <w:t>,</w:t>
      </w:r>
      <w:r w:rsidRPr="009A4C4B">
        <w:t xml:space="preserve"> 184-187.</w:t>
      </w:r>
      <w:bookmarkEnd w:id="68"/>
    </w:p>
    <w:p w:rsidR="009A4C4B" w:rsidRPr="009A4C4B" w:rsidRDefault="009A4C4B" w:rsidP="009A4C4B">
      <w:pPr>
        <w:pStyle w:val="EndNoteBibliography"/>
        <w:ind w:left="720" w:hanging="720"/>
      </w:pPr>
      <w:bookmarkStart w:id="69" w:name="_ENREF_69"/>
      <w:r w:rsidRPr="009A4C4B">
        <w:t xml:space="preserve">Kar, N., Barreto, S., and Chandavarkar, R. (2016). Clozapine Monitoring in Clinical Practice: Beyond the Mandatory Requirement. </w:t>
      </w:r>
      <w:r w:rsidRPr="009A4C4B">
        <w:rPr>
          <w:i/>
        </w:rPr>
        <w:t>Clinical psychopharmacology and neuroscience : the official scientific journal of the Korean College of Neuropsychopharmacology</w:t>
      </w:r>
      <w:r w:rsidRPr="009A4C4B">
        <w:t xml:space="preserve"> 14(4)</w:t>
      </w:r>
      <w:r w:rsidRPr="009A4C4B">
        <w:rPr>
          <w:b/>
        </w:rPr>
        <w:t>,</w:t>
      </w:r>
      <w:r w:rsidRPr="009A4C4B">
        <w:t xml:space="preserve"> 323-329. doi: 10.9758/cpn.2016.14.4.323.</w:t>
      </w:r>
      <w:bookmarkEnd w:id="69"/>
    </w:p>
    <w:p w:rsidR="009A4C4B" w:rsidRPr="009A4C4B" w:rsidRDefault="009A4C4B" w:rsidP="009A4C4B">
      <w:pPr>
        <w:pStyle w:val="EndNoteBibliography"/>
        <w:ind w:left="720" w:hanging="720"/>
      </w:pPr>
      <w:bookmarkStart w:id="70" w:name="_ENREF_70"/>
      <w:r w:rsidRPr="009A4C4B">
        <w:t xml:space="preserve">Kelly, D.L., McMahon, R.P., Liu, F., Love, R.C., Wehring, H.J., Shim, J.C., et al. (2010). Cardiovascular disease mortality in patients with chronic schizophrenia treated with clozapine: a retrospective cohort study. </w:t>
      </w:r>
      <w:r w:rsidRPr="009A4C4B">
        <w:rPr>
          <w:i/>
        </w:rPr>
        <w:t>The Journal of clinical psychiatry</w:t>
      </w:r>
      <w:r w:rsidRPr="009A4C4B">
        <w:t xml:space="preserve"> 71(3)</w:t>
      </w:r>
      <w:r w:rsidRPr="009A4C4B">
        <w:rPr>
          <w:b/>
        </w:rPr>
        <w:t>,</w:t>
      </w:r>
      <w:r w:rsidRPr="009A4C4B">
        <w:t xml:space="preserve"> 304-311. doi: 10.4088/JCP.08m04718yel.</w:t>
      </w:r>
      <w:bookmarkEnd w:id="70"/>
    </w:p>
    <w:p w:rsidR="009A4C4B" w:rsidRPr="009A4C4B" w:rsidRDefault="009A4C4B" w:rsidP="009A4C4B">
      <w:pPr>
        <w:pStyle w:val="EndNoteBibliography"/>
        <w:ind w:left="720" w:hanging="720"/>
      </w:pPr>
      <w:bookmarkStart w:id="71" w:name="_ENREF_71"/>
      <w:r w:rsidRPr="009A4C4B">
        <w:t xml:space="preserve">Kilian, J.G., Kerr, K., Lawrence, C., and Celermajer, D.S. (1999). Myocarditis and cardiomyopathy associated with clozapine. </w:t>
      </w:r>
      <w:r w:rsidRPr="009A4C4B">
        <w:rPr>
          <w:i/>
        </w:rPr>
        <w:t>Lancet</w:t>
      </w:r>
      <w:r w:rsidRPr="009A4C4B">
        <w:t xml:space="preserve"> 354(9193)</w:t>
      </w:r>
      <w:r w:rsidRPr="009A4C4B">
        <w:rPr>
          <w:b/>
        </w:rPr>
        <w:t>,</w:t>
      </w:r>
      <w:r w:rsidRPr="009A4C4B">
        <w:t xml:space="preserve"> 1841-1845.</w:t>
      </w:r>
      <w:bookmarkEnd w:id="71"/>
    </w:p>
    <w:p w:rsidR="009A4C4B" w:rsidRPr="009A4C4B" w:rsidRDefault="009A4C4B" w:rsidP="009A4C4B">
      <w:pPr>
        <w:pStyle w:val="EndNoteBibliography"/>
        <w:ind w:left="720" w:hanging="720"/>
      </w:pPr>
      <w:bookmarkStart w:id="72" w:name="_ENREF_72"/>
      <w:r w:rsidRPr="009A4C4B">
        <w:t xml:space="preserve">Kim, J.H., Yi, S.H., Yoo, C.S., Yang, S.A., Yoon, S.C., Lee, K.Y., et al. (2004). Heart rate dynamics and their relationship to psychotic symptom severity in clozapine-treated schizophrenic subjects. </w:t>
      </w:r>
      <w:r w:rsidRPr="009A4C4B">
        <w:rPr>
          <w:i/>
        </w:rPr>
        <w:t>Prog Neuropsychopharmacol Biol Psychiatry</w:t>
      </w:r>
      <w:r w:rsidRPr="009A4C4B">
        <w:t xml:space="preserve"> 28(2)</w:t>
      </w:r>
      <w:r w:rsidRPr="009A4C4B">
        <w:rPr>
          <w:b/>
        </w:rPr>
        <w:t>,</w:t>
      </w:r>
      <w:r w:rsidRPr="009A4C4B">
        <w:t xml:space="preserve"> 371-378. doi: S0278-5846(03)00312-9 [pii]</w:t>
      </w:r>
    </w:p>
    <w:p w:rsidR="009A4C4B" w:rsidRPr="009A4C4B" w:rsidRDefault="009A4C4B" w:rsidP="009A4C4B">
      <w:pPr>
        <w:pStyle w:val="EndNoteBibliography"/>
        <w:ind w:left="720" w:hanging="720"/>
      </w:pPr>
      <w:r w:rsidRPr="009A4C4B">
        <w:t>10.1016/j.pnpbp.2003.11.007.</w:t>
      </w:r>
      <w:bookmarkEnd w:id="72"/>
    </w:p>
    <w:p w:rsidR="009A4C4B" w:rsidRPr="009A4C4B" w:rsidRDefault="009A4C4B" w:rsidP="009A4C4B">
      <w:pPr>
        <w:pStyle w:val="EndNoteBibliography"/>
        <w:ind w:left="720" w:hanging="720"/>
      </w:pPr>
      <w:bookmarkStart w:id="73" w:name="_ENREF_73"/>
      <w:r w:rsidRPr="009A4C4B">
        <w:t xml:space="preserve">Koren, W., Kreis, Y., Duchowiczny, K., Prince, T., Sancovici, S., Sidi, Y., et al. (1997). Lactic acidosis and fatal myocardial failure due to clozapine. </w:t>
      </w:r>
      <w:r w:rsidRPr="009A4C4B">
        <w:rPr>
          <w:i/>
        </w:rPr>
        <w:t>The Annals of pharmacotherapy</w:t>
      </w:r>
      <w:r w:rsidRPr="009A4C4B">
        <w:t xml:space="preserve"> 31(2)</w:t>
      </w:r>
      <w:r w:rsidRPr="009A4C4B">
        <w:rPr>
          <w:b/>
        </w:rPr>
        <w:t>,</w:t>
      </w:r>
      <w:r w:rsidRPr="009A4C4B">
        <w:t xml:space="preserve"> 168-170.</w:t>
      </w:r>
      <w:bookmarkEnd w:id="73"/>
    </w:p>
    <w:p w:rsidR="009A4C4B" w:rsidRPr="009A4C4B" w:rsidRDefault="009A4C4B" w:rsidP="009A4C4B">
      <w:pPr>
        <w:pStyle w:val="EndNoteBibliography"/>
        <w:ind w:left="720" w:hanging="720"/>
      </w:pPr>
      <w:bookmarkStart w:id="74" w:name="_ENREF_74"/>
      <w:r w:rsidRPr="009A4C4B">
        <w:t xml:space="preserve">Krentz, A.J., Mikhail, S., Cantrell, P., and Hill, G.M. (2001). Drug Points: Pseudophaeochromocytoma syndrome associated with clozapine. </w:t>
      </w:r>
      <w:r w:rsidRPr="009A4C4B">
        <w:rPr>
          <w:i/>
        </w:rPr>
        <w:t>BMJ</w:t>
      </w:r>
      <w:r w:rsidRPr="009A4C4B">
        <w:t xml:space="preserve"> 322(7296)</w:t>
      </w:r>
      <w:r w:rsidRPr="009A4C4B">
        <w:rPr>
          <w:b/>
        </w:rPr>
        <w:t>,</w:t>
      </w:r>
      <w:r w:rsidRPr="009A4C4B">
        <w:t xml:space="preserve"> 1213.</w:t>
      </w:r>
      <w:bookmarkEnd w:id="74"/>
    </w:p>
    <w:p w:rsidR="009A4C4B" w:rsidRPr="009A4C4B" w:rsidRDefault="009A4C4B" w:rsidP="009A4C4B">
      <w:pPr>
        <w:pStyle w:val="EndNoteBibliography"/>
        <w:ind w:left="720" w:hanging="720"/>
      </w:pPr>
      <w:bookmarkStart w:id="75" w:name="_ENREF_75"/>
      <w:r w:rsidRPr="009A4C4B">
        <w:t xml:space="preserve">Krisch, I., Bole-Vunduk, B., Pepelnak, M., Lavric, B., Ocvirk, A., Budihna, M.V., et al. (1994). Pharmacological studies with two new ergoline derivatives, the potential antipsychotics LEK-8829 and LEK-8841. </w:t>
      </w:r>
      <w:r w:rsidRPr="009A4C4B">
        <w:rPr>
          <w:i/>
        </w:rPr>
        <w:t>J Pharmacol Exp Ther</w:t>
      </w:r>
      <w:r w:rsidRPr="009A4C4B">
        <w:t xml:space="preserve"> 271(1)</w:t>
      </w:r>
      <w:r w:rsidRPr="009A4C4B">
        <w:rPr>
          <w:b/>
        </w:rPr>
        <w:t>,</w:t>
      </w:r>
      <w:r w:rsidRPr="009A4C4B">
        <w:t xml:space="preserve"> 343-352.</w:t>
      </w:r>
      <w:bookmarkEnd w:id="75"/>
    </w:p>
    <w:p w:rsidR="009A4C4B" w:rsidRPr="009A4C4B" w:rsidRDefault="009A4C4B" w:rsidP="009A4C4B">
      <w:pPr>
        <w:pStyle w:val="EndNoteBibliography"/>
        <w:ind w:left="720" w:hanging="720"/>
      </w:pPr>
      <w:bookmarkStart w:id="76" w:name="_ENREF_76"/>
      <w:r w:rsidRPr="009A4C4B">
        <w:t xml:space="preserve">La Grenade, L., Graham, D., and Trontell, A. (2001). Myocarditis and cardiomyopathy associated with clozapine use in the United States. </w:t>
      </w:r>
      <w:r w:rsidRPr="009A4C4B">
        <w:rPr>
          <w:i/>
        </w:rPr>
        <w:t>The New England journal of medicine</w:t>
      </w:r>
      <w:r w:rsidRPr="009A4C4B">
        <w:t xml:space="preserve"> 345(3)</w:t>
      </w:r>
      <w:r w:rsidRPr="009A4C4B">
        <w:rPr>
          <w:b/>
        </w:rPr>
        <w:t>,</w:t>
      </w:r>
      <w:r w:rsidRPr="009A4C4B">
        <w:t xml:space="preserve"> 224-225. doi: 10.1056/NEJM200107193450317.</w:t>
      </w:r>
      <w:bookmarkEnd w:id="76"/>
    </w:p>
    <w:p w:rsidR="009A4C4B" w:rsidRPr="009A4C4B" w:rsidRDefault="009A4C4B" w:rsidP="009A4C4B">
      <w:pPr>
        <w:pStyle w:val="EndNoteBibliography"/>
        <w:ind w:left="720" w:hanging="720"/>
      </w:pPr>
      <w:bookmarkStart w:id="77" w:name="_ENREF_77"/>
      <w:r w:rsidRPr="009A4C4B">
        <w:t xml:space="preserve">La Rovere, M.T., Bigger, J.T., Jr., Marcus, F.I., Mortara, A., and Schwartz, P.J. (1998). Baroreflex sensitivity and heart-rate variability in prediction of total cardiac mortality after myocardial infarction. ATRAMI (Autonomic Tone and Reflexes After Myocardial Infarction) Investigators. </w:t>
      </w:r>
      <w:r w:rsidRPr="009A4C4B">
        <w:rPr>
          <w:i/>
        </w:rPr>
        <w:t>Lancet</w:t>
      </w:r>
      <w:r w:rsidRPr="009A4C4B">
        <w:t xml:space="preserve"> 351(9101)</w:t>
      </w:r>
      <w:r w:rsidRPr="009A4C4B">
        <w:rPr>
          <w:b/>
        </w:rPr>
        <w:t>,</w:t>
      </w:r>
      <w:r w:rsidRPr="009A4C4B">
        <w:t xml:space="preserve"> 478-484. doi: S0140673697111448 [pii].</w:t>
      </w:r>
      <w:bookmarkEnd w:id="77"/>
    </w:p>
    <w:p w:rsidR="009A4C4B" w:rsidRPr="009A4C4B" w:rsidRDefault="009A4C4B" w:rsidP="009A4C4B">
      <w:pPr>
        <w:pStyle w:val="EndNoteBibliography"/>
        <w:ind w:left="720" w:hanging="720"/>
      </w:pPr>
      <w:bookmarkStart w:id="78" w:name="_ENREF_78"/>
      <w:r w:rsidRPr="009A4C4B">
        <w:t xml:space="preserve">Lang, D.J., Barr, A.M., and Procyshyn, R.M. (2013). Management of Medication-Related Cardiometabolic Risk in Patients with Severe Mental Illness. </w:t>
      </w:r>
      <w:r w:rsidRPr="009A4C4B">
        <w:rPr>
          <w:i/>
        </w:rPr>
        <w:t>Curr Cardiovasc Risk Rep</w:t>
      </w:r>
      <w:r w:rsidRPr="009A4C4B">
        <w:t xml:space="preserve"> 7(4)</w:t>
      </w:r>
      <w:r w:rsidRPr="009A4C4B">
        <w:rPr>
          <w:b/>
        </w:rPr>
        <w:t>,</w:t>
      </w:r>
      <w:r w:rsidRPr="009A4C4B">
        <w:t xml:space="preserve"> 283-287.</w:t>
      </w:r>
      <w:bookmarkEnd w:id="78"/>
    </w:p>
    <w:p w:rsidR="009A4C4B" w:rsidRPr="009A4C4B" w:rsidRDefault="009A4C4B" w:rsidP="009A4C4B">
      <w:pPr>
        <w:pStyle w:val="EndNoteBibliography"/>
        <w:ind w:left="720" w:hanging="720"/>
      </w:pPr>
      <w:bookmarkStart w:id="79" w:name="_ENREF_79"/>
      <w:r w:rsidRPr="009A4C4B">
        <w:t xml:space="preserve">Lee, L.H., White, R.F., Barr, A.M., Honer, W.G., and Procyshyn, R.M. (2016). Elevated clozapine plasma concentration secondary to a urinary tract infection: proposed mechanisms. </w:t>
      </w:r>
      <w:r w:rsidRPr="009A4C4B">
        <w:rPr>
          <w:i/>
        </w:rPr>
        <w:t>J Psychiatry Neurosci</w:t>
      </w:r>
      <w:r w:rsidRPr="009A4C4B">
        <w:t xml:space="preserve"> 41(4)</w:t>
      </w:r>
      <w:r w:rsidRPr="009A4C4B">
        <w:rPr>
          <w:b/>
        </w:rPr>
        <w:t>,</w:t>
      </w:r>
      <w:r w:rsidRPr="009A4C4B">
        <w:t xml:space="preserve"> E67-68.</w:t>
      </w:r>
      <w:bookmarkEnd w:id="79"/>
    </w:p>
    <w:p w:rsidR="009A4C4B" w:rsidRPr="009A4C4B" w:rsidRDefault="009A4C4B" w:rsidP="009A4C4B">
      <w:pPr>
        <w:pStyle w:val="EndNoteBibliography"/>
        <w:ind w:left="720" w:hanging="720"/>
      </w:pPr>
      <w:bookmarkStart w:id="80" w:name="_ENREF_80"/>
      <w:r w:rsidRPr="009A4C4B">
        <w:t xml:space="preserve">Leo, R.J., Kreeger, J.L., and Kim, K.Y. (1996). Cardiomyopathy associated with clozapine. </w:t>
      </w:r>
      <w:r w:rsidRPr="009A4C4B">
        <w:rPr>
          <w:i/>
        </w:rPr>
        <w:t>The Annals of pharmacotherapy</w:t>
      </w:r>
      <w:r w:rsidRPr="009A4C4B">
        <w:t xml:space="preserve"> 30(6)</w:t>
      </w:r>
      <w:r w:rsidRPr="009A4C4B">
        <w:rPr>
          <w:b/>
        </w:rPr>
        <w:t>,</w:t>
      </w:r>
      <w:r w:rsidRPr="009A4C4B">
        <w:t xml:space="preserve"> 603-605.</w:t>
      </w:r>
      <w:bookmarkEnd w:id="80"/>
    </w:p>
    <w:p w:rsidR="009A4C4B" w:rsidRPr="009A4C4B" w:rsidRDefault="009A4C4B" w:rsidP="009A4C4B">
      <w:pPr>
        <w:pStyle w:val="EndNoteBibliography"/>
        <w:ind w:left="720" w:hanging="720"/>
      </w:pPr>
      <w:bookmarkStart w:id="81" w:name="_ENREF_81"/>
      <w:r w:rsidRPr="009A4C4B">
        <w:t xml:space="preserve">Leung, J.G., Nelson, S., and Hocker, S. (2015). Failure of Induced Hypertension for Symptomatic Vasospasm in the Setting of Clozapine Therapy. </w:t>
      </w:r>
      <w:r w:rsidRPr="009A4C4B">
        <w:rPr>
          <w:i/>
        </w:rPr>
        <w:t>Neurocrit Care</w:t>
      </w:r>
      <w:r w:rsidRPr="009A4C4B">
        <w:t xml:space="preserve"> 23(3)</w:t>
      </w:r>
      <w:r w:rsidRPr="009A4C4B">
        <w:rPr>
          <w:b/>
        </w:rPr>
        <w:t>,</w:t>
      </w:r>
      <w:r w:rsidRPr="009A4C4B">
        <w:t xml:space="preserve"> 409-413. doi: 10.1007/s12028-015-0129-6</w:t>
      </w:r>
    </w:p>
    <w:p w:rsidR="009A4C4B" w:rsidRPr="009A4C4B" w:rsidRDefault="009A4C4B" w:rsidP="009A4C4B">
      <w:pPr>
        <w:pStyle w:val="EndNoteBibliography"/>
        <w:ind w:left="720" w:hanging="720"/>
      </w:pPr>
      <w:r w:rsidRPr="009A4C4B">
        <w:t>10.1007/s12028-015-0129-6 [pii].</w:t>
      </w:r>
      <w:bookmarkEnd w:id="81"/>
    </w:p>
    <w:p w:rsidR="009A4C4B" w:rsidRPr="009A4C4B" w:rsidRDefault="009A4C4B" w:rsidP="009A4C4B">
      <w:pPr>
        <w:pStyle w:val="EndNoteBibliography"/>
        <w:ind w:left="720" w:hanging="720"/>
      </w:pPr>
      <w:bookmarkStart w:id="82" w:name="_ENREF_82"/>
      <w:r w:rsidRPr="009A4C4B">
        <w:t xml:space="preserve">Leung, J.Y., Barr, A.M., Procyshyn, R.M., Honer, W.G., and Pang, C.C. (2012). Cardiovascular side-effects of antipsychotic drugs: the role of the autonomic nervous system. </w:t>
      </w:r>
      <w:r w:rsidRPr="009A4C4B">
        <w:rPr>
          <w:i/>
        </w:rPr>
        <w:t>Pharmacology &amp; therapeutics</w:t>
      </w:r>
      <w:r w:rsidRPr="009A4C4B">
        <w:t xml:space="preserve"> 135(2)</w:t>
      </w:r>
      <w:r w:rsidRPr="009A4C4B">
        <w:rPr>
          <w:b/>
        </w:rPr>
        <w:t>,</w:t>
      </w:r>
      <w:r w:rsidRPr="009A4C4B">
        <w:t xml:space="preserve"> 113-122. doi: 10.1016/j.pharmthera.2012.04.003.</w:t>
      </w:r>
      <w:bookmarkEnd w:id="82"/>
    </w:p>
    <w:p w:rsidR="009A4C4B" w:rsidRPr="009A4C4B" w:rsidRDefault="009A4C4B" w:rsidP="009A4C4B">
      <w:pPr>
        <w:pStyle w:val="EndNoteBibliography"/>
        <w:ind w:left="720" w:hanging="720"/>
      </w:pPr>
      <w:bookmarkStart w:id="83" w:name="_ENREF_83"/>
      <w:r w:rsidRPr="009A4C4B">
        <w:t xml:space="preserve">Li, J.K., Yeung, V.T., Leung, C.M., Chow, C.C., Ko, G.T., So, W.Y., et al. (1997). Clozapine: a mimicry of phaeochromocytoma. </w:t>
      </w:r>
      <w:r w:rsidRPr="009A4C4B">
        <w:rPr>
          <w:i/>
        </w:rPr>
        <w:t>Aust N Z J Psychiatry</w:t>
      </w:r>
      <w:r w:rsidRPr="009A4C4B">
        <w:t xml:space="preserve"> 31(6)</w:t>
      </w:r>
      <w:r w:rsidRPr="009A4C4B">
        <w:rPr>
          <w:b/>
        </w:rPr>
        <w:t>,</w:t>
      </w:r>
      <w:r w:rsidRPr="009A4C4B">
        <w:t xml:space="preserve"> 889-891.</w:t>
      </w:r>
      <w:bookmarkEnd w:id="83"/>
    </w:p>
    <w:p w:rsidR="009A4C4B" w:rsidRPr="009A4C4B" w:rsidRDefault="009A4C4B" w:rsidP="009A4C4B">
      <w:pPr>
        <w:pStyle w:val="EndNoteBibliography"/>
        <w:ind w:left="720" w:hanging="720"/>
      </w:pPr>
      <w:bookmarkStart w:id="84" w:name="_ENREF_84"/>
      <w:r w:rsidRPr="009A4C4B">
        <w:lastRenderedPageBreak/>
        <w:t xml:space="preserve">Lindstrom, L.H. (1988). The effect of long-term treatment with clozapine in schizophrenia: a retrospective study in 96 patients treated with clozapine for up to 13 years. </w:t>
      </w:r>
      <w:r w:rsidRPr="009A4C4B">
        <w:rPr>
          <w:i/>
        </w:rPr>
        <w:t>Acta Psychiatr Scand</w:t>
      </w:r>
      <w:r w:rsidRPr="009A4C4B">
        <w:t xml:space="preserve"> 77(5)</w:t>
      </w:r>
      <w:r w:rsidRPr="009A4C4B">
        <w:rPr>
          <w:b/>
        </w:rPr>
        <w:t>,</w:t>
      </w:r>
      <w:r w:rsidRPr="009A4C4B">
        <w:t xml:space="preserve"> 524-529.</w:t>
      </w:r>
      <w:bookmarkEnd w:id="84"/>
    </w:p>
    <w:p w:rsidR="009A4C4B" w:rsidRPr="009A4C4B" w:rsidRDefault="009A4C4B" w:rsidP="009A4C4B">
      <w:pPr>
        <w:pStyle w:val="EndNoteBibliography"/>
        <w:ind w:left="720" w:hanging="720"/>
      </w:pPr>
      <w:bookmarkStart w:id="85" w:name="_ENREF_85"/>
      <w:r w:rsidRPr="009A4C4B">
        <w:t xml:space="preserve">Mackin, P. (2008). Cardiac side effects of psychiatric drugs. </w:t>
      </w:r>
      <w:r w:rsidRPr="009A4C4B">
        <w:rPr>
          <w:i/>
        </w:rPr>
        <w:t>Human psychopharmacology</w:t>
      </w:r>
      <w:r w:rsidRPr="009A4C4B">
        <w:t xml:space="preserve"> 23 Suppl 1</w:t>
      </w:r>
      <w:r w:rsidRPr="009A4C4B">
        <w:rPr>
          <w:b/>
        </w:rPr>
        <w:t>,</w:t>
      </w:r>
      <w:r w:rsidRPr="009A4C4B">
        <w:t xml:space="preserve"> 3-14. doi: 10.1002/hup.915.</w:t>
      </w:r>
      <w:bookmarkEnd w:id="85"/>
    </w:p>
    <w:p w:rsidR="009A4C4B" w:rsidRPr="009A4C4B" w:rsidRDefault="009A4C4B" w:rsidP="009A4C4B">
      <w:pPr>
        <w:pStyle w:val="EndNoteBibliography"/>
        <w:ind w:left="720" w:hanging="720"/>
      </w:pPr>
      <w:bookmarkStart w:id="86" w:name="_ENREF_86"/>
      <w:r w:rsidRPr="009A4C4B">
        <w:t xml:space="preserve">Mansier, P., Clairambault, J., Charlotte, N., Medigue, C., Vermeiren, C., LePape, G., et al. (1996). Linear and non-linear analyses of heart rate variability: a minireview. </w:t>
      </w:r>
      <w:r w:rsidRPr="009A4C4B">
        <w:rPr>
          <w:i/>
        </w:rPr>
        <w:t>Cardiovascular research</w:t>
      </w:r>
      <w:r w:rsidRPr="009A4C4B">
        <w:t xml:space="preserve"> 31(3)</w:t>
      </w:r>
      <w:r w:rsidRPr="009A4C4B">
        <w:rPr>
          <w:b/>
        </w:rPr>
        <w:t>,</w:t>
      </w:r>
      <w:r w:rsidRPr="009A4C4B">
        <w:t xml:space="preserve"> 371-379.</w:t>
      </w:r>
      <w:bookmarkEnd w:id="86"/>
    </w:p>
    <w:p w:rsidR="009A4C4B" w:rsidRPr="009A4C4B" w:rsidRDefault="009A4C4B" w:rsidP="009A4C4B">
      <w:pPr>
        <w:pStyle w:val="EndNoteBibliography"/>
        <w:ind w:left="720" w:hanging="720"/>
      </w:pPr>
      <w:bookmarkStart w:id="87" w:name="_ENREF_87"/>
      <w:r w:rsidRPr="009A4C4B">
        <w:t xml:space="preserve">Masri, B., Salahpour, A., Didriksen, M., Ghisi, V., Beaulieu, J.M., Gainetdinov, R.R., et al. (2008). Antagonism of dopamine D2 receptor/beta-arrestin 2 interaction is a common property of clinically effective antipsychotics. </w:t>
      </w:r>
      <w:r w:rsidRPr="009A4C4B">
        <w:rPr>
          <w:i/>
        </w:rPr>
        <w:t>Proceedings of the National Academy of Sciences of the United States of America</w:t>
      </w:r>
      <w:r w:rsidRPr="009A4C4B">
        <w:t xml:space="preserve"> 105(36)</w:t>
      </w:r>
      <w:r w:rsidRPr="009A4C4B">
        <w:rPr>
          <w:b/>
        </w:rPr>
        <w:t>,</w:t>
      </w:r>
      <w:r w:rsidRPr="009A4C4B">
        <w:t xml:space="preserve"> 13656-13661. doi: 10.1073/pnas.0803522105.</w:t>
      </w:r>
      <w:bookmarkEnd w:id="87"/>
    </w:p>
    <w:p w:rsidR="009A4C4B" w:rsidRPr="009A4C4B" w:rsidRDefault="009A4C4B" w:rsidP="009A4C4B">
      <w:pPr>
        <w:pStyle w:val="EndNoteBibliography"/>
        <w:ind w:left="720" w:hanging="720"/>
      </w:pPr>
      <w:bookmarkStart w:id="88" w:name="_ENREF_88"/>
      <w:r w:rsidRPr="009A4C4B">
        <w:t xml:space="preserve">Masuo, K., Kawaguchi, H., Mikami, H., Ogihara, T., and Tuck, M.L. (2003). Serum uric acid and plasma norepinephrine concentrations predict subsequent weight gain and blood pressure elevation. </w:t>
      </w:r>
      <w:r w:rsidRPr="009A4C4B">
        <w:rPr>
          <w:i/>
        </w:rPr>
        <w:t>Hypertension</w:t>
      </w:r>
      <w:r w:rsidRPr="009A4C4B">
        <w:t xml:space="preserve"> 42(4)</w:t>
      </w:r>
      <w:r w:rsidRPr="009A4C4B">
        <w:rPr>
          <w:b/>
        </w:rPr>
        <w:t>,</w:t>
      </w:r>
      <w:r w:rsidRPr="009A4C4B">
        <w:t xml:space="preserve"> 474-480. doi: 10.1161/01.HYP.0000091371.53502.D3.</w:t>
      </w:r>
      <w:bookmarkEnd w:id="88"/>
    </w:p>
    <w:p w:rsidR="009A4C4B" w:rsidRPr="009A4C4B" w:rsidRDefault="009A4C4B" w:rsidP="009A4C4B">
      <w:pPr>
        <w:pStyle w:val="EndNoteBibliography"/>
        <w:ind w:left="720" w:hanging="720"/>
      </w:pPr>
      <w:bookmarkStart w:id="89" w:name="_ENREF_89"/>
      <w:r w:rsidRPr="009A4C4B">
        <w:t xml:space="preserve">Mathewson, K.J., Jetha, M.K., Goldberg, J.O., and Schmidt, L.A. (2012). Autonomic regulation predicts performance on Wisconsin Card Sorting Test (WCST) in adults with schizophrenia. </w:t>
      </w:r>
      <w:r w:rsidRPr="009A4C4B">
        <w:rPr>
          <w:i/>
        </w:rPr>
        <w:t>Biol Psychol</w:t>
      </w:r>
      <w:r w:rsidRPr="009A4C4B">
        <w:t xml:space="preserve"> 91(3)</w:t>
      </w:r>
      <w:r w:rsidRPr="009A4C4B">
        <w:rPr>
          <w:b/>
        </w:rPr>
        <w:t>,</w:t>
      </w:r>
      <w:r w:rsidRPr="009A4C4B">
        <w:t xml:space="preserve"> 389-399. doi: S0301-0511(12)00190-1 [pii]</w:t>
      </w:r>
    </w:p>
    <w:p w:rsidR="009A4C4B" w:rsidRPr="009A4C4B" w:rsidRDefault="009A4C4B" w:rsidP="009A4C4B">
      <w:pPr>
        <w:pStyle w:val="EndNoteBibliography"/>
        <w:ind w:left="720" w:hanging="720"/>
      </w:pPr>
      <w:r w:rsidRPr="009A4C4B">
        <w:t>10.1016/j.biopsycho.2012.09.002.</w:t>
      </w:r>
      <w:bookmarkEnd w:id="89"/>
    </w:p>
    <w:p w:rsidR="009A4C4B" w:rsidRPr="009A4C4B" w:rsidRDefault="009A4C4B" w:rsidP="009A4C4B">
      <w:pPr>
        <w:pStyle w:val="EndNoteBibliography"/>
        <w:ind w:left="720" w:hanging="720"/>
      </w:pPr>
      <w:bookmarkStart w:id="90" w:name="_ENREF_90"/>
      <w:r w:rsidRPr="009A4C4B">
        <w:t xml:space="preserve">Mayer, A.F., Schroeder, C., Heusser, K., Tank, J., Diedrich, A., Schmieder, R.E., et al. (2006). Influences of norepinephrine transporter function on the distribution of sympathetic activity in humans. </w:t>
      </w:r>
      <w:r w:rsidRPr="009A4C4B">
        <w:rPr>
          <w:i/>
        </w:rPr>
        <w:t>Hypertension</w:t>
      </w:r>
      <w:r w:rsidRPr="009A4C4B">
        <w:t xml:space="preserve"> 48(1)</w:t>
      </w:r>
      <w:r w:rsidRPr="009A4C4B">
        <w:rPr>
          <w:b/>
        </w:rPr>
        <w:t>,</w:t>
      </w:r>
      <w:r w:rsidRPr="009A4C4B">
        <w:t xml:space="preserve"> 120-126. doi: 10.1161/01.HYP.0000225424.13138.5d.</w:t>
      </w:r>
      <w:bookmarkEnd w:id="90"/>
    </w:p>
    <w:p w:rsidR="009A4C4B" w:rsidRPr="009A4C4B" w:rsidRDefault="009A4C4B" w:rsidP="009A4C4B">
      <w:pPr>
        <w:pStyle w:val="EndNoteBibliography"/>
        <w:ind w:left="720" w:hanging="720"/>
      </w:pPr>
      <w:bookmarkStart w:id="91" w:name="_ENREF_91"/>
      <w:r w:rsidRPr="009A4C4B">
        <w:t xml:space="preserve">McEvoy, J.P., Meyer, J.M., Goff, D.C., Nasrallah, H.A., Davis, S.M., Sullivan, L., et al. (2005). Prevalence of the metabolic syndrome in patients with schizophrenia: baseline results from the Clinical Antipsychotic Trials of Intervention Effectiveness (CATIE) schizophrenia trial and comparison with national estimates from NHANES III. </w:t>
      </w:r>
      <w:r w:rsidRPr="009A4C4B">
        <w:rPr>
          <w:i/>
        </w:rPr>
        <w:t>Schizophrenia research</w:t>
      </w:r>
      <w:r w:rsidRPr="009A4C4B">
        <w:t xml:space="preserve"> 80(1)</w:t>
      </w:r>
      <w:r w:rsidRPr="009A4C4B">
        <w:rPr>
          <w:b/>
        </w:rPr>
        <w:t>,</w:t>
      </w:r>
      <w:r w:rsidRPr="009A4C4B">
        <w:t xml:space="preserve"> 19-32. doi: 10.1016/j.schres.2005.07.014.</w:t>
      </w:r>
      <w:bookmarkEnd w:id="91"/>
    </w:p>
    <w:p w:rsidR="009A4C4B" w:rsidRPr="009A4C4B" w:rsidRDefault="009A4C4B" w:rsidP="009A4C4B">
      <w:pPr>
        <w:pStyle w:val="EndNoteBibliography"/>
        <w:ind w:left="720" w:hanging="720"/>
      </w:pPr>
      <w:bookmarkStart w:id="92" w:name="_ENREF_92"/>
      <w:r w:rsidRPr="009A4C4B">
        <w:t xml:space="preserve">Melkersson, K. (2005). Differences in prolactin elevation and related symptoms of atypical antipsychotics in schizophrenic patients. </w:t>
      </w:r>
      <w:r w:rsidRPr="009A4C4B">
        <w:rPr>
          <w:i/>
        </w:rPr>
        <w:t>The Journal of clinical psychiatry</w:t>
      </w:r>
      <w:r w:rsidRPr="009A4C4B">
        <w:t xml:space="preserve"> 66(6)</w:t>
      </w:r>
      <w:r w:rsidRPr="009A4C4B">
        <w:rPr>
          <w:b/>
        </w:rPr>
        <w:t>,</w:t>
      </w:r>
      <w:r w:rsidRPr="009A4C4B">
        <w:t xml:space="preserve"> 761-767.</w:t>
      </w:r>
      <w:bookmarkEnd w:id="92"/>
    </w:p>
    <w:p w:rsidR="009A4C4B" w:rsidRPr="009A4C4B" w:rsidRDefault="009A4C4B" w:rsidP="009A4C4B">
      <w:pPr>
        <w:pStyle w:val="EndNoteBibliography"/>
        <w:ind w:left="720" w:hanging="720"/>
      </w:pPr>
      <w:bookmarkStart w:id="93" w:name="_ENREF_93"/>
      <w:r w:rsidRPr="009A4C4B">
        <w:t xml:space="preserve">Meltzer, H.Y. (1997). Treatment-resistant schizophrenia--the role of clozapine. </w:t>
      </w:r>
      <w:r w:rsidRPr="009A4C4B">
        <w:rPr>
          <w:i/>
        </w:rPr>
        <w:t>Current medical research and opinion</w:t>
      </w:r>
      <w:r w:rsidRPr="009A4C4B">
        <w:t xml:space="preserve"> 14(1)</w:t>
      </w:r>
      <w:r w:rsidRPr="009A4C4B">
        <w:rPr>
          <w:b/>
        </w:rPr>
        <w:t>,</w:t>
      </w:r>
      <w:r w:rsidRPr="009A4C4B">
        <w:t xml:space="preserve"> 1-20. doi: 10.1185/03007999709113338.</w:t>
      </w:r>
      <w:bookmarkEnd w:id="93"/>
    </w:p>
    <w:p w:rsidR="009A4C4B" w:rsidRPr="009A4C4B" w:rsidRDefault="009A4C4B" w:rsidP="009A4C4B">
      <w:pPr>
        <w:pStyle w:val="EndNoteBibliography"/>
        <w:ind w:left="720" w:hanging="720"/>
      </w:pPr>
      <w:bookmarkStart w:id="94" w:name="_ENREF_94"/>
      <w:r w:rsidRPr="009A4C4B">
        <w:t xml:space="preserve">Meltzer, H.Y. (2012). Clozapine: balancing safety with superior antipsychotic efficacy. </w:t>
      </w:r>
      <w:r w:rsidRPr="009A4C4B">
        <w:rPr>
          <w:i/>
        </w:rPr>
        <w:t>Clinical schizophrenia &amp; related psychoses</w:t>
      </w:r>
      <w:r w:rsidRPr="009A4C4B">
        <w:t xml:space="preserve"> 6(3)</w:t>
      </w:r>
      <w:r w:rsidRPr="009A4C4B">
        <w:rPr>
          <w:b/>
        </w:rPr>
        <w:t>,</w:t>
      </w:r>
      <w:r w:rsidRPr="009A4C4B">
        <w:t xml:space="preserve"> 134-144. doi: 10.3371/CSRP.6.3.5.</w:t>
      </w:r>
      <w:bookmarkEnd w:id="94"/>
    </w:p>
    <w:p w:rsidR="009A4C4B" w:rsidRPr="009A4C4B" w:rsidRDefault="009A4C4B" w:rsidP="009A4C4B">
      <w:pPr>
        <w:pStyle w:val="EndNoteBibliography"/>
        <w:ind w:left="720" w:hanging="720"/>
      </w:pPr>
      <w:bookmarkStart w:id="95" w:name="_ENREF_95"/>
      <w:r w:rsidRPr="009A4C4B">
        <w:t xml:space="preserve">Meltzer, H.Y., and Okayli, G. (1995). Reduction of suicidality during clozapine treatment of neuroleptic-resistant schizophrenia: impact on risk-benefit assessment. </w:t>
      </w:r>
      <w:r w:rsidRPr="009A4C4B">
        <w:rPr>
          <w:i/>
        </w:rPr>
        <w:t>The American journal of psychiatry</w:t>
      </w:r>
      <w:r w:rsidRPr="009A4C4B">
        <w:t xml:space="preserve"> 152(2)</w:t>
      </w:r>
      <w:r w:rsidRPr="009A4C4B">
        <w:rPr>
          <w:b/>
        </w:rPr>
        <w:t>,</w:t>
      </w:r>
      <w:r w:rsidRPr="009A4C4B">
        <w:t xml:space="preserve"> 183-190. doi: 10.1176/ajp.152.2.183.</w:t>
      </w:r>
      <w:bookmarkEnd w:id="95"/>
    </w:p>
    <w:p w:rsidR="009A4C4B" w:rsidRPr="009A4C4B" w:rsidRDefault="009A4C4B" w:rsidP="009A4C4B">
      <w:pPr>
        <w:pStyle w:val="EndNoteBibliography"/>
        <w:ind w:left="720" w:hanging="720"/>
      </w:pPr>
      <w:bookmarkStart w:id="96" w:name="_ENREF_96"/>
      <w:r w:rsidRPr="009A4C4B">
        <w:t xml:space="preserve">Merrill, D.B., Ahmari, S.E., Bradford, J.M., and Lieberman, J.A. (2006). Myocarditis during clozapine treatment. </w:t>
      </w:r>
      <w:r w:rsidRPr="009A4C4B">
        <w:rPr>
          <w:i/>
        </w:rPr>
        <w:t>The American journal of psychiatry</w:t>
      </w:r>
      <w:r w:rsidRPr="009A4C4B">
        <w:t xml:space="preserve"> 163(2)</w:t>
      </w:r>
      <w:r w:rsidRPr="009A4C4B">
        <w:rPr>
          <w:b/>
        </w:rPr>
        <w:t>,</w:t>
      </w:r>
      <w:r w:rsidRPr="009A4C4B">
        <w:t xml:space="preserve"> 204-208. doi: 10.1176/appi.ajp.163.2.204.</w:t>
      </w:r>
      <w:bookmarkEnd w:id="96"/>
    </w:p>
    <w:p w:rsidR="009A4C4B" w:rsidRPr="009A4C4B" w:rsidRDefault="009A4C4B" w:rsidP="009A4C4B">
      <w:pPr>
        <w:pStyle w:val="EndNoteBibliography"/>
        <w:ind w:left="720" w:hanging="720"/>
      </w:pPr>
      <w:bookmarkStart w:id="97" w:name="_ENREF_97"/>
      <w:r w:rsidRPr="009A4C4B">
        <w:t xml:space="preserve">Merrill, D.B., Dec, G.W., and Goff, D.C. (2005). Adverse cardiac effects associated with clozapine. </w:t>
      </w:r>
      <w:r w:rsidRPr="009A4C4B">
        <w:rPr>
          <w:i/>
        </w:rPr>
        <w:t>Journal of clinical psychopharmacology</w:t>
      </w:r>
      <w:r w:rsidRPr="009A4C4B">
        <w:t xml:space="preserve"> 25(1)</w:t>
      </w:r>
      <w:r w:rsidRPr="009A4C4B">
        <w:rPr>
          <w:b/>
        </w:rPr>
        <w:t>,</w:t>
      </w:r>
      <w:r w:rsidRPr="009A4C4B">
        <w:t xml:space="preserve"> 32-41.</w:t>
      </w:r>
      <w:bookmarkEnd w:id="97"/>
    </w:p>
    <w:p w:rsidR="009A4C4B" w:rsidRPr="009A4C4B" w:rsidRDefault="009A4C4B" w:rsidP="009A4C4B">
      <w:pPr>
        <w:pStyle w:val="EndNoteBibliography"/>
        <w:ind w:left="720" w:hanging="720"/>
      </w:pPr>
      <w:bookmarkStart w:id="98" w:name="_ENREF_98"/>
      <w:r w:rsidRPr="009A4C4B">
        <w:t xml:space="preserve">Modai, I., Hirschmann, S., Rava, A., Kurs, R., Barak, P., Lichtenberg, P., et al. (2000). Sudden death in patients receiving clozapine treatment: a preliminary investigation. </w:t>
      </w:r>
      <w:r w:rsidRPr="009A4C4B">
        <w:rPr>
          <w:i/>
        </w:rPr>
        <w:t>Journal of clinical psychopharmacology</w:t>
      </w:r>
      <w:r w:rsidRPr="009A4C4B">
        <w:t xml:space="preserve"> 20(3)</w:t>
      </w:r>
      <w:r w:rsidRPr="009A4C4B">
        <w:rPr>
          <w:b/>
        </w:rPr>
        <w:t>,</w:t>
      </w:r>
      <w:r w:rsidRPr="009A4C4B">
        <w:t xml:space="preserve"> 325-327.</w:t>
      </w:r>
      <w:bookmarkEnd w:id="98"/>
    </w:p>
    <w:p w:rsidR="009A4C4B" w:rsidRPr="009A4C4B" w:rsidRDefault="009A4C4B" w:rsidP="009A4C4B">
      <w:pPr>
        <w:pStyle w:val="EndNoteBibliography"/>
        <w:ind w:left="720" w:hanging="720"/>
      </w:pPr>
      <w:bookmarkStart w:id="99" w:name="_ENREF_99"/>
      <w:r w:rsidRPr="009A4C4B">
        <w:t xml:space="preserve">Monsma, F.J., Jr., Shen, Y., Ward, R.P., Hamblin, M.W., and Sibley, D.R. (1993). Cloning and expression of a novel serotonin receptor with high affinity for tricyclic psychotropic drugs. </w:t>
      </w:r>
      <w:r w:rsidRPr="009A4C4B">
        <w:rPr>
          <w:i/>
        </w:rPr>
        <w:t>Molecular pharmacology</w:t>
      </w:r>
      <w:r w:rsidRPr="009A4C4B">
        <w:t xml:space="preserve"> 43(3)</w:t>
      </w:r>
      <w:r w:rsidRPr="009A4C4B">
        <w:rPr>
          <w:b/>
        </w:rPr>
        <w:t>,</w:t>
      </w:r>
      <w:r w:rsidRPr="009A4C4B">
        <w:t xml:space="preserve"> 320-327.</w:t>
      </w:r>
      <w:bookmarkEnd w:id="99"/>
    </w:p>
    <w:p w:rsidR="009A4C4B" w:rsidRPr="009A4C4B" w:rsidRDefault="009A4C4B" w:rsidP="009A4C4B">
      <w:pPr>
        <w:pStyle w:val="EndNoteBibliography"/>
        <w:ind w:left="720" w:hanging="720"/>
      </w:pPr>
      <w:bookmarkStart w:id="100" w:name="_ENREF_100"/>
      <w:r w:rsidRPr="009A4C4B">
        <w:t xml:space="preserve">Mueck-Weymann, M., Rechlin, T., Ehrengut, F., Rauh, R., Acker, J., Dittmann, R.W., et al. (2002). Effects of olanzapine and clozapine upon pulse rate variability. </w:t>
      </w:r>
      <w:r w:rsidRPr="009A4C4B">
        <w:rPr>
          <w:i/>
        </w:rPr>
        <w:t>Depress Anxiety</w:t>
      </w:r>
      <w:r w:rsidRPr="009A4C4B">
        <w:t xml:space="preserve"> 16(3)</w:t>
      </w:r>
      <w:r w:rsidRPr="009A4C4B">
        <w:rPr>
          <w:b/>
        </w:rPr>
        <w:t>,</w:t>
      </w:r>
      <w:r w:rsidRPr="009A4C4B">
        <w:t xml:space="preserve"> 93-99. doi: 10.1002/da.10037.</w:t>
      </w:r>
      <w:bookmarkEnd w:id="100"/>
    </w:p>
    <w:p w:rsidR="009A4C4B" w:rsidRPr="009A4C4B" w:rsidRDefault="009A4C4B" w:rsidP="009A4C4B">
      <w:pPr>
        <w:pStyle w:val="EndNoteBibliography"/>
        <w:ind w:left="720" w:hanging="720"/>
      </w:pPr>
      <w:bookmarkStart w:id="101" w:name="_ENREF_101"/>
      <w:r w:rsidRPr="009A4C4B">
        <w:t xml:space="preserve">Nasrallah, H.A. (2008). Atypical antipsychotic-induced metabolic side effects: insights from receptor-binding profiles. </w:t>
      </w:r>
      <w:r w:rsidRPr="009A4C4B">
        <w:rPr>
          <w:i/>
        </w:rPr>
        <w:t>Molecular psychiatry</w:t>
      </w:r>
      <w:r w:rsidRPr="009A4C4B">
        <w:t xml:space="preserve"> 13(1)</w:t>
      </w:r>
      <w:r w:rsidRPr="009A4C4B">
        <w:rPr>
          <w:b/>
        </w:rPr>
        <w:t>,</w:t>
      </w:r>
      <w:r w:rsidRPr="009A4C4B">
        <w:t xml:space="preserve"> 27-35. doi: 10.1038/sj.mp.4002066.</w:t>
      </w:r>
      <w:bookmarkEnd w:id="101"/>
    </w:p>
    <w:p w:rsidR="009A4C4B" w:rsidRPr="009A4C4B" w:rsidRDefault="009A4C4B" w:rsidP="009A4C4B">
      <w:pPr>
        <w:pStyle w:val="EndNoteBibliography"/>
        <w:ind w:left="720" w:hanging="720"/>
      </w:pPr>
      <w:bookmarkStart w:id="102" w:name="_ENREF_102"/>
      <w:r w:rsidRPr="009A4C4B">
        <w:t xml:space="preserve">Nielsen, B.M., Mehlsen, J., and Behnke, K. (1988). Altered balance in the autonomic nervous system in schizophrenic patients. </w:t>
      </w:r>
      <w:r w:rsidRPr="009A4C4B">
        <w:rPr>
          <w:i/>
        </w:rPr>
        <w:t>Clin Physiol</w:t>
      </w:r>
      <w:r w:rsidRPr="009A4C4B">
        <w:t xml:space="preserve"> 8(2)</w:t>
      </w:r>
      <w:r w:rsidRPr="009A4C4B">
        <w:rPr>
          <w:b/>
        </w:rPr>
        <w:t>,</w:t>
      </w:r>
      <w:r w:rsidRPr="009A4C4B">
        <w:t xml:space="preserve"> 193-199.</w:t>
      </w:r>
      <w:bookmarkEnd w:id="102"/>
    </w:p>
    <w:p w:rsidR="009A4C4B" w:rsidRPr="009A4C4B" w:rsidRDefault="009A4C4B" w:rsidP="009A4C4B">
      <w:pPr>
        <w:pStyle w:val="EndNoteBibliography"/>
        <w:ind w:left="720" w:hanging="720"/>
      </w:pPr>
      <w:bookmarkStart w:id="103" w:name="_ENREF_103"/>
      <w:r w:rsidRPr="009A4C4B">
        <w:t xml:space="preserve">Nilsson, B.M., Holm, G., Hultman, C.M., and Ekselius, L. (2015). Cognition and autonomic function in schizophrenia: inferior cognitive test performance in electrodermal and niacin skin flush non-responders. </w:t>
      </w:r>
      <w:r w:rsidRPr="009A4C4B">
        <w:rPr>
          <w:i/>
        </w:rPr>
        <w:t>European psychiatry : the journal of the Association of European Psychiatrists</w:t>
      </w:r>
      <w:r w:rsidRPr="009A4C4B">
        <w:t xml:space="preserve"> 30(1)</w:t>
      </w:r>
      <w:r w:rsidRPr="009A4C4B">
        <w:rPr>
          <w:b/>
        </w:rPr>
        <w:t>,</w:t>
      </w:r>
      <w:r w:rsidRPr="009A4C4B">
        <w:t xml:space="preserve"> 8-13. doi: 10.1016/j.eurpsy.2014.06.004.</w:t>
      </w:r>
      <w:bookmarkEnd w:id="103"/>
    </w:p>
    <w:p w:rsidR="009A4C4B" w:rsidRPr="009A4C4B" w:rsidRDefault="009A4C4B" w:rsidP="009A4C4B">
      <w:pPr>
        <w:pStyle w:val="EndNoteBibliography"/>
        <w:ind w:left="720" w:hanging="720"/>
      </w:pPr>
      <w:bookmarkStart w:id="104" w:name="_ENREF_104"/>
      <w:r w:rsidRPr="009A4C4B">
        <w:t xml:space="preserve">Nolan, J., Batin, P.D., Andrews, R., Lindsay, S.J., Brooksby, P., Mullen, M., et al. (1998). Prospective study of heart rate variability and mortality in chronic heart failure: results of the United Kingdom heart failure evaluation and assessment of risk trial (UK-heart). </w:t>
      </w:r>
      <w:r w:rsidRPr="009A4C4B">
        <w:rPr>
          <w:i/>
        </w:rPr>
        <w:t>Circulation</w:t>
      </w:r>
      <w:r w:rsidRPr="009A4C4B">
        <w:t xml:space="preserve"> 98(15)</w:t>
      </w:r>
      <w:r w:rsidRPr="009A4C4B">
        <w:rPr>
          <w:b/>
        </w:rPr>
        <w:t>,</w:t>
      </w:r>
      <w:r w:rsidRPr="009A4C4B">
        <w:t xml:space="preserve"> 1510-1516.</w:t>
      </w:r>
      <w:bookmarkEnd w:id="104"/>
    </w:p>
    <w:p w:rsidR="009A4C4B" w:rsidRPr="009A4C4B" w:rsidRDefault="009A4C4B" w:rsidP="009A4C4B">
      <w:pPr>
        <w:pStyle w:val="EndNoteBibliography"/>
        <w:ind w:left="720" w:hanging="720"/>
      </w:pPr>
      <w:bookmarkStart w:id="105" w:name="_ENREF_105"/>
      <w:r w:rsidRPr="009A4C4B">
        <w:lastRenderedPageBreak/>
        <w:t xml:space="preserve">Ohman, A. (1981). Electrodermal activity and vulnerability to schizophrenia: a review. </w:t>
      </w:r>
      <w:r w:rsidRPr="009A4C4B">
        <w:rPr>
          <w:i/>
        </w:rPr>
        <w:t>Biological psychology</w:t>
      </w:r>
      <w:r w:rsidRPr="009A4C4B">
        <w:t xml:space="preserve"> 12(2-3)</w:t>
      </w:r>
      <w:r w:rsidRPr="009A4C4B">
        <w:rPr>
          <w:b/>
        </w:rPr>
        <w:t>,</w:t>
      </w:r>
      <w:r w:rsidRPr="009A4C4B">
        <w:t xml:space="preserve"> 87-145.</w:t>
      </w:r>
      <w:bookmarkEnd w:id="105"/>
    </w:p>
    <w:p w:rsidR="009A4C4B" w:rsidRPr="009A4C4B" w:rsidRDefault="009A4C4B" w:rsidP="009A4C4B">
      <w:pPr>
        <w:pStyle w:val="EndNoteBibliography"/>
        <w:ind w:left="720" w:hanging="720"/>
      </w:pPr>
      <w:bookmarkStart w:id="106" w:name="_ENREF_106"/>
      <w:r w:rsidRPr="009A4C4B">
        <w:t xml:space="preserve">Olfson, M., Marcus, S.C., Corey-Lisle, P., Tuomari, A.V., Hines, P., and L'Italien, G.J. (2006). Hyperlipidemia following treatment with antipsychotic medications. </w:t>
      </w:r>
      <w:r w:rsidRPr="009A4C4B">
        <w:rPr>
          <w:i/>
        </w:rPr>
        <w:t>The American journal of psychiatry</w:t>
      </w:r>
      <w:r w:rsidRPr="009A4C4B">
        <w:t xml:space="preserve"> 163(10)</w:t>
      </w:r>
      <w:r w:rsidRPr="009A4C4B">
        <w:rPr>
          <w:b/>
        </w:rPr>
        <w:t>,</w:t>
      </w:r>
      <w:r w:rsidRPr="009A4C4B">
        <w:t xml:space="preserve"> 1821-1825. doi: 10.1176/ajp.2006.163.10.1821.</w:t>
      </w:r>
      <w:bookmarkEnd w:id="106"/>
    </w:p>
    <w:p w:rsidR="009A4C4B" w:rsidRPr="009A4C4B" w:rsidRDefault="009A4C4B" w:rsidP="009A4C4B">
      <w:pPr>
        <w:pStyle w:val="EndNoteBibliography"/>
        <w:ind w:left="720" w:hanging="720"/>
      </w:pPr>
      <w:bookmarkStart w:id="107" w:name="_ENREF_107"/>
      <w:r w:rsidRPr="009A4C4B">
        <w:t xml:space="preserve">Oyewumi, L.K., Cernovsky, Z.Z., and Freeman, D.J. (2004). Autonomic signs and dosing during the initial stages of clozapine therapy. </w:t>
      </w:r>
      <w:r w:rsidRPr="009A4C4B">
        <w:rPr>
          <w:i/>
        </w:rPr>
        <w:t>Med Sci Monit</w:t>
      </w:r>
      <w:r w:rsidRPr="009A4C4B">
        <w:t xml:space="preserve"> 10(2)</w:t>
      </w:r>
      <w:r w:rsidRPr="009A4C4B">
        <w:rPr>
          <w:b/>
        </w:rPr>
        <w:t>,</w:t>
      </w:r>
      <w:r w:rsidRPr="009A4C4B">
        <w:t xml:space="preserve"> PI19-23.</w:t>
      </w:r>
      <w:bookmarkEnd w:id="107"/>
    </w:p>
    <w:p w:rsidR="009A4C4B" w:rsidRPr="009A4C4B" w:rsidRDefault="009A4C4B" w:rsidP="009A4C4B">
      <w:pPr>
        <w:pStyle w:val="EndNoteBibliography"/>
        <w:ind w:left="720" w:hanging="720"/>
      </w:pPr>
      <w:bookmarkStart w:id="108" w:name="_ENREF_108"/>
      <w:r w:rsidRPr="009A4C4B">
        <w:t xml:space="preserve">Paton, J.F., Boscan, P., Pickering, A.E., and Nalivaiko, E. (2005). The yin and yang of cardiac autonomic control: vago-sympathetic interactions revisited. </w:t>
      </w:r>
      <w:r w:rsidRPr="009A4C4B">
        <w:rPr>
          <w:i/>
        </w:rPr>
        <w:t>Brain Res Brain Res Rev</w:t>
      </w:r>
      <w:r w:rsidRPr="009A4C4B">
        <w:t xml:space="preserve"> 49(3)</w:t>
      </w:r>
      <w:r w:rsidRPr="009A4C4B">
        <w:rPr>
          <w:b/>
        </w:rPr>
        <w:t>,</w:t>
      </w:r>
      <w:r w:rsidRPr="009A4C4B">
        <w:t xml:space="preserve"> 555-565. doi: 10.1016/j.brainresrev.2005.02.005.</w:t>
      </w:r>
      <w:bookmarkEnd w:id="108"/>
    </w:p>
    <w:p w:rsidR="009A4C4B" w:rsidRPr="009A4C4B" w:rsidRDefault="009A4C4B" w:rsidP="009A4C4B">
      <w:pPr>
        <w:pStyle w:val="EndNoteBibliography"/>
        <w:ind w:left="720" w:hanging="720"/>
      </w:pPr>
      <w:bookmarkStart w:id="109" w:name="_ENREF_109"/>
      <w:r w:rsidRPr="009A4C4B">
        <w:t xml:space="preserve">Pereira, Y.D., Srivastava, A., Cuncoliencar, B.S., and Naik, N. (2010). Resolution of symptoms in neuroleptic malignant syndrome. </w:t>
      </w:r>
      <w:r w:rsidRPr="009A4C4B">
        <w:rPr>
          <w:i/>
        </w:rPr>
        <w:t>Indian journal of psychiatry</w:t>
      </w:r>
      <w:r w:rsidRPr="009A4C4B">
        <w:t xml:space="preserve"> 52(3)</w:t>
      </w:r>
      <w:r w:rsidRPr="009A4C4B">
        <w:rPr>
          <w:b/>
        </w:rPr>
        <w:t>,</w:t>
      </w:r>
      <w:r w:rsidRPr="009A4C4B">
        <w:t xml:space="preserve"> 264-266. doi: 10.4103/0019-5545.70988.</w:t>
      </w:r>
      <w:bookmarkEnd w:id="109"/>
    </w:p>
    <w:p w:rsidR="009A4C4B" w:rsidRPr="009A4C4B" w:rsidRDefault="009A4C4B" w:rsidP="009A4C4B">
      <w:pPr>
        <w:pStyle w:val="EndNoteBibliography"/>
        <w:ind w:left="720" w:hanging="720"/>
      </w:pPr>
      <w:bookmarkStart w:id="110" w:name="_ENREF_110"/>
      <w:r w:rsidRPr="009A4C4B">
        <w:t xml:space="preserve">Pickar, D., Owen, R.R., Litman, R.E., Konicki, E., Gutierrez, R., and Rapaport, M.H. (1992). Clinical and biologic response to clozapine in patients with schizophrenia. Crossover comparison with fluphenazine. </w:t>
      </w:r>
      <w:r w:rsidRPr="009A4C4B">
        <w:rPr>
          <w:i/>
        </w:rPr>
        <w:t>Archives of general psychiatry</w:t>
      </w:r>
      <w:r w:rsidRPr="009A4C4B">
        <w:t xml:space="preserve"> 49(5)</w:t>
      </w:r>
      <w:r w:rsidRPr="009A4C4B">
        <w:rPr>
          <w:b/>
        </w:rPr>
        <w:t>,</w:t>
      </w:r>
      <w:r w:rsidRPr="009A4C4B">
        <w:t xml:space="preserve"> 345-353.</w:t>
      </w:r>
      <w:bookmarkEnd w:id="110"/>
    </w:p>
    <w:p w:rsidR="009A4C4B" w:rsidRPr="009A4C4B" w:rsidRDefault="009A4C4B" w:rsidP="009A4C4B">
      <w:pPr>
        <w:pStyle w:val="EndNoteBibliography"/>
        <w:ind w:left="720" w:hanging="720"/>
      </w:pPr>
      <w:bookmarkStart w:id="111" w:name="_ENREF_111"/>
      <w:r w:rsidRPr="009A4C4B">
        <w:t xml:space="preserve">Prasad, S.E., and Kennedy, H.G. (2003). Pseudophaeochromocytoma associated with clozapine treatment. </w:t>
      </w:r>
      <w:r w:rsidRPr="009A4C4B">
        <w:rPr>
          <w:i/>
        </w:rPr>
        <w:t>Irish Journal of psychological medicine</w:t>
      </w:r>
      <w:r w:rsidRPr="009A4C4B">
        <w:t xml:space="preserve"> 20(4)</w:t>
      </w:r>
      <w:r w:rsidRPr="009A4C4B">
        <w:rPr>
          <w:b/>
        </w:rPr>
        <w:t>,</w:t>
      </w:r>
      <w:r w:rsidRPr="009A4C4B">
        <w:t xml:space="preserve"> 132-134.</w:t>
      </w:r>
      <w:bookmarkEnd w:id="111"/>
    </w:p>
    <w:p w:rsidR="009A4C4B" w:rsidRPr="009A4C4B" w:rsidRDefault="009A4C4B" w:rsidP="009A4C4B">
      <w:pPr>
        <w:pStyle w:val="EndNoteBibliography"/>
        <w:ind w:left="720" w:hanging="720"/>
      </w:pPr>
      <w:bookmarkStart w:id="112" w:name="_ENREF_112"/>
      <w:r w:rsidRPr="009A4C4B">
        <w:t xml:space="preserve">Procyshyn, R.M., Honer, W.G., and Barr, A.M. (2009). Do serum lipids predict response to clozapine treatment? </w:t>
      </w:r>
      <w:r w:rsidRPr="009A4C4B">
        <w:rPr>
          <w:i/>
        </w:rPr>
        <w:t>J Psychiatry Neurosci</w:t>
      </w:r>
      <w:r w:rsidRPr="009A4C4B">
        <w:t xml:space="preserve"> 34(2)</w:t>
      </w:r>
      <w:r w:rsidRPr="009A4C4B">
        <w:rPr>
          <w:b/>
        </w:rPr>
        <w:t>,</w:t>
      </w:r>
      <w:r w:rsidRPr="009A4C4B">
        <w:t xml:space="preserve"> 168.</w:t>
      </w:r>
      <w:bookmarkEnd w:id="112"/>
    </w:p>
    <w:p w:rsidR="009A4C4B" w:rsidRPr="009A4C4B" w:rsidRDefault="009A4C4B" w:rsidP="009A4C4B">
      <w:pPr>
        <w:pStyle w:val="EndNoteBibliography"/>
        <w:ind w:left="720" w:hanging="720"/>
      </w:pPr>
      <w:bookmarkStart w:id="113" w:name="_ENREF_113"/>
      <w:r w:rsidRPr="009A4C4B">
        <w:t xml:space="preserve">Procyshyn, R.M., Honer, W.G., Wu, T.K., Ko, R.W., McIsaac, S.A., Young, A.H., et al. (2010). Persistent antipsychotic polypharmacy and excessive dosing in the community psychiatric treatment setting: a review of medication profiles in 435 Canadian outpatients. </w:t>
      </w:r>
      <w:r w:rsidRPr="009A4C4B">
        <w:rPr>
          <w:i/>
        </w:rPr>
        <w:t>J Clin Psychiatry</w:t>
      </w:r>
      <w:r w:rsidRPr="009A4C4B">
        <w:t xml:space="preserve"> 71(5)</w:t>
      </w:r>
      <w:r w:rsidRPr="009A4C4B">
        <w:rPr>
          <w:b/>
        </w:rPr>
        <w:t>,</w:t>
      </w:r>
      <w:r w:rsidRPr="009A4C4B">
        <w:t xml:space="preserve"> 566-573.</w:t>
      </w:r>
      <w:bookmarkEnd w:id="113"/>
    </w:p>
    <w:p w:rsidR="009A4C4B" w:rsidRPr="009A4C4B" w:rsidRDefault="009A4C4B" w:rsidP="009A4C4B">
      <w:pPr>
        <w:pStyle w:val="EndNoteBibliography"/>
        <w:ind w:left="720" w:hanging="720"/>
      </w:pPr>
      <w:bookmarkStart w:id="114" w:name="_ENREF_114"/>
      <w:r w:rsidRPr="009A4C4B">
        <w:t xml:space="preserve">Procyshyn, R.M., Vila-Rodriguez, F., Honer, W.G., and Barr, A.M. (2014). Clozapine administered once versus twice daily: does it make a difference? </w:t>
      </w:r>
      <w:r w:rsidRPr="009A4C4B">
        <w:rPr>
          <w:i/>
        </w:rPr>
        <w:t>Med Hypotheses</w:t>
      </w:r>
      <w:r w:rsidRPr="009A4C4B">
        <w:t xml:space="preserve"> 82(2)</w:t>
      </w:r>
      <w:r w:rsidRPr="009A4C4B">
        <w:rPr>
          <w:b/>
        </w:rPr>
        <w:t>,</w:t>
      </w:r>
      <w:r w:rsidRPr="009A4C4B">
        <w:t xml:space="preserve"> 225-228. doi: 10.1016/j.mehy.2013.11.043.</w:t>
      </w:r>
      <w:bookmarkEnd w:id="114"/>
    </w:p>
    <w:p w:rsidR="009A4C4B" w:rsidRPr="009A4C4B" w:rsidRDefault="009A4C4B" w:rsidP="009A4C4B">
      <w:pPr>
        <w:pStyle w:val="EndNoteBibliography"/>
        <w:ind w:left="720" w:hanging="720"/>
      </w:pPr>
      <w:bookmarkStart w:id="115" w:name="_ENREF_115"/>
      <w:r w:rsidRPr="009A4C4B">
        <w:t xml:space="preserve">Procyshyn, R.M., Wasan, K.M., Thornton, A.E., Barr, A.M., Chen, E.Y., Pomarol-Clotet, E., et al. (2007). Changes in serum lipids, independent of weight, are associated with changes in symptoms during long-term clozapine treatment. </w:t>
      </w:r>
      <w:r w:rsidRPr="009A4C4B">
        <w:rPr>
          <w:i/>
        </w:rPr>
        <w:t>J Psychiatry Neurosci</w:t>
      </w:r>
      <w:r w:rsidRPr="009A4C4B">
        <w:t xml:space="preserve"> 32(5)</w:t>
      </w:r>
      <w:r w:rsidRPr="009A4C4B">
        <w:rPr>
          <w:b/>
        </w:rPr>
        <w:t>,</w:t>
      </w:r>
      <w:r w:rsidRPr="009A4C4B">
        <w:t xml:space="preserve"> 331-338.</w:t>
      </w:r>
      <w:bookmarkEnd w:id="115"/>
    </w:p>
    <w:p w:rsidR="009A4C4B" w:rsidRPr="009A4C4B" w:rsidRDefault="009A4C4B" w:rsidP="009A4C4B">
      <w:pPr>
        <w:pStyle w:val="EndNoteBibliography"/>
        <w:ind w:left="720" w:hanging="720"/>
      </w:pPr>
      <w:bookmarkStart w:id="116" w:name="_ENREF_116"/>
      <w:r w:rsidRPr="009A4C4B">
        <w:t xml:space="preserve">Quintana, D.S., Westlye, L.T., Kaufmann, T., Rustan, O.G., Brandt, C.L., Haatveit, B., et al. (2016). Reduced heart rate variability in schizophrenia and bipolar disorder compared to healthy controls. </w:t>
      </w:r>
      <w:r w:rsidRPr="009A4C4B">
        <w:rPr>
          <w:i/>
        </w:rPr>
        <w:t>Acta Psychiatr Scand</w:t>
      </w:r>
      <w:r w:rsidRPr="009A4C4B">
        <w:t xml:space="preserve"> 133(1)</w:t>
      </w:r>
      <w:r w:rsidRPr="009A4C4B">
        <w:rPr>
          <w:b/>
        </w:rPr>
        <w:t>,</w:t>
      </w:r>
      <w:r w:rsidRPr="009A4C4B">
        <w:t xml:space="preserve"> 44-52. doi: 10.1111/acps.12498.</w:t>
      </w:r>
      <w:bookmarkEnd w:id="116"/>
    </w:p>
    <w:p w:rsidR="009A4C4B" w:rsidRPr="009A4C4B" w:rsidRDefault="009A4C4B" w:rsidP="009A4C4B">
      <w:pPr>
        <w:pStyle w:val="EndNoteBibliography"/>
        <w:ind w:left="720" w:hanging="720"/>
      </w:pPr>
      <w:bookmarkStart w:id="117" w:name="_ENREF_117"/>
      <w:r w:rsidRPr="009A4C4B">
        <w:t xml:space="preserve">Ray, W.A., Chung, C.P., Murray, K.T., Hall, K., and Stein, C.M. (2009). Atypical antipsychotic drugs and the risk of sudden cardiac death. </w:t>
      </w:r>
      <w:r w:rsidRPr="009A4C4B">
        <w:rPr>
          <w:i/>
        </w:rPr>
        <w:t>The New England journal of medicine</w:t>
      </w:r>
      <w:r w:rsidRPr="009A4C4B">
        <w:t xml:space="preserve"> 360(3)</w:t>
      </w:r>
      <w:r w:rsidRPr="009A4C4B">
        <w:rPr>
          <w:b/>
        </w:rPr>
        <w:t>,</w:t>
      </w:r>
      <w:r w:rsidRPr="009A4C4B">
        <w:t xml:space="preserve"> 225-235. doi: 10.1056/NEJMoa0806994.</w:t>
      </w:r>
      <w:bookmarkEnd w:id="117"/>
    </w:p>
    <w:p w:rsidR="009A4C4B" w:rsidRPr="009A4C4B" w:rsidRDefault="009A4C4B" w:rsidP="009A4C4B">
      <w:pPr>
        <w:pStyle w:val="EndNoteBibliography"/>
        <w:ind w:left="720" w:hanging="720"/>
      </w:pPr>
      <w:bookmarkStart w:id="118" w:name="_ENREF_118"/>
      <w:r w:rsidRPr="009A4C4B">
        <w:t xml:space="preserve">Rechlin, T., Beck, G., Weis, M., and Kaschka, W.P. (1998). Correlation between plasma clozapine concentration and heart rate variability in schizophrenic patients. </w:t>
      </w:r>
      <w:r w:rsidRPr="009A4C4B">
        <w:rPr>
          <w:i/>
        </w:rPr>
        <w:t>Psychopharmacology</w:t>
      </w:r>
      <w:r w:rsidRPr="009A4C4B">
        <w:t xml:space="preserve"> 135</w:t>
      </w:r>
      <w:r w:rsidRPr="009A4C4B">
        <w:rPr>
          <w:b/>
        </w:rPr>
        <w:t>,</w:t>
      </w:r>
      <w:r w:rsidRPr="009A4C4B">
        <w:t xml:space="preserve"> 338-441.</w:t>
      </w:r>
      <w:bookmarkEnd w:id="118"/>
    </w:p>
    <w:p w:rsidR="009A4C4B" w:rsidRPr="009A4C4B" w:rsidRDefault="009A4C4B" w:rsidP="009A4C4B">
      <w:pPr>
        <w:pStyle w:val="EndNoteBibliography"/>
        <w:ind w:left="720" w:hanging="720"/>
      </w:pPr>
      <w:bookmarkStart w:id="119" w:name="_ENREF_119"/>
      <w:r w:rsidRPr="009A4C4B">
        <w:t xml:space="preserve">Rechlin, T., Claus, D., and Weis, M. (1994). Heart rate variability in schizophrenic patients and changes of autonomic heart rate parameters during treatment with clozapine. </w:t>
      </w:r>
      <w:r w:rsidRPr="009A4C4B">
        <w:rPr>
          <w:i/>
        </w:rPr>
        <w:t>Biol Psychiatry</w:t>
      </w:r>
      <w:r w:rsidRPr="009A4C4B">
        <w:t xml:space="preserve"> 35(11)</w:t>
      </w:r>
      <w:r w:rsidRPr="009A4C4B">
        <w:rPr>
          <w:b/>
        </w:rPr>
        <w:t>,</w:t>
      </w:r>
      <w:r w:rsidRPr="009A4C4B">
        <w:t xml:space="preserve"> 888-892.</w:t>
      </w:r>
      <w:bookmarkEnd w:id="119"/>
    </w:p>
    <w:p w:rsidR="009A4C4B" w:rsidRPr="009A4C4B" w:rsidRDefault="009A4C4B" w:rsidP="009A4C4B">
      <w:pPr>
        <w:pStyle w:val="EndNoteBibliography"/>
        <w:ind w:left="720" w:hanging="720"/>
      </w:pPr>
      <w:bookmarkStart w:id="120" w:name="_ENREF_120"/>
      <w:r w:rsidRPr="009A4C4B">
        <w:t xml:space="preserve">Reinstein, M.J., Chasonov, M.A., Colombo, K.D., Jones, L.E., and Sonnenberg, J.G. (2002). Reduction of Suicidality in Patients with Schizophrenia Receiving Clozapine. </w:t>
      </w:r>
      <w:r w:rsidRPr="009A4C4B">
        <w:rPr>
          <w:i/>
        </w:rPr>
        <w:t>Clinical Drug Investigation</w:t>
      </w:r>
      <w:r w:rsidRPr="009A4C4B">
        <w:t xml:space="preserve"> 22(5)</w:t>
      </w:r>
      <w:r w:rsidRPr="009A4C4B">
        <w:rPr>
          <w:b/>
        </w:rPr>
        <w:t>,</w:t>
      </w:r>
      <w:r w:rsidRPr="009A4C4B">
        <w:t xml:space="preserve"> 341-346. doi: 10.2165/00044011-200222050-00008.</w:t>
      </w:r>
      <w:bookmarkEnd w:id="120"/>
    </w:p>
    <w:p w:rsidR="009A4C4B" w:rsidRPr="009A4C4B" w:rsidRDefault="009A4C4B" w:rsidP="009A4C4B">
      <w:pPr>
        <w:pStyle w:val="EndNoteBibliography"/>
        <w:ind w:left="720" w:hanging="720"/>
      </w:pPr>
      <w:bookmarkStart w:id="121" w:name="_ENREF_121"/>
      <w:r w:rsidRPr="009A4C4B">
        <w:t xml:space="preserve">Richelson, E., and Souder, T. (2000). Binding of antipsychotic drugs to human brain receptors focus on newer generation compounds. </w:t>
      </w:r>
      <w:r w:rsidRPr="009A4C4B">
        <w:rPr>
          <w:i/>
        </w:rPr>
        <w:t>Life sciences</w:t>
      </w:r>
      <w:r w:rsidRPr="009A4C4B">
        <w:t xml:space="preserve"> 68(1)</w:t>
      </w:r>
      <w:r w:rsidRPr="009A4C4B">
        <w:rPr>
          <w:b/>
        </w:rPr>
        <w:t>,</w:t>
      </w:r>
      <w:r w:rsidRPr="009A4C4B">
        <w:t xml:space="preserve"> 29-39.</w:t>
      </w:r>
      <w:bookmarkEnd w:id="121"/>
    </w:p>
    <w:p w:rsidR="009A4C4B" w:rsidRPr="009A4C4B" w:rsidRDefault="009A4C4B" w:rsidP="009A4C4B">
      <w:pPr>
        <w:pStyle w:val="EndNoteBibliography"/>
        <w:ind w:left="720" w:hanging="720"/>
      </w:pPr>
      <w:bookmarkStart w:id="122" w:name="_ENREF_122"/>
      <w:r w:rsidRPr="009A4C4B">
        <w:t xml:space="preserve">Richman, J.S., and Moorman, J.R. (2000). Physiological time-series analysis using approximate entropy and sample entropy. </w:t>
      </w:r>
      <w:r w:rsidRPr="009A4C4B">
        <w:rPr>
          <w:i/>
        </w:rPr>
        <w:t>American journal of physiology. Heart and circulatory physiology</w:t>
      </w:r>
      <w:r w:rsidRPr="009A4C4B">
        <w:t xml:space="preserve"> 278(6)</w:t>
      </w:r>
      <w:r w:rsidRPr="009A4C4B">
        <w:rPr>
          <w:b/>
        </w:rPr>
        <w:t>,</w:t>
      </w:r>
      <w:r w:rsidRPr="009A4C4B">
        <w:t xml:space="preserve"> H2039-2049. doi: 10.1152/ajpheart.2000.278.6.H2039.</w:t>
      </w:r>
      <w:bookmarkEnd w:id="122"/>
    </w:p>
    <w:p w:rsidR="009A4C4B" w:rsidRPr="009A4C4B" w:rsidRDefault="009A4C4B" w:rsidP="009A4C4B">
      <w:pPr>
        <w:pStyle w:val="EndNoteBibliography"/>
        <w:ind w:left="720" w:hanging="720"/>
      </w:pPr>
      <w:bookmarkStart w:id="123" w:name="_ENREF_123"/>
      <w:r w:rsidRPr="009A4C4B">
        <w:t xml:space="preserve">Romo-Nava, F., Alvarez-Icaza Gonzalez, D., Fresan-Orellana, A., Saracco Alvarez, R., Becerra-Palars, C., Moreno, J., et al. (2014). Melatonin attenuates antipsychotic metabolic effects: an eight-week randomized, double-blind, parallel-group, placebo-controlled clinical trial. </w:t>
      </w:r>
      <w:r w:rsidRPr="009A4C4B">
        <w:rPr>
          <w:i/>
        </w:rPr>
        <w:t>Bipolar disorders</w:t>
      </w:r>
      <w:r w:rsidRPr="009A4C4B">
        <w:t xml:space="preserve"> 16(4)</w:t>
      </w:r>
      <w:r w:rsidRPr="009A4C4B">
        <w:rPr>
          <w:b/>
        </w:rPr>
        <w:t>,</w:t>
      </w:r>
      <w:r w:rsidRPr="009A4C4B">
        <w:t xml:space="preserve"> 410-421. doi: 10.1111/bdi.12196.</w:t>
      </w:r>
      <w:bookmarkEnd w:id="123"/>
    </w:p>
    <w:p w:rsidR="009A4C4B" w:rsidRPr="009A4C4B" w:rsidRDefault="009A4C4B" w:rsidP="009A4C4B">
      <w:pPr>
        <w:pStyle w:val="EndNoteBibliography"/>
        <w:ind w:left="720" w:hanging="720"/>
      </w:pPr>
      <w:bookmarkStart w:id="124" w:name="_ENREF_124"/>
      <w:r w:rsidRPr="009A4C4B">
        <w:t xml:space="preserve">Ronaldson, K.J., Fitzgerald, P.B., and McNeil, J.J. (2015). Clozapine-induced myocarditis, a widely overlooked adverse reaction. </w:t>
      </w:r>
      <w:r w:rsidRPr="009A4C4B">
        <w:rPr>
          <w:i/>
        </w:rPr>
        <w:t>Acta psychiatrica Scandinavica</w:t>
      </w:r>
      <w:r w:rsidRPr="009A4C4B">
        <w:t xml:space="preserve"> 132(4)</w:t>
      </w:r>
      <w:r w:rsidRPr="009A4C4B">
        <w:rPr>
          <w:b/>
        </w:rPr>
        <w:t>,</w:t>
      </w:r>
      <w:r w:rsidRPr="009A4C4B">
        <w:t xml:space="preserve"> 231-240. doi: 10.1111/acps.12416.</w:t>
      </w:r>
      <w:bookmarkEnd w:id="124"/>
    </w:p>
    <w:p w:rsidR="009A4C4B" w:rsidRPr="009A4C4B" w:rsidRDefault="009A4C4B" w:rsidP="009A4C4B">
      <w:pPr>
        <w:pStyle w:val="EndNoteBibliography"/>
        <w:ind w:left="720" w:hanging="720"/>
      </w:pPr>
      <w:bookmarkStart w:id="125" w:name="_ENREF_125"/>
      <w:r w:rsidRPr="009A4C4B">
        <w:t xml:space="preserve">Ronaldson, K.J., Fitzgerald, P.B., Taylor, A.J., Topliss, D.J., and McNeil, J.J. (2011). A new monitoring protocol for clozapine-induced myocarditis based on an analysis of 75 cases and 94 controls. </w:t>
      </w:r>
      <w:r w:rsidRPr="009A4C4B">
        <w:rPr>
          <w:i/>
        </w:rPr>
        <w:t>The Australian and New Zealand journal of psychiatry</w:t>
      </w:r>
      <w:r w:rsidRPr="009A4C4B">
        <w:t xml:space="preserve"> 45(6)</w:t>
      </w:r>
      <w:r w:rsidRPr="009A4C4B">
        <w:rPr>
          <w:b/>
        </w:rPr>
        <w:t>,</w:t>
      </w:r>
      <w:r w:rsidRPr="009A4C4B">
        <w:t xml:space="preserve"> 458-465. doi: 10.3109/00048674.2011.572852.</w:t>
      </w:r>
      <w:bookmarkEnd w:id="125"/>
    </w:p>
    <w:p w:rsidR="009A4C4B" w:rsidRPr="009A4C4B" w:rsidRDefault="009A4C4B" w:rsidP="009A4C4B">
      <w:pPr>
        <w:pStyle w:val="EndNoteBibliography"/>
        <w:ind w:left="720" w:hanging="720"/>
      </w:pPr>
      <w:bookmarkStart w:id="126" w:name="_ENREF_126"/>
      <w:r w:rsidRPr="009A4C4B">
        <w:lastRenderedPageBreak/>
        <w:t xml:space="preserve">Ronaldson, K.J., Taylor, A.J., Fitzgerald, P.B., Topliss, D.J., Elsik, M., and McNeil, J.J. (2010). Diagnostic characteristics of clozapine-induced myocarditis identified by an analysis of 38 cases and 47 controls. </w:t>
      </w:r>
      <w:r w:rsidRPr="009A4C4B">
        <w:rPr>
          <w:i/>
        </w:rPr>
        <w:t>J Clin Psychiatry</w:t>
      </w:r>
      <w:r w:rsidRPr="009A4C4B">
        <w:t xml:space="preserve"> 71(8)</w:t>
      </w:r>
      <w:r w:rsidRPr="009A4C4B">
        <w:rPr>
          <w:b/>
        </w:rPr>
        <w:t>,</w:t>
      </w:r>
      <w:r w:rsidRPr="009A4C4B">
        <w:t xml:space="preserve"> 976-981. doi: 10.4088/JCP.09m05024yel.</w:t>
      </w:r>
      <w:bookmarkEnd w:id="126"/>
    </w:p>
    <w:p w:rsidR="009A4C4B" w:rsidRPr="009A4C4B" w:rsidRDefault="009A4C4B" w:rsidP="009A4C4B">
      <w:pPr>
        <w:pStyle w:val="EndNoteBibliography"/>
        <w:ind w:left="720" w:hanging="720"/>
      </w:pPr>
      <w:bookmarkStart w:id="127" w:name="_ENREF_127"/>
      <w:r w:rsidRPr="009A4C4B">
        <w:t xml:space="preserve">Rumantir, M.S., Kaye, D.M., Jennings, G.L., Vaz, M., Hastings, J.A., and Esler, M.D. (2000). Phenotypic evidence of faulty neuronal norepinephrine reuptake in essential hypertension. </w:t>
      </w:r>
      <w:r w:rsidRPr="009A4C4B">
        <w:rPr>
          <w:i/>
        </w:rPr>
        <w:t>Hypertension</w:t>
      </w:r>
      <w:r w:rsidRPr="009A4C4B">
        <w:t xml:space="preserve"> 36(5)</w:t>
      </w:r>
      <w:r w:rsidRPr="009A4C4B">
        <w:rPr>
          <w:b/>
        </w:rPr>
        <w:t>,</w:t>
      </w:r>
      <w:r w:rsidRPr="009A4C4B">
        <w:t xml:space="preserve"> 824-829.</w:t>
      </w:r>
      <w:bookmarkEnd w:id="127"/>
    </w:p>
    <w:p w:rsidR="009A4C4B" w:rsidRPr="009A4C4B" w:rsidRDefault="009A4C4B" w:rsidP="009A4C4B">
      <w:pPr>
        <w:pStyle w:val="EndNoteBibliography"/>
        <w:ind w:left="720" w:hanging="720"/>
      </w:pPr>
      <w:bookmarkStart w:id="128" w:name="_ENREF_128"/>
      <w:r w:rsidRPr="009A4C4B">
        <w:t xml:space="preserve">Safferman, A., Lieberman, J.A., Kane, J.M., Szymanski, S., and Kinon, B. (1991). Update on the clinical efficacy and side effects of clozapine. </w:t>
      </w:r>
      <w:r w:rsidRPr="009A4C4B">
        <w:rPr>
          <w:i/>
        </w:rPr>
        <w:t>Schizophrenia bulletin</w:t>
      </w:r>
      <w:r w:rsidRPr="009A4C4B">
        <w:t xml:space="preserve"> 17(2)</w:t>
      </w:r>
      <w:r w:rsidRPr="009A4C4B">
        <w:rPr>
          <w:b/>
        </w:rPr>
        <w:t>,</w:t>
      </w:r>
      <w:r w:rsidRPr="009A4C4B">
        <w:t xml:space="preserve"> 247-261.</w:t>
      </w:r>
      <w:bookmarkEnd w:id="128"/>
    </w:p>
    <w:p w:rsidR="009A4C4B" w:rsidRPr="009A4C4B" w:rsidRDefault="009A4C4B" w:rsidP="009A4C4B">
      <w:pPr>
        <w:pStyle w:val="EndNoteBibliography"/>
        <w:ind w:left="720" w:hanging="720"/>
      </w:pPr>
      <w:bookmarkStart w:id="129" w:name="_ENREF_129"/>
      <w:r w:rsidRPr="009A4C4B">
        <w:t xml:space="preserve">Sara, J., Jenkins, M., Chohan, T., Jolly, K., Shepherd, L., Gandhi, N.Y., et al. (2013). Clozapine use presenting with pseudopheochromocytoma in a schizophrenic patient: a case report. </w:t>
      </w:r>
      <w:r w:rsidRPr="009A4C4B">
        <w:rPr>
          <w:i/>
        </w:rPr>
        <w:t>Case Rep Endocrinol</w:t>
      </w:r>
      <w:r w:rsidRPr="009A4C4B">
        <w:t xml:space="preserve"> 2013</w:t>
      </w:r>
      <w:r w:rsidRPr="009A4C4B">
        <w:rPr>
          <w:b/>
        </w:rPr>
        <w:t>,</w:t>
      </w:r>
      <w:r w:rsidRPr="009A4C4B">
        <w:t xml:space="preserve"> 194927. doi: 10.1155/2013/194927.</w:t>
      </w:r>
      <w:bookmarkEnd w:id="129"/>
    </w:p>
    <w:p w:rsidR="009A4C4B" w:rsidRPr="009A4C4B" w:rsidRDefault="009A4C4B" w:rsidP="009A4C4B">
      <w:pPr>
        <w:pStyle w:val="EndNoteBibliography"/>
        <w:ind w:left="720" w:hanging="720"/>
      </w:pPr>
      <w:bookmarkStart w:id="130" w:name="_ENREF_130"/>
      <w:r w:rsidRPr="009A4C4B">
        <w:t xml:space="preserve">Schell, A.M., Dawson, M.E., Rissling, A., Ventura, J., Subotnik, K.L., Gitlin, M.J., et al. (2005). Electrodermal predictors of functional outcome and negative symptoms in schizophrenia. </w:t>
      </w:r>
      <w:r w:rsidRPr="009A4C4B">
        <w:rPr>
          <w:i/>
        </w:rPr>
        <w:t>Psychophysiology</w:t>
      </w:r>
      <w:r w:rsidRPr="009A4C4B">
        <w:t xml:space="preserve"> 42(4)</w:t>
      </w:r>
      <w:r w:rsidRPr="009A4C4B">
        <w:rPr>
          <w:b/>
        </w:rPr>
        <w:t>,</w:t>
      </w:r>
      <w:r w:rsidRPr="009A4C4B">
        <w:t xml:space="preserve"> 483-492. doi: 10.1111/j.1469-8986.2005.00300.x.</w:t>
      </w:r>
      <w:bookmarkEnd w:id="130"/>
    </w:p>
    <w:p w:rsidR="009A4C4B" w:rsidRPr="009A4C4B" w:rsidRDefault="009A4C4B" w:rsidP="009A4C4B">
      <w:pPr>
        <w:pStyle w:val="EndNoteBibliography"/>
        <w:ind w:left="720" w:hanging="720"/>
      </w:pPr>
      <w:bookmarkStart w:id="131" w:name="_ENREF_131"/>
      <w:r w:rsidRPr="009A4C4B">
        <w:t xml:space="preserve">Schlaich, M.P., Kaye, D.M., Lambert, E., Sommerville, M., Socratous, F., and Esler, M.D. (2003). Relation between cardiac sympathetic activity and hypertensive left ventricular hypertrophy. </w:t>
      </w:r>
      <w:r w:rsidRPr="009A4C4B">
        <w:rPr>
          <w:i/>
        </w:rPr>
        <w:t>Circulation</w:t>
      </w:r>
      <w:r w:rsidRPr="009A4C4B">
        <w:t xml:space="preserve"> 108(5)</w:t>
      </w:r>
      <w:r w:rsidRPr="009A4C4B">
        <w:rPr>
          <w:b/>
        </w:rPr>
        <w:t>,</w:t>
      </w:r>
      <w:r w:rsidRPr="009A4C4B">
        <w:t xml:space="preserve"> 560-565. doi: 10.1161/01.CIR.0000081775.72651.B6.</w:t>
      </w:r>
      <w:bookmarkEnd w:id="131"/>
    </w:p>
    <w:p w:rsidR="009A4C4B" w:rsidRPr="009A4C4B" w:rsidRDefault="009A4C4B" w:rsidP="009A4C4B">
      <w:pPr>
        <w:pStyle w:val="EndNoteBibliography"/>
        <w:ind w:left="720" w:hanging="720"/>
      </w:pPr>
      <w:bookmarkStart w:id="132" w:name="_ENREF_132"/>
      <w:r w:rsidRPr="009A4C4B">
        <w:t xml:space="preserve">Schlaich, M.P., Lambert, E., Kaye, D.M., Krozowski, Z., Campbell, D.J., Lambert, G., et al. (2004). Sympathetic augmentation in hypertension: role of nerve firing, norepinephrine reuptake, and Angiotensin neuromodulation. </w:t>
      </w:r>
      <w:r w:rsidRPr="009A4C4B">
        <w:rPr>
          <w:i/>
        </w:rPr>
        <w:t>Hypertension</w:t>
      </w:r>
      <w:r w:rsidRPr="009A4C4B">
        <w:t xml:space="preserve"> 43(2)</w:t>
      </w:r>
      <w:r w:rsidRPr="009A4C4B">
        <w:rPr>
          <w:b/>
        </w:rPr>
        <w:t>,</w:t>
      </w:r>
      <w:r w:rsidRPr="009A4C4B">
        <w:t xml:space="preserve"> 169-175. doi: 10.1161/01.HYP.0000103160.35395.9E.</w:t>
      </w:r>
      <w:bookmarkEnd w:id="132"/>
    </w:p>
    <w:p w:rsidR="009A4C4B" w:rsidRPr="009A4C4B" w:rsidRDefault="009A4C4B" w:rsidP="009A4C4B">
      <w:pPr>
        <w:pStyle w:val="EndNoteBibliography"/>
        <w:ind w:left="720" w:hanging="720"/>
      </w:pPr>
      <w:bookmarkStart w:id="133" w:name="_ENREF_133"/>
      <w:r w:rsidRPr="009A4C4B">
        <w:t xml:space="preserve">Seddigh, R., Keshavarz-Akhlaghi, A.A., and Shariati, B. (2014). Treating methamphetamine-induced resistant psychosis with clozapine. </w:t>
      </w:r>
      <w:r w:rsidRPr="009A4C4B">
        <w:rPr>
          <w:i/>
        </w:rPr>
        <w:t>Case Rep Psychiatry</w:t>
      </w:r>
      <w:r w:rsidRPr="009A4C4B">
        <w:t xml:space="preserve"> 2014</w:t>
      </w:r>
      <w:r w:rsidRPr="009A4C4B">
        <w:rPr>
          <w:b/>
        </w:rPr>
        <w:t>,</w:t>
      </w:r>
      <w:r w:rsidRPr="009A4C4B">
        <w:t xml:space="preserve"> 845145. doi: 10.1155/2014/845145.</w:t>
      </w:r>
      <w:bookmarkEnd w:id="133"/>
    </w:p>
    <w:p w:rsidR="009A4C4B" w:rsidRPr="009A4C4B" w:rsidRDefault="009A4C4B" w:rsidP="009A4C4B">
      <w:pPr>
        <w:pStyle w:val="EndNoteBibliography"/>
        <w:ind w:left="720" w:hanging="720"/>
      </w:pPr>
      <w:bookmarkStart w:id="134" w:name="_ENREF_134"/>
      <w:r w:rsidRPr="009A4C4B">
        <w:t xml:space="preserve">Shannon, J.R., Flattem, N.L., Jordan, J., Jacob, G., Black, B.K., Biaggioni, I., et al. (2000). Orthostatic intolerance and tachycardia associated with norepinephrine-transporter deficiency. </w:t>
      </w:r>
      <w:r w:rsidRPr="009A4C4B">
        <w:rPr>
          <w:i/>
        </w:rPr>
        <w:t>The New England journal of medicine</w:t>
      </w:r>
      <w:r w:rsidRPr="009A4C4B">
        <w:t xml:space="preserve"> 342(8)</w:t>
      </w:r>
      <w:r w:rsidRPr="009A4C4B">
        <w:rPr>
          <w:b/>
        </w:rPr>
        <w:t>,</w:t>
      </w:r>
      <w:r w:rsidRPr="009A4C4B">
        <w:t xml:space="preserve"> 541-549. doi: 10.1056/NEJM200002243420803.</w:t>
      </w:r>
      <w:bookmarkEnd w:id="134"/>
    </w:p>
    <w:p w:rsidR="009A4C4B" w:rsidRPr="009A4C4B" w:rsidRDefault="009A4C4B" w:rsidP="009A4C4B">
      <w:pPr>
        <w:pStyle w:val="EndNoteBibliography"/>
        <w:ind w:left="720" w:hanging="720"/>
      </w:pPr>
      <w:bookmarkStart w:id="135" w:name="_ENREF_135"/>
      <w:r w:rsidRPr="009A4C4B">
        <w:t xml:space="preserve">Sheldon, R.S., Grubb, B.P., 2nd, Olshansky, B., Shen, W.K., Calkins, H., Brignole, M., et al. (2015). 2015 heart rhythm society expert consensus statement on the diagnosis and treatment of postural tachycardia syndrome, inappropriate sinus tachycardia, and vasovagal syncope. </w:t>
      </w:r>
      <w:r w:rsidRPr="009A4C4B">
        <w:rPr>
          <w:i/>
        </w:rPr>
        <w:t>Heart Rhythm</w:t>
      </w:r>
      <w:r w:rsidRPr="009A4C4B">
        <w:t xml:space="preserve"> 12(6)</w:t>
      </w:r>
      <w:r w:rsidRPr="009A4C4B">
        <w:rPr>
          <w:b/>
        </w:rPr>
        <w:t>,</w:t>
      </w:r>
      <w:r w:rsidRPr="009A4C4B">
        <w:t xml:space="preserve"> e41-63. doi: 10.1016/j.hrthm.2015.03.029.</w:t>
      </w:r>
      <w:bookmarkEnd w:id="135"/>
    </w:p>
    <w:p w:rsidR="009A4C4B" w:rsidRPr="009A4C4B" w:rsidRDefault="009A4C4B" w:rsidP="009A4C4B">
      <w:pPr>
        <w:pStyle w:val="EndNoteBibliography"/>
        <w:ind w:left="720" w:hanging="720"/>
      </w:pPr>
      <w:bookmarkStart w:id="136" w:name="_ENREF_136"/>
      <w:r w:rsidRPr="009A4C4B">
        <w:t xml:space="preserve">Shen, Y., Monsma, F.J., Jr., Metcalf, M.A., Jose, P.A., Hamblin, M.W., and Sibley, D.R. (1993). Molecular cloning and expression of a 5-hydroxytryptamine7 serotonin receptor subtype. </w:t>
      </w:r>
      <w:r w:rsidRPr="009A4C4B">
        <w:rPr>
          <w:i/>
        </w:rPr>
        <w:t>The Journal of biological chemistry</w:t>
      </w:r>
      <w:r w:rsidRPr="009A4C4B">
        <w:t xml:space="preserve"> 268(24)</w:t>
      </w:r>
      <w:r w:rsidRPr="009A4C4B">
        <w:rPr>
          <w:b/>
        </w:rPr>
        <w:t>,</w:t>
      </w:r>
      <w:r w:rsidRPr="009A4C4B">
        <w:t xml:space="preserve"> 18200-18204.</w:t>
      </w:r>
      <w:bookmarkEnd w:id="136"/>
    </w:p>
    <w:p w:rsidR="009A4C4B" w:rsidRPr="009A4C4B" w:rsidRDefault="009A4C4B" w:rsidP="009A4C4B">
      <w:pPr>
        <w:pStyle w:val="EndNoteBibliography"/>
        <w:ind w:left="720" w:hanging="720"/>
      </w:pPr>
      <w:bookmarkStart w:id="137" w:name="_ENREF_137"/>
      <w:r w:rsidRPr="009A4C4B">
        <w:t xml:space="preserve">Spivak, B., Roitman, S., Vered, Y., Mester, R., Graff, E., Talmon, Y., et al. (1998). Diminished suicidal and aggressive behavior, high plasma norepinephrine levels, and serum triglyceride levels in chronic neuroleptic-resistant schizophrenic patients maintained on clozapine. </w:t>
      </w:r>
      <w:r w:rsidRPr="009A4C4B">
        <w:rPr>
          <w:i/>
        </w:rPr>
        <w:t>Clinical neuropharmacology</w:t>
      </w:r>
      <w:r w:rsidRPr="009A4C4B">
        <w:t xml:space="preserve"> 21(4)</w:t>
      </w:r>
      <w:r w:rsidRPr="009A4C4B">
        <w:rPr>
          <w:b/>
        </w:rPr>
        <w:t>,</w:t>
      </w:r>
      <w:r w:rsidRPr="009A4C4B">
        <w:t xml:space="preserve"> 245-250.</w:t>
      </w:r>
      <w:bookmarkEnd w:id="137"/>
    </w:p>
    <w:p w:rsidR="009A4C4B" w:rsidRPr="009A4C4B" w:rsidRDefault="009A4C4B" w:rsidP="009A4C4B">
      <w:pPr>
        <w:pStyle w:val="EndNoteBibliography"/>
        <w:ind w:left="720" w:hanging="720"/>
      </w:pPr>
      <w:bookmarkStart w:id="138" w:name="_ENREF_138"/>
      <w:r w:rsidRPr="009A4C4B">
        <w:t xml:space="preserve">Stein, P.K., Bosner, M.S., Kleiger, R.E., and Conger, B.M. (1994). Heart rate variability: a measure of cardiac autonomic tone. </w:t>
      </w:r>
      <w:r w:rsidRPr="009A4C4B">
        <w:rPr>
          <w:i/>
        </w:rPr>
        <w:t>American heart journal</w:t>
      </w:r>
      <w:r w:rsidRPr="009A4C4B">
        <w:t xml:space="preserve"> 127(5)</w:t>
      </w:r>
      <w:r w:rsidRPr="009A4C4B">
        <w:rPr>
          <w:b/>
        </w:rPr>
        <w:t>,</w:t>
      </w:r>
      <w:r w:rsidRPr="009A4C4B">
        <w:t xml:space="preserve"> 1376-1381.</w:t>
      </w:r>
      <w:bookmarkEnd w:id="138"/>
    </w:p>
    <w:p w:rsidR="009A4C4B" w:rsidRPr="009A4C4B" w:rsidRDefault="009A4C4B" w:rsidP="009A4C4B">
      <w:pPr>
        <w:pStyle w:val="EndNoteBibliography"/>
        <w:ind w:left="720" w:hanging="720"/>
      </w:pPr>
      <w:bookmarkStart w:id="139" w:name="_ENREF_139"/>
      <w:r w:rsidRPr="009A4C4B">
        <w:t xml:space="preserve">Sztajzel, J. (2004). Heart rate variability: a noninvasive electrocardiographic method to measure the autonomic nervous system. </w:t>
      </w:r>
      <w:r w:rsidRPr="009A4C4B">
        <w:rPr>
          <w:i/>
        </w:rPr>
        <w:t>Swiss medical weekly</w:t>
      </w:r>
      <w:r w:rsidRPr="009A4C4B">
        <w:t xml:space="preserve"> 134(35-36)</w:t>
      </w:r>
      <w:r w:rsidRPr="009A4C4B">
        <w:rPr>
          <w:b/>
        </w:rPr>
        <w:t>,</w:t>
      </w:r>
      <w:r w:rsidRPr="009A4C4B">
        <w:t xml:space="preserve"> 514-522. doi: 2004/35/smw-10321.</w:t>
      </w:r>
      <w:bookmarkEnd w:id="139"/>
    </w:p>
    <w:p w:rsidR="009A4C4B" w:rsidRPr="009A4C4B" w:rsidRDefault="009A4C4B" w:rsidP="009A4C4B">
      <w:pPr>
        <w:pStyle w:val="EndNoteBibliography"/>
        <w:ind w:left="720" w:hanging="720"/>
      </w:pPr>
      <w:bookmarkStart w:id="140" w:name="_ENREF_140"/>
      <w:r w:rsidRPr="009A4C4B">
        <w:t xml:space="preserve">Tang, V.M., Lang, D.J., Giesbrecht, C.J., Panenka, W.J., Willi, T., Procyshyn, R.M., et al. (2015). White matter deficits assessed by diffusion tensor imaging and cognitive dysfunction in psychostimulant users with comorbid human immunodeficiency virus infection. </w:t>
      </w:r>
      <w:r w:rsidRPr="009A4C4B">
        <w:rPr>
          <w:i/>
        </w:rPr>
        <w:t>BMC Res Notes</w:t>
      </w:r>
      <w:r w:rsidRPr="009A4C4B">
        <w:t xml:space="preserve"> 8</w:t>
      </w:r>
      <w:r w:rsidRPr="009A4C4B">
        <w:rPr>
          <w:b/>
        </w:rPr>
        <w:t>,</w:t>
      </w:r>
      <w:r w:rsidRPr="009A4C4B">
        <w:t xml:space="preserve"> 515. doi: 10.1186/s13104-015-1501-5.</w:t>
      </w:r>
      <w:bookmarkEnd w:id="140"/>
    </w:p>
    <w:p w:rsidR="009A4C4B" w:rsidRPr="009A4C4B" w:rsidRDefault="009A4C4B" w:rsidP="009A4C4B">
      <w:pPr>
        <w:pStyle w:val="EndNoteBibliography"/>
        <w:ind w:left="720" w:hanging="720"/>
      </w:pPr>
      <w:bookmarkStart w:id="141" w:name="_ENREF_141"/>
      <w:r w:rsidRPr="009A4C4B">
        <w:t xml:space="preserve">Thomas, J.A., and Marks, B.H. (1978). Plasma norepinephrine in congestive heart failure. </w:t>
      </w:r>
      <w:r w:rsidRPr="009A4C4B">
        <w:rPr>
          <w:i/>
        </w:rPr>
        <w:t>The American journal of cardiology</w:t>
      </w:r>
      <w:r w:rsidRPr="009A4C4B">
        <w:t xml:space="preserve"> 41(2)</w:t>
      </w:r>
      <w:r w:rsidRPr="009A4C4B">
        <w:rPr>
          <w:b/>
        </w:rPr>
        <w:t>,</w:t>
      </w:r>
      <w:r w:rsidRPr="009A4C4B">
        <w:t xml:space="preserve"> 233-243.</w:t>
      </w:r>
      <w:bookmarkEnd w:id="141"/>
    </w:p>
    <w:p w:rsidR="009A4C4B" w:rsidRPr="009A4C4B" w:rsidRDefault="009A4C4B" w:rsidP="009A4C4B">
      <w:pPr>
        <w:pStyle w:val="EndNoteBibliography"/>
        <w:ind w:left="720" w:hanging="720"/>
      </w:pPr>
      <w:bookmarkStart w:id="142" w:name="_ENREF_142"/>
      <w:r w:rsidRPr="009A4C4B">
        <w:t xml:space="preserve">Thomas, L., and Pollak, P.T. (2003). Delayed recovery associated with persistent serum concentrations after clozapine overdose. </w:t>
      </w:r>
      <w:r w:rsidRPr="009A4C4B">
        <w:rPr>
          <w:i/>
        </w:rPr>
        <w:t>The Journal of emergency medicine</w:t>
      </w:r>
      <w:r w:rsidRPr="009A4C4B">
        <w:t xml:space="preserve"> 25(1)</w:t>
      </w:r>
      <w:r w:rsidRPr="009A4C4B">
        <w:rPr>
          <w:b/>
        </w:rPr>
        <w:t>,</w:t>
      </w:r>
      <w:r w:rsidRPr="009A4C4B">
        <w:t xml:space="preserve"> 61-66.</w:t>
      </w:r>
      <w:bookmarkEnd w:id="142"/>
    </w:p>
    <w:p w:rsidR="009A4C4B" w:rsidRPr="009A4C4B" w:rsidRDefault="009A4C4B" w:rsidP="009A4C4B">
      <w:pPr>
        <w:pStyle w:val="EndNoteBibliography"/>
        <w:ind w:left="720" w:hanging="720"/>
      </w:pPr>
      <w:bookmarkStart w:id="143" w:name="_ENREF_143"/>
      <w:r w:rsidRPr="009A4C4B">
        <w:t xml:space="preserve">Thornton, A.E., Procyshyn, R.M., Barr, A.M., MacEwan, G.W., and Honer, W.G. (2015). Cognition and Plasma Ratio of Clozapine to N-desmethylclozapine in Patients With Clozapine-Resistant Schizophrenia. </w:t>
      </w:r>
      <w:r w:rsidRPr="009A4C4B">
        <w:rPr>
          <w:i/>
        </w:rPr>
        <w:t>Am J Psychiatry</w:t>
      </w:r>
      <w:r w:rsidRPr="009A4C4B">
        <w:t xml:space="preserve"> 172(12)</w:t>
      </w:r>
      <w:r w:rsidRPr="009A4C4B">
        <w:rPr>
          <w:b/>
        </w:rPr>
        <w:t>,</w:t>
      </w:r>
      <w:r w:rsidRPr="009A4C4B">
        <w:t xml:space="preserve"> 1259. doi: 10.1176/appi.ajp.2015.15070899.</w:t>
      </w:r>
      <w:bookmarkEnd w:id="143"/>
    </w:p>
    <w:p w:rsidR="009A4C4B" w:rsidRPr="009A4C4B" w:rsidRDefault="009A4C4B" w:rsidP="009A4C4B">
      <w:pPr>
        <w:pStyle w:val="EndNoteBibliography"/>
        <w:ind w:left="720" w:hanging="720"/>
      </w:pPr>
      <w:bookmarkStart w:id="144" w:name="_ENREF_144"/>
      <w:r w:rsidRPr="009A4C4B">
        <w:t xml:space="preserve">Triposkiadis, F., Karayannis, G., Giamouzis, G., Skoularigis, J., Louridas, G., and Butler, J. (2009). The sympathetic nervous system in heart failure physiology, pathophysiology, and clinical implications. </w:t>
      </w:r>
      <w:r w:rsidRPr="009A4C4B">
        <w:rPr>
          <w:i/>
        </w:rPr>
        <w:t>J Am Coll Cardiol</w:t>
      </w:r>
      <w:r w:rsidRPr="009A4C4B">
        <w:t xml:space="preserve"> 54(19)</w:t>
      </w:r>
      <w:r w:rsidRPr="009A4C4B">
        <w:rPr>
          <w:b/>
        </w:rPr>
        <w:t>,</w:t>
      </w:r>
      <w:r w:rsidRPr="009A4C4B">
        <w:t xml:space="preserve"> 1747-1762. doi: S0735-1097(09)01689-1 [pii]</w:t>
      </w:r>
    </w:p>
    <w:p w:rsidR="009A4C4B" w:rsidRPr="009A4C4B" w:rsidRDefault="009A4C4B" w:rsidP="009A4C4B">
      <w:pPr>
        <w:pStyle w:val="EndNoteBibliography"/>
        <w:ind w:left="720" w:hanging="720"/>
      </w:pPr>
      <w:r w:rsidRPr="009A4C4B">
        <w:t>10.1016/j.jacc.2009.05.015.</w:t>
      </w:r>
      <w:bookmarkEnd w:id="144"/>
    </w:p>
    <w:p w:rsidR="009A4C4B" w:rsidRPr="009A4C4B" w:rsidRDefault="009A4C4B" w:rsidP="009A4C4B">
      <w:pPr>
        <w:pStyle w:val="EndNoteBibliography"/>
        <w:ind w:left="720" w:hanging="720"/>
      </w:pPr>
      <w:bookmarkStart w:id="145" w:name="_ENREF_145"/>
      <w:r w:rsidRPr="009A4C4B">
        <w:t xml:space="preserve">Tse, L., Barr, A.M., Scarapicchia, V., and Vila-Rodriguez, F. (2015). Neuroleptic Malignant Syndrome: A Review from a Clinically Oriented Perspective. </w:t>
      </w:r>
      <w:r w:rsidRPr="009A4C4B">
        <w:rPr>
          <w:i/>
        </w:rPr>
        <w:t>Curr Neuropharmacol</w:t>
      </w:r>
      <w:r w:rsidRPr="009A4C4B">
        <w:t xml:space="preserve"> 13(3)</w:t>
      </w:r>
      <w:r w:rsidRPr="009A4C4B">
        <w:rPr>
          <w:b/>
        </w:rPr>
        <w:t>,</w:t>
      </w:r>
      <w:r w:rsidRPr="009A4C4B">
        <w:t xml:space="preserve"> 395-406.</w:t>
      </w:r>
      <w:bookmarkEnd w:id="145"/>
    </w:p>
    <w:p w:rsidR="009A4C4B" w:rsidRPr="009A4C4B" w:rsidRDefault="009A4C4B" w:rsidP="009A4C4B">
      <w:pPr>
        <w:pStyle w:val="EndNoteBibliography"/>
        <w:ind w:left="720" w:hanging="720"/>
      </w:pPr>
      <w:bookmarkStart w:id="146" w:name="_ENREF_146"/>
      <w:r w:rsidRPr="009A4C4B">
        <w:lastRenderedPageBreak/>
        <w:t xml:space="preserve">Tsuji, H., Larson, M.G., Venditti, F.J., Jr., Manders, E.S., Evans, J.C., Feldman, C.L., et al. (1996). Impact of reduced heart rate variability on risk for cardiac events. The Framingham Heart Study. </w:t>
      </w:r>
      <w:r w:rsidRPr="009A4C4B">
        <w:rPr>
          <w:i/>
        </w:rPr>
        <w:t>Circulation</w:t>
      </w:r>
      <w:r w:rsidRPr="009A4C4B">
        <w:t xml:space="preserve"> 94(11)</w:t>
      </w:r>
      <w:r w:rsidRPr="009A4C4B">
        <w:rPr>
          <w:b/>
        </w:rPr>
        <w:t>,</w:t>
      </w:r>
      <w:r w:rsidRPr="009A4C4B">
        <w:t xml:space="preserve"> 2850-2855.</w:t>
      </w:r>
      <w:bookmarkEnd w:id="146"/>
    </w:p>
    <w:p w:rsidR="009A4C4B" w:rsidRPr="009A4C4B" w:rsidRDefault="009A4C4B" w:rsidP="009A4C4B">
      <w:pPr>
        <w:pStyle w:val="EndNoteBibliography"/>
        <w:ind w:left="720" w:hanging="720"/>
      </w:pPr>
      <w:bookmarkStart w:id="147" w:name="_ENREF_147"/>
      <w:r w:rsidRPr="009A4C4B">
        <w:t xml:space="preserve">Tümüklü, M.N., Alptekin, K., Kırımlı, Ö., Aslan, Ö., Akdede, B.B., Badak, Ö., et al. (2008). Arrhythmic Markers and Clozapine in Patients with Schizophrenia: Effect of 10 weeks Clozapine Treatment on Heart Rate Variability, Late Potentials and QT Dispersion. </w:t>
      </w:r>
      <w:r w:rsidRPr="009A4C4B">
        <w:rPr>
          <w:i/>
        </w:rPr>
        <w:t>Klinik Psikofarmakoloji Bülteni</w:t>
      </w:r>
      <w:r w:rsidRPr="009A4C4B">
        <w:t xml:space="preserve"> 18</w:t>
      </w:r>
      <w:r w:rsidRPr="009A4C4B">
        <w:rPr>
          <w:b/>
        </w:rPr>
        <w:t>,</w:t>
      </w:r>
      <w:r w:rsidRPr="009A4C4B">
        <w:t xml:space="preserve"> 167-173.</w:t>
      </w:r>
      <w:bookmarkEnd w:id="147"/>
    </w:p>
    <w:p w:rsidR="009A4C4B" w:rsidRPr="009A4C4B" w:rsidRDefault="009A4C4B" w:rsidP="009A4C4B">
      <w:pPr>
        <w:pStyle w:val="EndNoteBibliography"/>
        <w:ind w:left="720" w:hanging="720"/>
      </w:pPr>
      <w:bookmarkStart w:id="148" w:name="_ENREF_148"/>
      <w:r w:rsidRPr="009A4C4B">
        <w:t xml:space="preserve">Van Tol, H.H., Bunzow, J.R., Guan, H.C., Sunahara, R.K., Seeman, P., Niznik, H.B., et al. (1991). Cloning of the gene for a human dopamine D4 receptor with high affinity for the antipsychotic clozapine. </w:t>
      </w:r>
      <w:r w:rsidRPr="009A4C4B">
        <w:rPr>
          <w:i/>
        </w:rPr>
        <w:t>Nature</w:t>
      </w:r>
      <w:r w:rsidRPr="009A4C4B">
        <w:t xml:space="preserve"> 350(6319)</w:t>
      </w:r>
      <w:r w:rsidRPr="009A4C4B">
        <w:rPr>
          <w:b/>
        </w:rPr>
        <w:t>,</w:t>
      </w:r>
      <w:r w:rsidRPr="009A4C4B">
        <w:t xml:space="preserve"> 610-614. doi: 10.1038/350610a0.</w:t>
      </w:r>
      <w:bookmarkEnd w:id="148"/>
    </w:p>
    <w:p w:rsidR="009A4C4B" w:rsidRPr="009A4C4B" w:rsidRDefault="009A4C4B" w:rsidP="009A4C4B">
      <w:pPr>
        <w:pStyle w:val="EndNoteBibliography"/>
        <w:ind w:left="720" w:hanging="720"/>
      </w:pPr>
      <w:bookmarkStart w:id="149" w:name="_ENREF_149"/>
      <w:r w:rsidRPr="009A4C4B">
        <w:t xml:space="preserve">Vila-Rodriguez, F., Tsang, P., and Barr, A.M. (2013). Chronic benign neutropenia/agranulocytosis associated with non-clozapine antipsychotics. </w:t>
      </w:r>
      <w:r w:rsidRPr="009A4C4B">
        <w:rPr>
          <w:i/>
        </w:rPr>
        <w:t>Am J Psychiatry</w:t>
      </w:r>
      <w:r w:rsidRPr="009A4C4B">
        <w:t xml:space="preserve"> 170(10)</w:t>
      </w:r>
      <w:r w:rsidRPr="009A4C4B">
        <w:rPr>
          <w:b/>
        </w:rPr>
        <w:t>,</w:t>
      </w:r>
      <w:r w:rsidRPr="009A4C4B">
        <w:t xml:space="preserve"> 1213-1214. doi: 10.1176/appi.ajp.2013.13020215.</w:t>
      </w:r>
      <w:bookmarkEnd w:id="149"/>
    </w:p>
    <w:p w:rsidR="009A4C4B" w:rsidRPr="009A4C4B" w:rsidRDefault="009A4C4B" w:rsidP="009A4C4B">
      <w:pPr>
        <w:pStyle w:val="EndNoteBibliography"/>
        <w:ind w:left="720" w:hanging="720"/>
      </w:pPr>
      <w:bookmarkStart w:id="150" w:name="_ENREF_150"/>
      <w:r w:rsidRPr="009A4C4B">
        <w:t xml:space="preserve">Walker, A.M., Lanza, L.L., Arellano, F., and Rothman, K.J. (1997). Mortality in current and former users of clozapine. </w:t>
      </w:r>
      <w:r w:rsidRPr="009A4C4B">
        <w:rPr>
          <w:i/>
        </w:rPr>
        <w:t>Epidemiology</w:t>
      </w:r>
      <w:r w:rsidRPr="009A4C4B">
        <w:t xml:space="preserve"> 8(6)</w:t>
      </w:r>
      <w:r w:rsidRPr="009A4C4B">
        <w:rPr>
          <w:b/>
        </w:rPr>
        <w:t>,</w:t>
      </w:r>
      <w:r w:rsidRPr="009A4C4B">
        <w:t xml:space="preserve"> 671-677.</w:t>
      </w:r>
      <w:bookmarkEnd w:id="150"/>
    </w:p>
    <w:p w:rsidR="009A4C4B" w:rsidRPr="009A4C4B" w:rsidRDefault="009A4C4B" w:rsidP="009A4C4B">
      <w:pPr>
        <w:pStyle w:val="EndNoteBibliography"/>
        <w:ind w:left="720" w:hanging="720"/>
      </w:pPr>
      <w:bookmarkStart w:id="151" w:name="_ENREF_151"/>
      <w:r w:rsidRPr="009A4C4B">
        <w:t xml:space="preserve">Wang, J.F., Min, J.Y., Hampton, T.G., Amende, I., Yan, X., Malek, S., et al. (2008). Clozapine-induced myocarditis: role of catecholamines in a murine model. </w:t>
      </w:r>
      <w:r w:rsidRPr="009A4C4B">
        <w:rPr>
          <w:i/>
        </w:rPr>
        <w:t>Eur J Pharmacol</w:t>
      </w:r>
      <w:r w:rsidRPr="009A4C4B">
        <w:t xml:space="preserve"> 592(1-3)</w:t>
      </w:r>
      <w:r w:rsidRPr="009A4C4B">
        <w:rPr>
          <w:b/>
        </w:rPr>
        <w:t>,</w:t>
      </w:r>
      <w:r w:rsidRPr="009A4C4B">
        <w:t xml:space="preserve"> 123-127. doi: S0014-2999(08)00666-3 [pii]</w:t>
      </w:r>
    </w:p>
    <w:p w:rsidR="009A4C4B" w:rsidRPr="009A4C4B" w:rsidRDefault="009A4C4B" w:rsidP="009A4C4B">
      <w:pPr>
        <w:pStyle w:val="EndNoteBibliography"/>
        <w:ind w:left="720" w:hanging="720"/>
      </w:pPr>
      <w:r w:rsidRPr="009A4C4B">
        <w:t>10.1016/j.ejphar.2008.06.088.</w:t>
      </w:r>
      <w:bookmarkEnd w:id="151"/>
    </w:p>
    <w:p w:rsidR="009A4C4B" w:rsidRPr="009A4C4B" w:rsidRDefault="009A4C4B" w:rsidP="009A4C4B">
      <w:pPr>
        <w:pStyle w:val="EndNoteBibliography"/>
        <w:ind w:left="720" w:hanging="720"/>
      </w:pPr>
      <w:bookmarkStart w:id="152" w:name="_ENREF_152"/>
      <w:r w:rsidRPr="009A4C4B">
        <w:t xml:space="preserve">Wang, Y.C., Chen, C.Y., Kuo, T.B., Lai, C.J., and Yang, C.C. (2012). Influence of antipsychotic agents on heart rate variability in male WKY rats: implications for cardiovascular safety. </w:t>
      </w:r>
      <w:r w:rsidRPr="009A4C4B">
        <w:rPr>
          <w:i/>
        </w:rPr>
        <w:t>Neuropsychobiology</w:t>
      </w:r>
      <w:r w:rsidRPr="009A4C4B">
        <w:t xml:space="preserve"> 65(4)</w:t>
      </w:r>
      <w:r w:rsidRPr="009A4C4B">
        <w:rPr>
          <w:b/>
        </w:rPr>
        <w:t>,</w:t>
      </w:r>
      <w:r w:rsidRPr="009A4C4B">
        <w:t xml:space="preserve"> 216-226. doi: 000337459 [pii]</w:t>
      </w:r>
    </w:p>
    <w:p w:rsidR="009A4C4B" w:rsidRPr="009A4C4B" w:rsidRDefault="009A4C4B" w:rsidP="009A4C4B">
      <w:pPr>
        <w:pStyle w:val="EndNoteBibliography"/>
        <w:ind w:left="720" w:hanging="720"/>
      </w:pPr>
      <w:r w:rsidRPr="009A4C4B">
        <w:t>10.1159/000337459.</w:t>
      </w:r>
      <w:bookmarkEnd w:id="152"/>
    </w:p>
    <w:p w:rsidR="009A4C4B" w:rsidRPr="009A4C4B" w:rsidRDefault="009A4C4B" w:rsidP="009A4C4B">
      <w:pPr>
        <w:pStyle w:val="EndNoteBibliography"/>
        <w:ind w:left="720" w:hanging="720"/>
      </w:pPr>
      <w:bookmarkStart w:id="153" w:name="_ENREF_153"/>
      <w:r w:rsidRPr="009A4C4B">
        <w:t xml:space="preserve">Wheeler, T., and Watkins, P.J. (1973). Cardiac denervation in diabetes. </w:t>
      </w:r>
      <w:r w:rsidRPr="009A4C4B">
        <w:rPr>
          <w:i/>
        </w:rPr>
        <w:t>Br Med J</w:t>
      </w:r>
      <w:r w:rsidRPr="009A4C4B">
        <w:t xml:space="preserve"> 4(5892)</w:t>
      </w:r>
      <w:r w:rsidRPr="009A4C4B">
        <w:rPr>
          <w:b/>
        </w:rPr>
        <w:t>,</w:t>
      </w:r>
      <w:r w:rsidRPr="009A4C4B">
        <w:t xml:space="preserve"> 584-586.</w:t>
      </w:r>
      <w:bookmarkEnd w:id="153"/>
    </w:p>
    <w:p w:rsidR="009A4C4B" w:rsidRPr="009A4C4B" w:rsidRDefault="009A4C4B" w:rsidP="009A4C4B">
      <w:pPr>
        <w:pStyle w:val="EndNoteBibliography"/>
        <w:ind w:left="720" w:hanging="720"/>
      </w:pPr>
      <w:bookmarkStart w:id="154" w:name="_ENREF_154"/>
      <w:r w:rsidRPr="009A4C4B">
        <w:t xml:space="preserve">Whitney, Z., Procyshyn, R.M., Fredrikson, D.H., and Barr, A.M. (2015). Treatment of clozapine-associated weight gain: a systematic review. </w:t>
      </w:r>
      <w:r w:rsidRPr="009A4C4B">
        <w:rPr>
          <w:i/>
        </w:rPr>
        <w:t>Eur J Clin Pharmacol</w:t>
      </w:r>
      <w:r w:rsidRPr="009A4C4B">
        <w:t xml:space="preserve"> 71(4)</w:t>
      </w:r>
      <w:r w:rsidRPr="009A4C4B">
        <w:rPr>
          <w:b/>
        </w:rPr>
        <w:t>,</w:t>
      </w:r>
      <w:r w:rsidRPr="009A4C4B">
        <w:t xml:space="preserve"> 389-401. doi: 10.1007/s00228-015-1807-1.</w:t>
      </w:r>
      <w:bookmarkEnd w:id="154"/>
    </w:p>
    <w:p w:rsidR="009A4C4B" w:rsidRPr="009A4C4B" w:rsidRDefault="009A4C4B" w:rsidP="009A4C4B">
      <w:pPr>
        <w:pStyle w:val="EndNoteBibliography"/>
        <w:ind w:left="720" w:hanging="720"/>
      </w:pPr>
      <w:bookmarkStart w:id="155" w:name="_ENREF_155"/>
      <w:r w:rsidRPr="009A4C4B">
        <w:t xml:space="preserve">Willi, T.S., Barr, A.M., Gicas, K., Lang, D.J., Vila-Rodriguez, F., Su, W., et al. (2016a). Characterization of white matter integrity deficits in cocaine-dependent individuals with substance-induced psychosis compared with non-psychotic cocaine users. </w:t>
      </w:r>
      <w:r w:rsidRPr="009A4C4B">
        <w:rPr>
          <w:i/>
        </w:rPr>
        <w:t>Addict Biol</w:t>
      </w:r>
      <w:r w:rsidRPr="009A4C4B">
        <w:t>. doi: 10.1111/adb.12363.</w:t>
      </w:r>
      <w:bookmarkEnd w:id="155"/>
    </w:p>
    <w:p w:rsidR="009A4C4B" w:rsidRPr="009A4C4B" w:rsidRDefault="009A4C4B" w:rsidP="009A4C4B">
      <w:pPr>
        <w:pStyle w:val="EndNoteBibliography"/>
        <w:ind w:left="720" w:hanging="720"/>
      </w:pPr>
      <w:bookmarkStart w:id="156" w:name="_ENREF_156"/>
      <w:r w:rsidRPr="009A4C4B">
        <w:t xml:space="preserve">Willi, T.S., Lang, D.J., Honer, W.G., Smith, G.N., Thornton, A.E., Panenka, W.J., et al. (2016b). Subcortical grey matter alterations in cocaine dependent individuals with substance-induced psychosis compared to non-psychotic cocaine users. </w:t>
      </w:r>
      <w:r w:rsidRPr="009A4C4B">
        <w:rPr>
          <w:i/>
        </w:rPr>
        <w:t>Schizophr Res</w:t>
      </w:r>
      <w:r w:rsidRPr="009A4C4B">
        <w:t xml:space="preserve"> 176(2-3)</w:t>
      </w:r>
      <w:r w:rsidRPr="009A4C4B">
        <w:rPr>
          <w:b/>
        </w:rPr>
        <w:t>,</w:t>
      </w:r>
      <w:r w:rsidRPr="009A4C4B">
        <w:t xml:space="preserve"> 158-163. doi: 10.1016/j.schres.2016.08.001.</w:t>
      </w:r>
      <w:bookmarkEnd w:id="156"/>
    </w:p>
    <w:p w:rsidR="009A4C4B" w:rsidRPr="009A4C4B" w:rsidRDefault="009A4C4B" w:rsidP="009A4C4B">
      <w:pPr>
        <w:pStyle w:val="EndNoteBibliography"/>
        <w:ind w:left="720" w:hanging="720"/>
      </w:pPr>
      <w:bookmarkStart w:id="157" w:name="_ENREF_157"/>
      <w:r w:rsidRPr="009A4C4B">
        <w:t xml:space="preserve">Xhyheri, B., Manfrini, O., Mazzolini, M., Pizzi, C., and Bugiardini, R. (2012). Heart rate variability today. </w:t>
      </w:r>
      <w:r w:rsidRPr="009A4C4B">
        <w:rPr>
          <w:i/>
        </w:rPr>
        <w:t>Progress in cardiovascular diseases</w:t>
      </w:r>
      <w:r w:rsidRPr="009A4C4B">
        <w:t xml:space="preserve"> 55(3)</w:t>
      </w:r>
      <w:r w:rsidRPr="009A4C4B">
        <w:rPr>
          <w:b/>
        </w:rPr>
        <w:t>,</w:t>
      </w:r>
      <w:r w:rsidRPr="009A4C4B">
        <w:t xml:space="preserve"> 321-331. doi: 10.1016/j.pcad.2012.09.001.</w:t>
      </w:r>
      <w:bookmarkEnd w:id="157"/>
    </w:p>
    <w:p w:rsidR="009A4C4B" w:rsidRPr="009A4C4B" w:rsidRDefault="009A4C4B" w:rsidP="009A4C4B">
      <w:pPr>
        <w:pStyle w:val="EndNoteBibliography"/>
        <w:ind w:left="720" w:hanging="720"/>
      </w:pPr>
      <w:bookmarkStart w:id="158" w:name="_ENREF_158"/>
      <w:r w:rsidRPr="009A4C4B">
        <w:t xml:space="preserve">Yacoub, A., and Francis, A. (2006). Neuroleptic malignant syndrome induced by atypical neuroleptics and responsive to lorazepam. </w:t>
      </w:r>
      <w:r w:rsidRPr="009A4C4B">
        <w:rPr>
          <w:i/>
        </w:rPr>
        <w:t>Neuropsychiatric disease and treatment</w:t>
      </w:r>
      <w:r w:rsidRPr="009A4C4B">
        <w:t xml:space="preserve"> 2(2)</w:t>
      </w:r>
      <w:r w:rsidRPr="009A4C4B">
        <w:rPr>
          <w:b/>
        </w:rPr>
        <w:t>,</w:t>
      </w:r>
      <w:r w:rsidRPr="009A4C4B">
        <w:t xml:space="preserve"> 235-240.</w:t>
      </w:r>
      <w:bookmarkEnd w:id="158"/>
    </w:p>
    <w:p w:rsidR="009A4C4B" w:rsidRPr="009A4C4B" w:rsidRDefault="009A4C4B" w:rsidP="009A4C4B">
      <w:pPr>
        <w:pStyle w:val="EndNoteBibliography"/>
        <w:ind w:left="720" w:hanging="720"/>
      </w:pPr>
      <w:bookmarkStart w:id="159" w:name="_ENREF_159"/>
      <w:r w:rsidRPr="009A4C4B">
        <w:t xml:space="preserve">Young, C.R., Bowers, M.B., Jr., and Mazure, C.M. (1998). Management of the adverse effects of clozapine. </w:t>
      </w:r>
      <w:r w:rsidRPr="009A4C4B">
        <w:rPr>
          <w:i/>
        </w:rPr>
        <w:t>Schizophrenia bulletin</w:t>
      </w:r>
      <w:r w:rsidRPr="009A4C4B">
        <w:t xml:space="preserve"> 24(3)</w:t>
      </w:r>
      <w:r w:rsidRPr="009A4C4B">
        <w:rPr>
          <w:b/>
        </w:rPr>
        <w:t>,</w:t>
      </w:r>
      <w:r w:rsidRPr="009A4C4B">
        <w:t xml:space="preserve"> 381-390.</w:t>
      </w:r>
      <w:bookmarkEnd w:id="159"/>
    </w:p>
    <w:p w:rsidR="009A4C4B" w:rsidRPr="009A4C4B" w:rsidRDefault="009A4C4B" w:rsidP="009A4C4B">
      <w:pPr>
        <w:pStyle w:val="EndNoteBibliography"/>
        <w:ind w:left="720" w:hanging="720"/>
      </w:pPr>
      <w:bookmarkStart w:id="160" w:name="_ENREF_160"/>
      <w:r w:rsidRPr="009A4C4B">
        <w:t xml:space="preserve">Zahn, T.P., and Pickar, D. (1993). Autonomic effects of clozapine in schizophrenia: comparison with placebo and fluphenazine. </w:t>
      </w:r>
      <w:r w:rsidRPr="009A4C4B">
        <w:rPr>
          <w:i/>
        </w:rPr>
        <w:t>Biol Psychiatry</w:t>
      </w:r>
      <w:r w:rsidRPr="009A4C4B">
        <w:t xml:space="preserve"> 34(1-2)</w:t>
      </w:r>
      <w:r w:rsidRPr="009A4C4B">
        <w:rPr>
          <w:b/>
        </w:rPr>
        <w:t>,</w:t>
      </w:r>
      <w:r w:rsidRPr="009A4C4B">
        <w:t xml:space="preserve"> 3-12. doi: 0006-3223(93)90250-H [pii].</w:t>
      </w:r>
      <w:bookmarkEnd w:id="160"/>
    </w:p>
    <w:p w:rsidR="009A4C4B" w:rsidRPr="009A4C4B" w:rsidRDefault="009A4C4B" w:rsidP="009A4C4B">
      <w:pPr>
        <w:pStyle w:val="EndNoteBibliography"/>
        <w:ind w:left="720" w:hanging="720"/>
      </w:pPr>
      <w:bookmarkStart w:id="161" w:name="_ENREF_161"/>
      <w:r w:rsidRPr="009A4C4B">
        <w:t xml:space="preserve">Zoccali, C., Mallamaci, F., Tripepi, G., Parlongo, S., Cutrupi, S., Benedetto, F.A., et al. (2002). Norepinephrine and concentric hypertrophy in patients with end-stage renal disease. </w:t>
      </w:r>
      <w:r w:rsidRPr="009A4C4B">
        <w:rPr>
          <w:i/>
        </w:rPr>
        <w:t>Hypertension</w:t>
      </w:r>
      <w:r w:rsidRPr="009A4C4B">
        <w:t xml:space="preserve"> 40(1)</w:t>
      </w:r>
      <w:r w:rsidRPr="009A4C4B">
        <w:rPr>
          <w:b/>
        </w:rPr>
        <w:t>,</w:t>
      </w:r>
      <w:r w:rsidRPr="009A4C4B">
        <w:t xml:space="preserve"> 41-46.</w:t>
      </w:r>
      <w:bookmarkEnd w:id="161"/>
    </w:p>
    <w:p w:rsidR="00C37284" w:rsidRPr="00B96F07" w:rsidRDefault="006F2E67" w:rsidP="00D059F5">
      <w:pPr>
        <w:tabs>
          <w:tab w:val="left" w:pos="90"/>
        </w:tabs>
        <w:ind w:left="720" w:hanging="720"/>
        <w:rPr>
          <w:sz w:val="24"/>
          <w:szCs w:val="24"/>
        </w:rPr>
      </w:pPr>
      <w:r w:rsidRPr="00B96F07">
        <w:rPr>
          <w:sz w:val="24"/>
          <w:szCs w:val="24"/>
        </w:rPr>
        <w:fldChar w:fldCharType="end"/>
      </w:r>
    </w:p>
    <w:sectPr w:rsidR="00C37284" w:rsidRPr="00B96F07" w:rsidSect="00587F6C">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45DB3" w:rsidRDefault="00745DB3">
      <w:r>
        <w:separator/>
      </w:r>
    </w:p>
  </w:endnote>
  <w:endnote w:type="continuationSeparator" w:id="0">
    <w:p w:rsidR="00745DB3" w:rsidRDefault="00745DB3">
      <w:r>
        <w:continuationSeparator/>
      </w:r>
    </w:p>
  </w:endnote>
  <w:endnote w:type="continuationNotice" w:id="1">
    <w:p w:rsidR="00745DB3" w:rsidRDefault="00745DB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1002AFF" w:usb1="4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129F" w:rsidRDefault="00B6129F">
    <w:pPr>
      <w:pStyle w:val="Footer"/>
      <w:jc w:val="right"/>
    </w:pPr>
    <w:r>
      <w:fldChar w:fldCharType="begin"/>
    </w:r>
    <w:r>
      <w:instrText xml:space="preserve"> PAGE   \* MERGEFORMAT </w:instrText>
    </w:r>
    <w:r>
      <w:fldChar w:fldCharType="separate"/>
    </w:r>
    <w:r>
      <w:rPr>
        <w:noProof/>
      </w:rPr>
      <w:t>21</w:t>
    </w:r>
    <w:r>
      <w:rPr>
        <w:noProof/>
      </w:rPr>
      <w:fldChar w:fldCharType="end"/>
    </w:r>
  </w:p>
  <w:p w:rsidR="00B6129F" w:rsidRDefault="00B612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45DB3" w:rsidRDefault="00745DB3">
      <w:r>
        <w:separator/>
      </w:r>
    </w:p>
  </w:footnote>
  <w:footnote w:type="continuationSeparator" w:id="0">
    <w:p w:rsidR="00745DB3" w:rsidRDefault="00745DB3">
      <w:r>
        <w:continuationSeparator/>
      </w:r>
    </w:p>
  </w:footnote>
  <w:footnote w:type="continuationNotice" w:id="1">
    <w:p w:rsidR="00745DB3" w:rsidRDefault="00745DB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3F7E0E9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2C83F0B"/>
    <w:multiLevelType w:val="hybridMultilevel"/>
    <w:tmpl w:val="4F68B940"/>
    <w:lvl w:ilvl="0" w:tplc="E2601F98">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9E2A14"/>
    <w:multiLevelType w:val="hybridMultilevel"/>
    <w:tmpl w:val="5FFE23B8"/>
    <w:lvl w:ilvl="0" w:tplc="1009000B">
      <w:start w:val="5"/>
      <w:numFmt w:val="bullet"/>
      <w:lvlText w:val=""/>
      <w:lvlJc w:val="left"/>
      <w:pPr>
        <w:ind w:left="720" w:hanging="360"/>
      </w:pPr>
      <w:rPr>
        <w:rFonts w:ascii="Wingdings" w:eastAsia="Times New Roman"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9C004F0"/>
    <w:multiLevelType w:val="hybridMultilevel"/>
    <w:tmpl w:val="51385164"/>
    <w:lvl w:ilvl="0" w:tplc="B3DC830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FA431F"/>
    <w:multiLevelType w:val="hybridMultilevel"/>
    <w:tmpl w:val="2ABCC7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F1079E"/>
    <w:multiLevelType w:val="multilevel"/>
    <w:tmpl w:val="F11C69B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D9063A4"/>
    <w:multiLevelType w:val="hybridMultilevel"/>
    <w:tmpl w:val="E58829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2"/>
  </w:num>
  <w:num w:numId="4">
    <w:abstractNumId w:val="0"/>
  </w:num>
  <w:num w:numId="5">
    <w:abstractNumId w:val="4"/>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v5zz9xs4r90sqezrvivzdej05fr02tsrafx&quot;&gt;Revised systematic review manuscript&lt;record-ids&gt;&lt;item&gt;1&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5&lt;/item&gt;&lt;item&gt;36&lt;/item&gt;&lt;item&gt;37&lt;/item&gt;&lt;item&gt;38&lt;/item&gt;&lt;item&gt;39&lt;/item&gt;&lt;item&gt;41&lt;/item&gt;&lt;item&gt;43&lt;/item&gt;&lt;item&gt;45&lt;/item&gt;&lt;item&gt;47&lt;/item&gt;&lt;item&gt;48&lt;/item&gt;&lt;item&gt;49&lt;/item&gt;&lt;item&gt;50&lt;/item&gt;&lt;item&gt;51&lt;/item&gt;&lt;item&gt;52&lt;/item&gt;&lt;item&gt;53&lt;/item&gt;&lt;item&gt;55&lt;/item&gt;&lt;item&gt;57&lt;/item&gt;&lt;item&gt;58&lt;/item&gt;&lt;item&gt;59&lt;/item&gt;&lt;item&gt;60&lt;/item&gt;&lt;item&gt;62&lt;/item&gt;&lt;item&gt;63&lt;/item&gt;&lt;item&gt;64&lt;/item&gt;&lt;item&gt;65&lt;/item&gt;&lt;item&gt;66&lt;/item&gt;&lt;item&gt;67&lt;/item&gt;&lt;item&gt;68&lt;/item&gt;&lt;item&gt;69&lt;/item&gt;&lt;item&gt;70&lt;/item&gt;&lt;item&gt;72&lt;/item&gt;&lt;item&gt;78&lt;/item&gt;&lt;item&gt;81&lt;/item&gt;&lt;item&gt;82&lt;/item&gt;&lt;item&gt;84&lt;/item&gt;&lt;item&gt;85&lt;/item&gt;&lt;item&gt;86&lt;/item&gt;&lt;item&gt;87&lt;/item&gt;&lt;item&gt;88&lt;/item&gt;&lt;item&gt;89&lt;/item&gt;&lt;item&gt;91&lt;/item&gt;&lt;item&gt;92&lt;/item&gt;&lt;item&gt;93&lt;/item&gt;&lt;item&gt;94&lt;/item&gt;&lt;item&gt;95&lt;/item&gt;&lt;item&gt;96&lt;/item&gt;&lt;item&gt;97&lt;/item&gt;&lt;item&gt;98&lt;/item&gt;&lt;item&gt;104&lt;/item&gt;&lt;item&gt;105&lt;/item&gt;&lt;item&gt;106&lt;/item&gt;&lt;item&gt;107&lt;/item&gt;&lt;item&gt;108&lt;/item&gt;&lt;item&gt;110&lt;/item&gt;&lt;item&gt;111&lt;/item&gt;&lt;item&gt;113&lt;/item&gt;&lt;item&gt;114&lt;/item&gt;&lt;item&gt;115&lt;/item&gt;&lt;item&gt;116&lt;/item&gt;&lt;item&gt;117&lt;/item&gt;&lt;item&gt;118&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9&lt;/item&gt;&lt;item&gt;140&lt;/item&gt;&lt;item&gt;141&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record-ids&gt;&lt;/item&gt;&lt;/Libraries&gt;"/>
  </w:docVars>
  <w:rsids>
    <w:rsidRoot w:val="00C74E76"/>
    <w:rsid w:val="00000481"/>
    <w:rsid w:val="000004A5"/>
    <w:rsid w:val="00001F3B"/>
    <w:rsid w:val="00002473"/>
    <w:rsid w:val="0000304D"/>
    <w:rsid w:val="00003B90"/>
    <w:rsid w:val="00003C16"/>
    <w:rsid w:val="00003D08"/>
    <w:rsid w:val="0000466F"/>
    <w:rsid w:val="00006886"/>
    <w:rsid w:val="000114A8"/>
    <w:rsid w:val="00011803"/>
    <w:rsid w:val="00013C80"/>
    <w:rsid w:val="000145DB"/>
    <w:rsid w:val="00014622"/>
    <w:rsid w:val="00015C8B"/>
    <w:rsid w:val="000167CD"/>
    <w:rsid w:val="0002134D"/>
    <w:rsid w:val="00023014"/>
    <w:rsid w:val="00024A2A"/>
    <w:rsid w:val="000271B5"/>
    <w:rsid w:val="00030364"/>
    <w:rsid w:val="00030770"/>
    <w:rsid w:val="00030FC2"/>
    <w:rsid w:val="000344D9"/>
    <w:rsid w:val="00034F54"/>
    <w:rsid w:val="0003652D"/>
    <w:rsid w:val="00036D71"/>
    <w:rsid w:val="00037A0A"/>
    <w:rsid w:val="00037AD8"/>
    <w:rsid w:val="00037E15"/>
    <w:rsid w:val="00040661"/>
    <w:rsid w:val="000431F0"/>
    <w:rsid w:val="00044BCF"/>
    <w:rsid w:val="00045A70"/>
    <w:rsid w:val="00046A6B"/>
    <w:rsid w:val="00047214"/>
    <w:rsid w:val="00047694"/>
    <w:rsid w:val="00050405"/>
    <w:rsid w:val="0005246D"/>
    <w:rsid w:val="0005576C"/>
    <w:rsid w:val="0005728E"/>
    <w:rsid w:val="00061330"/>
    <w:rsid w:val="00061678"/>
    <w:rsid w:val="00063780"/>
    <w:rsid w:val="00064552"/>
    <w:rsid w:val="00065074"/>
    <w:rsid w:val="000653AD"/>
    <w:rsid w:val="00067145"/>
    <w:rsid w:val="00070102"/>
    <w:rsid w:val="00071E4D"/>
    <w:rsid w:val="0007295D"/>
    <w:rsid w:val="00072FEA"/>
    <w:rsid w:val="000731E5"/>
    <w:rsid w:val="0007376A"/>
    <w:rsid w:val="00074E55"/>
    <w:rsid w:val="000769B1"/>
    <w:rsid w:val="00077254"/>
    <w:rsid w:val="00077D95"/>
    <w:rsid w:val="00077E8F"/>
    <w:rsid w:val="00080BF6"/>
    <w:rsid w:val="000818D8"/>
    <w:rsid w:val="00081F3A"/>
    <w:rsid w:val="00082C18"/>
    <w:rsid w:val="00083712"/>
    <w:rsid w:val="00083C91"/>
    <w:rsid w:val="00083D2E"/>
    <w:rsid w:val="00083DA3"/>
    <w:rsid w:val="00086747"/>
    <w:rsid w:val="00091E48"/>
    <w:rsid w:val="00091E4D"/>
    <w:rsid w:val="00092584"/>
    <w:rsid w:val="00092CA1"/>
    <w:rsid w:val="00094FC0"/>
    <w:rsid w:val="00096C4F"/>
    <w:rsid w:val="00096D82"/>
    <w:rsid w:val="000A15B4"/>
    <w:rsid w:val="000A1C47"/>
    <w:rsid w:val="000A677D"/>
    <w:rsid w:val="000A6BAC"/>
    <w:rsid w:val="000B2DAF"/>
    <w:rsid w:val="000B2EB7"/>
    <w:rsid w:val="000B35AE"/>
    <w:rsid w:val="000B5816"/>
    <w:rsid w:val="000B7E47"/>
    <w:rsid w:val="000C2BDF"/>
    <w:rsid w:val="000C3B95"/>
    <w:rsid w:val="000C4466"/>
    <w:rsid w:val="000C53B4"/>
    <w:rsid w:val="000C644E"/>
    <w:rsid w:val="000C71EC"/>
    <w:rsid w:val="000C7405"/>
    <w:rsid w:val="000D08DD"/>
    <w:rsid w:val="000D0B1C"/>
    <w:rsid w:val="000D1BB0"/>
    <w:rsid w:val="000D2FD5"/>
    <w:rsid w:val="000D4A9D"/>
    <w:rsid w:val="000D59D4"/>
    <w:rsid w:val="000D6038"/>
    <w:rsid w:val="000E0687"/>
    <w:rsid w:val="000E1848"/>
    <w:rsid w:val="000E4827"/>
    <w:rsid w:val="000E4C7F"/>
    <w:rsid w:val="000E4E8D"/>
    <w:rsid w:val="000E5FDC"/>
    <w:rsid w:val="000E64C4"/>
    <w:rsid w:val="000F0031"/>
    <w:rsid w:val="000F04EB"/>
    <w:rsid w:val="000F07EF"/>
    <w:rsid w:val="000F1D87"/>
    <w:rsid w:val="000F4098"/>
    <w:rsid w:val="000F5006"/>
    <w:rsid w:val="000F5236"/>
    <w:rsid w:val="000F526A"/>
    <w:rsid w:val="000F5DEA"/>
    <w:rsid w:val="000F6784"/>
    <w:rsid w:val="00103CBA"/>
    <w:rsid w:val="001060B8"/>
    <w:rsid w:val="0010676E"/>
    <w:rsid w:val="00107A28"/>
    <w:rsid w:val="00107A2D"/>
    <w:rsid w:val="00110028"/>
    <w:rsid w:val="00110F94"/>
    <w:rsid w:val="0011144B"/>
    <w:rsid w:val="00111ECB"/>
    <w:rsid w:val="001124F6"/>
    <w:rsid w:val="00113207"/>
    <w:rsid w:val="0011365D"/>
    <w:rsid w:val="00113AE0"/>
    <w:rsid w:val="0012017D"/>
    <w:rsid w:val="001206CD"/>
    <w:rsid w:val="00121AC2"/>
    <w:rsid w:val="00124387"/>
    <w:rsid w:val="00125AA0"/>
    <w:rsid w:val="001261B0"/>
    <w:rsid w:val="0012622A"/>
    <w:rsid w:val="00130684"/>
    <w:rsid w:val="0013225D"/>
    <w:rsid w:val="00132B53"/>
    <w:rsid w:val="00132DB8"/>
    <w:rsid w:val="00134263"/>
    <w:rsid w:val="001350F2"/>
    <w:rsid w:val="0014144E"/>
    <w:rsid w:val="00141549"/>
    <w:rsid w:val="00141AB9"/>
    <w:rsid w:val="001432B4"/>
    <w:rsid w:val="00143405"/>
    <w:rsid w:val="00145A42"/>
    <w:rsid w:val="00147EAD"/>
    <w:rsid w:val="00151C76"/>
    <w:rsid w:val="00153527"/>
    <w:rsid w:val="001541E4"/>
    <w:rsid w:val="0015437D"/>
    <w:rsid w:val="00155B0F"/>
    <w:rsid w:val="00156BD9"/>
    <w:rsid w:val="001628A9"/>
    <w:rsid w:val="00162BD9"/>
    <w:rsid w:val="001636FF"/>
    <w:rsid w:val="00164787"/>
    <w:rsid w:val="001665BE"/>
    <w:rsid w:val="00166B26"/>
    <w:rsid w:val="00166D86"/>
    <w:rsid w:val="00166DFD"/>
    <w:rsid w:val="001678A1"/>
    <w:rsid w:val="001678FE"/>
    <w:rsid w:val="0017104E"/>
    <w:rsid w:val="00172873"/>
    <w:rsid w:val="001762C9"/>
    <w:rsid w:val="00177100"/>
    <w:rsid w:val="00180396"/>
    <w:rsid w:val="0018064D"/>
    <w:rsid w:val="00180800"/>
    <w:rsid w:val="00181276"/>
    <w:rsid w:val="00184796"/>
    <w:rsid w:val="00184C24"/>
    <w:rsid w:val="00185556"/>
    <w:rsid w:val="001905EB"/>
    <w:rsid w:val="0019121E"/>
    <w:rsid w:val="001920C4"/>
    <w:rsid w:val="001938C3"/>
    <w:rsid w:val="00194188"/>
    <w:rsid w:val="0019484D"/>
    <w:rsid w:val="00194A88"/>
    <w:rsid w:val="00195199"/>
    <w:rsid w:val="00195A0B"/>
    <w:rsid w:val="001A216B"/>
    <w:rsid w:val="001A330C"/>
    <w:rsid w:val="001A3C99"/>
    <w:rsid w:val="001A4F24"/>
    <w:rsid w:val="001A7A70"/>
    <w:rsid w:val="001B0D91"/>
    <w:rsid w:val="001B15BA"/>
    <w:rsid w:val="001B1BCF"/>
    <w:rsid w:val="001B4C13"/>
    <w:rsid w:val="001B5083"/>
    <w:rsid w:val="001B5524"/>
    <w:rsid w:val="001B5B22"/>
    <w:rsid w:val="001B7057"/>
    <w:rsid w:val="001C35FD"/>
    <w:rsid w:val="001C4CAB"/>
    <w:rsid w:val="001C5BCE"/>
    <w:rsid w:val="001C76D5"/>
    <w:rsid w:val="001C7EA3"/>
    <w:rsid w:val="001D0B1E"/>
    <w:rsid w:val="001D0FBE"/>
    <w:rsid w:val="001D23C5"/>
    <w:rsid w:val="001D524D"/>
    <w:rsid w:val="001D65D3"/>
    <w:rsid w:val="001D66B4"/>
    <w:rsid w:val="001D79A1"/>
    <w:rsid w:val="001E070B"/>
    <w:rsid w:val="001E0F4E"/>
    <w:rsid w:val="001E2728"/>
    <w:rsid w:val="001E35E2"/>
    <w:rsid w:val="001E46B7"/>
    <w:rsid w:val="001E47AE"/>
    <w:rsid w:val="001E6AB5"/>
    <w:rsid w:val="001E6ED4"/>
    <w:rsid w:val="001E7B95"/>
    <w:rsid w:val="001F0101"/>
    <w:rsid w:val="001F0351"/>
    <w:rsid w:val="001F38BE"/>
    <w:rsid w:val="00200AC7"/>
    <w:rsid w:val="0020117F"/>
    <w:rsid w:val="00202AA9"/>
    <w:rsid w:val="00204D1F"/>
    <w:rsid w:val="0020568C"/>
    <w:rsid w:val="002066F6"/>
    <w:rsid w:val="00212AF1"/>
    <w:rsid w:val="00213A71"/>
    <w:rsid w:val="00213BCE"/>
    <w:rsid w:val="00214898"/>
    <w:rsid w:val="002152C0"/>
    <w:rsid w:val="002153DF"/>
    <w:rsid w:val="002153F4"/>
    <w:rsid w:val="00216BDF"/>
    <w:rsid w:val="00217461"/>
    <w:rsid w:val="00220100"/>
    <w:rsid w:val="0022166C"/>
    <w:rsid w:val="00221E9E"/>
    <w:rsid w:val="00222B40"/>
    <w:rsid w:val="00222F14"/>
    <w:rsid w:val="002236A0"/>
    <w:rsid w:val="002240EA"/>
    <w:rsid w:val="00224380"/>
    <w:rsid w:val="00224E3A"/>
    <w:rsid w:val="0022664F"/>
    <w:rsid w:val="00232A88"/>
    <w:rsid w:val="002341E2"/>
    <w:rsid w:val="00235911"/>
    <w:rsid w:val="00235D6B"/>
    <w:rsid w:val="0024026A"/>
    <w:rsid w:val="0024111D"/>
    <w:rsid w:val="002416A7"/>
    <w:rsid w:val="00242350"/>
    <w:rsid w:val="00243D03"/>
    <w:rsid w:val="00244D05"/>
    <w:rsid w:val="00245F7F"/>
    <w:rsid w:val="00246875"/>
    <w:rsid w:val="002508B4"/>
    <w:rsid w:val="00251FC9"/>
    <w:rsid w:val="002531F4"/>
    <w:rsid w:val="00253248"/>
    <w:rsid w:val="002534C2"/>
    <w:rsid w:val="0025450E"/>
    <w:rsid w:val="002550AF"/>
    <w:rsid w:val="00256D09"/>
    <w:rsid w:val="00260ACC"/>
    <w:rsid w:val="00261C4A"/>
    <w:rsid w:val="002647CF"/>
    <w:rsid w:val="00265E33"/>
    <w:rsid w:val="00267811"/>
    <w:rsid w:val="00267DCB"/>
    <w:rsid w:val="00270611"/>
    <w:rsid w:val="00271DEB"/>
    <w:rsid w:val="00274839"/>
    <w:rsid w:val="00276E66"/>
    <w:rsid w:val="0027720C"/>
    <w:rsid w:val="002842FA"/>
    <w:rsid w:val="00285B61"/>
    <w:rsid w:val="00290698"/>
    <w:rsid w:val="002916E9"/>
    <w:rsid w:val="00291C4A"/>
    <w:rsid w:val="00292945"/>
    <w:rsid w:val="00293580"/>
    <w:rsid w:val="00293969"/>
    <w:rsid w:val="00293A1D"/>
    <w:rsid w:val="00295656"/>
    <w:rsid w:val="00295773"/>
    <w:rsid w:val="002961AC"/>
    <w:rsid w:val="002962C7"/>
    <w:rsid w:val="0029678D"/>
    <w:rsid w:val="00296BCE"/>
    <w:rsid w:val="002975EB"/>
    <w:rsid w:val="00297B82"/>
    <w:rsid w:val="002A54D6"/>
    <w:rsid w:val="002A75BD"/>
    <w:rsid w:val="002A7BA1"/>
    <w:rsid w:val="002A7ECE"/>
    <w:rsid w:val="002B2190"/>
    <w:rsid w:val="002B48EB"/>
    <w:rsid w:val="002B4B7C"/>
    <w:rsid w:val="002B5C12"/>
    <w:rsid w:val="002C06A9"/>
    <w:rsid w:val="002C170E"/>
    <w:rsid w:val="002C1CC8"/>
    <w:rsid w:val="002C39CE"/>
    <w:rsid w:val="002C42AE"/>
    <w:rsid w:val="002C613A"/>
    <w:rsid w:val="002C6DF7"/>
    <w:rsid w:val="002D03BD"/>
    <w:rsid w:val="002D05B0"/>
    <w:rsid w:val="002D0B03"/>
    <w:rsid w:val="002D445F"/>
    <w:rsid w:val="002D47E0"/>
    <w:rsid w:val="002D57AA"/>
    <w:rsid w:val="002D710A"/>
    <w:rsid w:val="002D7226"/>
    <w:rsid w:val="002E42AB"/>
    <w:rsid w:val="002E49B0"/>
    <w:rsid w:val="002E55E1"/>
    <w:rsid w:val="002E599C"/>
    <w:rsid w:val="002E5A13"/>
    <w:rsid w:val="002E6734"/>
    <w:rsid w:val="002E6A7D"/>
    <w:rsid w:val="002F0D4D"/>
    <w:rsid w:val="002F2CCB"/>
    <w:rsid w:val="002F3104"/>
    <w:rsid w:val="002F455C"/>
    <w:rsid w:val="002F5771"/>
    <w:rsid w:val="002F582C"/>
    <w:rsid w:val="002F5955"/>
    <w:rsid w:val="002F5DEE"/>
    <w:rsid w:val="002F60BF"/>
    <w:rsid w:val="00300675"/>
    <w:rsid w:val="0030105D"/>
    <w:rsid w:val="003054FA"/>
    <w:rsid w:val="00306048"/>
    <w:rsid w:val="003065F9"/>
    <w:rsid w:val="00306861"/>
    <w:rsid w:val="0030788C"/>
    <w:rsid w:val="00307F61"/>
    <w:rsid w:val="00311582"/>
    <w:rsid w:val="0031222A"/>
    <w:rsid w:val="00312474"/>
    <w:rsid w:val="00312DBC"/>
    <w:rsid w:val="003158E6"/>
    <w:rsid w:val="00317DF0"/>
    <w:rsid w:val="003212A3"/>
    <w:rsid w:val="00324C0D"/>
    <w:rsid w:val="00324E4D"/>
    <w:rsid w:val="00325672"/>
    <w:rsid w:val="00325756"/>
    <w:rsid w:val="003263CA"/>
    <w:rsid w:val="0032671B"/>
    <w:rsid w:val="003269E5"/>
    <w:rsid w:val="00327317"/>
    <w:rsid w:val="003279AD"/>
    <w:rsid w:val="0033267D"/>
    <w:rsid w:val="0033296E"/>
    <w:rsid w:val="003332C9"/>
    <w:rsid w:val="0033333D"/>
    <w:rsid w:val="003343FA"/>
    <w:rsid w:val="00334734"/>
    <w:rsid w:val="00334963"/>
    <w:rsid w:val="003408EC"/>
    <w:rsid w:val="0034176A"/>
    <w:rsid w:val="00342BE7"/>
    <w:rsid w:val="00345406"/>
    <w:rsid w:val="00345FC5"/>
    <w:rsid w:val="003462FF"/>
    <w:rsid w:val="00347F39"/>
    <w:rsid w:val="00350ED7"/>
    <w:rsid w:val="00351383"/>
    <w:rsid w:val="00352BD2"/>
    <w:rsid w:val="003536DE"/>
    <w:rsid w:val="00354608"/>
    <w:rsid w:val="00356EFD"/>
    <w:rsid w:val="00361C77"/>
    <w:rsid w:val="00364ADC"/>
    <w:rsid w:val="00364C56"/>
    <w:rsid w:val="00365369"/>
    <w:rsid w:val="0036561A"/>
    <w:rsid w:val="00366183"/>
    <w:rsid w:val="00370340"/>
    <w:rsid w:val="00370DFC"/>
    <w:rsid w:val="00371F3D"/>
    <w:rsid w:val="00372686"/>
    <w:rsid w:val="00372CAA"/>
    <w:rsid w:val="003738D2"/>
    <w:rsid w:val="003774FC"/>
    <w:rsid w:val="0037781D"/>
    <w:rsid w:val="00383181"/>
    <w:rsid w:val="00387ABE"/>
    <w:rsid w:val="00392505"/>
    <w:rsid w:val="00393802"/>
    <w:rsid w:val="003953A4"/>
    <w:rsid w:val="00396B1F"/>
    <w:rsid w:val="00396CCE"/>
    <w:rsid w:val="003A05C9"/>
    <w:rsid w:val="003A1D81"/>
    <w:rsid w:val="003A33BD"/>
    <w:rsid w:val="003A3A02"/>
    <w:rsid w:val="003A3A94"/>
    <w:rsid w:val="003A70ED"/>
    <w:rsid w:val="003A7A2E"/>
    <w:rsid w:val="003B0E23"/>
    <w:rsid w:val="003B123D"/>
    <w:rsid w:val="003B14B7"/>
    <w:rsid w:val="003B3A8D"/>
    <w:rsid w:val="003B45A9"/>
    <w:rsid w:val="003B4B7D"/>
    <w:rsid w:val="003B5915"/>
    <w:rsid w:val="003B604F"/>
    <w:rsid w:val="003C0D6D"/>
    <w:rsid w:val="003C1F37"/>
    <w:rsid w:val="003C2D62"/>
    <w:rsid w:val="003C4899"/>
    <w:rsid w:val="003C673E"/>
    <w:rsid w:val="003C6EC2"/>
    <w:rsid w:val="003D088B"/>
    <w:rsid w:val="003D098A"/>
    <w:rsid w:val="003D0C37"/>
    <w:rsid w:val="003D1836"/>
    <w:rsid w:val="003D4652"/>
    <w:rsid w:val="003D6A20"/>
    <w:rsid w:val="003D7001"/>
    <w:rsid w:val="003E2175"/>
    <w:rsid w:val="003E2D9C"/>
    <w:rsid w:val="003E517A"/>
    <w:rsid w:val="003E5F99"/>
    <w:rsid w:val="003E6213"/>
    <w:rsid w:val="003E65AA"/>
    <w:rsid w:val="003E7DD4"/>
    <w:rsid w:val="003F033D"/>
    <w:rsid w:val="003F0A7F"/>
    <w:rsid w:val="003F189E"/>
    <w:rsid w:val="003F1E74"/>
    <w:rsid w:val="003F32B6"/>
    <w:rsid w:val="003F3826"/>
    <w:rsid w:val="003F38D5"/>
    <w:rsid w:val="003F3D25"/>
    <w:rsid w:val="003F6741"/>
    <w:rsid w:val="004001CA"/>
    <w:rsid w:val="004001F2"/>
    <w:rsid w:val="00402ADF"/>
    <w:rsid w:val="00403712"/>
    <w:rsid w:val="00403F47"/>
    <w:rsid w:val="004051EC"/>
    <w:rsid w:val="004053A0"/>
    <w:rsid w:val="00405F6A"/>
    <w:rsid w:val="004076A4"/>
    <w:rsid w:val="004107B3"/>
    <w:rsid w:val="00410ABF"/>
    <w:rsid w:val="00412B12"/>
    <w:rsid w:val="00415B16"/>
    <w:rsid w:val="00415E9B"/>
    <w:rsid w:val="00416C6C"/>
    <w:rsid w:val="00420054"/>
    <w:rsid w:val="004209F9"/>
    <w:rsid w:val="00425D1C"/>
    <w:rsid w:val="00425FAC"/>
    <w:rsid w:val="00426D22"/>
    <w:rsid w:val="00430627"/>
    <w:rsid w:val="00431C60"/>
    <w:rsid w:val="00431E46"/>
    <w:rsid w:val="004321D5"/>
    <w:rsid w:val="00433A06"/>
    <w:rsid w:val="00433F5F"/>
    <w:rsid w:val="00435810"/>
    <w:rsid w:val="00436DB6"/>
    <w:rsid w:val="0044097B"/>
    <w:rsid w:val="0044160A"/>
    <w:rsid w:val="0044311D"/>
    <w:rsid w:val="00444E9D"/>
    <w:rsid w:val="004457EC"/>
    <w:rsid w:val="00446068"/>
    <w:rsid w:val="00451C13"/>
    <w:rsid w:val="00454343"/>
    <w:rsid w:val="004549A8"/>
    <w:rsid w:val="00454C66"/>
    <w:rsid w:val="0045760E"/>
    <w:rsid w:val="00460152"/>
    <w:rsid w:val="00460FEF"/>
    <w:rsid w:val="00461B6F"/>
    <w:rsid w:val="00462706"/>
    <w:rsid w:val="00464819"/>
    <w:rsid w:val="00465548"/>
    <w:rsid w:val="00465885"/>
    <w:rsid w:val="00466A64"/>
    <w:rsid w:val="004705E3"/>
    <w:rsid w:val="00470CA4"/>
    <w:rsid w:val="00470CDA"/>
    <w:rsid w:val="00471664"/>
    <w:rsid w:val="00473C9C"/>
    <w:rsid w:val="004741A8"/>
    <w:rsid w:val="00474F72"/>
    <w:rsid w:val="00476F91"/>
    <w:rsid w:val="0048370A"/>
    <w:rsid w:val="00483E18"/>
    <w:rsid w:val="004841A4"/>
    <w:rsid w:val="00484AAE"/>
    <w:rsid w:val="00484F25"/>
    <w:rsid w:val="00485E7C"/>
    <w:rsid w:val="0048690D"/>
    <w:rsid w:val="00490851"/>
    <w:rsid w:val="0049187A"/>
    <w:rsid w:val="00491CD5"/>
    <w:rsid w:val="00491E61"/>
    <w:rsid w:val="0049676F"/>
    <w:rsid w:val="0049690D"/>
    <w:rsid w:val="00496D66"/>
    <w:rsid w:val="00497670"/>
    <w:rsid w:val="004A0DDD"/>
    <w:rsid w:val="004A14DC"/>
    <w:rsid w:val="004A1F5D"/>
    <w:rsid w:val="004A200E"/>
    <w:rsid w:val="004A46FC"/>
    <w:rsid w:val="004A5962"/>
    <w:rsid w:val="004A59A3"/>
    <w:rsid w:val="004A7C04"/>
    <w:rsid w:val="004A7CAC"/>
    <w:rsid w:val="004B087C"/>
    <w:rsid w:val="004B226E"/>
    <w:rsid w:val="004B2272"/>
    <w:rsid w:val="004B5A44"/>
    <w:rsid w:val="004B65EE"/>
    <w:rsid w:val="004B74BB"/>
    <w:rsid w:val="004C0346"/>
    <w:rsid w:val="004C2AC8"/>
    <w:rsid w:val="004C4D7E"/>
    <w:rsid w:val="004C4F4D"/>
    <w:rsid w:val="004C5236"/>
    <w:rsid w:val="004C559A"/>
    <w:rsid w:val="004C5620"/>
    <w:rsid w:val="004C68A7"/>
    <w:rsid w:val="004C7ACA"/>
    <w:rsid w:val="004D0B55"/>
    <w:rsid w:val="004D52A1"/>
    <w:rsid w:val="004D7F96"/>
    <w:rsid w:val="004E07F5"/>
    <w:rsid w:val="004E09BC"/>
    <w:rsid w:val="004E1045"/>
    <w:rsid w:val="004E2082"/>
    <w:rsid w:val="004E2CE6"/>
    <w:rsid w:val="004E33BC"/>
    <w:rsid w:val="004E37CE"/>
    <w:rsid w:val="004E6488"/>
    <w:rsid w:val="004F1AED"/>
    <w:rsid w:val="004F1DFA"/>
    <w:rsid w:val="004F5B3B"/>
    <w:rsid w:val="004F64D1"/>
    <w:rsid w:val="004F7ABE"/>
    <w:rsid w:val="004F7BCA"/>
    <w:rsid w:val="005028C2"/>
    <w:rsid w:val="00502D31"/>
    <w:rsid w:val="005034E9"/>
    <w:rsid w:val="0050614D"/>
    <w:rsid w:val="0050686C"/>
    <w:rsid w:val="00511186"/>
    <w:rsid w:val="00513BD6"/>
    <w:rsid w:val="00513F72"/>
    <w:rsid w:val="0051459E"/>
    <w:rsid w:val="0052004C"/>
    <w:rsid w:val="00520F6A"/>
    <w:rsid w:val="00526961"/>
    <w:rsid w:val="005302DC"/>
    <w:rsid w:val="00531611"/>
    <w:rsid w:val="005320F1"/>
    <w:rsid w:val="005330AB"/>
    <w:rsid w:val="0053378E"/>
    <w:rsid w:val="00533DF5"/>
    <w:rsid w:val="00534F4D"/>
    <w:rsid w:val="0053536D"/>
    <w:rsid w:val="00535B15"/>
    <w:rsid w:val="005368D2"/>
    <w:rsid w:val="005378AC"/>
    <w:rsid w:val="0053790B"/>
    <w:rsid w:val="00540CFA"/>
    <w:rsid w:val="00541CE1"/>
    <w:rsid w:val="005425AB"/>
    <w:rsid w:val="005446D4"/>
    <w:rsid w:val="00545025"/>
    <w:rsid w:val="00547329"/>
    <w:rsid w:val="005476C7"/>
    <w:rsid w:val="00550AC2"/>
    <w:rsid w:val="00551F35"/>
    <w:rsid w:val="0055267D"/>
    <w:rsid w:val="005529D6"/>
    <w:rsid w:val="00552ECF"/>
    <w:rsid w:val="0055611E"/>
    <w:rsid w:val="0055787F"/>
    <w:rsid w:val="00560B5F"/>
    <w:rsid w:val="00561626"/>
    <w:rsid w:val="00562EAD"/>
    <w:rsid w:val="00564B55"/>
    <w:rsid w:val="005665C1"/>
    <w:rsid w:val="00566A45"/>
    <w:rsid w:val="00566FAF"/>
    <w:rsid w:val="0056791D"/>
    <w:rsid w:val="005703D2"/>
    <w:rsid w:val="00570408"/>
    <w:rsid w:val="00570718"/>
    <w:rsid w:val="005713DE"/>
    <w:rsid w:val="00571C84"/>
    <w:rsid w:val="00575637"/>
    <w:rsid w:val="005804B7"/>
    <w:rsid w:val="00584435"/>
    <w:rsid w:val="0058568D"/>
    <w:rsid w:val="00585D54"/>
    <w:rsid w:val="00587F6C"/>
    <w:rsid w:val="00590C44"/>
    <w:rsid w:val="005927BE"/>
    <w:rsid w:val="005928B6"/>
    <w:rsid w:val="0059337E"/>
    <w:rsid w:val="005953AA"/>
    <w:rsid w:val="00596936"/>
    <w:rsid w:val="005A05B6"/>
    <w:rsid w:val="005A076B"/>
    <w:rsid w:val="005A0FF0"/>
    <w:rsid w:val="005A4129"/>
    <w:rsid w:val="005A5C50"/>
    <w:rsid w:val="005A7413"/>
    <w:rsid w:val="005A7F49"/>
    <w:rsid w:val="005B18C2"/>
    <w:rsid w:val="005B1E0B"/>
    <w:rsid w:val="005B3044"/>
    <w:rsid w:val="005B3DA0"/>
    <w:rsid w:val="005B4075"/>
    <w:rsid w:val="005B4CED"/>
    <w:rsid w:val="005B5576"/>
    <w:rsid w:val="005B6676"/>
    <w:rsid w:val="005B7F3A"/>
    <w:rsid w:val="005C068E"/>
    <w:rsid w:val="005C1FD5"/>
    <w:rsid w:val="005C219F"/>
    <w:rsid w:val="005C7101"/>
    <w:rsid w:val="005D1373"/>
    <w:rsid w:val="005D17F5"/>
    <w:rsid w:val="005D3093"/>
    <w:rsid w:val="005D4934"/>
    <w:rsid w:val="005D5171"/>
    <w:rsid w:val="005D5B72"/>
    <w:rsid w:val="005D7A04"/>
    <w:rsid w:val="005E2A90"/>
    <w:rsid w:val="005E4552"/>
    <w:rsid w:val="005E4AE1"/>
    <w:rsid w:val="005E512A"/>
    <w:rsid w:val="005E66A6"/>
    <w:rsid w:val="005E7A60"/>
    <w:rsid w:val="005E7C22"/>
    <w:rsid w:val="005F26DF"/>
    <w:rsid w:val="005F31B5"/>
    <w:rsid w:val="005F4B2B"/>
    <w:rsid w:val="005F5499"/>
    <w:rsid w:val="005F5FA3"/>
    <w:rsid w:val="005F6C49"/>
    <w:rsid w:val="005F7076"/>
    <w:rsid w:val="0060002B"/>
    <w:rsid w:val="006014F9"/>
    <w:rsid w:val="0060256A"/>
    <w:rsid w:val="00602CD1"/>
    <w:rsid w:val="00602DEA"/>
    <w:rsid w:val="006051D0"/>
    <w:rsid w:val="0060695A"/>
    <w:rsid w:val="006076C6"/>
    <w:rsid w:val="00611CC1"/>
    <w:rsid w:val="00613976"/>
    <w:rsid w:val="00613B73"/>
    <w:rsid w:val="00613C1B"/>
    <w:rsid w:val="006146AD"/>
    <w:rsid w:val="006146B0"/>
    <w:rsid w:val="00615769"/>
    <w:rsid w:val="006168B5"/>
    <w:rsid w:val="0062151B"/>
    <w:rsid w:val="00621C00"/>
    <w:rsid w:val="00622FE9"/>
    <w:rsid w:val="006235C7"/>
    <w:rsid w:val="0062409F"/>
    <w:rsid w:val="00626E1D"/>
    <w:rsid w:val="006313E8"/>
    <w:rsid w:val="00631419"/>
    <w:rsid w:val="00631AE1"/>
    <w:rsid w:val="00632495"/>
    <w:rsid w:val="00632D45"/>
    <w:rsid w:val="006339A0"/>
    <w:rsid w:val="006364CD"/>
    <w:rsid w:val="006411DC"/>
    <w:rsid w:val="006434C6"/>
    <w:rsid w:val="00643B7D"/>
    <w:rsid w:val="0064477B"/>
    <w:rsid w:val="00645DB7"/>
    <w:rsid w:val="006461DA"/>
    <w:rsid w:val="0064786E"/>
    <w:rsid w:val="0065268C"/>
    <w:rsid w:val="0065442D"/>
    <w:rsid w:val="00654F26"/>
    <w:rsid w:val="006571E7"/>
    <w:rsid w:val="0066222D"/>
    <w:rsid w:val="00663BC8"/>
    <w:rsid w:val="0066688F"/>
    <w:rsid w:val="0066751D"/>
    <w:rsid w:val="00667933"/>
    <w:rsid w:val="00667DBE"/>
    <w:rsid w:val="0067015D"/>
    <w:rsid w:val="00670D22"/>
    <w:rsid w:val="006713FD"/>
    <w:rsid w:val="00671CE8"/>
    <w:rsid w:val="0067281A"/>
    <w:rsid w:val="00672D81"/>
    <w:rsid w:val="0067328D"/>
    <w:rsid w:val="00674D79"/>
    <w:rsid w:val="00675BFB"/>
    <w:rsid w:val="00681106"/>
    <w:rsid w:val="00681354"/>
    <w:rsid w:val="00682BAE"/>
    <w:rsid w:val="00682C93"/>
    <w:rsid w:val="00682F3F"/>
    <w:rsid w:val="00683493"/>
    <w:rsid w:val="00683FAA"/>
    <w:rsid w:val="00683FE0"/>
    <w:rsid w:val="00685039"/>
    <w:rsid w:val="00686C0A"/>
    <w:rsid w:val="006871E5"/>
    <w:rsid w:val="00690EB3"/>
    <w:rsid w:val="006924D5"/>
    <w:rsid w:val="00696AD3"/>
    <w:rsid w:val="00697A2D"/>
    <w:rsid w:val="006A0B53"/>
    <w:rsid w:val="006A14C8"/>
    <w:rsid w:val="006A1EE9"/>
    <w:rsid w:val="006A3B51"/>
    <w:rsid w:val="006A4803"/>
    <w:rsid w:val="006A6A31"/>
    <w:rsid w:val="006A7506"/>
    <w:rsid w:val="006A766A"/>
    <w:rsid w:val="006B0F23"/>
    <w:rsid w:val="006B18A1"/>
    <w:rsid w:val="006B2B1B"/>
    <w:rsid w:val="006B2ECD"/>
    <w:rsid w:val="006B33EB"/>
    <w:rsid w:val="006B38D0"/>
    <w:rsid w:val="006B3DC7"/>
    <w:rsid w:val="006B46F3"/>
    <w:rsid w:val="006B52BD"/>
    <w:rsid w:val="006B660C"/>
    <w:rsid w:val="006B6D58"/>
    <w:rsid w:val="006C21EA"/>
    <w:rsid w:val="006C4638"/>
    <w:rsid w:val="006C47A3"/>
    <w:rsid w:val="006C6741"/>
    <w:rsid w:val="006C6B12"/>
    <w:rsid w:val="006D0D96"/>
    <w:rsid w:val="006D1AC9"/>
    <w:rsid w:val="006D2A8B"/>
    <w:rsid w:val="006D4294"/>
    <w:rsid w:val="006D485A"/>
    <w:rsid w:val="006D603A"/>
    <w:rsid w:val="006D61D8"/>
    <w:rsid w:val="006E03AB"/>
    <w:rsid w:val="006E1A22"/>
    <w:rsid w:val="006E1B8D"/>
    <w:rsid w:val="006E2654"/>
    <w:rsid w:val="006E353C"/>
    <w:rsid w:val="006E36A0"/>
    <w:rsid w:val="006E3E72"/>
    <w:rsid w:val="006E40C7"/>
    <w:rsid w:val="006E45DA"/>
    <w:rsid w:val="006E5B5F"/>
    <w:rsid w:val="006F014F"/>
    <w:rsid w:val="006F2E67"/>
    <w:rsid w:val="006F310F"/>
    <w:rsid w:val="006F3E9C"/>
    <w:rsid w:val="006F4A51"/>
    <w:rsid w:val="006F50E4"/>
    <w:rsid w:val="006F7083"/>
    <w:rsid w:val="007001A6"/>
    <w:rsid w:val="00702090"/>
    <w:rsid w:val="00702572"/>
    <w:rsid w:val="007041C1"/>
    <w:rsid w:val="00706CF5"/>
    <w:rsid w:val="00707512"/>
    <w:rsid w:val="00707D15"/>
    <w:rsid w:val="00710AB5"/>
    <w:rsid w:val="00711031"/>
    <w:rsid w:val="007112DE"/>
    <w:rsid w:val="00712F11"/>
    <w:rsid w:val="00715C22"/>
    <w:rsid w:val="0071731B"/>
    <w:rsid w:val="007228F0"/>
    <w:rsid w:val="00723409"/>
    <w:rsid w:val="007247B6"/>
    <w:rsid w:val="00726596"/>
    <w:rsid w:val="00731485"/>
    <w:rsid w:val="00732825"/>
    <w:rsid w:val="0073530E"/>
    <w:rsid w:val="007373C7"/>
    <w:rsid w:val="00740D2E"/>
    <w:rsid w:val="00742263"/>
    <w:rsid w:val="00743251"/>
    <w:rsid w:val="00743754"/>
    <w:rsid w:val="00745574"/>
    <w:rsid w:val="00745DB3"/>
    <w:rsid w:val="0074618B"/>
    <w:rsid w:val="00752367"/>
    <w:rsid w:val="00754127"/>
    <w:rsid w:val="007559EA"/>
    <w:rsid w:val="00756FB0"/>
    <w:rsid w:val="00757303"/>
    <w:rsid w:val="007653EA"/>
    <w:rsid w:val="00766C20"/>
    <w:rsid w:val="00771E75"/>
    <w:rsid w:val="00773BB3"/>
    <w:rsid w:val="007753BD"/>
    <w:rsid w:val="007753DD"/>
    <w:rsid w:val="00775D28"/>
    <w:rsid w:val="00777FFB"/>
    <w:rsid w:val="00780C9B"/>
    <w:rsid w:val="007822CD"/>
    <w:rsid w:val="0078244F"/>
    <w:rsid w:val="00782DA5"/>
    <w:rsid w:val="00783020"/>
    <w:rsid w:val="00783BA0"/>
    <w:rsid w:val="00783C47"/>
    <w:rsid w:val="007857B0"/>
    <w:rsid w:val="00786B0C"/>
    <w:rsid w:val="007933D9"/>
    <w:rsid w:val="00793F9C"/>
    <w:rsid w:val="00794769"/>
    <w:rsid w:val="00794EF2"/>
    <w:rsid w:val="007956F6"/>
    <w:rsid w:val="00796653"/>
    <w:rsid w:val="00797037"/>
    <w:rsid w:val="007A05CF"/>
    <w:rsid w:val="007A08F6"/>
    <w:rsid w:val="007A1026"/>
    <w:rsid w:val="007A16D1"/>
    <w:rsid w:val="007A2322"/>
    <w:rsid w:val="007A62A6"/>
    <w:rsid w:val="007A747E"/>
    <w:rsid w:val="007A748D"/>
    <w:rsid w:val="007B0947"/>
    <w:rsid w:val="007B2873"/>
    <w:rsid w:val="007B3563"/>
    <w:rsid w:val="007B3963"/>
    <w:rsid w:val="007B5361"/>
    <w:rsid w:val="007B68BE"/>
    <w:rsid w:val="007B7C8D"/>
    <w:rsid w:val="007C2683"/>
    <w:rsid w:val="007C346E"/>
    <w:rsid w:val="007C3921"/>
    <w:rsid w:val="007C41BB"/>
    <w:rsid w:val="007C66C2"/>
    <w:rsid w:val="007C710A"/>
    <w:rsid w:val="007C7306"/>
    <w:rsid w:val="007D0388"/>
    <w:rsid w:val="007D0ACC"/>
    <w:rsid w:val="007D4353"/>
    <w:rsid w:val="007D4E47"/>
    <w:rsid w:val="007D536A"/>
    <w:rsid w:val="007D54F9"/>
    <w:rsid w:val="007D5760"/>
    <w:rsid w:val="007D5CC8"/>
    <w:rsid w:val="007E0AB4"/>
    <w:rsid w:val="007E0F1A"/>
    <w:rsid w:val="007E4105"/>
    <w:rsid w:val="007E48EB"/>
    <w:rsid w:val="007F05F5"/>
    <w:rsid w:val="007F3243"/>
    <w:rsid w:val="007F3D2C"/>
    <w:rsid w:val="007F416B"/>
    <w:rsid w:val="007F4222"/>
    <w:rsid w:val="007F42EC"/>
    <w:rsid w:val="007F4B6A"/>
    <w:rsid w:val="007F5036"/>
    <w:rsid w:val="007F60F8"/>
    <w:rsid w:val="007F675C"/>
    <w:rsid w:val="007F780F"/>
    <w:rsid w:val="00800789"/>
    <w:rsid w:val="00804832"/>
    <w:rsid w:val="00804ADC"/>
    <w:rsid w:val="00805254"/>
    <w:rsid w:val="008054AD"/>
    <w:rsid w:val="00805EB8"/>
    <w:rsid w:val="0080725C"/>
    <w:rsid w:val="00807A04"/>
    <w:rsid w:val="008101C4"/>
    <w:rsid w:val="0081061E"/>
    <w:rsid w:val="00811CF7"/>
    <w:rsid w:val="00813D4F"/>
    <w:rsid w:val="00813EA6"/>
    <w:rsid w:val="00813FA8"/>
    <w:rsid w:val="00815988"/>
    <w:rsid w:val="00816535"/>
    <w:rsid w:val="008201EB"/>
    <w:rsid w:val="00821306"/>
    <w:rsid w:val="00821CCE"/>
    <w:rsid w:val="008222BF"/>
    <w:rsid w:val="0082252B"/>
    <w:rsid w:val="00822846"/>
    <w:rsid w:val="008237EA"/>
    <w:rsid w:val="00823C44"/>
    <w:rsid w:val="00823FF1"/>
    <w:rsid w:val="008263EB"/>
    <w:rsid w:val="00826EAB"/>
    <w:rsid w:val="0082710E"/>
    <w:rsid w:val="00827AB0"/>
    <w:rsid w:val="00827BD0"/>
    <w:rsid w:val="00832789"/>
    <w:rsid w:val="0083558F"/>
    <w:rsid w:val="008362ED"/>
    <w:rsid w:val="00836591"/>
    <w:rsid w:val="0083772D"/>
    <w:rsid w:val="008410AB"/>
    <w:rsid w:val="008444B1"/>
    <w:rsid w:val="00844BBD"/>
    <w:rsid w:val="008474F1"/>
    <w:rsid w:val="008539DC"/>
    <w:rsid w:val="00853F25"/>
    <w:rsid w:val="0085417B"/>
    <w:rsid w:val="0085498A"/>
    <w:rsid w:val="008551C6"/>
    <w:rsid w:val="00855347"/>
    <w:rsid w:val="0085547B"/>
    <w:rsid w:val="00862FCF"/>
    <w:rsid w:val="0086336B"/>
    <w:rsid w:val="0086410A"/>
    <w:rsid w:val="00864453"/>
    <w:rsid w:val="008658E5"/>
    <w:rsid w:val="00872A45"/>
    <w:rsid w:val="00873A08"/>
    <w:rsid w:val="00873A55"/>
    <w:rsid w:val="00874873"/>
    <w:rsid w:val="0087569A"/>
    <w:rsid w:val="0087684E"/>
    <w:rsid w:val="0088059A"/>
    <w:rsid w:val="008811F9"/>
    <w:rsid w:val="008812C7"/>
    <w:rsid w:val="00881911"/>
    <w:rsid w:val="00881BBA"/>
    <w:rsid w:val="00881CF6"/>
    <w:rsid w:val="00882C83"/>
    <w:rsid w:val="00883866"/>
    <w:rsid w:val="00883E90"/>
    <w:rsid w:val="008852F5"/>
    <w:rsid w:val="0088733D"/>
    <w:rsid w:val="008877F7"/>
    <w:rsid w:val="00887CA6"/>
    <w:rsid w:val="00891327"/>
    <w:rsid w:val="00892582"/>
    <w:rsid w:val="00894F84"/>
    <w:rsid w:val="00895BEC"/>
    <w:rsid w:val="00897BC3"/>
    <w:rsid w:val="008A2920"/>
    <w:rsid w:val="008A3242"/>
    <w:rsid w:val="008A4510"/>
    <w:rsid w:val="008A5DD0"/>
    <w:rsid w:val="008A6B6E"/>
    <w:rsid w:val="008B08BE"/>
    <w:rsid w:val="008B14D8"/>
    <w:rsid w:val="008B1859"/>
    <w:rsid w:val="008B2C26"/>
    <w:rsid w:val="008B2CF1"/>
    <w:rsid w:val="008B372D"/>
    <w:rsid w:val="008B586E"/>
    <w:rsid w:val="008B71C9"/>
    <w:rsid w:val="008B762B"/>
    <w:rsid w:val="008B7EB2"/>
    <w:rsid w:val="008C2AA0"/>
    <w:rsid w:val="008C2F9B"/>
    <w:rsid w:val="008C59DA"/>
    <w:rsid w:val="008C62D3"/>
    <w:rsid w:val="008C74BA"/>
    <w:rsid w:val="008C7B95"/>
    <w:rsid w:val="008C7EDF"/>
    <w:rsid w:val="008D1509"/>
    <w:rsid w:val="008D1D1D"/>
    <w:rsid w:val="008D4439"/>
    <w:rsid w:val="008D5FAE"/>
    <w:rsid w:val="008D7742"/>
    <w:rsid w:val="008D7A8E"/>
    <w:rsid w:val="008E107B"/>
    <w:rsid w:val="008E23D2"/>
    <w:rsid w:val="008E31C0"/>
    <w:rsid w:val="008E59BA"/>
    <w:rsid w:val="008E659C"/>
    <w:rsid w:val="008E7045"/>
    <w:rsid w:val="008E7B37"/>
    <w:rsid w:val="008F0CE4"/>
    <w:rsid w:val="008F1F09"/>
    <w:rsid w:val="008F21EC"/>
    <w:rsid w:val="008F2BBA"/>
    <w:rsid w:val="008F2EDC"/>
    <w:rsid w:val="008F3633"/>
    <w:rsid w:val="008F38CA"/>
    <w:rsid w:val="008F442C"/>
    <w:rsid w:val="008F4657"/>
    <w:rsid w:val="00900C0A"/>
    <w:rsid w:val="00901464"/>
    <w:rsid w:val="00901E0B"/>
    <w:rsid w:val="00902039"/>
    <w:rsid w:val="009039BF"/>
    <w:rsid w:val="00904181"/>
    <w:rsid w:val="009058B7"/>
    <w:rsid w:val="0090614E"/>
    <w:rsid w:val="00906AAD"/>
    <w:rsid w:val="00907BDA"/>
    <w:rsid w:val="00907C1C"/>
    <w:rsid w:val="00912972"/>
    <w:rsid w:val="00913C2E"/>
    <w:rsid w:val="00913C7F"/>
    <w:rsid w:val="00913FAE"/>
    <w:rsid w:val="0091425F"/>
    <w:rsid w:val="00914750"/>
    <w:rsid w:val="00914AFB"/>
    <w:rsid w:val="00914F02"/>
    <w:rsid w:val="00916941"/>
    <w:rsid w:val="009226A2"/>
    <w:rsid w:val="009268A4"/>
    <w:rsid w:val="00930137"/>
    <w:rsid w:val="00930B80"/>
    <w:rsid w:val="009368B0"/>
    <w:rsid w:val="00936A37"/>
    <w:rsid w:val="00936A3A"/>
    <w:rsid w:val="0094007F"/>
    <w:rsid w:val="00941E7C"/>
    <w:rsid w:val="00942DA1"/>
    <w:rsid w:val="0094300B"/>
    <w:rsid w:val="00943E9B"/>
    <w:rsid w:val="00944B45"/>
    <w:rsid w:val="00944B95"/>
    <w:rsid w:val="00944DDA"/>
    <w:rsid w:val="00946FB8"/>
    <w:rsid w:val="00947632"/>
    <w:rsid w:val="00947E1A"/>
    <w:rsid w:val="00947EE8"/>
    <w:rsid w:val="0095023E"/>
    <w:rsid w:val="00950FB6"/>
    <w:rsid w:val="00953789"/>
    <w:rsid w:val="00953D93"/>
    <w:rsid w:val="00954806"/>
    <w:rsid w:val="00955EF6"/>
    <w:rsid w:val="009602FA"/>
    <w:rsid w:val="009602FD"/>
    <w:rsid w:val="009609E4"/>
    <w:rsid w:val="009610FB"/>
    <w:rsid w:val="00962404"/>
    <w:rsid w:val="0096370E"/>
    <w:rsid w:val="00963C58"/>
    <w:rsid w:val="00963FC8"/>
    <w:rsid w:val="00966389"/>
    <w:rsid w:val="00966C0D"/>
    <w:rsid w:val="009675C8"/>
    <w:rsid w:val="00970FBC"/>
    <w:rsid w:val="00971621"/>
    <w:rsid w:val="0097189D"/>
    <w:rsid w:val="0097264C"/>
    <w:rsid w:val="00972F89"/>
    <w:rsid w:val="00973699"/>
    <w:rsid w:val="009745AF"/>
    <w:rsid w:val="00975225"/>
    <w:rsid w:val="0097533E"/>
    <w:rsid w:val="009756EA"/>
    <w:rsid w:val="00980252"/>
    <w:rsid w:val="00982702"/>
    <w:rsid w:val="0098358F"/>
    <w:rsid w:val="00984443"/>
    <w:rsid w:val="00985188"/>
    <w:rsid w:val="00993FDF"/>
    <w:rsid w:val="0099596D"/>
    <w:rsid w:val="009961D2"/>
    <w:rsid w:val="009A0A42"/>
    <w:rsid w:val="009A40F1"/>
    <w:rsid w:val="009A4718"/>
    <w:rsid w:val="009A4C4B"/>
    <w:rsid w:val="009A5906"/>
    <w:rsid w:val="009A5CFD"/>
    <w:rsid w:val="009A69AA"/>
    <w:rsid w:val="009B0BA2"/>
    <w:rsid w:val="009B2407"/>
    <w:rsid w:val="009B44F8"/>
    <w:rsid w:val="009B6786"/>
    <w:rsid w:val="009B7B9E"/>
    <w:rsid w:val="009C45D6"/>
    <w:rsid w:val="009C461A"/>
    <w:rsid w:val="009C6232"/>
    <w:rsid w:val="009C6F98"/>
    <w:rsid w:val="009D100F"/>
    <w:rsid w:val="009D18C1"/>
    <w:rsid w:val="009D21E8"/>
    <w:rsid w:val="009D467C"/>
    <w:rsid w:val="009E0B5A"/>
    <w:rsid w:val="009E130F"/>
    <w:rsid w:val="009E3D70"/>
    <w:rsid w:val="009E7D4D"/>
    <w:rsid w:val="009E7EC8"/>
    <w:rsid w:val="009F07A9"/>
    <w:rsid w:val="009F07D9"/>
    <w:rsid w:val="009F0EE6"/>
    <w:rsid w:val="009F3CB6"/>
    <w:rsid w:val="009F47F2"/>
    <w:rsid w:val="009F489E"/>
    <w:rsid w:val="009F4DCA"/>
    <w:rsid w:val="009F6B51"/>
    <w:rsid w:val="009F72D2"/>
    <w:rsid w:val="00A02DC2"/>
    <w:rsid w:val="00A05201"/>
    <w:rsid w:val="00A057A3"/>
    <w:rsid w:val="00A10A97"/>
    <w:rsid w:val="00A13258"/>
    <w:rsid w:val="00A13C08"/>
    <w:rsid w:val="00A20101"/>
    <w:rsid w:val="00A223E3"/>
    <w:rsid w:val="00A2293F"/>
    <w:rsid w:val="00A23B16"/>
    <w:rsid w:val="00A24297"/>
    <w:rsid w:val="00A24F1A"/>
    <w:rsid w:val="00A24F6D"/>
    <w:rsid w:val="00A25A4F"/>
    <w:rsid w:val="00A25D0D"/>
    <w:rsid w:val="00A2743A"/>
    <w:rsid w:val="00A30E19"/>
    <w:rsid w:val="00A336FC"/>
    <w:rsid w:val="00A33B66"/>
    <w:rsid w:val="00A34B47"/>
    <w:rsid w:val="00A35355"/>
    <w:rsid w:val="00A36F07"/>
    <w:rsid w:val="00A40157"/>
    <w:rsid w:val="00A41226"/>
    <w:rsid w:val="00A42C23"/>
    <w:rsid w:val="00A44684"/>
    <w:rsid w:val="00A465ED"/>
    <w:rsid w:val="00A50C09"/>
    <w:rsid w:val="00A51CBD"/>
    <w:rsid w:val="00A545B5"/>
    <w:rsid w:val="00A55B77"/>
    <w:rsid w:val="00A55CF1"/>
    <w:rsid w:val="00A57C86"/>
    <w:rsid w:val="00A60DE6"/>
    <w:rsid w:val="00A61211"/>
    <w:rsid w:val="00A626EE"/>
    <w:rsid w:val="00A62744"/>
    <w:rsid w:val="00A6286E"/>
    <w:rsid w:val="00A62912"/>
    <w:rsid w:val="00A63E54"/>
    <w:rsid w:val="00A64FBD"/>
    <w:rsid w:val="00A70513"/>
    <w:rsid w:val="00A71699"/>
    <w:rsid w:val="00A7210F"/>
    <w:rsid w:val="00A72AD6"/>
    <w:rsid w:val="00A73E3D"/>
    <w:rsid w:val="00A7582F"/>
    <w:rsid w:val="00A76AD0"/>
    <w:rsid w:val="00A77FA0"/>
    <w:rsid w:val="00A801EF"/>
    <w:rsid w:val="00A8034B"/>
    <w:rsid w:val="00A80B8A"/>
    <w:rsid w:val="00A835DE"/>
    <w:rsid w:val="00A869F5"/>
    <w:rsid w:val="00A87BEC"/>
    <w:rsid w:val="00A9377F"/>
    <w:rsid w:val="00A97C1C"/>
    <w:rsid w:val="00AA22C6"/>
    <w:rsid w:val="00AA2E77"/>
    <w:rsid w:val="00AA46F7"/>
    <w:rsid w:val="00AA5C27"/>
    <w:rsid w:val="00AA7BE9"/>
    <w:rsid w:val="00AB0095"/>
    <w:rsid w:val="00AB06A7"/>
    <w:rsid w:val="00AB0971"/>
    <w:rsid w:val="00AB3D26"/>
    <w:rsid w:val="00AB53F1"/>
    <w:rsid w:val="00AB7B72"/>
    <w:rsid w:val="00AC218E"/>
    <w:rsid w:val="00AC36F6"/>
    <w:rsid w:val="00AC4742"/>
    <w:rsid w:val="00AC4D56"/>
    <w:rsid w:val="00AC4D8D"/>
    <w:rsid w:val="00AC5653"/>
    <w:rsid w:val="00AC7355"/>
    <w:rsid w:val="00AC7BE5"/>
    <w:rsid w:val="00AD10A2"/>
    <w:rsid w:val="00AD2109"/>
    <w:rsid w:val="00AD2314"/>
    <w:rsid w:val="00AD3058"/>
    <w:rsid w:val="00AD336E"/>
    <w:rsid w:val="00AD4062"/>
    <w:rsid w:val="00AD4DD2"/>
    <w:rsid w:val="00AD4FFF"/>
    <w:rsid w:val="00AD5ACF"/>
    <w:rsid w:val="00AD6C00"/>
    <w:rsid w:val="00AD70A3"/>
    <w:rsid w:val="00AE0165"/>
    <w:rsid w:val="00AE12F0"/>
    <w:rsid w:val="00AE142B"/>
    <w:rsid w:val="00AE34E8"/>
    <w:rsid w:val="00AE3955"/>
    <w:rsid w:val="00AE4B8E"/>
    <w:rsid w:val="00AE5F87"/>
    <w:rsid w:val="00AE6311"/>
    <w:rsid w:val="00AF0A52"/>
    <w:rsid w:val="00AF16D4"/>
    <w:rsid w:val="00AF1F67"/>
    <w:rsid w:val="00AF39B9"/>
    <w:rsid w:val="00AF43E2"/>
    <w:rsid w:val="00AF4727"/>
    <w:rsid w:val="00AF5CD2"/>
    <w:rsid w:val="00AF7A55"/>
    <w:rsid w:val="00AF7D2C"/>
    <w:rsid w:val="00B03634"/>
    <w:rsid w:val="00B04753"/>
    <w:rsid w:val="00B05547"/>
    <w:rsid w:val="00B07D03"/>
    <w:rsid w:val="00B12A0E"/>
    <w:rsid w:val="00B15291"/>
    <w:rsid w:val="00B17068"/>
    <w:rsid w:val="00B17F65"/>
    <w:rsid w:val="00B21FE7"/>
    <w:rsid w:val="00B22332"/>
    <w:rsid w:val="00B2273A"/>
    <w:rsid w:val="00B22B0B"/>
    <w:rsid w:val="00B22E99"/>
    <w:rsid w:val="00B23CD8"/>
    <w:rsid w:val="00B244B8"/>
    <w:rsid w:val="00B26510"/>
    <w:rsid w:val="00B26C42"/>
    <w:rsid w:val="00B2726A"/>
    <w:rsid w:val="00B30565"/>
    <w:rsid w:val="00B30795"/>
    <w:rsid w:val="00B30B19"/>
    <w:rsid w:val="00B31B1D"/>
    <w:rsid w:val="00B32B1E"/>
    <w:rsid w:val="00B33136"/>
    <w:rsid w:val="00B34B2F"/>
    <w:rsid w:val="00B35381"/>
    <w:rsid w:val="00B3585D"/>
    <w:rsid w:val="00B37156"/>
    <w:rsid w:val="00B37DD9"/>
    <w:rsid w:val="00B40E40"/>
    <w:rsid w:val="00B410F7"/>
    <w:rsid w:val="00B436DA"/>
    <w:rsid w:val="00B44B32"/>
    <w:rsid w:val="00B45977"/>
    <w:rsid w:val="00B45D28"/>
    <w:rsid w:val="00B468DE"/>
    <w:rsid w:val="00B468E9"/>
    <w:rsid w:val="00B46991"/>
    <w:rsid w:val="00B47A9D"/>
    <w:rsid w:val="00B50B9A"/>
    <w:rsid w:val="00B512DC"/>
    <w:rsid w:val="00B519C6"/>
    <w:rsid w:val="00B51B8F"/>
    <w:rsid w:val="00B539C2"/>
    <w:rsid w:val="00B53C3D"/>
    <w:rsid w:val="00B53D33"/>
    <w:rsid w:val="00B5582E"/>
    <w:rsid w:val="00B558DD"/>
    <w:rsid w:val="00B56E38"/>
    <w:rsid w:val="00B601D3"/>
    <w:rsid w:val="00B60DA6"/>
    <w:rsid w:val="00B6129F"/>
    <w:rsid w:val="00B61CE0"/>
    <w:rsid w:val="00B61D94"/>
    <w:rsid w:val="00B61F3F"/>
    <w:rsid w:val="00B63E5E"/>
    <w:rsid w:val="00B66EEA"/>
    <w:rsid w:val="00B70999"/>
    <w:rsid w:val="00B70B24"/>
    <w:rsid w:val="00B74358"/>
    <w:rsid w:val="00B81A99"/>
    <w:rsid w:val="00B81DD4"/>
    <w:rsid w:val="00B82E94"/>
    <w:rsid w:val="00B82EFC"/>
    <w:rsid w:val="00B8446D"/>
    <w:rsid w:val="00B845CD"/>
    <w:rsid w:val="00B850A6"/>
    <w:rsid w:val="00B8558D"/>
    <w:rsid w:val="00B937F1"/>
    <w:rsid w:val="00B95196"/>
    <w:rsid w:val="00B962E3"/>
    <w:rsid w:val="00B96F07"/>
    <w:rsid w:val="00BA1BD4"/>
    <w:rsid w:val="00BA3176"/>
    <w:rsid w:val="00BA3D98"/>
    <w:rsid w:val="00BA5129"/>
    <w:rsid w:val="00BA5BF8"/>
    <w:rsid w:val="00BA79E5"/>
    <w:rsid w:val="00BA7F6C"/>
    <w:rsid w:val="00BB4101"/>
    <w:rsid w:val="00BB458D"/>
    <w:rsid w:val="00BB58FF"/>
    <w:rsid w:val="00BB618B"/>
    <w:rsid w:val="00BB743B"/>
    <w:rsid w:val="00BC05D5"/>
    <w:rsid w:val="00BC0E87"/>
    <w:rsid w:val="00BC1CFA"/>
    <w:rsid w:val="00BC22FD"/>
    <w:rsid w:val="00BC3DF1"/>
    <w:rsid w:val="00BC41A2"/>
    <w:rsid w:val="00BC4815"/>
    <w:rsid w:val="00BC5414"/>
    <w:rsid w:val="00BC5798"/>
    <w:rsid w:val="00BD14E6"/>
    <w:rsid w:val="00BD1C24"/>
    <w:rsid w:val="00BD40A1"/>
    <w:rsid w:val="00BD46B3"/>
    <w:rsid w:val="00BD4AF5"/>
    <w:rsid w:val="00BD57AD"/>
    <w:rsid w:val="00BD7BB9"/>
    <w:rsid w:val="00BE0BD0"/>
    <w:rsid w:val="00BE33A2"/>
    <w:rsid w:val="00BE5443"/>
    <w:rsid w:val="00BE5572"/>
    <w:rsid w:val="00BE660D"/>
    <w:rsid w:val="00BE74C6"/>
    <w:rsid w:val="00BE7B91"/>
    <w:rsid w:val="00BF0176"/>
    <w:rsid w:val="00BF0296"/>
    <w:rsid w:val="00BF08EF"/>
    <w:rsid w:val="00BF28B8"/>
    <w:rsid w:val="00BF2D64"/>
    <w:rsid w:val="00BF3020"/>
    <w:rsid w:val="00BF3CFD"/>
    <w:rsid w:val="00BF528C"/>
    <w:rsid w:val="00BF53F6"/>
    <w:rsid w:val="00BF7C50"/>
    <w:rsid w:val="00C0034B"/>
    <w:rsid w:val="00C01FDD"/>
    <w:rsid w:val="00C02BA7"/>
    <w:rsid w:val="00C054CF"/>
    <w:rsid w:val="00C05A29"/>
    <w:rsid w:val="00C06ED9"/>
    <w:rsid w:val="00C07144"/>
    <w:rsid w:val="00C075BD"/>
    <w:rsid w:val="00C105FE"/>
    <w:rsid w:val="00C12CE2"/>
    <w:rsid w:val="00C142F3"/>
    <w:rsid w:val="00C15A11"/>
    <w:rsid w:val="00C15AF4"/>
    <w:rsid w:val="00C169EF"/>
    <w:rsid w:val="00C16F40"/>
    <w:rsid w:val="00C175C0"/>
    <w:rsid w:val="00C22949"/>
    <w:rsid w:val="00C23230"/>
    <w:rsid w:val="00C266FE"/>
    <w:rsid w:val="00C27321"/>
    <w:rsid w:val="00C277F5"/>
    <w:rsid w:val="00C31079"/>
    <w:rsid w:val="00C322EA"/>
    <w:rsid w:val="00C32643"/>
    <w:rsid w:val="00C33317"/>
    <w:rsid w:val="00C33AD6"/>
    <w:rsid w:val="00C3440B"/>
    <w:rsid w:val="00C35051"/>
    <w:rsid w:val="00C36D19"/>
    <w:rsid w:val="00C37284"/>
    <w:rsid w:val="00C40A97"/>
    <w:rsid w:val="00C430E1"/>
    <w:rsid w:val="00C501CD"/>
    <w:rsid w:val="00C50C98"/>
    <w:rsid w:val="00C5164F"/>
    <w:rsid w:val="00C51E1A"/>
    <w:rsid w:val="00C521DF"/>
    <w:rsid w:val="00C53C2E"/>
    <w:rsid w:val="00C543A3"/>
    <w:rsid w:val="00C546F5"/>
    <w:rsid w:val="00C54BD0"/>
    <w:rsid w:val="00C57892"/>
    <w:rsid w:val="00C60BB1"/>
    <w:rsid w:val="00C60BFA"/>
    <w:rsid w:val="00C61D8C"/>
    <w:rsid w:val="00C62AF4"/>
    <w:rsid w:val="00C63328"/>
    <w:rsid w:val="00C6430F"/>
    <w:rsid w:val="00C648B0"/>
    <w:rsid w:val="00C65BCA"/>
    <w:rsid w:val="00C71871"/>
    <w:rsid w:val="00C72649"/>
    <w:rsid w:val="00C73645"/>
    <w:rsid w:val="00C73834"/>
    <w:rsid w:val="00C74E76"/>
    <w:rsid w:val="00C76060"/>
    <w:rsid w:val="00C76B57"/>
    <w:rsid w:val="00C76E3F"/>
    <w:rsid w:val="00C77ABB"/>
    <w:rsid w:val="00C818BA"/>
    <w:rsid w:val="00C83CD3"/>
    <w:rsid w:val="00C84CEF"/>
    <w:rsid w:val="00C84DD5"/>
    <w:rsid w:val="00C8528E"/>
    <w:rsid w:val="00C86ADA"/>
    <w:rsid w:val="00C86E7F"/>
    <w:rsid w:val="00C87288"/>
    <w:rsid w:val="00C87B86"/>
    <w:rsid w:val="00C9020B"/>
    <w:rsid w:val="00C935B1"/>
    <w:rsid w:val="00C94186"/>
    <w:rsid w:val="00C95841"/>
    <w:rsid w:val="00C96FFF"/>
    <w:rsid w:val="00CA0871"/>
    <w:rsid w:val="00CA20EB"/>
    <w:rsid w:val="00CA2FC7"/>
    <w:rsid w:val="00CA39F9"/>
    <w:rsid w:val="00CA4B10"/>
    <w:rsid w:val="00CA4CC2"/>
    <w:rsid w:val="00CA4EE0"/>
    <w:rsid w:val="00CA6565"/>
    <w:rsid w:val="00CA6D64"/>
    <w:rsid w:val="00CA79E9"/>
    <w:rsid w:val="00CB0928"/>
    <w:rsid w:val="00CB0D11"/>
    <w:rsid w:val="00CB2676"/>
    <w:rsid w:val="00CB3624"/>
    <w:rsid w:val="00CB443B"/>
    <w:rsid w:val="00CB462B"/>
    <w:rsid w:val="00CB4771"/>
    <w:rsid w:val="00CB49CB"/>
    <w:rsid w:val="00CB4D74"/>
    <w:rsid w:val="00CB50E3"/>
    <w:rsid w:val="00CB5D61"/>
    <w:rsid w:val="00CB6435"/>
    <w:rsid w:val="00CB701E"/>
    <w:rsid w:val="00CC03C0"/>
    <w:rsid w:val="00CC3138"/>
    <w:rsid w:val="00CC3C30"/>
    <w:rsid w:val="00CC53DD"/>
    <w:rsid w:val="00CD0FF9"/>
    <w:rsid w:val="00CD1408"/>
    <w:rsid w:val="00CD216D"/>
    <w:rsid w:val="00CD2255"/>
    <w:rsid w:val="00CD3193"/>
    <w:rsid w:val="00CD3C0F"/>
    <w:rsid w:val="00CD42E7"/>
    <w:rsid w:val="00CD44E1"/>
    <w:rsid w:val="00CD5772"/>
    <w:rsid w:val="00CD775F"/>
    <w:rsid w:val="00CD7B0E"/>
    <w:rsid w:val="00CE0C1F"/>
    <w:rsid w:val="00CE0F89"/>
    <w:rsid w:val="00CE195B"/>
    <w:rsid w:val="00CE2027"/>
    <w:rsid w:val="00CE2FC0"/>
    <w:rsid w:val="00CE4D1E"/>
    <w:rsid w:val="00CE5AEA"/>
    <w:rsid w:val="00CE5D91"/>
    <w:rsid w:val="00CE667F"/>
    <w:rsid w:val="00CE78F6"/>
    <w:rsid w:val="00CF045D"/>
    <w:rsid w:val="00CF06B2"/>
    <w:rsid w:val="00CF22B5"/>
    <w:rsid w:val="00CF289A"/>
    <w:rsid w:val="00CF3D69"/>
    <w:rsid w:val="00CF4084"/>
    <w:rsid w:val="00CF4E8D"/>
    <w:rsid w:val="00CF55BC"/>
    <w:rsid w:val="00CF77C0"/>
    <w:rsid w:val="00D01CDB"/>
    <w:rsid w:val="00D01E20"/>
    <w:rsid w:val="00D0244C"/>
    <w:rsid w:val="00D02C17"/>
    <w:rsid w:val="00D0378F"/>
    <w:rsid w:val="00D059F5"/>
    <w:rsid w:val="00D067C0"/>
    <w:rsid w:val="00D1089B"/>
    <w:rsid w:val="00D11662"/>
    <w:rsid w:val="00D11EB6"/>
    <w:rsid w:val="00D13750"/>
    <w:rsid w:val="00D15DC9"/>
    <w:rsid w:val="00D16BA8"/>
    <w:rsid w:val="00D2026C"/>
    <w:rsid w:val="00D21F09"/>
    <w:rsid w:val="00D21F5D"/>
    <w:rsid w:val="00D239C7"/>
    <w:rsid w:val="00D24DB9"/>
    <w:rsid w:val="00D24E29"/>
    <w:rsid w:val="00D25A80"/>
    <w:rsid w:val="00D26BFF"/>
    <w:rsid w:val="00D26F36"/>
    <w:rsid w:val="00D27D0D"/>
    <w:rsid w:val="00D3007D"/>
    <w:rsid w:val="00D305B1"/>
    <w:rsid w:val="00D30923"/>
    <w:rsid w:val="00D31458"/>
    <w:rsid w:val="00D3199D"/>
    <w:rsid w:val="00D32825"/>
    <w:rsid w:val="00D3336F"/>
    <w:rsid w:val="00D3343B"/>
    <w:rsid w:val="00D3363A"/>
    <w:rsid w:val="00D34192"/>
    <w:rsid w:val="00D35AF3"/>
    <w:rsid w:val="00D37035"/>
    <w:rsid w:val="00D370AB"/>
    <w:rsid w:val="00D37334"/>
    <w:rsid w:val="00D402CE"/>
    <w:rsid w:val="00D40997"/>
    <w:rsid w:val="00D42347"/>
    <w:rsid w:val="00D4260C"/>
    <w:rsid w:val="00D5076A"/>
    <w:rsid w:val="00D509BE"/>
    <w:rsid w:val="00D50F4B"/>
    <w:rsid w:val="00D51816"/>
    <w:rsid w:val="00D53219"/>
    <w:rsid w:val="00D53C12"/>
    <w:rsid w:val="00D53DC2"/>
    <w:rsid w:val="00D54C35"/>
    <w:rsid w:val="00D55092"/>
    <w:rsid w:val="00D552E2"/>
    <w:rsid w:val="00D55C00"/>
    <w:rsid w:val="00D565C3"/>
    <w:rsid w:val="00D567A2"/>
    <w:rsid w:val="00D57413"/>
    <w:rsid w:val="00D60067"/>
    <w:rsid w:val="00D60307"/>
    <w:rsid w:val="00D6041D"/>
    <w:rsid w:val="00D617B7"/>
    <w:rsid w:val="00D618BB"/>
    <w:rsid w:val="00D61E59"/>
    <w:rsid w:val="00D62DD3"/>
    <w:rsid w:val="00D652BE"/>
    <w:rsid w:val="00D65BDF"/>
    <w:rsid w:val="00D66BD8"/>
    <w:rsid w:val="00D70F9B"/>
    <w:rsid w:val="00D7153A"/>
    <w:rsid w:val="00D71FE9"/>
    <w:rsid w:val="00D73DB8"/>
    <w:rsid w:val="00D74EC4"/>
    <w:rsid w:val="00D76242"/>
    <w:rsid w:val="00D8197B"/>
    <w:rsid w:val="00D81CF0"/>
    <w:rsid w:val="00D81E1B"/>
    <w:rsid w:val="00D840BA"/>
    <w:rsid w:val="00D842C5"/>
    <w:rsid w:val="00D84CA6"/>
    <w:rsid w:val="00D874E0"/>
    <w:rsid w:val="00D8750B"/>
    <w:rsid w:val="00D8790D"/>
    <w:rsid w:val="00D87F62"/>
    <w:rsid w:val="00D909EE"/>
    <w:rsid w:val="00D92194"/>
    <w:rsid w:val="00D92DB1"/>
    <w:rsid w:val="00D95136"/>
    <w:rsid w:val="00D9547B"/>
    <w:rsid w:val="00DA1165"/>
    <w:rsid w:val="00DA1184"/>
    <w:rsid w:val="00DA2DAC"/>
    <w:rsid w:val="00DA3792"/>
    <w:rsid w:val="00DA50B4"/>
    <w:rsid w:val="00DA5290"/>
    <w:rsid w:val="00DA7A9C"/>
    <w:rsid w:val="00DB194A"/>
    <w:rsid w:val="00DB2829"/>
    <w:rsid w:val="00DB45A0"/>
    <w:rsid w:val="00DC083D"/>
    <w:rsid w:val="00DC1438"/>
    <w:rsid w:val="00DC211B"/>
    <w:rsid w:val="00DC3C62"/>
    <w:rsid w:val="00DC3D66"/>
    <w:rsid w:val="00DC4663"/>
    <w:rsid w:val="00DC50B7"/>
    <w:rsid w:val="00DC5467"/>
    <w:rsid w:val="00DC6728"/>
    <w:rsid w:val="00DC7BC8"/>
    <w:rsid w:val="00DD0802"/>
    <w:rsid w:val="00DD0E6A"/>
    <w:rsid w:val="00DD33C3"/>
    <w:rsid w:val="00DD38DB"/>
    <w:rsid w:val="00DD3DFC"/>
    <w:rsid w:val="00DE1018"/>
    <w:rsid w:val="00DE2561"/>
    <w:rsid w:val="00DE336D"/>
    <w:rsid w:val="00DE53F4"/>
    <w:rsid w:val="00DE5C1C"/>
    <w:rsid w:val="00DE73B6"/>
    <w:rsid w:val="00DF0356"/>
    <w:rsid w:val="00DF36FE"/>
    <w:rsid w:val="00DF3A43"/>
    <w:rsid w:val="00DF421C"/>
    <w:rsid w:val="00DF449C"/>
    <w:rsid w:val="00DF4A56"/>
    <w:rsid w:val="00DF5D66"/>
    <w:rsid w:val="00DF79D9"/>
    <w:rsid w:val="00E01229"/>
    <w:rsid w:val="00E05F48"/>
    <w:rsid w:val="00E070CB"/>
    <w:rsid w:val="00E07B34"/>
    <w:rsid w:val="00E11EA7"/>
    <w:rsid w:val="00E122D8"/>
    <w:rsid w:val="00E13021"/>
    <w:rsid w:val="00E15B87"/>
    <w:rsid w:val="00E15E28"/>
    <w:rsid w:val="00E1605A"/>
    <w:rsid w:val="00E16784"/>
    <w:rsid w:val="00E21DF8"/>
    <w:rsid w:val="00E2211E"/>
    <w:rsid w:val="00E27B2F"/>
    <w:rsid w:val="00E302AD"/>
    <w:rsid w:val="00E316F7"/>
    <w:rsid w:val="00E31B4C"/>
    <w:rsid w:val="00E34839"/>
    <w:rsid w:val="00E35AB2"/>
    <w:rsid w:val="00E36A29"/>
    <w:rsid w:val="00E36D92"/>
    <w:rsid w:val="00E413FC"/>
    <w:rsid w:val="00E41603"/>
    <w:rsid w:val="00E45B18"/>
    <w:rsid w:val="00E45E27"/>
    <w:rsid w:val="00E464EE"/>
    <w:rsid w:val="00E47E1C"/>
    <w:rsid w:val="00E50A37"/>
    <w:rsid w:val="00E52A7A"/>
    <w:rsid w:val="00E53A22"/>
    <w:rsid w:val="00E542FB"/>
    <w:rsid w:val="00E54915"/>
    <w:rsid w:val="00E54D07"/>
    <w:rsid w:val="00E54D4E"/>
    <w:rsid w:val="00E55D33"/>
    <w:rsid w:val="00E5798A"/>
    <w:rsid w:val="00E604F4"/>
    <w:rsid w:val="00E60A50"/>
    <w:rsid w:val="00E60AE1"/>
    <w:rsid w:val="00E619F4"/>
    <w:rsid w:val="00E62740"/>
    <w:rsid w:val="00E641B3"/>
    <w:rsid w:val="00E65713"/>
    <w:rsid w:val="00E668F5"/>
    <w:rsid w:val="00E668FE"/>
    <w:rsid w:val="00E67BA2"/>
    <w:rsid w:val="00E71759"/>
    <w:rsid w:val="00E721FE"/>
    <w:rsid w:val="00E7376B"/>
    <w:rsid w:val="00E74383"/>
    <w:rsid w:val="00E75A3D"/>
    <w:rsid w:val="00E761C1"/>
    <w:rsid w:val="00E76A72"/>
    <w:rsid w:val="00E76FB6"/>
    <w:rsid w:val="00E8010C"/>
    <w:rsid w:val="00E80F10"/>
    <w:rsid w:val="00E82C7D"/>
    <w:rsid w:val="00E851B5"/>
    <w:rsid w:val="00E85DB0"/>
    <w:rsid w:val="00E86748"/>
    <w:rsid w:val="00E8762B"/>
    <w:rsid w:val="00E87812"/>
    <w:rsid w:val="00E90331"/>
    <w:rsid w:val="00E90579"/>
    <w:rsid w:val="00E909D2"/>
    <w:rsid w:val="00E918C6"/>
    <w:rsid w:val="00E935BD"/>
    <w:rsid w:val="00E93E91"/>
    <w:rsid w:val="00E94E83"/>
    <w:rsid w:val="00EA02BA"/>
    <w:rsid w:val="00EA1D1A"/>
    <w:rsid w:val="00EA3009"/>
    <w:rsid w:val="00EA3DA8"/>
    <w:rsid w:val="00EA611C"/>
    <w:rsid w:val="00EA7F02"/>
    <w:rsid w:val="00EB13FA"/>
    <w:rsid w:val="00EB3920"/>
    <w:rsid w:val="00EB3D54"/>
    <w:rsid w:val="00EB73AE"/>
    <w:rsid w:val="00EC181F"/>
    <w:rsid w:val="00EC2A73"/>
    <w:rsid w:val="00EC2CC7"/>
    <w:rsid w:val="00EC32C7"/>
    <w:rsid w:val="00EC33D0"/>
    <w:rsid w:val="00EC73FE"/>
    <w:rsid w:val="00ED3B72"/>
    <w:rsid w:val="00ED4449"/>
    <w:rsid w:val="00ED4748"/>
    <w:rsid w:val="00ED56C3"/>
    <w:rsid w:val="00ED6F7F"/>
    <w:rsid w:val="00EE23CA"/>
    <w:rsid w:val="00EE324C"/>
    <w:rsid w:val="00EE39F4"/>
    <w:rsid w:val="00EE414B"/>
    <w:rsid w:val="00EE6643"/>
    <w:rsid w:val="00EF0F3C"/>
    <w:rsid w:val="00EF18AE"/>
    <w:rsid w:val="00EF269D"/>
    <w:rsid w:val="00EF36B6"/>
    <w:rsid w:val="00EF5244"/>
    <w:rsid w:val="00EF563B"/>
    <w:rsid w:val="00EF5E74"/>
    <w:rsid w:val="00EF76EB"/>
    <w:rsid w:val="00F0323B"/>
    <w:rsid w:val="00F06042"/>
    <w:rsid w:val="00F07CBD"/>
    <w:rsid w:val="00F11110"/>
    <w:rsid w:val="00F11F48"/>
    <w:rsid w:val="00F12CB8"/>
    <w:rsid w:val="00F149CA"/>
    <w:rsid w:val="00F1708B"/>
    <w:rsid w:val="00F207EB"/>
    <w:rsid w:val="00F23A51"/>
    <w:rsid w:val="00F24C44"/>
    <w:rsid w:val="00F27476"/>
    <w:rsid w:val="00F301F8"/>
    <w:rsid w:val="00F30E1D"/>
    <w:rsid w:val="00F3151C"/>
    <w:rsid w:val="00F332EF"/>
    <w:rsid w:val="00F3370A"/>
    <w:rsid w:val="00F33E17"/>
    <w:rsid w:val="00F34489"/>
    <w:rsid w:val="00F344D2"/>
    <w:rsid w:val="00F35AF5"/>
    <w:rsid w:val="00F363B8"/>
    <w:rsid w:val="00F37276"/>
    <w:rsid w:val="00F40BA7"/>
    <w:rsid w:val="00F420AF"/>
    <w:rsid w:val="00F42C4D"/>
    <w:rsid w:val="00F42C61"/>
    <w:rsid w:val="00F44193"/>
    <w:rsid w:val="00F44E9F"/>
    <w:rsid w:val="00F452E9"/>
    <w:rsid w:val="00F45ABD"/>
    <w:rsid w:val="00F51B65"/>
    <w:rsid w:val="00F5323D"/>
    <w:rsid w:val="00F53671"/>
    <w:rsid w:val="00F539FD"/>
    <w:rsid w:val="00F55B1F"/>
    <w:rsid w:val="00F62135"/>
    <w:rsid w:val="00F62807"/>
    <w:rsid w:val="00F64113"/>
    <w:rsid w:val="00F6465E"/>
    <w:rsid w:val="00F66C37"/>
    <w:rsid w:val="00F72D57"/>
    <w:rsid w:val="00F7661A"/>
    <w:rsid w:val="00F778D7"/>
    <w:rsid w:val="00F8031F"/>
    <w:rsid w:val="00F8132C"/>
    <w:rsid w:val="00F82C0C"/>
    <w:rsid w:val="00F855D0"/>
    <w:rsid w:val="00F865E6"/>
    <w:rsid w:val="00F8732D"/>
    <w:rsid w:val="00F92EBB"/>
    <w:rsid w:val="00F93191"/>
    <w:rsid w:val="00F93F27"/>
    <w:rsid w:val="00F9406D"/>
    <w:rsid w:val="00F945CE"/>
    <w:rsid w:val="00F951BB"/>
    <w:rsid w:val="00F95817"/>
    <w:rsid w:val="00F95824"/>
    <w:rsid w:val="00F95B3E"/>
    <w:rsid w:val="00FA0FD0"/>
    <w:rsid w:val="00FA13DC"/>
    <w:rsid w:val="00FA2855"/>
    <w:rsid w:val="00FA2F4F"/>
    <w:rsid w:val="00FA335D"/>
    <w:rsid w:val="00FA4CA3"/>
    <w:rsid w:val="00FA5AFF"/>
    <w:rsid w:val="00FA6CA4"/>
    <w:rsid w:val="00FA7177"/>
    <w:rsid w:val="00FA7421"/>
    <w:rsid w:val="00FA746C"/>
    <w:rsid w:val="00FB12CC"/>
    <w:rsid w:val="00FB1D39"/>
    <w:rsid w:val="00FB2B46"/>
    <w:rsid w:val="00FB4F1A"/>
    <w:rsid w:val="00FB5C11"/>
    <w:rsid w:val="00FB5D50"/>
    <w:rsid w:val="00FB5DB6"/>
    <w:rsid w:val="00FC04ED"/>
    <w:rsid w:val="00FC06AE"/>
    <w:rsid w:val="00FC229D"/>
    <w:rsid w:val="00FC40F0"/>
    <w:rsid w:val="00FC5D33"/>
    <w:rsid w:val="00FC6806"/>
    <w:rsid w:val="00FC6859"/>
    <w:rsid w:val="00FC6FBA"/>
    <w:rsid w:val="00FC7670"/>
    <w:rsid w:val="00FD0474"/>
    <w:rsid w:val="00FD065F"/>
    <w:rsid w:val="00FD0D15"/>
    <w:rsid w:val="00FD23D1"/>
    <w:rsid w:val="00FD4ED7"/>
    <w:rsid w:val="00FD67C2"/>
    <w:rsid w:val="00FD7130"/>
    <w:rsid w:val="00FD7399"/>
    <w:rsid w:val="00FE0BDF"/>
    <w:rsid w:val="00FE4AC2"/>
    <w:rsid w:val="00FE5755"/>
    <w:rsid w:val="00FE5B86"/>
    <w:rsid w:val="00FE76DD"/>
    <w:rsid w:val="00FE7A88"/>
    <w:rsid w:val="00FF25E3"/>
    <w:rsid w:val="00FF3C13"/>
    <w:rsid w:val="00FF4EAD"/>
    <w:rsid w:val="00FF5C3F"/>
    <w:rsid w:val="00FF5E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300"/>
  <w15:chartTrackingRefBased/>
  <w15:docId w15:val="{4FF3E807-D30C-4A1F-8154-44B575023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Sample" w:semiHidden="1" w:unhideWhenUsed="1"/>
    <w:lsdException w:name="HTML Variable" w:semiHidden="1" w:unhideWhenUsed="1"/>
    <w:lsdException w:name="Normal Table"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hidden/>
    <w:semiHidden/>
    <w:rsid w:val="008E107B"/>
    <w:rPr>
      <w:color w:val="000000"/>
      <w:kern w:val="28"/>
      <w:lang w:val="en-CA" w:eastAsia="en-CA"/>
    </w:rPr>
  </w:style>
  <w:style w:type="paragraph" w:styleId="Heading2">
    <w:name w:val="heading 2"/>
    <w:basedOn w:val="Normal"/>
    <w:next w:val="Normal"/>
    <w:qFormat/>
    <w:rsid w:val="00C74E76"/>
    <w:pPr>
      <w:jc w:val="center"/>
      <w:outlineLvl w:val="1"/>
    </w:pPr>
    <w:rPr>
      <w:b/>
      <w:bCs/>
      <w:sz w:val="24"/>
      <w:szCs w:val="24"/>
    </w:rPr>
  </w:style>
  <w:style w:type="paragraph" w:styleId="Heading3">
    <w:name w:val="heading 3"/>
    <w:basedOn w:val="Normal"/>
    <w:next w:val="Normal"/>
    <w:link w:val="Heading3Char"/>
    <w:semiHidden/>
    <w:unhideWhenUsed/>
    <w:qFormat/>
    <w:rsid w:val="00707D15"/>
    <w:pPr>
      <w:keepNext/>
      <w:spacing w:before="240" w:after="60"/>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C74E76"/>
    <w:pPr>
      <w:tabs>
        <w:tab w:val="center" w:pos="4320"/>
        <w:tab w:val="right" w:pos="8640"/>
      </w:tabs>
    </w:pPr>
    <w:rPr>
      <w:rFonts w:ascii="Garamond" w:hAnsi="Garamond"/>
      <w:color w:val="008000"/>
      <w:w w:val="120"/>
      <w:kern w:val="0"/>
      <w:sz w:val="24"/>
      <w:szCs w:val="24"/>
      <w:lang w:eastAsia="en-US"/>
    </w:rPr>
  </w:style>
  <w:style w:type="paragraph" w:styleId="Footer">
    <w:name w:val="footer"/>
    <w:basedOn w:val="Normal"/>
    <w:link w:val="FooterChar"/>
    <w:uiPriority w:val="99"/>
    <w:rsid w:val="00C74E76"/>
    <w:pPr>
      <w:tabs>
        <w:tab w:val="center" w:pos="4320"/>
        <w:tab w:val="right" w:pos="8640"/>
      </w:tabs>
    </w:pPr>
  </w:style>
  <w:style w:type="character" w:styleId="Hyperlink">
    <w:name w:val="Hyperlink"/>
    <w:rsid w:val="00C74E76"/>
    <w:rPr>
      <w:color w:val="0066FF"/>
      <w:u w:val="single"/>
    </w:rPr>
  </w:style>
  <w:style w:type="table" w:styleId="TableGrid">
    <w:name w:val="Table Grid"/>
    <w:basedOn w:val="TableNormal"/>
    <w:rsid w:val="001855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D62DD3"/>
    <w:rPr>
      <w:sz w:val="16"/>
      <w:szCs w:val="16"/>
    </w:rPr>
  </w:style>
  <w:style w:type="paragraph" w:styleId="CommentText">
    <w:name w:val="annotation text"/>
    <w:basedOn w:val="Normal"/>
    <w:link w:val="CommentTextChar"/>
    <w:rsid w:val="00D62DD3"/>
  </w:style>
  <w:style w:type="character" w:customStyle="1" w:styleId="CommentTextChar">
    <w:name w:val="Comment Text Char"/>
    <w:link w:val="CommentText"/>
    <w:rsid w:val="00D62DD3"/>
    <w:rPr>
      <w:color w:val="000000"/>
      <w:kern w:val="28"/>
      <w:lang w:val="en-CA" w:eastAsia="en-CA"/>
    </w:rPr>
  </w:style>
  <w:style w:type="paragraph" w:styleId="CommentSubject">
    <w:name w:val="annotation subject"/>
    <w:basedOn w:val="CommentText"/>
    <w:next w:val="CommentText"/>
    <w:link w:val="CommentSubjectChar"/>
    <w:rsid w:val="00D62DD3"/>
    <w:rPr>
      <w:b/>
      <w:bCs/>
    </w:rPr>
  </w:style>
  <w:style w:type="character" w:customStyle="1" w:styleId="CommentSubjectChar">
    <w:name w:val="Comment Subject Char"/>
    <w:link w:val="CommentSubject"/>
    <w:rsid w:val="00D62DD3"/>
    <w:rPr>
      <w:b/>
      <w:bCs/>
      <w:color w:val="000000"/>
      <w:kern w:val="28"/>
      <w:lang w:val="en-CA" w:eastAsia="en-CA"/>
    </w:rPr>
  </w:style>
  <w:style w:type="paragraph" w:styleId="BalloonText">
    <w:name w:val="Balloon Text"/>
    <w:basedOn w:val="Normal"/>
    <w:link w:val="BalloonTextChar"/>
    <w:rsid w:val="00D62DD3"/>
    <w:rPr>
      <w:rFonts w:ascii="Tahoma" w:hAnsi="Tahoma" w:cs="Tahoma"/>
      <w:sz w:val="16"/>
      <w:szCs w:val="16"/>
    </w:rPr>
  </w:style>
  <w:style w:type="character" w:customStyle="1" w:styleId="BalloonTextChar">
    <w:name w:val="Balloon Text Char"/>
    <w:link w:val="BalloonText"/>
    <w:rsid w:val="00D62DD3"/>
    <w:rPr>
      <w:rFonts w:ascii="Tahoma" w:hAnsi="Tahoma" w:cs="Tahoma"/>
      <w:color w:val="000000"/>
      <w:kern w:val="28"/>
      <w:sz w:val="16"/>
      <w:szCs w:val="16"/>
      <w:lang w:val="en-CA" w:eastAsia="en-CA"/>
    </w:rPr>
  </w:style>
  <w:style w:type="character" w:customStyle="1" w:styleId="FooterChar">
    <w:name w:val="Footer Char"/>
    <w:link w:val="Footer"/>
    <w:uiPriority w:val="99"/>
    <w:rsid w:val="00364C56"/>
    <w:rPr>
      <w:color w:val="000000"/>
      <w:kern w:val="28"/>
    </w:rPr>
  </w:style>
  <w:style w:type="paragraph" w:styleId="Revision">
    <w:name w:val="Revision"/>
    <w:hidden/>
    <w:uiPriority w:val="71"/>
    <w:rsid w:val="004E2CE6"/>
    <w:rPr>
      <w:color w:val="000000"/>
      <w:kern w:val="28"/>
      <w:lang w:val="en-CA" w:eastAsia="en-CA"/>
    </w:rPr>
  </w:style>
  <w:style w:type="character" w:customStyle="1" w:styleId="Heading3Char">
    <w:name w:val="Heading 3 Char"/>
    <w:link w:val="Heading3"/>
    <w:semiHidden/>
    <w:rsid w:val="00707D15"/>
    <w:rPr>
      <w:rFonts w:ascii="Cambria" w:eastAsia="Times New Roman" w:hAnsi="Cambria" w:cs="Times New Roman"/>
      <w:b/>
      <w:bCs/>
      <w:color w:val="000000"/>
      <w:kern w:val="28"/>
      <w:sz w:val="26"/>
      <w:szCs w:val="26"/>
      <w:lang w:val="en-CA" w:eastAsia="en-CA"/>
    </w:rPr>
  </w:style>
  <w:style w:type="paragraph" w:customStyle="1" w:styleId="EndNoteBibliographyTitle">
    <w:name w:val="EndNote Bibliography Title"/>
    <w:basedOn w:val="Normal"/>
    <w:link w:val="EndNoteBibliographyTitleChar"/>
    <w:rsid w:val="00D059F5"/>
    <w:pPr>
      <w:jc w:val="center"/>
    </w:pPr>
    <w:rPr>
      <w:noProof/>
    </w:rPr>
  </w:style>
  <w:style w:type="character" w:customStyle="1" w:styleId="EndNoteBibliographyTitleChar">
    <w:name w:val="EndNote Bibliography Title Char"/>
    <w:link w:val="EndNoteBibliographyTitle"/>
    <w:rsid w:val="00D059F5"/>
    <w:rPr>
      <w:noProof/>
      <w:color w:val="000000"/>
      <w:kern w:val="28"/>
      <w:lang w:val="en-CA" w:eastAsia="en-CA"/>
    </w:rPr>
  </w:style>
  <w:style w:type="paragraph" w:customStyle="1" w:styleId="EndNoteBibliography">
    <w:name w:val="EndNote Bibliography"/>
    <w:basedOn w:val="Normal"/>
    <w:link w:val="EndNoteBibliographyChar"/>
    <w:rsid w:val="00D059F5"/>
    <w:rPr>
      <w:noProof/>
    </w:rPr>
  </w:style>
  <w:style w:type="character" w:customStyle="1" w:styleId="EndNoteBibliographyChar">
    <w:name w:val="EndNote Bibliography Char"/>
    <w:link w:val="EndNoteBibliography"/>
    <w:rsid w:val="00D059F5"/>
    <w:rPr>
      <w:noProof/>
      <w:color w:val="000000"/>
      <w:kern w:val="28"/>
      <w:lang w:val="en-CA" w:eastAsia="en-CA"/>
    </w:rPr>
  </w:style>
  <w:style w:type="character" w:styleId="LineNumber">
    <w:name w:val="line number"/>
    <w:basedOn w:val="DefaultParagraphFont"/>
    <w:rsid w:val="009B44F8"/>
  </w:style>
  <w:style w:type="character" w:customStyle="1" w:styleId="Mention1">
    <w:name w:val="Mention1"/>
    <w:basedOn w:val="DefaultParagraphFont"/>
    <w:uiPriority w:val="99"/>
    <w:semiHidden/>
    <w:unhideWhenUsed/>
    <w:rsid w:val="00C50C98"/>
    <w:rPr>
      <w:color w:val="2B579A"/>
      <w:shd w:val="clear" w:color="auto" w:fill="E6E6E6"/>
    </w:rPr>
  </w:style>
  <w:style w:type="paragraph" w:styleId="ListParagraph">
    <w:name w:val="List Paragraph"/>
    <w:basedOn w:val="Normal"/>
    <w:uiPriority w:val="72"/>
    <w:qFormat/>
    <w:rsid w:val="00C65BCA"/>
    <w:pPr>
      <w:ind w:left="720"/>
      <w:contextualSpacing/>
    </w:pPr>
  </w:style>
  <w:style w:type="character" w:customStyle="1" w:styleId="Mention2">
    <w:name w:val="Mention2"/>
    <w:basedOn w:val="DefaultParagraphFont"/>
    <w:uiPriority w:val="99"/>
    <w:semiHidden/>
    <w:unhideWhenUsed/>
    <w:rsid w:val="003F32B6"/>
    <w:rPr>
      <w:color w:val="2B579A"/>
      <w:shd w:val="clear" w:color="auto" w:fill="E6E6E6"/>
    </w:rPr>
  </w:style>
  <w:style w:type="character" w:styleId="Mention">
    <w:name w:val="Mention"/>
    <w:basedOn w:val="DefaultParagraphFont"/>
    <w:uiPriority w:val="99"/>
    <w:semiHidden/>
    <w:unhideWhenUsed/>
    <w:rsid w:val="00902039"/>
    <w:rPr>
      <w:color w:val="2B579A"/>
      <w:shd w:val="clear" w:color="auto" w:fill="E6E6E6"/>
    </w:rPr>
  </w:style>
  <w:style w:type="character" w:styleId="UnresolvedMention">
    <w:name w:val="Unresolved Mention"/>
    <w:basedOn w:val="DefaultParagraphFont"/>
    <w:uiPriority w:val="99"/>
    <w:semiHidden/>
    <w:unhideWhenUsed/>
    <w:rsid w:val="00883E9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704288">
      <w:bodyDiv w:val="1"/>
      <w:marLeft w:val="0"/>
      <w:marRight w:val="0"/>
      <w:marTop w:val="0"/>
      <w:marBottom w:val="0"/>
      <w:divBdr>
        <w:top w:val="none" w:sz="0" w:space="0" w:color="auto"/>
        <w:left w:val="none" w:sz="0" w:space="0" w:color="auto"/>
        <w:bottom w:val="none" w:sz="0" w:space="0" w:color="auto"/>
        <w:right w:val="none" w:sz="0" w:space="0" w:color="auto"/>
      </w:divBdr>
    </w:div>
    <w:div w:id="415982850">
      <w:bodyDiv w:val="1"/>
      <w:marLeft w:val="0"/>
      <w:marRight w:val="0"/>
      <w:marTop w:val="0"/>
      <w:marBottom w:val="0"/>
      <w:divBdr>
        <w:top w:val="none" w:sz="0" w:space="0" w:color="auto"/>
        <w:left w:val="none" w:sz="0" w:space="0" w:color="auto"/>
        <w:bottom w:val="none" w:sz="0" w:space="0" w:color="auto"/>
        <w:right w:val="none" w:sz="0" w:space="0" w:color="auto"/>
      </w:divBdr>
    </w:div>
    <w:div w:id="2056270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dx.doi.org/10.4314/ajpsy.v14i5.9"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Type xmlns="621c7101-c5a0-4df6-b4de-3a41a2ae43d2">Manuscript</DocumentType>
    <Checked_x0020_Out_x0020_To xmlns="621c7101-c5a0-4df6-b4de-3a41a2ae43d2">
      <UserInfo>
        <DisplayName/>
        <AccountId xsi:nil="true"/>
        <AccountType/>
      </UserInfo>
    </Checked_x0020_Out_x0020_To>
    <DocumentId xmlns="621c7101-c5a0-4df6-b4de-3a41a2ae43d2">Manuscript.DOCX</DocumentId>
    <IsDeleted xmlns="621c7101-c5a0-4df6-b4de-3a41a2ae43d2">false</IsDeleted>
    <TitleName xmlns="621c7101-c5a0-4df6-b4de-3a41a2ae43d2">Manuscript.DOCX</TitleName>
    <FileFormat xmlns="621c7101-c5a0-4df6-b4de-3a41a2ae43d2">DOCX</FileFormat>
    <StageName xmlns="621c7101-c5a0-4df6-b4de-3a41a2ae43d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B72B87071A61545B37EF0545712346C" ma:contentTypeVersion="7" ma:contentTypeDescription="Create a new document." ma:contentTypeScope="" ma:versionID="ec49d425b31ef2b648371ed605b53506">
  <xsd:schema xmlns:xsd="http://www.w3.org/2001/XMLSchema" xmlns:p="http://schemas.microsoft.com/office/2006/metadata/properties" xmlns:ns2="621c7101-c5a0-4df6-b4de-3a41a2ae43d2" targetNamespace="http://schemas.microsoft.com/office/2006/metadata/properties" ma:root="true" ma:fieldsID="0c938a28239a053d7cfb6183b399657a" ns2:_="">
    <xsd:import namespace="621c7101-c5a0-4df6-b4de-3a41a2ae43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21c7101-c5a0-4df6-b4de-3a41a2ae43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CE356D-E424-4EE0-871A-765DB6DA08AB}">
  <ds:schemaRefs>
    <ds:schemaRef ds:uri="http://schemas.microsoft.com/office/2006/metadata/properties"/>
    <ds:schemaRef ds:uri="621c7101-c5a0-4df6-b4de-3a41a2ae43d2"/>
  </ds:schemaRefs>
</ds:datastoreItem>
</file>

<file path=customXml/itemProps2.xml><?xml version="1.0" encoding="utf-8"?>
<ds:datastoreItem xmlns:ds="http://schemas.openxmlformats.org/officeDocument/2006/customXml" ds:itemID="{BF56A330-CC1C-448C-8D29-8BEC81EA56C1}">
  <ds:schemaRefs>
    <ds:schemaRef ds:uri="http://schemas.microsoft.com/sharepoint/v3/contenttype/forms"/>
  </ds:schemaRefs>
</ds:datastoreItem>
</file>

<file path=customXml/itemProps3.xml><?xml version="1.0" encoding="utf-8"?>
<ds:datastoreItem xmlns:ds="http://schemas.openxmlformats.org/officeDocument/2006/customXml" ds:itemID="{BEF056B8-3915-48A0-BFA2-82E7B10FFB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1c7101-c5a0-4df6-b4de-3a41a2ae43d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6682E785-E302-45B1-BDA3-B13F13896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7</Pages>
  <Words>12674</Words>
  <Characters>72243</Characters>
  <Application>Microsoft Office Word</Application>
  <DocSecurity>0</DocSecurity>
  <Lines>602</Lines>
  <Paragraphs>169</Paragraphs>
  <ScaleCrop>false</ScaleCrop>
  <HeadingPairs>
    <vt:vector size="2" baseType="variant">
      <vt:variant>
        <vt:lpstr>Title</vt:lpstr>
      </vt:variant>
      <vt:variant>
        <vt:i4>1</vt:i4>
      </vt:variant>
    </vt:vector>
  </HeadingPairs>
  <TitlesOfParts>
    <vt:vector size="1" baseType="lpstr">
      <vt:lpstr>Clozapine-Induced Cardiovascular Side Effects and Autonomic Dysfunction: A Systematic Review</vt:lpstr>
    </vt:vector>
  </TitlesOfParts>
  <Company/>
  <LinksUpToDate>false</LinksUpToDate>
  <CharactersWithSpaces>84748</CharactersWithSpaces>
  <SharedDoc>false</SharedDoc>
  <HLinks>
    <vt:vector size="1182" baseType="variant">
      <vt:variant>
        <vt:i4>4325387</vt:i4>
      </vt:variant>
      <vt:variant>
        <vt:i4>1115</vt:i4>
      </vt:variant>
      <vt:variant>
        <vt:i4>0</vt:i4>
      </vt:variant>
      <vt:variant>
        <vt:i4>5</vt:i4>
      </vt:variant>
      <vt:variant>
        <vt:lpwstr/>
      </vt:variant>
      <vt:variant>
        <vt:lpwstr>_ENREF_30</vt:lpwstr>
      </vt:variant>
      <vt:variant>
        <vt:i4>4325387</vt:i4>
      </vt:variant>
      <vt:variant>
        <vt:i4>1112</vt:i4>
      </vt:variant>
      <vt:variant>
        <vt:i4>0</vt:i4>
      </vt:variant>
      <vt:variant>
        <vt:i4>5</vt:i4>
      </vt:variant>
      <vt:variant>
        <vt:lpwstr/>
      </vt:variant>
      <vt:variant>
        <vt:lpwstr>_ENREF_3</vt:lpwstr>
      </vt:variant>
      <vt:variant>
        <vt:i4>4325387</vt:i4>
      </vt:variant>
      <vt:variant>
        <vt:i4>1104</vt:i4>
      </vt:variant>
      <vt:variant>
        <vt:i4>0</vt:i4>
      </vt:variant>
      <vt:variant>
        <vt:i4>5</vt:i4>
      </vt:variant>
      <vt:variant>
        <vt:lpwstr/>
      </vt:variant>
      <vt:variant>
        <vt:lpwstr>_ENREF_30</vt:lpwstr>
      </vt:variant>
      <vt:variant>
        <vt:i4>4390923</vt:i4>
      </vt:variant>
      <vt:variant>
        <vt:i4>1098</vt:i4>
      </vt:variant>
      <vt:variant>
        <vt:i4>0</vt:i4>
      </vt:variant>
      <vt:variant>
        <vt:i4>5</vt:i4>
      </vt:variant>
      <vt:variant>
        <vt:lpwstr/>
      </vt:variant>
      <vt:variant>
        <vt:lpwstr>_ENREF_27</vt:lpwstr>
      </vt:variant>
      <vt:variant>
        <vt:i4>7405625</vt:i4>
      </vt:variant>
      <vt:variant>
        <vt:i4>1090</vt:i4>
      </vt:variant>
      <vt:variant>
        <vt:i4>0</vt:i4>
      </vt:variant>
      <vt:variant>
        <vt:i4>5</vt:i4>
      </vt:variant>
      <vt:variant>
        <vt:lpwstr/>
      </vt:variant>
      <vt:variant>
        <vt:lpwstr>_ENREF_121</vt:lpwstr>
      </vt:variant>
      <vt:variant>
        <vt:i4>4653067</vt:i4>
      </vt:variant>
      <vt:variant>
        <vt:i4>1087</vt:i4>
      </vt:variant>
      <vt:variant>
        <vt:i4>0</vt:i4>
      </vt:variant>
      <vt:variant>
        <vt:i4>5</vt:i4>
      </vt:variant>
      <vt:variant>
        <vt:lpwstr/>
      </vt:variant>
      <vt:variant>
        <vt:lpwstr>_ENREF_64</vt:lpwstr>
      </vt:variant>
      <vt:variant>
        <vt:i4>4653067</vt:i4>
      </vt:variant>
      <vt:variant>
        <vt:i4>1084</vt:i4>
      </vt:variant>
      <vt:variant>
        <vt:i4>0</vt:i4>
      </vt:variant>
      <vt:variant>
        <vt:i4>5</vt:i4>
      </vt:variant>
      <vt:variant>
        <vt:lpwstr/>
      </vt:variant>
      <vt:variant>
        <vt:lpwstr>_ENREF_62</vt:lpwstr>
      </vt:variant>
      <vt:variant>
        <vt:i4>4521995</vt:i4>
      </vt:variant>
      <vt:variant>
        <vt:i4>1081</vt:i4>
      </vt:variant>
      <vt:variant>
        <vt:i4>0</vt:i4>
      </vt:variant>
      <vt:variant>
        <vt:i4>5</vt:i4>
      </vt:variant>
      <vt:variant>
        <vt:lpwstr/>
      </vt:variant>
      <vt:variant>
        <vt:lpwstr>_ENREF_48</vt:lpwstr>
      </vt:variant>
      <vt:variant>
        <vt:i4>4390923</vt:i4>
      </vt:variant>
      <vt:variant>
        <vt:i4>1078</vt:i4>
      </vt:variant>
      <vt:variant>
        <vt:i4>0</vt:i4>
      </vt:variant>
      <vt:variant>
        <vt:i4>5</vt:i4>
      </vt:variant>
      <vt:variant>
        <vt:lpwstr/>
      </vt:variant>
      <vt:variant>
        <vt:lpwstr>_ENREF_28</vt:lpwstr>
      </vt:variant>
      <vt:variant>
        <vt:i4>4390923</vt:i4>
      </vt:variant>
      <vt:variant>
        <vt:i4>1075</vt:i4>
      </vt:variant>
      <vt:variant>
        <vt:i4>0</vt:i4>
      </vt:variant>
      <vt:variant>
        <vt:i4>5</vt:i4>
      </vt:variant>
      <vt:variant>
        <vt:lpwstr/>
      </vt:variant>
      <vt:variant>
        <vt:lpwstr>_ENREF_26</vt:lpwstr>
      </vt:variant>
      <vt:variant>
        <vt:i4>4587531</vt:i4>
      </vt:variant>
      <vt:variant>
        <vt:i4>1072</vt:i4>
      </vt:variant>
      <vt:variant>
        <vt:i4>0</vt:i4>
      </vt:variant>
      <vt:variant>
        <vt:i4>5</vt:i4>
      </vt:variant>
      <vt:variant>
        <vt:lpwstr/>
      </vt:variant>
      <vt:variant>
        <vt:lpwstr>_ENREF_7</vt:lpwstr>
      </vt:variant>
      <vt:variant>
        <vt:i4>4521995</vt:i4>
      </vt:variant>
      <vt:variant>
        <vt:i4>1064</vt:i4>
      </vt:variant>
      <vt:variant>
        <vt:i4>0</vt:i4>
      </vt:variant>
      <vt:variant>
        <vt:i4>5</vt:i4>
      </vt:variant>
      <vt:variant>
        <vt:lpwstr/>
      </vt:variant>
      <vt:variant>
        <vt:lpwstr>_ENREF_47</vt:lpwstr>
      </vt:variant>
      <vt:variant>
        <vt:i4>4521995</vt:i4>
      </vt:variant>
      <vt:variant>
        <vt:i4>1056</vt:i4>
      </vt:variant>
      <vt:variant>
        <vt:i4>0</vt:i4>
      </vt:variant>
      <vt:variant>
        <vt:i4>5</vt:i4>
      </vt:variant>
      <vt:variant>
        <vt:lpwstr/>
      </vt:variant>
      <vt:variant>
        <vt:lpwstr>_ENREF_44</vt:lpwstr>
      </vt:variant>
      <vt:variant>
        <vt:i4>7536697</vt:i4>
      </vt:variant>
      <vt:variant>
        <vt:i4>1050</vt:i4>
      </vt:variant>
      <vt:variant>
        <vt:i4>0</vt:i4>
      </vt:variant>
      <vt:variant>
        <vt:i4>5</vt:i4>
      </vt:variant>
      <vt:variant>
        <vt:lpwstr/>
      </vt:variant>
      <vt:variant>
        <vt:lpwstr>_ENREF_123</vt:lpwstr>
      </vt:variant>
      <vt:variant>
        <vt:i4>7864378</vt:i4>
      </vt:variant>
      <vt:variant>
        <vt:i4>1047</vt:i4>
      </vt:variant>
      <vt:variant>
        <vt:i4>0</vt:i4>
      </vt:variant>
      <vt:variant>
        <vt:i4>5</vt:i4>
      </vt:variant>
      <vt:variant>
        <vt:lpwstr/>
      </vt:variant>
      <vt:variant>
        <vt:lpwstr>_ENREF_118</vt:lpwstr>
      </vt:variant>
      <vt:variant>
        <vt:i4>7798842</vt:i4>
      </vt:variant>
      <vt:variant>
        <vt:i4>1044</vt:i4>
      </vt:variant>
      <vt:variant>
        <vt:i4>0</vt:i4>
      </vt:variant>
      <vt:variant>
        <vt:i4>5</vt:i4>
      </vt:variant>
      <vt:variant>
        <vt:lpwstr/>
      </vt:variant>
      <vt:variant>
        <vt:lpwstr>_ENREF_117</vt:lpwstr>
      </vt:variant>
      <vt:variant>
        <vt:i4>7602234</vt:i4>
      </vt:variant>
      <vt:variant>
        <vt:i4>1041</vt:i4>
      </vt:variant>
      <vt:variant>
        <vt:i4>0</vt:i4>
      </vt:variant>
      <vt:variant>
        <vt:i4>5</vt:i4>
      </vt:variant>
      <vt:variant>
        <vt:lpwstr/>
      </vt:variant>
      <vt:variant>
        <vt:lpwstr>_ENREF_114</vt:lpwstr>
      </vt:variant>
      <vt:variant>
        <vt:i4>7340090</vt:i4>
      </vt:variant>
      <vt:variant>
        <vt:i4>1038</vt:i4>
      </vt:variant>
      <vt:variant>
        <vt:i4>0</vt:i4>
      </vt:variant>
      <vt:variant>
        <vt:i4>5</vt:i4>
      </vt:variant>
      <vt:variant>
        <vt:lpwstr/>
      </vt:variant>
      <vt:variant>
        <vt:lpwstr>_ENREF_110</vt:lpwstr>
      </vt:variant>
      <vt:variant>
        <vt:i4>7340091</vt:i4>
      </vt:variant>
      <vt:variant>
        <vt:i4>1035</vt:i4>
      </vt:variant>
      <vt:variant>
        <vt:i4>0</vt:i4>
      </vt:variant>
      <vt:variant>
        <vt:i4>5</vt:i4>
      </vt:variant>
      <vt:variant>
        <vt:lpwstr/>
      </vt:variant>
      <vt:variant>
        <vt:lpwstr>_ENREF_100</vt:lpwstr>
      </vt:variant>
      <vt:variant>
        <vt:i4>4784139</vt:i4>
      </vt:variant>
      <vt:variant>
        <vt:i4>1032</vt:i4>
      </vt:variant>
      <vt:variant>
        <vt:i4>0</vt:i4>
      </vt:variant>
      <vt:variant>
        <vt:i4>5</vt:i4>
      </vt:variant>
      <vt:variant>
        <vt:lpwstr/>
      </vt:variant>
      <vt:variant>
        <vt:lpwstr>_ENREF_84</vt:lpwstr>
      </vt:variant>
      <vt:variant>
        <vt:i4>4587531</vt:i4>
      </vt:variant>
      <vt:variant>
        <vt:i4>1029</vt:i4>
      </vt:variant>
      <vt:variant>
        <vt:i4>0</vt:i4>
      </vt:variant>
      <vt:variant>
        <vt:i4>5</vt:i4>
      </vt:variant>
      <vt:variant>
        <vt:lpwstr/>
      </vt:variant>
      <vt:variant>
        <vt:lpwstr>_ENREF_71</vt:lpwstr>
      </vt:variant>
      <vt:variant>
        <vt:i4>4653067</vt:i4>
      </vt:variant>
      <vt:variant>
        <vt:i4>1026</vt:i4>
      </vt:variant>
      <vt:variant>
        <vt:i4>0</vt:i4>
      </vt:variant>
      <vt:variant>
        <vt:i4>5</vt:i4>
      </vt:variant>
      <vt:variant>
        <vt:lpwstr/>
      </vt:variant>
      <vt:variant>
        <vt:lpwstr>_ENREF_64</vt:lpwstr>
      </vt:variant>
      <vt:variant>
        <vt:i4>4653067</vt:i4>
      </vt:variant>
      <vt:variant>
        <vt:i4>1023</vt:i4>
      </vt:variant>
      <vt:variant>
        <vt:i4>0</vt:i4>
      </vt:variant>
      <vt:variant>
        <vt:i4>5</vt:i4>
      </vt:variant>
      <vt:variant>
        <vt:lpwstr/>
      </vt:variant>
      <vt:variant>
        <vt:lpwstr>_ENREF_62</vt:lpwstr>
      </vt:variant>
      <vt:variant>
        <vt:i4>4521995</vt:i4>
      </vt:variant>
      <vt:variant>
        <vt:i4>1020</vt:i4>
      </vt:variant>
      <vt:variant>
        <vt:i4>0</vt:i4>
      </vt:variant>
      <vt:variant>
        <vt:i4>5</vt:i4>
      </vt:variant>
      <vt:variant>
        <vt:lpwstr/>
      </vt:variant>
      <vt:variant>
        <vt:lpwstr>_ENREF_48</vt:lpwstr>
      </vt:variant>
      <vt:variant>
        <vt:i4>4521995</vt:i4>
      </vt:variant>
      <vt:variant>
        <vt:i4>1017</vt:i4>
      </vt:variant>
      <vt:variant>
        <vt:i4>0</vt:i4>
      </vt:variant>
      <vt:variant>
        <vt:i4>5</vt:i4>
      </vt:variant>
      <vt:variant>
        <vt:lpwstr/>
      </vt:variant>
      <vt:variant>
        <vt:lpwstr>_ENREF_44</vt:lpwstr>
      </vt:variant>
      <vt:variant>
        <vt:i4>4390923</vt:i4>
      </vt:variant>
      <vt:variant>
        <vt:i4>1014</vt:i4>
      </vt:variant>
      <vt:variant>
        <vt:i4>0</vt:i4>
      </vt:variant>
      <vt:variant>
        <vt:i4>5</vt:i4>
      </vt:variant>
      <vt:variant>
        <vt:lpwstr/>
      </vt:variant>
      <vt:variant>
        <vt:lpwstr>_ENREF_28</vt:lpwstr>
      </vt:variant>
      <vt:variant>
        <vt:i4>4390923</vt:i4>
      </vt:variant>
      <vt:variant>
        <vt:i4>1011</vt:i4>
      </vt:variant>
      <vt:variant>
        <vt:i4>0</vt:i4>
      </vt:variant>
      <vt:variant>
        <vt:i4>5</vt:i4>
      </vt:variant>
      <vt:variant>
        <vt:lpwstr/>
      </vt:variant>
      <vt:variant>
        <vt:lpwstr>_ENREF_20</vt:lpwstr>
      </vt:variant>
      <vt:variant>
        <vt:i4>4194315</vt:i4>
      </vt:variant>
      <vt:variant>
        <vt:i4>1008</vt:i4>
      </vt:variant>
      <vt:variant>
        <vt:i4>0</vt:i4>
      </vt:variant>
      <vt:variant>
        <vt:i4>5</vt:i4>
      </vt:variant>
      <vt:variant>
        <vt:lpwstr/>
      </vt:variant>
      <vt:variant>
        <vt:lpwstr>_ENREF_19</vt:lpwstr>
      </vt:variant>
      <vt:variant>
        <vt:i4>4390923</vt:i4>
      </vt:variant>
      <vt:variant>
        <vt:i4>1005</vt:i4>
      </vt:variant>
      <vt:variant>
        <vt:i4>0</vt:i4>
      </vt:variant>
      <vt:variant>
        <vt:i4>5</vt:i4>
      </vt:variant>
      <vt:variant>
        <vt:lpwstr/>
      </vt:variant>
      <vt:variant>
        <vt:lpwstr>_ENREF_2</vt:lpwstr>
      </vt:variant>
      <vt:variant>
        <vt:i4>4456459</vt:i4>
      </vt:variant>
      <vt:variant>
        <vt:i4>997</vt:i4>
      </vt:variant>
      <vt:variant>
        <vt:i4>0</vt:i4>
      </vt:variant>
      <vt:variant>
        <vt:i4>5</vt:i4>
      </vt:variant>
      <vt:variant>
        <vt:lpwstr/>
      </vt:variant>
      <vt:variant>
        <vt:lpwstr>_ENREF_53</vt:lpwstr>
      </vt:variant>
      <vt:variant>
        <vt:i4>4718603</vt:i4>
      </vt:variant>
      <vt:variant>
        <vt:i4>989</vt:i4>
      </vt:variant>
      <vt:variant>
        <vt:i4>0</vt:i4>
      </vt:variant>
      <vt:variant>
        <vt:i4>5</vt:i4>
      </vt:variant>
      <vt:variant>
        <vt:lpwstr/>
      </vt:variant>
      <vt:variant>
        <vt:lpwstr>_ENREF_97</vt:lpwstr>
      </vt:variant>
      <vt:variant>
        <vt:i4>4390923</vt:i4>
      </vt:variant>
      <vt:variant>
        <vt:i4>981</vt:i4>
      </vt:variant>
      <vt:variant>
        <vt:i4>0</vt:i4>
      </vt:variant>
      <vt:variant>
        <vt:i4>5</vt:i4>
      </vt:variant>
      <vt:variant>
        <vt:lpwstr/>
      </vt:variant>
      <vt:variant>
        <vt:lpwstr>_ENREF_26</vt:lpwstr>
      </vt:variant>
      <vt:variant>
        <vt:i4>4521995</vt:i4>
      </vt:variant>
      <vt:variant>
        <vt:i4>975</vt:i4>
      </vt:variant>
      <vt:variant>
        <vt:i4>0</vt:i4>
      </vt:variant>
      <vt:variant>
        <vt:i4>5</vt:i4>
      </vt:variant>
      <vt:variant>
        <vt:lpwstr/>
      </vt:variant>
      <vt:variant>
        <vt:lpwstr>_ENREF_48</vt:lpwstr>
      </vt:variant>
      <vt:variant>
        <vt:i4>4521995</vt:i4>
      </vt:variant>
      <vt:variant>
        <vt:i4>967</vt:i4>
      </vt:variant>
      <vt:variant>
        <vt:i4>0</vt:i4>
      </vt:variant>
      <vt:variant>
        <vt:i4>5</vt:i4>
      </vt:variant>
      <vt:variant>
        <vt:lpwstr/>
      </vt:variant>
      <vt:variant>
        <vt:lpwstr>_ENREF_48</vt:lpwstr>
      </vt:variant>
      <vt:variant>
        <vt:i4>4653067</vt:i4>
      </vt:variant>
      <vt:variant>
        <vt:i4>959</vt:i4>
      </vt:variant>
      <vt:variant>
        <vt:i4>0</vt:i4>
      </vt:variant>
      <vt:variant>
        <vt:i4>5</vt:i4>
      </vt:variant>
      <vt:variant>
        <vt:lpwstr/>
      </vt:variant>
      <vt:variant>
        <vt:lpwstr>_ENREF_62</vt:lpwstr>
      </vt:variant>
      <vt:variant>
        <vt:i4>4653067</vt:i4>
      </vt:variant>
      <vt:variant>
        <vt:i4>953</vt:i4>
      </vt:variant>
      <vt:variant>
        <vt:i4>0</vt:i4>
      </vt:variant>
      <vt:variant>
        <vt:i4>5</vt:i4>
      </vt:variant>
      <vt:variant>
        <vt:lpwstr/>
      </vt:variant>
      <vt:variant>
        <vt:lpwstr>_ENREF_62</vt:lpwstr>
      </vt:variant>
      <vt:variant>
        <vt:i4>4718603</vt:i4>
      </vt:variant>
      <vt:variant>
        <vt:i4>947</vt:i4>
      </vt:variant>
      <vt:variant>
        <vt:i4>0</vt:i4>
      </vt:variant>
      <vt:variant>
        <vt:i4>5</vt:i4>
      </vt:variant>
      <vt:variant>
        <vt:lpwstr/>
      </vt:variant>
      <vt:variant>
        <vt:lpwstr>_ENREF_91</vt:lpwstr>
      </vt:variant>
      <vt:variant>
        <vt:i4>4653067</vt:i4>
      </vt:variant>
      <vt:variant>
        <vt:i4>941</vt:i4>
      </vt:variant>
      <vt:variant>
        <vt:i4>0</vt:i4>
      </vt:variant>
      <vt:variant>
        <vt:i4>5</vt:i4>
      </vt:variant>
      <vt:variant>
        <vt:lpwstr/>
      </vt:variant>
      <vt:variant>
        <vt:lpwstr>_ENREF_64</vt:lpwstr>
      </vt:variant>
      <vt:variant>
        <vt:i4>4390923</vt:i4>
      </vt:variant>
      <vt:variant>
        <vt:i4>935</vt:i4>
      </vt:variant>
      <vt:variant>
        <vt:i4>0</vt:i4>
      </vt:variant>
      <vt:variant>
        <vt:i4>5</vt:i4>
      </vt:variant>
      <vt:variant>
        <vt:lpwstr/>
      </vt:variant>
      <vt:variant>
        <vt:lpwstr>_ENREF_28</vt:lpwstr>
      </vt:variant>
      <vt:variant>
        <vt:i4>4390923</vt:i4>
      </vt:variant>
      <vt:variant>
        <vt:i4>929</vt:i4>
      </vt:variant>
      <vt:variant>
        <vt:i4>0</vt:i4>
      </vt:variant>
      <vt:variant>
        <vt:i4>5</vt:i4>
      </vt:variant>
      <vt:variant>
        <vt:lpwstr/>
      </vt:variant>
      <vt:variant>
        <vt:lpwstr>_ENREF_28</vt:lpwstr>
      </vt:variant>
      <vt:variant>
        <vt:i4>4390923</vt:i4>
      </vt:variant>
      <vt:variant>
        <vt:i4>923</vt:i4>
      </vt:variant>
      <vt:variant>
        <vt:i4>0</vt:i4>
      </vt:variant>
      <vt:variant>
        <vt:i4>5</vt:i4>
      </vt:variant>
      <vt:variant>
        <vt:lpwstr/>
      </vt:variant>
      <vt:variant>
        <vt:lpwstr>_ENREF_28</vt:lpwstr>
      </vt:variant>
      <vt:variant>
        <vt:i4>4456459</vt:i4>
      </vt:variant>
      <vt:variant>
        <vt:i4>917</vt:i4>
      </vt:variant>
      <vt:variant>
        <vt:i4>0</vt:i4>
      </vt:variant>
      <vt:variant>
        <vt:i4>5</vt:i4>
      </vt:variant>
      <vt:variant>
        <vt:lpwstr/>
      </vt:variant>
      <vt:variant>
        <vt:lpwstr>_ENREF_56</vt:lpwstr>
      </vt:variant>
      <vt:variant>
        <vt:i4>4653067</vt:i4>
      </vt:variant>
      <vt:variant>
        <vt:i4>911</vt:i4>
      </vt:variant>
      <vt:variant>
        <vt:i4>0</vt:i4>
      </vt:variant>
      <vt:variant>
        <vt:i4>5</vt:i4>
      </vt:variant>
      <vt:variant>
        <vt:lpwstr/>
      </vt:variant>
      <vt:variant>
        <vt:lpwstr>_ENREF_61</vt:lpwstr>
      </vt:variant>
      <vt:variant>
        <vt:i4>4325387</vt:i4>
      </vt:variant>
      <vt:variant>
        <vt:i4>905</vt:i4>
      </vt:variant>
      <vt:variant>
        <vt:i4>0</vt:i4>
      </vt:variant>
      <vt:variant>
        <vt:i4>5</vt:i4>
      </vt:variant>
      <vt:variant>
        <vt:lpwstr/>
      </vt:variant>
      <vt:variant>
        <vt:lpwstr>_ENREF_36</vt:lpwstr>
      </vt:variant>
      <vt:variant>
        <vt:i4>7405626</vt:i4>
      </vt:variant>
      <vt:variant>
        <vt:i4>897</vt:i4>
      </vt:variant>
      <vt:variant>
        <vt:i4>0</vt:i4>
      </vt:variant>
      <vt:variant>
        <vt:i4>5</vt:i4>
      </vt:variant>
      <vt:variant>
        <vt:lpwstr/>
      </vt:variant>
      <vt:variant>
        <vt:lpwstr>_ENREF_111</vt:lpwstr>
      </vt:variant>
      <vt:variant>
        <vt:i4>7405626</vt:i4>
      </vt:variant>
      <vt:variant>
        <vt:i4>891</vt:i4>
      </vt:variant>
      <vt:variant>
        <vt:i4>0</vt:i4>
      </vt:variant>
      <vt:variant>
        <vt:i4>5</vt:i4>
      </vt:variant>
      <vt:variant>
        <vt:lpwstr/>
      </vt:variant>
      <vt:variant>
        <vt:lpwstr>_ENREF_111</vt:lpwstr>
      </vt:variant>
      <vt:variant>
        <vt:i4>7405626</vt:i4>
      </vt:variant>
      <vt:variant>
        <vt:i4>885</vt:i4>
      </vt:variant>
      <vt:variant>
        <vt:i4>0</vt:i4>
      </vt:variant>
      <vt:variant>
        <vt:i4>5</vt:i4>
      </vt:variant>
      <vt:variant>
        <vt:lpwstr/>
      </vt:variant>
      <vt:variant>
        <vt:lpwstr>_ENREF_111</vt:lpwstr>
      </vt:variant>
      <vt:variant>
        <vt:i4>7405625</vt:i4>
      </vt:variant>
      <vt:variant>
        <vt:i4>879</vt:i4>
      </vt:variant>
      <vt:variant>
        <vt:i4>0</vt:i4>
      </vt:variant>
      <vt:variant>
        <vt:i4>5</vt:i4>
      </vt:variant>
      <vt:variant>
        <vt:lpwstr/>
      </vt:variant>
      <vt:variant>
        <vt:lpwstr>_ENREF_121</vt:lpwstr>
      </vt:variant>
      <vt:variant>
        <vt:i4>4784139</vt:i4>
      </vt:variant>
      <vt:variant>
        <vt:i4>873</vt:i4>
      </vt:variant>
      <vt:variant>
        <vt:i4>0</vt:i4>
      </vt:variant>
      <vt:variant>
        <vt:i4>5</vt:i4>
      </vt:variant>
      <vt:variant>
        <vt:lpwstr/>
      </vt:variant>
      <vt:variant>
        <vt:lpwstr>_ENREF_89</vt:lpwstr>
      </vt:variant>
      <vt:variant>
        <vt:i4>4587531</vt:i4>
      </vt:variant>
      <vt:variant>
        <vt:i4>867</vt:i4>
      </vt:variant>
      <vt:variant>
        <vt:i4>0</vt:i4>
      </vt:variant>
      <vt:variant>
        <vt:i4>5</vt:i4>
      </vt:variant>
      <vt:variant>
        <vt:lpwstr/>
      </vt:variant>
      <vt:variant>
        <vt:lpwstr>_ENREF_7</vt:lpwstr>
      </vt:variant>
      <vt:variant>
        <vt:i4>4521995</vt:i4>
      </vt:variant>
      <vt:variant>
        <vt:i4>861</vt:i4>
      </vt:variant>
      <vt:variant>
        <vt:i4>0</vt:i4>
      </vt:variant>
      <vt:variant>
        <vt:i4>5</vt:i4>
      </vt:variant>
      <vt:variant>
        <vt:lpwstr/>
      </vt:variant>
      <vt:variant>
        <vt:lpwstr>_ENREF_49</vt:lpwstr>
      </vt:variant>
      <vt:variant>
        <vt:i4>7798842</vt:i4>
      </vt:variant>
      <vt:variant>
        <vt:i4>855</vt:i4>
      </vt:variant>
      <vt:variant>
        <vt:i4>0</vt:i4>
      </vt:variant>
      <vt:variant>
        <vt:i4>5</vt:i4>
      </vt:variant>
      <vt:variant>
        <vt:lpwstr/>
      </vt:variant>
      <vt:variant>
        <vt:lpwstr>_ENREF_117</vt:lpwstr>
      </vt:variant>
      <vt:variant>
        <vt:i4>7798842</vt:i4>
      </vt:variant>
      <vt:variant>
        <vt:i4>849</vt:i4>
      </vt:variant>
      <vt:variant>
        <vt:i4>0</vt:i4>
      </vt:variant>
      <vt:variant>
        <vt:i4>5</vt:i4>
      </vt:variant>
      <vt:variant>
        <vt:lpwstr/>
      </vt:variant>
      <vt:variant>
        <vt:lpwstr>_ENREF_117</vt:lpwstr>
      </vt:variant>
      <vt:variant>
        <vt:i4>4194315</vt:i4>
      </vt:variant>
      <vt:variant>
        <vt:i4>843</vt:i4>
      </vt:variant>
      <vt:variant>
        <vt:i4>0</vt:i4>
      </vt:variant>
      <vt:variant>
        <vt:i4>5</vt:i4>
      </vt:variant>
      <vt:variant>
        <vt:lpwstr/>
      </vt:variant>
      <vt:variant>
        <vt:lpwstr>_ENREF_12</vt:lpwstr>
      </vt:variant>
      <vt:variant>
        <vt:i4>4194315</vt:i4>
      </vt:variant>
      <vt:variant>
        <vt:i4>835</vt:i4>
      </vt:variant>
      <vt:variant>
        <vt:i4>0</vt:i4>
      </vt:variant>
      <vt:variant>
        <vt:i4>5</vt:i4>
      </vt:variant>
      <vt:variant>
        <vt:lpwstr/>
      </vt:variant>
      <vt:variant>
        <vt:lpwstr>_ENREF_12</vt:lpwstr>
      </vt:variant>
      <vt:variant>
        <vt:i4>4194315</vt:i4>
      </vt:variant>
      <vt:variant>
        <vt:i4>827</vt:i4>
      </vt:variant>
      <vt:variant>
        <vt:i4>0</vt:i4>
      </vt:variant>
      <vt:variant>
        <vt:i4>5</vt:i4>
      </vt:variant>
      <vt:variant>
        <vt:lpwstr/>
      </vt:variant>
      <vt:variant>
        <vt:lpwstr>_ENREF_12</vt:lpwstr>
      </vt:variant>
      <vt:variant>
        <vt:i4>4194315</vt:i4>
      </vt:variant>
      <vt:variant>
        <vt:i4>819</vt:i4>
      </vt:variant>
      <vt:variant>
        <vt:i4>0</vt:i4>
      </vt:variant>
      <vt:variant>
        <vt:i4>5</vt:i4>
      </vt:variant>
      <vt:variant>
        <vt:lpwstr/>
      </vt:variant>
      <vt:variant>
        <vt:lpwstr>_ENREF_12</vt:lpwstr>
      </vt:variant>
      <vt:variant>
        <vt:i4>4325387</vt:i4>
      </vt:variant>
      <vt:variant>
        <vt:i4>811</vt:i4>
      </vt:variant>
      <vt:variant>
        <vt:i4>0</vt:i4>
      </vt:variant>
      <vt:variant>
        <vt:i4>5</vt:i4>
      </vt:variant>
      <vt:variant>
        <vt:lpwstr/>
      </vt:variant>
      <vt:variant>
        <vt:lpwstr>_ENREF_35</vt:lpwstr>
      </vt:variant>
      <vt:variant>
        <vt:i4>7340091</vt:i4>
      </vt:variant>
      <vt:variant>
        <vt:i4>803</vt:i4>
      </vt:variant>
      <vt:variant>
        <vt:i4>0</vt:i4>
      </vt:variant>
      <vt:variant>
        <vt:i4>5</vt:i4>
      </vt:variant>
      <vt:variant>
        <vt:lpwstr/>
      </vt:variant>
      <vt:variant>
        <vt:lpwstr>_ENREF_100</vt:lpwstr>
      </vt:variant>
      <vt:variant>
        <vt:i4>4653067</vt:i4>
      </vt:variant>
      <vt:variant>
        <vt:i4>800</vt:i4>
      </vt:variant>
      <vt:variant>
        <vt:i4>0</vt:i4>
      </vt:variant>
      <vt:variant>
        <vt:i4>5</vt:i4>
      </vt:variant>
      <vt:variant>
        <vt:lpwstr/>
      </vt:variant>
      <vt:variant>
        <vt:lpwstr>_ENREF_64</vt:lpwstr>
      </vt:variant>
      <vt:variant>
        <vt:i4>4456459</vt:i4>
      </vt:variant>
      <vt:variant>
        <vt:i4>797</vt:i4>
      </vt:variant>
      <vt:variant>
        <vt:i4>0</vt:i4>
      </vt:variant>
      <vt:variant>
        <vt:i4>5</vt:i4>
      </vt:variant>
      <vt:variant>
        <vt:lpwstr/>
      </vt:variant>
      <vt:variant>
        <vt:lpwstr>_ENREF_57</vt:lpwstr>
      </vt:variant>
      <vt:variant>
        <vt:i4>4521995</vt:i4>
      </vt:variant>
      <vt:variant>
        <vt:i4>794</vt:i4>
      </vt:variant>
      <vt:variant>
        <vt:i4>0</vt:i4>
      </vt:variant>
      <vt:variant>
        <vt:i4>5</vt:i4>
      </vt:variant>
      <vt:variant>
        <vt:lpwstr/>
      </vt:variant>
      <vt:variant>
        <vt:lpwstr>_ENREF_4</vt:lpwstr>
      </vt:variant>
      <vt:variant>
        <vt:i4>7340091</vt:i4>
      </vt:variant>
      <vt:variant>
        <vt:i4>786</vt:i4>
      </vt:variant>
      <vt:variant>
        <vt:i4>0</vt:i4>
      </vt:variant>
      <vt:variant>
        <vt:i4>5</vt:i4>
      </vt:variant>
      <vt:variant>
        <vt:lpwstr/>
      </vt:variant>
      <vt:variant>
        <vt:lpwstr>_ENREF_100</vt:lpwstr>
      </vt:variant>
      <vt:variant>
        <vt:i4>4456459</vt:i4>
      </vt:variant>
      <vt:variant>
        <vt:i4>783</vt:i4>
      </vt:variant>
      <vt:variant>
        <vt:i4>0</vt:i4>
      </vt:variant>
      <vt:variant>
        <vt:i4>5</vt:i4>
      </vt:variant>
      <vt:variant>
        <vt:lpwstr/>
      </vt:variant>
      <vt:variant>
        <vt:lpwstr>_ENREF_57</vt:lpwstr>
      </vt:variant>
      <vt:variant>
        <vt:i4>4521995</vt:i4>
      </vt:variant>
      <vt:variant>
        <vt:i4>780</vt:i4>
      </vt:variant>
      <vt:variant>
        <vt:i4>0</vt:i4>
      </vt:variant>
      <vt:variant>
        <vt:i4>5</vt:i4>
      </vt:variant>
      <vt:variant>
        <vt:lpwstr/>
      </vt:variant>
      <vt:variant>
        <vt:lpwstr>_ENREF_4</vt:lpwstr>
      </vt:variant>
      <vt:variant>
        <vt:i4>4653067</vt:i4>
      </vt:variant>
      <vt:variant>
        <vt:i4>772</vt:i4>
      </vt:variant>
      <vt:variant>
        <vt:i4>0</vt:i4>
      </vt:variant>
      <vt:variant>
        <vt:i4>5</vt:i4>
      </vt:variant>
      <vt:variant>
        <vt:lpwstr/>
      </vt:variant>
      <vt:variant>
        <vt:lpwstr>_ENREF_64</vt:lpwstr>
      </vt:variant>
      <vt:variant>
        <vt:i4>7798843</vt:i4>
      </vt:variant>
      <vt:variant>
        <vt:i4>766</vt:i4>
      </vt:variant>
      <vt:variant>
        <vt:i4>0</vt:i4>
      </vt:variant>
      <vt:variant>
        <vt:i4>5</vt:i4>
      </vt:variant>
      <vt:variant>
        <vt:lpwstr/>
      </vt:variant>
      <vt:variant>
        <vt:lpwstr>_ENREF_107</vt:lpwstr>
      </vt:variant>
      <vt:variant>
        <vt:i4>4718603</vt:i4>
      </vt:variant>
      <vt:variant>
        <vt:i4>763</vt:i4>
      </vt:variant>
      <vt:variant>
        <vt:i4>0</vt:i4>
      </vt:variant>
      <vt:variant>
        <vt:i4>5</vt:i4>
      </vt:variant>
      <vt:variant>
        <vt:lpwstr/>
      </vt:variant>
      <vt:variant>
        <vt:lpwstr>_ENREF_90</vt:lpwstr>
      </vt:variant>
      <vt:variant>
        <vt:i4>4325387</vt:i4>
      </vt:variant>
      <vt:variant>
        <vt:i4>760</vt:i4>
      </vt:variant>
      <vt:variant>
        <vt:i4>0</vt:i4>
      </vt:variant>
      <vt:variant>
        <vt:i4>5</vt:i4>
      </vt:variant>
      <vt:variant>
        <vt:lpwstr/>
      </vt:variant>
      <vt:variant>
        <vt:lpwstr>_ENREF_38</vt:lpwstr>
      </vt:variant>
      <vt:variant>
        <vt:i4>4194315</vt:i4>
      </vt:variant>
      <vt:variant>
        <vt:i4>757</vt:i4>
      </vt:variant>
      <vt:variant>
        <vt:i4>0</vt:i4>
      </vt:variant>
      <vt:variant>
        <vt:i4>5</vt:i4>
      </vt:variant>
      <vt:variant>
        <vt:lpwstr/>
      </vt:variant>
      <vt:variant>
        <vt:lpwstr>_ENREF_13</vt:lpwstr>
      </vt:variant>
      <vt:variant>
        <vt:i4>7667771</vt:i4>
      </vt:variant>
      <vt:variant>
        <vt:i4>749</vt:i4>
      </vt:variant>
      <vt:variant>
        <vt:i4>0</vt:i4>
      </vt:variant>
      <vt:variant>
        <vt:i4>5</vt:i4>
      </vt:variant>
      <vt:variant>
        <vt:lpwstr/>
      </vt:variant>
      <vt:variant>
        <vt:lpwstr>_ENREF_105</vt:lpwstr>
      </vt:variant>
      <vt:variant>
        <vt:i4>4587531</vt:i4>
      </vt:variant>
      <vt:variant>
        <vt:i4>746</vt:i4>
      </vt:variant>
      <vt:variant>
        <vt:i4>0</vt:i4>
      </vt:variant>
      <vt:variant>
        <vt:i4>5</vt:i4>
      </vt:variant>
      <vt:variant>
        <vt:lpwstr/>
      </vt:variant>
      <vt:variant>
        <vt:lpwstr>_ENREF_72</vt:lpwstr>
      </vt:variant>
      <vt:variant>
        <vt:i4>4325387</vt:i4>
      </vt:variant>
      <vt:variant>
        <vt:i4>743</vt:i4>
      </vt:variant>
      <vt:variant>
        <vt:i4>0</vt:i4>
      </vt:variant>
      <vt:variant>
        <vt:i4>5</vt:i4>
      </vt:variant>
      <vt:variant>
        <vt:lpwstr/>
      </vt:variant>
      <vt:variant>
        <vt:lpwstr>_ENREF_37</vt:lpwstr>
      </vt:variant>
      <vt:variant>
        <vt:i4>7602233</vt:i4>
      </vt:variant>
      <vt:variant>
        <vt:i4>735</vt:i4>
      </vt:variant>
      <vt:variant>
        <vt:i4>0</vt:i4>
      </vt:variant>
      <vt:variant>
        <vt:i4>5</vt:i4>
      </vt:variant>
      <vt:variant>
        <vt:lpwstr/>
      </vt:variant>
      <vt:variant>
        <vt:lpwstr>_ENREF_124</vt:lpwstr>
      </vt:variant>
      <vt:variant>
        <vt:i4>7471163</vt:i4>
      </vt:variant>
      <vt:variant>
        <vt:i4>732</vt:i4>
      </vt:variant>
      <vt:variant>
        <vt:i4>0</vt:i4>
      </vt:variant>
      <vt:variant>
        <vt:i4>5</vt:i4>
      </vt:variant>
      <vt:variant>
        <vt:lpwstr/>
      </vt:variant>
      <vt:variant>
        <vt:lpwstr>_ENREF_102</vt:lpwstr>
      </vt:variant>
      <vt:variant>
        <vt:i4>7536699</vt:i4>
      </vt:variant>
      <vt:variant>
        <vt:i4>724</vt:i4>
      </vt:variant>
      <vt:variant>
        <vt:i4>0</vt:i4>
      </vt:variant>
      <vt:variant>
        <vt:i4>5</vt:i4>
      </vt:variant>
      <vt:variant>
        <vt:lpwstr/>
      </vt:variant>
      <vt:variant>
        <vt:lpwstr>_ENREF_103</vt:lpwstr>
      </vt:variant>
      <vt:variant>
        <vt:i4>4718603</vt:i4>
      </vt:variant>
      <vt:variant>
        <vt:i4>721</vt:i4>
      </vt:variant>
      <vt:variant>
        <vt:i4>0</vt:i4>
      </vt:variant>
      <vt:variant>
        <vt:i4>5</vt:i4>
      </vt:variant>
      <vt:variant>
        <vt:lpwstr/>
      </vt:variant>
      <vt:variant>
        <vt:lpwstr>_ENREF_98</vt:lpwstr>
      </vt:variant>
      <vt:variant>
        <vt:i4>4587531</vt:i4>
      </vt:variant>
      <vt:variant>
        <vt:i4>718</vt:i4>
      </vt:variant>
      <vt:variant>
        <vt:i4>0</vt:i4>
      </vt:variant>
      <vt:variant>
        <vt:i4>5</vt:i4>
      </vt:variant>
      <vt:variant>
        <vt:lpwstr/>
      </vt:variant>
      <vt:variant>
        <vt:lpwstr>_ENREF_70</vt:lpwstr>
      </vt:variant>
      <vt:variant>
        <vt:i4>7340090</vt:i4>
      </vt:variant>
      <vt:variant>
        <vt:i4>710</vt:i4>
      </vt:variant>
      <vt:variant>
        <vt:i4>0</vt:i4>
      </vt:variant>
      <vt:variant>
        <vt:i4>5</vt:i4>
      </vt:variant>
      <vt:variant>
        <vt:lpwstr/>
      </vt:variant>
      <vt:variant>
        <vt:lpwstr>_ENREF_110</vt:lpwstr>
      </vt:variant>
      <vt:variant>
        <vt:i4>4521995</vt:i4>
      </vt:variant>
      <vt:variant>
        <vt:i4>707</vt:i4>
      </vt:variant>
      <vt:variant>
        <vt:i4>0</vt:i4>
      </vt:variant>
      <vt:variant>
        <vt:i4>5</vt:i4>
      </vt:variant>
      <vt:variant>
        <vt:lpwstr/>
      </vt:variant>
      <vt:variant>
        <vt:lpwstr>_ENREF_40</vt:lpwstr>
      </vt:variant>
      <vt:variant>
        <vt:i4>4390923</vt:i4>
      </vt:variant>
      <vt:variant>
        <vt:i4>704</vt:i4>
      </vt:variant>
      <vt:variant>
        <vt:i4>0</vt:i4>
      </vt:variant>
      <vt:variant>
        <vt:i4>5</vt:i4>
      </vt:variant>
      <vt:variant>
        <vt:lpwstr/>
      </vt:variant>
      <vt:variant>
        <vt:lpwstr>_ENREF_21</vt:lpwstr>
      </vt:variant>
      <vt:variant>
        <vt:i4>4325387</vt:i4>
      </vt:variant>
      <vt:variant>
        <vt:i4>696</vt:i4>
      </vt:variant>
      <vt:variant>
        <vt:i4>0</vt:i4>
      </vt:variant>
      <vt:variant>
        <vt:i4>5</vt:i4>
      </vt:variant>
      <vt:variant>
        <vt:lpwstr/>
      </vt:variant>
      <vt:variant>
        <vt:lpwstr>_ENREF_34</vt:lpwstr>
      </vt:variant>
      <vt:variant>
        <vt:i4>4390923</vt:i4>
      </vt:variant>
      <vt:variant>
        <vt:i4>693</vt:i4>
      </vt:variant>
      <vt:variant>
        <vt:i4>0</vt:i4>
      </vt:variant>
      <vt:variant>
        <vt:i4>5</vt:i4>
      </vt:variant>
      <vt:variant>
        <vt:lpwstr/>
      </vt:variant>
      <vt:variant>
        <vt:lpwstr>_ENREF_29</vt:lpwstr>
      </vt:variant>
      <vt:variant>
        <vt:i4>7536697</vt:i4>
      </vt:variant>
      <vt:variant>
        <vt:i4>685</vt:i4>
      </vt:variant>
      <vt:variant>
        <vt:i4>0</vt:i4>
      </vt:variant>
      <vt:variant>
        <vt:i4>5</vt:i4>
      </vt:variant>
      <vt:variant>
        <vt:lpwstr/>
      </vt:variant>
      <vt:variant>
        <vt:lpwstr>_ENREF_123</vt:lpwstr>
      </vt:variant>
      <vt:variant>
        <vt:i4>7405627</vt:i4>
      </vt:variant>
      <vt:variant>
        <vt:i4>677</vt:i4>
      </vt:variant>
      <vt:variant>
        <vt:i4>0</vt:i4>
      </vt:variant>
      <vt:variant>
        <vt:i4>5</vt:i4>
      </vt:variant>
      <vt:variant>
        <vt:lpwstr/>
      </vt:variant>
      <vt:variant>
        <vt:lpwstr>_ENREF_101</vt:lpwstr>
      </vt:variant>
      <vt:variant>
        <vt:i4>4521995</vt:i4>
      </vt:variant>
      <vt:variant>
        <vt:i4>674</vt:i4>
      </vt:variant>
      <vt:variant>
        <vt:i4>0</vt:i4>
      </vt:variant>
      <vt:variant>
        <vt:i4>5</vt:i4>
      </vt:variant>
      <vt:variant>
        <vt:lpwstr/>
      </vt:variant>
      <vt:variant>
        <vt:lpwstr>_ENREF_46</vt:lpwstr>
      </vt:variant>
      <vt:variant>
        <vt:i4>4390923</vt:i4>
      </vt:variant>
      <vt:variant>
        <vt:i4>671</vt:i4>
      </vt:variant>
      <vt:variant>
        <vt:i4>0</vt:i4>
      </vt:variant>
      <vt:variant>
        <vt:i4>5</vt:i4>
      </vt:variant>
      <vt:variant>
        <vt:lpwstr/>
      </vt:variant>
      <vt:variant>
        <vt:lpwstr>_ENREF_23</vt:lpwstr>
      </vt:variant>
      <vt:variant>
        <vt:i4>4784139</vt:i4>
      </vt:variant>
      <vt:variant>
        <vt:i4>663</vt:i4>
      </vt:variant>
      <vt:variant>
        <vt:i4>0</vt:i4>
      </vt:variant>
      <vt:variant>
        <vt:i4>5</vt:i4>
      </vt:variant>
      <vt:variant>
        <vt:lpwstr/>
      </vt:variant>
      <vt:variant>
        <vt:lpwstr>_ENREF_87</vt:lpwstr>
      </vt:variant>
      <vt:variant>
        <vt:i4>4784139</vt:i4>
      </vt:variant>
      <vt:variant>
        <vt:i4>660</vt:i4>
      </vt:variant>
      <vt:variant>
        <vt:i4>0</vt:i4>
      </vt:variant>
      <vt:variant>
        <vt:i4>5</vt:i4>
      </vt:variant>
      <vt:variant>
        <vt:lpwstr/>
      </vt:variant>
      <vt:variant>
        <vt:lpwstr>_ENREF_85</vt:lpwstr>
      </vt:variant>
      <vt:variant>
        <vt:i4>4390923</vt:i4>
      </vt:variant>
      <vt:variant>
        <vt:i4>657</vt:i4>
      </vt:variant>
      <vt:variant>
        <vt:i4>0</vt:i4>
      </vt:variant>
      <vt:variant>
        <vt:i4>5</vt:i4>
      </vt:variant>
      <vt:variant>
        <vt:lpwstr/>
      </vt:variant>
      <vt:variant>
        <vt:lpwstr>_ENREF_22</vt:lpwstr>
      </vt:variant>
      <vt:variant>
        <vt:i4>4325387</vt:i4>
      </vt:variant>
      <vt:variant>
        <vt:i4>649</vt:i4>
      </vt:variant>
      <vt:variant>
        <vt:i4>0</vt:i4>
      </vt:variant>
      <vt:variant>
        <vt:i4>5</vt:i4>
      </vt:variant>
      <vt:variant>
        <vt:lpwstr/>
      </vt:variant>
      <vt:variant>
        <vt:lpwstr>_ENREF_3</vt:lpwstr>
      </vt:variant>
      <vt:variant>
        <vt:i4>4784139</vt:i4>
      </vt:variant>
      <vt:variant>
        <vt:i4>641</vt:i4>
      </vt:variant>
      <vt:variant>
        <vt:i4>0</vt:i4>
      </vt:variant>
      <vt:variant>
        <vt:i4>5</vt:i4>
      </vt:variant>
      <vt:variant>
        <vt:lpwstr/>
      </vt:variant>
      <vt:variant>
        <vt:lpwstr>_ENREF_84</vt:lpwstr>
      </vt:variant>
      <vt:variant>
        <vt:i4>4784139</vt:i4>
      </vt:variant>
      <vt:variant>
        <vt:i4>635</vt:i4>
      </vt:variant>
      <vt:variant>
        <vt:i4>0</vt:i4>
      </vt:variant>
      <vt:variant>
        <vt:i4>5</vt:i4>
      </vt:variant>
      <vt:variant>
        <vt:lpwstr/>
      </vt:variant>
      <vt:variant>
        <vt:lpwstr>_ENREF_84</vt:lpwstr>
      </vt:variant>
      <vt:variant>
        <vt:i4>4784139</vt:i4>
      </vt:variant>
      <vt:variant>
        <vt:i4>629</vt:i4>
      </vt:variant>
      <vt:variant>
        <vt:i4>0</vt:i4>
      </vt:variant>
      <vt:variant>
        <vt:i4>5</vt:i4>
      </vt:variant>
      <vt:variant>
        <vt:lpwstr/>
      </vt:variant>
      <vt:variant>
        <vt:lpwstr>_ENREF_84</vt:lpwstr>
      </vt:variant>
      <vt:variant>
        <vt:i4>4325387</vt:i4>
      </vt:variant>
      <vt:variant>
        <vt:i4>623</vt:i4>
      </vt:variant>
      <vt:variant>
        <vt:i4>0</vt:i4>
      </vt:variant>
      <vt:variant>
        <vt:i4>5</vt:i4>
      </vt:variant>
      <vt:variant>
        <vt:lpwstr/>
      </vt:variant>
      <vt:variant>
        <vt:lpwstr>_ENREF_30</vt:lpwstr>
      </vt:variant>
      <vt:variant>
        <vt:i4>4325387</vt:i4>
      </vt:variant>
      <vt:variant>
        <vt:i4>617</vt:i4>
      </vt:variant>
      <vt:variant>
        <vt:i4>0</vt:i4>
      </vt:variant>
      <vt:variant>
        <vt:i4>5</vt:i4>
      </vt:variant>
      <vt:variant>
        <vt:lpwstr/>
      </vt:variant>
      <vt:variant>
        <vt:lpwstr>_ENREF_30</vt:lpwstr>
      </vt:variant>
      <vt:variant>
        <vt:i4>4325387</vt:i4>
      </vt:variant>
      <vt:variant>
        <vt:i4>611</vt:i4>
      </vt:variant>
      <vt:variant>
        <vt:i4>0</vt:i4>
      </vt:variant>
      <vt:variant>
        <vt:i4>5</vt:i4>
      </vt:variant>
      <vt:variant>
        <vt:lpwstr/>
      </vt:variant>
      <vt:variant>
        <vt:lpwstr>_ENREF_30</vt:lpwstr>
      </vt:variant>
      <vt:variant>
        <vt:i4>4325387</vt:i4>
      </vt:variant>
      <vt:variant>
        <vt:i4>605</vt:i4>
      </vt:variant>
      <vt:variant>
        <vt:i4>0</vt:i4>
      </vt:variant>
      <vt:variant>
        <vt:i4>5</vt:i4>
      </vt:variant>
      <vt:variant>
        <vt:lpwstr/>
      </vt:variant>
      <vt:variant>
        <vt:lpwstr>_ENREF_30</vt:lpwstr>
      </vt:variant>
      <vt:variant>
        <vt:i4>4325387</vt:i4>
      </vt:variant>
      <vt:variant>
        <vt:i4>599</vt:i4>
      </vt:variant>
      <vt:variant>
        <vt:i4>0</vt:i4>
      </vt:variant>
      <vt:variant>
        <vt:i4>5</vt:i4>
      </vt:variant>
      <vt:variant>
        <vt:lpwstr/>
      </vt:variant>
      <vt:variant>
        <vt:lpwstr>_ENREF_30</vt:lpwstr>
      </vt:variant>
      <vt:variant>
        <vt:i4>4325387</vt:i4>
      </vt:variant>
      <vt:variant>
        <vt:i4>593</vt:i4>
      </vt:variant>
      <vt:variant>
        <vt:i4>0</vt:i4>
      </vt:variant>
      <vt:variant>
        <vt:i4>5</vt:i4>
      </vt:variant>
      <vt:variant>
        <vt:lpwstr/>
      </vt:variant>
      <vt:variant>
        <vt:lpwstr>_ENREF_31</vt:lpwstr>
      </vt:variant>
      <vt:variant>
        <vt:i4>4325387</vt:i4>
      </vt:variant>
      <vt:variant>
        <vt:i4>587</vt:i4>
      </vt:variant>
      <vt:variant>
        <vt:i4>0</vt:i4>
      </vt:variant>
      <vt:variant>
        <vt:i4>5</vt:i4>
      </vt:variant>
      <vt:variant>
        <vt:lpwstr/>
      </vt:variant>
      <vt:variant>
        <vt:lpwstr>_ENREF_31</vt:lpwstr>
      </vt:variant>
      <vt:variant>
        <vt:i4>7864378</vt:i4>
      </vt:variant>
      <vt:variant>
        <vt:i4>581</vt:i4>
      </vt:variant>
      <vt:variant>
        <vt:i4>0</vt:i4>
      </vt:variant>
      <vt:variant>
        <vt:i4>5</vt:i4>
      </vt:variant>
      <vt:variant>
        <vt:lpwstr/>
      </vt:variant>
      <vt:variant>
        <vt:lpwstr>_ENREF_118</vt:lpwstr>
      </vt:variant>
      <vt:variant>
        <vt:i4>7864378</vt:i4>
      </vt:variant>
      <vt:variant>
        <vt:i4>575</vt:i4>
      </vt:variant>
      <vt:variant>
        <vt:i4>0</vt:i4>
      </vt:variant>
      <vt:variant>
        <vt:i4>5</vt:i4>
      </vt:variant>
      <vt:variant>
        <vt:lpwstr/>
      </vt:variant>
      <vt:variant>
        <vt:lpwstr>_ENREF_118</vt:lpwstr>
      </vt:variant>
      <vt:variant>
        <vt:i4>4194315</vt:i4>
      </vt:variant>
      <vt:variant>
        <vt:i4>569</vt:i4>
      </vt:variant>
      <vt:variant>
        <vt:i4>0</vt:i4>
      </vt:variant>
      <vt:variant>
        <vt:i4>5</vt:i4>
      </vt:variant>
      <vt:variant>
        <vt:lpwstr/>
      </vt:variant>
      <vt:variant>
        <vt:lpwstr>_ENREF_10</vt:lpwstr>
      </vt:variant>
      <vt:variant>
        <vt:i4>4456459</vt:i4>
      </vt:variant>
      <vt:variant>
        <vt:i4>563</vt:i4>
      </vt:variant>
      <vt:variant>
        <vt:i4>0</vt:i4>
      </vt:variant>
      <vt:variant>
        <vt:i4>5</vt:i4>
      </vt:variant>
      <vt:variant>
        <vt:lpwstr/>
      </vt:variant>
      <vt:variant>
        <vt:lpwstr>_ENREF_55</vt:lpwstr>
      </vt:variant>
      <vt:variant>
        <vt:i4>4456459</vt:i4>
      </vt:variant>
      <vt:variant>
        <vt:i4>555</vt:i4>
      </vt:variant>
      <vt:variant>
        <vt:i4>0</vt:i4>
      </vt:variant>
      <vt:variant>
        <vt:i4>5</vt:i4>
      </vt:variant>
      <vt:variant>
        <vt:lpwstr/>
      </vt:variant>
      <vt:variant>
        <vt:lpwstr>_ENREF_55</vt:lpwstr>
      </vt:variant>
      <vt:variant>
        <vt:i4>4456459</vt:i4>
      </vt:variant>
      <vt:variant>
        <vt:i4>547</vt:i4>
      </vt:variant>
      <vt:variant>
        <vt:i4>0</vt:i4>
      </vt:variant>
      <vt:variant>
        <vt:i4>5</vt:i4>
      </vt:variant>
      <vt:variant>
        <vt:lpwstr/>
      </vt:variant>
      <vt:variant>
        <vt:lpwstr>_ENREF_55</vt:lpwstr>
      </vt:variant>
      <vt:variant>
        <vt:i4>4718603</vt:i4>
      </vt:variant>
      <vt:variant>
        <vt:i4>539</vt:i4>
      </vt:variant>
      <vt:variant>
        <vt:i4>0</vt:i4>
      </vt:variant>
      <vt:variant>
        <vt:i4>5</vt:i4>
      </vt:variant>
      <vt:variant>
        <vt:lpwstr/>
      </vt:variant>
      <vt:variant>
        <vt:lpwstr>_ENREF_95</vt:lpwstr>
      </vt:variant>
      <vt:variant>
        <vt:i4>4718603</vt:i4>
      </vt:variant>
      <vt:variant>
        <vt:i4>533</vt:i4>
      </vt:variant>
      <vt:variant>
        <vt:i4>0</vt:i4>
      </vt:variant>
      <vt:variant>
        <vt:i4>5</vt:i4>
      </vt:variant>
      <vt:variant>
        <vt:lpwstr/>
      </vt:variant>
      <vt:variant>
        <vt:lpwstr>_ENREF_94</vt:lpwstr>
      </vt:variant>
      <vt:variant>
        <vt:i4>4718603</vt:i4>
      </vt:variant>
      <vt:variant>
        <vt:i4>527</vt:i4>
      </vt:variant>
      <vt:variant>
        <vt:i4>0</vt:i4>
      </vt:variant>
      <vt:variant>
        <vt:i4>5</vt:i4>
      </vt:variant>
      <vt:variant>
        <vt:lpwstr/>
      </vt:variant>
      <vt:variant>
        <vt:lpwstr>_ENREF_94</vt:lpwstr>
      </vt:variant>
      <vt:variant>
        <vt:i4>4784139</vt:i4>
      </vt:variant>
      <vt:variant>
        <vt:i4>521</vt:i4>
      </vt:variant>
      <vt:variant>
        <vt:i4>0</vt:i4>
      </vt:variant>
      <vt:variant>
        <vt:i4>5</vt:i4>
      </vt:variant>
      <vt:variant>
        <vt:lpwstr/>
      </vt:variant>
      <vt:variant>
        <vt:lpwstr>_ENREF_82</vt:lpwstr>
      </vt:variant>
      <vt:variant>
        <vt:i4>4784139</vt:i4>
      </vt:variant>
      <vt:variant>
        <vt:i4>515</vt:i4>
      </vt:variant>
      <vt:variant>
        <vt:i4>0</vt:i4>
      </vt:variant>
      <vt:variant>
        <vt:i4>5</vt:i4>
      </vt:variant>
      <vt:variant>
        <vt:lpwstr/>
      </vt:variant>
      <vt:variant>
        <vt:lpwstr>_ENREF_82</vt:lpwstr>
      </vt:variant>
      <vt:variant>
        <vt:i4>4390923</vt:i4>
      </vt:variant>
      <vt:variant>
        <vt:i4>509</vt:i4>
      </vt:variant>
      <vt:variant>
        <vt:i4>0</vt:i4>
      </vt:variant>
      <vt:variant>
        <vt:i4>5</vt:i4>
      </vt:variant>
      <vt:variant>
        <vt:lpwstr/>
      </vt:variant>
      <vt:variant>
        <vt:lpwstr>_ENREF_20</vt:lpwstr>
      </vt:variant>
      <vt:variant>
        <vt:i4>4390923</vt:i4>
      </vt:variant>
      <vt:variant>
        <vt:i4>503</vt:i4>
      </vt:variant>
      <vt:variant>
        <vt:i4>0</vt:i4>
      </vt:variant>
      <vt:variant>
        <vt:i4>5</vt:i4>
      </vt:variant>
      <vt:variant>
        <vt:lpwstr/>
      </vt:variant>
      <vt:variant>
        <vt:lpwstr>_ENREF_2</vt:lpwstr>
      </vt:variant>
      <vt:variant>
        <vt:i4>4390923</vt:i4>
      </vt:variant>
      <vt:variant>
        <vt:i4>495</vt:i4>
      </vt:variant>
      <vt:variant>
        <vt:i4>0</vt:i4>
      </vt:variant>
      <vt:variant>
        <vt:i4>5</vt:i4>
      </vt:variant>
      <vt:variant>
        <vt:lpwstr/>
      </vt:variant>
      <vt:variant>
        <vt:lpwstr>_ENREF_2</vt:lpwstr>
      </vt:variant>
      <vt:variant>
        <vt:i4>4390923</vt:i4>
      </vt:variant>
      <vt:variant>
        <vt:i4>487</vt:i4>
      </vt:variant>
      <vt:variant>
        <vt:i4>0</vt:i4>
      </vt:variant>
      <vt:variant>
        <vt:i4>5</vt:i4>
      </vt:variant>
      <vt:variant>
        <vt:lpwstr/>
      </vt:variant>
      <vt:variant>
        <vt:lpwstr>_ENREF_2</vt:lpwstr>
      </vt:variant>
      <vt:variant>
        <vt:i4>7602234</vt:i4>
      </vt:variant>
      <vt:variant>
        <vt:i4>479</vt:i4>
      </vt:variant>
      <vt:variant>
        <vt:i4>0</vt:i4>
      </vt:variant>
      <vt:variant>
        <vt:i4>5</vt:i4>
      </vt:variant>
      <vt:variant>
        <vt:lpwstr/>
      </vt:variant>
      <vt:variant>
        <vt:lpwstr>_ENREF_114</vt:lpwstr>
      </vt:variant>
      <vt:variant>
        <vt:i4>4521995</vt:i4>
      </vt:variant>
      <vt:variant>
        <vt:i4>473</vt:i4>
      </vt:variant>
      <vt:variant>
        <vt:i4>0</vt:i4>
      </vt:variant>
      <vt:variant>
        <vt:i4>5</vt:i4>
      </vt:variant>
      <vt:variant>
        <vt:lpwstr/>
      </vt:variant>
      <vt:variant>
        <vt:lpwstr>_ENREF_44</vt:lpwstr>
      </vt:variant>
      <vt:variant>
        <vt:i4>4521995</vt:i4>
      </vt:variant>
      <vt:variant>
        <vt:i4>467</vt:i4>
      </vt:variant>
      <vt:variant>
        <vt:i4>0</vt:i4>
      </vt:variant>
      <vt:variant>
        <vt:i4>5</vt:i4>
      </vt:variant>
      <vt:variant>
        <vt:lpwstr/>
      </vt:variant>
      <vt:variant>
        <vt:lpwstr>_ENREF_44</vt:lpwstr>
      </vt:variant>
      <vt:variant>
        <vt:i4>4587531</vt:i4>
      </vt:variant>
      <vt:variant>
        <vt:i4>461</vt:i4>
      </vt:variant>
      <vt:variant>
        <vt:i4>0</vt:i4>
      </vt:variant>
      <vt:variant>
        <vt:i4>5</vt:i4>
      </vt:variant>
      <vt:variant>
        <vt:lpwstr/>
      </vt:variant>
      <vt:variant>
        <vt:lpwstr>_ENREF_71</vt:lpwstr>
      </vt:variant>
      <vt:variant>
        <vt:i4>4587531</vt:i4>
      </vt:variant>
      <vt:variant>
        <vt:i4>455</vt:i4>
      </vt:variant>
      <vt:variant>
        <vt:i4>0</vt:i4>
      </vt:variant>
      <vt:variant>
        <vt:i4>5</vt:i4>
      </vt:variant>
      <vt:variant>
        <vt:lpwstr/>
      </vt:variant>
      <vt:variant>
        <vt:lpwstr>_ENREF_71</vt:lpwstr>
      </vt:variant>
      <vt:variant>
        <vt:i4>4194315</vt:i4>
      </vt:variant>
      <vt:variant>
        <vt:i4>449</vt:i4>
      </vt:variant>
      <vt:variant>
        <vt:i4>0</vt:i4>
      </vt:variant>
      <vt:variant>
        <vt:i4>5</vt:i4>
      </vt:variant>
      <vt:variant>
        <vt:lpwstr/>
      </vt:variant>
      <vt:variant>
        <vt:lpwstr>_ENREF_19</vt:lpwstr>
      </vt:variant>
      <vt:variant>
        <vt:i4>4194315</vt:i4>
      </vt:variant>
      <vt:variant>
        <vt:i4>443</vt:i4>
      </vt:variant>
      <vt:variant>
        <vt:i4>0</vt:i4>
      </vt:variant>
      <vt:variant>
        <vt:i4>5</vt:i4>
      </vt:variant>
      <vt:variant>
        <vt:lpwstr/>
      </vt:variant>
      <vt:variant>
        <vt:lpwstr>_ENREF_1</vt:lpwstr>
      </vt:variant>
      <vt:variant>
        <vt:i4>4521995</vt:i4>
      </vt:variant>
      <vt:variant>
        <vt:i4>437</vt:i4>
      </vt:variant>
      <vt:variant>
        <vt:i4>0</vt:i4>
      </vt:variant>
      <vt:variant>
        <vt:i4>5</vt:i4>
      </vt:variant>
      <vt:variant>
        <vt:lpwstr/>
      </vt:variant>
      <vt:variant>
        <vt:lpwstr>_ENREF_45</vt:lpwstr>
      </vt:variant>
      <vt:variant>
        <vt:i4>4718603</vt:i4>
      </vt:variant>
      <vt:variant>
        <vt:i4>431</vt:i4>
      </vt:variant>
      <vt:variant>
        <vt:i4>0</vt:i4>
      </vt:variant>
      <vt:variant>
        <vt:i4>5</vt:i4>
      </vt:variant>
      <vt:variant>
        <vt:lpwstr/>
      </vt:variant>
      <vt:variant>
        <vt:lpwstr>_ENREF_92</vt:lpwstr>
      </vt:variant>
      <vt:variant>
        <vt:i4>4194315</vt:i4>
      </vt:variant>
      <vt:variant>
        <vt:i4>425</vt:i4>
      </vt:variant>
      <vt:variant>
        <vt:i4>0</vt:i4>
      </vt:variant>
      <vt:variant>
        <vt:i4>5</vt:i4>
      </vt:variant>
      <vt:variant>
        <vt:lpwstr/>
      </vt:variant>
      <vt:variant>
        <vt:lpwstr>_ENREF_19</vt:lpwstr>
      </vt:variant>
      <vt:variant>
        <vt:i4>4521995</vt:i4>
      </vt:variant>
      <vt:variant>
        <vt:i4>419</vt:i4>
      </vt:variant>
      <vt:variant>
        <vt:i4>0</vt:i4>
      </vt:variant>
      <vt:variant>
        <vt:i4>5</vt:i4>
      </vt:variant>
      <vt:variant>
        <vt:lpwstr/>
      </vt:variant>
      <vt:variant>
        <vt:lpwstr>_ENREF_44</vt:lpwstr>
      </vt:variant>
      <vt:variant>
        <vt:i4>7340089</vt:i4>
      </vt:variant>
      <vt:variant>
        <vt:i4>413</vt:i4>
      </vt:variant>
      <vt:variant>
        <vt:i4>0</vt:i4>
      </vt:variant>
      <vt:variant>
        <vt:i4>5</vt:i4>
      </vt:variant>
      <vt:variant>
        <vt:lpwstr/>
      </vt:variant>
      <vt:variant>
        <vt:lpwstr>_ENREF_120</vt:lpwstr>
      </vt:variant>
      <vt:variant>
        <vt:i4>7864379</vt:i4>
      </vt:variant>
      <vt:variant>
        <vt:i4>410</vt:i4>
      </vt:variant>
      <vt:variant>
        <vt:i4>0</vt:i4>
      </vt:variant>
      <vt:variant>
        <vt:i4>5</vt:i4>
      </vt:variant>
      <vt:variant>
        <vt:lpwstr/>
      </vt:variant>
      <vt:variant>
        <vt:lpwstr>_ENREF_108</vt:lpwstr>
      </vt:variant>
      <vt:variant>
        <vt:i4>7340089</vt:i4>
      </vt:variant>
      <vt:variant>
        <vt:i4>402</vt:i4>
      </vt:variant>
      <vt:variant>
        <vt:i4>0</vt:i4>
      </vt:variant>
      <vt:variant>
        <vt:i4>5</vt:i4>
      </vt:variant>
      <vt:variant>
        <vt:lpwstr/>
      </vt:variant>
      <vt:variant>
        <vt:lpwstr>_ENREF_120</vt:lpwstr>
      </vt:variant>
      <vt:variant>
        <vt:i4>4784139</vt:i4>
      </vt:variant>
      <vt:variant>
        <vt:i4>396</vt:i4>
      </vt:variant>
      <vt:variant>
        <vt:i4>0</vt:i4>
      </vt:variant>
      <vt:variant>
        <vt:i4>5</vt:i4>
      </vt:variant>
      <vt:variant>
        <vt:lpwstr/>
      </vt:variant>
      <vt:variant>
        <vt:lpwstr>_ENREF_82</vt:lpwstr>
      </vt:variant>
      <vt:variant>
        <vt:i4>7864379</vt:i4>
      </vt:variant>
      <vt:variant>
        <vt:i4>390</vt:i4>
      </vt:variant>
      <vt:variant>
        <vt:i4>0</vt:i4>
      </vt:variant>
      <vt:variant>
        <vt:i4>5</vt:i4>
      </vt:variant>
      <vt:variant>
        <vt:lpwstr/>
      </vt:variant>
      <vt:variant>
        <vt:lpwstr>_ENREF_108</vt:lpwstr>
      </vt:variant>
      <vt:variant>
        <vt:i4>7340089</vt:i4>
      </vt:variant>
      <vt:variant>
        <vt:i4>384</vt:i4>
      </vt:variant>
      <vt:variant>
        <vt:i4>0</vt:i4>
      </vt:variant>
      <vt:variant>
        <vt:i4>5</vt:i4>
      </vt:variant>
      <vt:variant>
        <vt:lpwstr/>
      </vt:variant>
      <vt:variant>
        <vt:lpwstr>_ENREF_120</vt:lpwstr>
      </vt:variant>
      <vt:variant>
        <vt:i4>7864379</vt:i4>
      </vt:variant>
      <vt:variant>
        <vt:i4>381</vt:i4>
      </vt:variant>
      <vt:variant>
        <vt:i4>0</vt:i4>
      </vt:variant>
      <vt:variant>
        <vt:i4>5</vt:i4>
      </vt:variant>
      <vt:variant>
        <vt:lpwstr/>
      </vt:variant>
      <vt:variant>
        <vt:lpwstr>_ENREF_108</vt:lpwstr>
      </vt:variant>
      <vt:variant>
        <vt:i4>7536698</vt:i4>
      </vt:variant>
      <vt:variant>
        <vt:i4>373</vt:i4>
      </vt:variant>
      <vt:variant>
        <vt:i4>0</vt:i4>
      </vt:variant>
      <vt:variant>
        <vt:i4>5</vt:i4>
      </vt:variant>
      <vt:variant>
        <vt:lpwstr/>
      </vt:variant>
      <vt:variant>
        <vt:lpwstr>_ENREF_113</vt:lpwstr>
      </vt:variant>
      <vt:variant>
        <vt:i4>4784139</vt:i4>
      </vt:variant>
      <vt:variant>
        <vt:i4>370</vt:i4>
      </vt:variant>
      <vt:variant>
        <vt:i4>0</vt:i4>
      </vt:variant>
      <vt:variant>
        <vt:i4>5</vt:i4>
      </vt:variant>
      <vt:variant>
        <vt:lpwstr/>
      </vt:variant>
      <vt:variant>
        <vt:lpwstr>_ENREF_86</vt:lpwstr>
      </vt:variant>
      <vt:variant>
        <vt:i4>4456459</vt:i4>
      </vt:variant>
      <vt:variant>
        <vt:i4>367</vt:i4>
      </vt:variant>
      <vt:variant>
        <vt:i4>0</vt:i4>
      </vt:variant>
      <vt:variant>
        <vt:i4>5</vt:i4>
      </vt:variant>
      <vt:variant>
        <vt:lpwstr/>
      </vt:variant>
      <vt:variant>
        <vt:lpwstr>_ENREF_59</vt:lpwstr>
      </vt:variant>
      <vt:variant>
        <vt:i4>4390923</vt:i4>
      </vt:variant>
      <vt:variant>
        <vt:i4>364</vt:i4>
      </vt:variant>
      <vt:variant>
        <vt:i4>0</vt:i4>
      </vt:variant>
      <vt:variant>
        <vt:i4>5</vt:i4>
      </vt:variant>
      <vt:variant>
        <vt:lpwstr/>
      </vt:variant>
      <vt:variant>
        <vt:lpwstr>_ENREF_25</vt:lpwstr>
      </vt:variant>
      <vt:variant>
        <vt:i4>4456459</vt:i4>
      </vt:variant>
      <vt:variant>
        <vt:i4>356</vt:i4>
      </vt:variant>
      <vt:variant>
        <vt:i4>0</vt:i4>
      </vt:variant>
      <vt:variant>
        <vt:i4>5</vt:i4>
      </vt:variant>
      <vt:variant>
        <vt:lpwstr/>
      </vt:variant>
      <vt:variant>
        <vt:lpwstr>_ENREF_5</vt:lpwstr>
      </vt:variant>
      <vt:variant>
        <vt:i4>4194315</vt:i4>
      </vt:variant>
      <vt:variant>
        <vt:i4>350</vt:i4>
      </vt:variant>
      <vt:variant>
        <vt:i4>0</vt:i4>
      </vt:variant>
      <vt:variant>
        <vt:i4>5</vt:i4>
      </vt:variant>
      <vt:variant>
        <vt:lpwstr/>
      </vt:variant>
      <vt:variant>
        <vt:lpwstr>_ENREF_1</vt:lpwstr>
      </vt:variant>
      <vt:variant>
        <vt:i4>7929914</vt:i4>
      </vt:variant>
      <vt:variant>
        <vt:i4>344</vt:i4>
      </vt:variant>
      <vt:variant>
        <vt:i4>0</vt:i4>
      </vt:variant>
      <vt:variant>
        <vt:i4>5</vt:i4>
      </vt:variant>
      <vt:variant>
        <vt:lpwstr/>
      </vt:variant>
      <vt:variant>
        <vt:lpwstr>_ENREF_119</vt:lpwstr>
      </vt:variant>
      <vt:variant>
        <vt:i4>4325387</vt:i4>
      </vt:variant>
      <vt:variant>
        <vt:i4>338</vt:i4>
      </vt:variant>
      <vt:variant>
        <vt:i4>0</vt:i4>
      </vt:variant>
      <vt:variant>
        <vt:i4>5</vt:i4>
      </vt:variant>
      <vt:variant>
        <vt:lpwstr/>
      </vt:variant>
      <vt:variant>
        <vt:lpwstr>_ENREF_39</vt:lpwstr>
      </vt:variant>
      <vt:variant>
        <vt:i4>4521995</vt:i4>
      </vt:variant>
      <vt:variant>
        <vt:i4>332</vt:i4>
      </vt:variant>
      <vt:variant>
        <vt:i4>0</vt:i4>
      </vt:variant>
      <vt:variant>
        <vt:i4>5</vt:i4>
      </vt:variant>
      <vt:variant>
        <vt:lpwstr/>
      </vt:variant>
      <vt:variant>
        <vt:lpwstr>_ENREF_42</vt:lpwstr>
      </vt:variant>
      <vt:variant>
        <vt:i4>4521995</vt:i4>
      </vt:variant>
      <vt:variant>
        <vt:i4>324</vt:i4>
      </vt:variant>
      <vt:variant>
        <vt:i4>0</vt:i4>
      </vt:variant>
      <vt:variant>
        <vt:i4>5</vt:i4>
      </vt:variant>
      <vt:variant>
        <vt:lpwstr/>
      </vt:variant>
      <vt:variant>
        <vt:lpwstr>_ENREF_42</vt:lpwstr>
      </vt:variant>
      <vt:variant>
        <vt:i4>4194315</vt:i4>
      </vt:variant>
      <vt:variant>
        <vt:i4>316</vt:i4>
      </vt:variant>
      <vt:variant>
        <vt:i4>0</vt:i4>
      </vt:variant>
      <vt:variant>
        <vt:i4>5</vt:i4>
      </vt:variant>
      <vt:variant>
        <vt:lpwstr/>
      </vt:variant>
      <vt:variant>
        <vt:lpwstr>_ENREF_14</vt:lpwstr>
      </vt:variant>
      <vt:variant>
        <vt:i4>4194315</vt:i4>
      </vt:variant>
      <vt:variant>
        <vt:i4>310</vt:i4>
      </vt:variant>
      <vt:variant>
        <vt:i4>0</vt:i4>
      </vt:variant>
      <vt:variant>
        <vt:i4>5</vt:i4>
      </vt:variant>
      <vt:variant>
        <vt:lpwstr/>
      </vt:variant>
      <vt:variant>
        <vt:lpwstr>_ENREF_18</vt:lpwstr>
      </vt:variant>
      <vt:variant>
        <vt:i4>4718603</vt:i4>
      </vt:variant>
      <vt:variant>
        <vt:i4>307</vt:i4>
      </vt:variant>
      <vt:variant>
        <vt:i4>0</vt:i4>
      </vt:variant>
      <vt:variant>
        <vt:i4>5</vt:i4>
      </vt:variant>
      <vt:variant>
        <vt:lpwstr/>
      </vt:variant>
      <vt:variant>
        <vt:lpwstr>_ENREF_9</vt:lpwstr>
      </vt:variant>
      <vt:variant>
        <vt:i4>4784139</vt:i4>
      </vt:variant>
      <vt:variant>
        <vt:i4>304</vt:i4>
      </vt:variant>
      <vt:variant>
        <vt:i4>0</vt:i4>
      </vt:variant>
      <vt:variant>
        <vt:i4>5</vt:i4>
      </vt:variant>
      <vt:variant>
        <vt:lpwstr/>
      </vt:variant>
      <vt:variant>
        <vt:lpwstr>_ENREF_8</vt:lpwstr>
      </vt:variant>
      <vt:variant>
        <vt:i4>7471162</vt:i4>
      </vt:variant>
      <vt:variant>
        <vt:i4>296</vt:i4>
      </vt:variant>
      <vt:variant>
        <vt:i4>0</vt:i4>
      </vt:variant>
      <vt:variant>
        <vt:i4>5</vt:i4>
      </vt:variant>
      <vt:variant>
        <vt:lpwstr/>
      </vt:variant>
      <vt:variant>
        <vt:lpwstr>_ENREF_112</vt:lpwstr>
      </vt:variant>
      <vt:variant>
        <vt:i4>7471162</vt:i4>
      </vt:variant>
      <vt:variant>
        <vt:i4>288</vt:i4>
      </vt:variant>
      <vt:variant>
        <vt:i4>0</vt:i4>
      </vt:variant>
      <vt:variant>
        <vt:i4>5</vt:i4>
      </vt:variant>
      <vt:variant>
        <vt:lpwstr/>
      </vt:variant>
      <vt:variant>
        <vt:lpwstr>_ENREF_112</vt:lpwstr>
      </vt:variant>
      <vt:variant>
        <vt:i4>4653067</vt:i4>
      </vt:variant>
      <vt:variant>
        <vt:i4>280</vt:i4>
      </vt:variant>
      <vt:variant>
        <vt:i4>0</vt:i4>
      </vt:variant>
      <vt:variant>
        <vt:i4>5</vt:i4>
      </vt:variant>
      <vt:variant>
        <vt:lpwstr/>
      </vt:variant>
      <vt:variant>
        <vt:lpwstr>_ENREF_63</vt:lpwstr>
      </vt:variant>
      <vt:variant>
        <vt:i4>7733306</vt:i4>
      </vt:variant>
      <vt:variant>
        <vt:i4>274</vt:i4>
      </vt:variant>
      <vt:variant>
        <vt:i4>0</vt:i4>
      </vt:variant>
      <vt:variant>
        <vt:i4>5</vt:i4>
      </vt:variant>
      <vt:variant>
        <vt:lpwstr/>
      </vt:variant>
      <vt:variant>
        <vt:lpwstr>_ENREF_116</vt:lpwstr>
      </vt:variant>
      <vt:variant>
        <vt:i4>4456459</vt:i4>
      </vt:variant>
      <vt:variant>
        <vt:i4>266</vt:i4>
      </vt:variant>
      <vt:variant>
        <vt:i4>0</vt:i4>
      </vt:variant>
      <vt:variant>
        <vt:i4>5</vt:i4>
      </vt:variant>
      <vt:variant>
        <vt:lpwstr/>
      </vt:variant>
      <vt:variant>
        <vt:lpwstr>_ENREF_58</vt:lpwstr>
      </vt:variant>
      <vt:variant>
        <vt:i4>4325387</vt:i4>
      </vt:variant>
      <vt:variant>
        <vt:i4>263</vt:i4>
      </vt:variant>
      <vt:variant>
        <vt:i4>0</vt:i4>
      </vt:variant>
      <vt:variant>
        <vt:i4>5</vt:i4>
      </vt:variant>
      <vt:variant>
        <vt:lpwstr/>
      </vt:variant>
      <vt:variant>
        <vt:lpwstr>_ENREF_33</vt:lpwstr>
      </vt:variant>
      <vt:variant>
        <vt:i4>4718603</vt:i4>
      </vt:variant>
      <vt:variant>
        <vt:i4>255</vt:i4>
      </vt:variant>
      <vt:variant>
        <vt:i4>0</vt:i4>
      </vt:variant>
      <vt:variant>
        <vt:i4>5</vt:i4>
      </vt:variant>
      <vt:variant>
        <vt:lpwstr/>
      </vt:variant>
      <vt:variant>
        <vt:lpwstr>_ENREF_93</vt:lpwstr>
      </vt:variant>
      <vt:variant>
        <vt:i4>4784139</vt:i4>
      </vt:variant>
      <vt:variant>
        <vt:i4>252</vt:i4>
      </vt:variant>
      <vt:variant>
        <vt:i4>0</vt:i4>
      </vt:variant>
      <vt:variant>
        <vt:i4>5</vt:i4>
      </vt:variant>
      <vt:variant>
        <vt:lpwstr/>
      </vt:variant>
      <vt:variant>
        <vt:lpwstr>_ENREF_80</vt:lpwstr>
      </vt:variant>
      <vt:variant>
        <vt:i4>4587531</vt:i4>
      </vt:variant>
      <vt:variant>
        <vt:i4>244</vt:i4>
      </vt:variant>
      <vt:variant>
        <vt:i4>0</vt:i4>
      </vt:variant>
      <vt:variant>
        <vt:i4>5</vt:i4>
      </vt:variant>
      <vt:variant>
        <vt:lpwstr/>
      </vt:variant>
      <vt:variant>
        <vt:lpwstr>_ENREF_74</vt:lpwstr>
      </vt:variant>
      <vt:variant>
        <vt:i4>4587531</vt:i4>
      </vt:variant>
      <vt:variant>
        <vt:i4>241</vt:i4>
      </vt:variant>
      <vt:variant>
        <vt:i4>0</vt:i4>
      </vt:variant>
      <vt:variant>
        <vt:i4>5</vt:i4>
      </vt:variant>
      <vt:variant>
        <vt:lpwstr/>
      </vt:variant>
      <vt:variant>
        <vt:lpwstr>_ENREF_73</vt:lpwstr>
      </vt:variant>
      <vt:variant>
        <vt:i4>4194315</vt:i4>
      </vt:variant>
      <vt:variant>
        <vt:i4>238</vt:i4>
      </vt:variant>
      <vt:variant>
        <vt:i4>0</vt:i4>
      </vt:variant>
      <vt:variant>
        <vt:i4>5</vt:i4>
      </vt:variant>
      <vt:variant>
        <vt:lpwstr/>
      </vt:variant>
      <vt:variant>
        <vt:lpwstr>_ENREF_11</vt:lpwstr>
      </vt:variant>
      <vt:variant>
        <vt:i4>4521995</vt:i4>
      </vt:variant>
      <vt:variant>
        <vt:i4>230</vt:i4>
      </vt:variant>
      <vt:variant>
        <vt:i4>0</vt:i4>
      </vt:variant>
      <vt:variant>
        <vt:i4>5</vt:i4>
      </vt:variant>
      <vt:variant>
        <vt:lpwstr/>
      </vt:variant>
      <vt:variant>
        <vt:lpwstr>_ENREF_43</vt:lpwstr>
      </vt:variant>
      <vt:variant>
        <vt:i4>7929915</vt:i4>
      </vt:variant>
      <vt:variant>
        <vt:i4>224</vt:i4>
      </vt:variant>
      <vt:variant>
        <vt:i4>0</vt:i4>
      </vt:variant>
      <vt:variant>
        <vt:i4>5</vt:i4>
      </vt:variant>
      <vt:variant>
        <vt:lpwstr/>
      </vt:variant>
      <vt:variant>
        <vt:lpwstr>_ENREF_109</vt:lpwstr>
      </vt:variant>
      <vt:variant>
        <vt:i4>4653067</vt:i4>
      </vt:variant>
      <vt:variant>
        <vt:i4>221</vt:i4>
      </vt:variant>
      <vt:variant>
        <vt:i4>0</vt:i4>
      </vt:variant>
      <vt:variant>
        <vt:i4>5</vt:i4>
      </vt:variant>
      <vt:variant>
        <vt:lpwstr/>
      </vt:variant>
      <vt:variant>
        <vt:lpwstr>_ENREF_60</vt:lpwstr>
      </vt:variant>
      <vt:variant>
        <vt:i4>4521995</vt:i4>
      </vt:variant>
      <vt:variant>
        <vt:i4>218</vt:i4>
      </vt:variant>
      <vt:variant>
        <vt:i4>0</vt:i4>
      </vt:variant>
      <vt:variant>
        <vt:i4>5</vt:i4>
      </vt:variant>
      <vt:variant>
        <vt:lpwstr/>
      </vt:variant>
      <vt:variant>
        <vt:lpwstr>_ENREF_41</vt:lpwstr>
      </vt:variant>
      <vt:variant>
        <vt:i4>4784139</vt:i4>
      </vt:variant>
      <vt:variant>
        <vt:i4>210</vt:i4>
      </vt:variant>
      <vt:variant>
        <vt:i4>0</vt:i4>
      </vt:variant>
      <vt:variant>
        <vt:i4>5</vt:i4>
      </vt:variant>
      <vt:variant>
        <vt:lpwstr/>
      </vt:variant>
      <vt:variant>
        <vt:lpwstr>_ENREF_88</vt:lpwstr>
      </vt:variant>
      <vt:variant>
        <vt:i4>4587531</vt:i4>
      </vt:variant>
      <vt:variant>
        <vt:i4>202</vt:i4>
      </vt:variant>
      <vt:variant>
        <vt:i4>0</vt:i4>
      </vt:variant>
      <vt:variant>
        <vt:i4>5</vt:i4>
      </vt:variant>
      <vt:variant>
        <vt:lpwstr/>
      </vt:variant>
      <vt:variant>
        <vt:lpwstr>_ENREF_79</vt:lpwstr>
      </vt:variant>
      <vt:variant>
        <vt:i4>4456459</vt:i4>
      </vt:variant>
      <vt:variant>
        <vt:i4>199</vt:i4>
      </vt:variant>
      <vt:variant>
        <vt:i4>0</vt:i4>
      </vt:variant>
      <vt:variant>
        <vt:i4>5</vt:i4>
      </vt:variant>
      <vt:variant>
        <vt:lpwstr/>
      </vt:variant>
      <vt:variant>
        <vt:lpwstr>_ENREF_54</vt:lpwstr>
      </vt:variant>
      <vt:variant>
        <vt:i4>7471161</vt:i4>
      </vt:variant>
      <vt:variant>
        <vt:i4>191</vt:i4>
      </vt:variant>
      <vt:variant>
        <vt:i4>0</vt:i4>
      </vt:variant>
      <vt:variant>
        <vt:i4>5</vt:i4>
      </vt:variant>
      <vt:variant>
        <vt:lpwstr/>
      </vt:variant>
      <vt:variant>
        <vt:lpwstr>_ENREF_122</vt:lpwstr>
      </vt:variant>
      <vt:variant>
        <vt:i4>4718603</vt:i4>
      </vt:variant>
      <vt:variant>
        <vt:i4>188</vt:i4>
      </vt:variant>
      <vt:variant>
        <vt:i4>0</vt:i4>
      </vt:variant>
      <vt:variant>
        <vt:i4>5</vt:i4>
      </vt:variant>
      <vt:variant>
        <vt:lpwstr/>
      </vt:variant>
      <vt:variant>
        <vt:lpwstr>_ENREF_99</vt:lpwstr>
      </vt:variant>
      <vt:variant>
        <vt:i4>4653067</vt:i4>
      </vt:variant>
      <vt:variant>
        <vt:i4>180</vt:i4>
      </vt:variant>
      <vt:variant>
        <vt:i4>0</vt:i4>
      </vt:variant>
      <vt:variant>
        <vt:i4>5</vt:i4>
      </vt:variant>
      <vt:variant>
        <vt:lpwstr/>
      </vt:variant>
      <vt:variant>
        <vt:lpwstr>_ENREF_68</vt:lpwstr>
      </vt:variant>
      <vt:variant>
        <vt:i4>4456459</vt:i4>
      </vt:variant>
      <vt:variant>
        <vt:i4>174</vt:i4>
      </vt:variant>
      <vt:variant>
        <vt:i4>0</vt:i4>
      </vt:variant>
      <vt:variant>
        <vt:i4>5</vt:i4>
      </vt:variant>
      <vt:variant>
        <vt:lpwstr/>
      </vt:variant>
      <vt:variant>
        <vt:lpwstr>_ENREF_51</vt:lpwstr>
      </vt:variant>
      <vt:variant>
        <vt:i4>4653067</vt:i4>
      </vt:variant>
      <vt:variant>
        <vt:i4>166</vt:i4>
      </vt:variant>
      <vt:variant>
        <vt:i4>0</vt:i4>
      </vt:variant>
      <vt:variant>
        <vt:i4>5</vt:i4>
      </vt:variant>
      <vt:variant>
        <vt:lpwstr/>
      </vt:variant>
      <vt:variant>
        <vt:lpwstr>_ENREF_65</vt:lpwstr>
      </vt:variant>
      <vt:variant>
        <vt:i4>4390923</vt:i4>
      </vt:variant>
      <vt:variant>
        <vt:i4>163</vt:i4>
      </vt:variant>
      <vt:variant>
        <vt:i4>0</vt:i4>
      </vt:variant>
      <vt:variant>
        <vt:i4>5</vt:i4>
      </vt:variant>
      <vt:variant>
        <vt:lpwstr/>
      </vt:variant>
      <vt:variant>
        <vt:lpwstr>_ENREF_24</vt:lpwstr>
      </vt:variant>
      <vt:variant>
        <vt:i4>4653067</vt:i4>
      </vt:variant>
      <vt:variant>
        <vt:i4>160</vt:i4>
      </vt:variant>
      <vt:variant>
        <vt:i4>0</vt:i4>
      </vt:variant>
      <vt:variant>
        <vt:i4>5</vt:i4>
      </vt:variant>
      <vt:variant>
        <vt:lpwstr/>
      </vt:variant>
      <vt:variant>
        <vt:lpwstr>_ENREF_6</vt:lpwstr>
      </vt:variant>
      <vt:variant>
        <vt:i4>4587531</vt:i4>
      </vt:variant>
      <vt:variant>
        <vt:i4>152</vt:i4>
      </vt:variant>
      <vt:variant>
        <vt:i4>0</vt:i4>
      </vt:variant>
      <vt:variant>
        <vt:i4>5</vt:i4>
      </vt:variant>
      <vt:variant>
        <vt:lpwstr/>
      </vt:variant>
      <vt:variant>
        <vt:lpwstr>_ENREF_78</vt:lpwstr>
      </vt:variant>
      <vt:variant>
        <vt:i4>4456459</vt:i4>
      </vt:variant>
      <vt:variant>
        <vt:i4>146</vt:i4>
      </vt:variant>
      <vt:variant>
        <vt:i4>0</vt:i4>
      </vt:variant>
      <vt:variant>
        <vt:i4>5</vt:i4>
      </vt:variant>
      <vt:variant>
        <vt:lpwstr/>
      </vt:variant>
      <vt:variant>
        <vt:lpwstr>_ENREF_52</vt:lpwstr>
      </vt:variant>
      <vt:variant>
        <vt:i4>7602235</vt:i4>
      </vt:variant>
      <vt:variant>
        <vt:i4>138</vt:i4>
      </vt:variant>
      <vt:variant>
        <vt:i4>0</vt:i4>
      </vt:variant>
      <vt:variant>
        <vt:i4>5</vt:i4>
      </vt:variant>
      <vt:variant>
        <vt:lpwstr/>
      </vt:variant>
      <vt:variant>
        <vt:lpwstr>_ENREF_104</vt:lpwstr>
      </vt:variant>
      <vt:variant>
        <vt:i4>7602235</vt:i4>
      </vt:variant>
      <vt:variant>
        <vt:i4>132</vt:i4>
      </vt:variant>
      <vt:variant>
        <vt:i4>0</vt:i4>
      </vt:variant>
      <vt:variant>
        <vt:i4>5</vt:i4>
      </vt:variant>
      <vt:variant>
        <vt:lpwstr/>
      </vt:variant>
      <vt:variant>
        <vt:lpwstr>_ENREF_104</vt:lpwstr>
      </vt:variant>
      <vt:variant>
        <vt:i4>4587531</vt:i4>
      </vt:variant>
      <vt:variant>
        <vt:i4>129</vt:i4>
      </vt:variant>
      <vt:variant>
        <vt:i4>0</vt:i4>
      </vt:variant>
      <vt:variant>
        <vt:i4>5</vt:i4>
      </vt:variant>
      <vt:variant>
        <vt:lpwstr/>
      </vt:variant>
      <vt:variant>
        <vt:lpwstr>_ENREF_75</vt:lpwstr>
      </vt:variant>
      <vt:variant>
        <vt:i4>4456459</vt:i4>
      </vt:variant>
      <vt:variant>
        <vt:i4>121</vt:i4>
      </vt:variant>
      <vt:variant>
        <vt:i4>0</vt:i4>
      </vt:variant>
      <vt:variant>
        <vt:i4>5</vt:i4>
      </vt:variant>
      <vt:variant>
        <vt:lpwstr/>
      </vt:variant>
      <vt:variant>
        <vt:lpwstr>_ENREF_52</vt:lpwstr>
      </vt:variant>
      <vt:variant>
        <vt:i4>4325387</vt:i4>
      </vt:variant>
      <vt:variant>
        <vt:i4>113</vt:i4>
      </vt:variant>
      <vt:variant>
        <vt:i4>0</vt:i4>
      </vt:variant>
      <vt:variant>
        <vt:i4>5</vt:i4>
      </vt:variant>
      <vt:variant>
        <vt:lpwstr/>
      </vt:variant>
      <vt:variant>
        <vt:lpwstr>_ENREF_32</vt:lpwstr>
      </vt:variant>
      <vt:variant>
        <vt:i4>4325387</vt:i4>
      </vt:variant>
      <vt:variant>
        <vt:i4>105</vt:i4>
      </vt:variant>
      <vt:variant>
        <vt:i4>0</vt:i4>
      </vt:variant>
      <vt:variant>
        <vt:i4>5</vt:i4>
      </vt:variant>
      <vt:variant>
        <vt:lpwstr/>
      </vt:variant>
      <vt:variant>
        <vt:lpwstr>_ENREF_32</vt:lpwstr>
      </vt:variant>
      <vt:variant>
        <vt:i4>4653067</vt:i4>
      </vt:variant>
      <vt:variant>
        <vt:i4>97</vt:i4>
      </vt:variant>
      <vt:variant>
        <vt:i4>0</vt:i4>
      </vt:variant>
      <vt:variant>
        <vt:i4>5</vt:i4>
      </vt:variant>
      <vt:variant>
        <vt:lpwstr/>
      </vt:variant>
      <vt:variant>
        <vt:lpwstr>_ENREF_66</vt:lpwstr>
      </vt:variant>
      <vt:variant>
        <vt:i4>4194315</vt:i4>
      </vt:variant>
      <vt:variant>
        <vt:i4>94</vt:i4>
      </vt:variant>
      <vt:variant>
        <vt:i4>0</vt:i4>
      </vt:variant>
      <vt:variant>
        <vt:i4>5</vt:i4>
      </vt:variant>
      <vt:variant>
        <vt:lpwstr/>
      </vt:variant>
      <vt:variant>
        <vt:lpwstr>_ENREF_17</vt:lpwstr>
      </vt:variant>
      <vt:variant>
        <vt:i4>4194315</vt:i4>
      </vt:variant>
      <vt:variant>
        <vt:i4>86</vt:i4>
      </vt:variant>
      <vt:variant>
        <vt:i4>0</vt:i4>
      </vt:variant>
      <vt:variant>
        <vt:i4>5</vt:i4>
      </vt:variant>
      <vt:variant>
        <vt:lpwstr/>
      </vt:variant>
      <vt:variant>
        <vt:lpwstr>_ENREF_16</vt:lpwstr>
      </vt:variant>
      <vt:variant>
        <vt:i4>4718603</vt:i4>
      </vt:variant>
      <vt:variant>
        <vt:i4>78</vt:i4>
      </vt:variant>
      <vt:variant>
        <vt:i4>0</vt:i4>
      </vt:variant>
      <vt:variant>
        <vt:i4>5</vt:i4>
      </vt:variant>
      <vt:variant>
        <vt:lpwstr/>
      </vt:variant>
      <vt:variant>
        <vt:lpwstr>_ENREF_96</vt:lpwstr>
      </vt:variant>
      <vt:variant>
        <vt:i4>7733307</vt:i4>
      </vt:variant>
      <vt:variant>
        <vt:i4>72</vt:i4>
      </vt:variant>
      <vt:variant>
        <vt:i4>0</vt:i4>
      </vt:variant>
      <vt:variant>
        <vt:i4>5</vt:i4>
      </vt:variant>
      <vt:variant>
        <vt:lpwstr/>
      </vt:variant>
      <vt:variant>
        <vt:lpwstr>_ENREF_106</vt:lpwstr>
      </vt:variant>
      <vt:variant>
        <vt:i4>4784139</vt:i4>
      </vt:variant>
      <vt:variant>
        <vt:i4>64</vt:i4>
      </vt:variant>
      <vt:variant>
        <vt:i4>0</vt:i4>
      </vt:variant>
      <vt:variant>
        <vt:i4>5</vt:i4>
      </vt:variant>
      <vt:variant>
        <vt:lpwstr/>
      </vt:variant>
      <vt:variant>
        <vt:lpwstr>_ENREF_81</vt:lpwstr>
      </vt:variant>
      <vt:variant>
        <vt:i4>7667770</vt:i4>
      </vt:variant>
      <vt:variant>
        <vt:i4>56</vt:i4>
      </vt:variant>
      <vt:variant>
        <vt:i4>0</vt:i4>
      </vt:variant>
      <vt:variant>
        <vt:i4>5</vt:i4>
      </vt:variant>
      <vt:variant>
        <vt:lpwstr/>
      </vt:variant>
      <vt:variant>
        <vt:lpwstr>_ENREF_115</vt:lpwstr>
      </vt:variant>
      <vt:variant>
        <vt:i4>4653067</vt:i4>
      </vt:variant>
      <vt:variant>
        <vt:i4>48</vt:i4>
      </vt:variant>
      <vt:variant>
        <vt:i4>0</vt:i4>
      </vt:variant>
      <vt:variant>
        <vt:i4>5</vt:i4>
      </vt:variant>
      <vt:variant>
        <vt:lpwstr/>
      </vt:variant>
      <vt:variant>
        <vt:lpwstr>_ENREF_69</vt:lpwstr>
      </vt:variant>
      <vt:variant>
        <vt:i4>4456459</vt:i4>
      </vt:variant>
      <vt:variant>
        <vt:i4>40</vt:i4>
      </vt:variant>
      <vt:variant>
        <vt:i4>0</vt:i4>
      </vt:variant>
      <vt:variant>
        <vt:i4>5</vt:i4>
      </vt:variant>
      <vt:variant>
        <vt:lpwstr/>
      </vt:variant>
      <vt:variant>
        <vt:lpwstr>_ENREF_50</vt:lpwstr>
      </vt:variant>
      <vt:variant>
        <vt:i4>4456459</vt:i4>
      </vt:variant>
      <vt:variant>
        <vt:i4>32</vt:i4>
      </vt:variant>
      <vt:variant>
        <vt:i4>0</vt:i4>
      </vt:variant>
      <vt:variant>
        <vt:i4>5</vt:i4>
      </vt:variant>
      <vt:variant>
        <vt:lpwstr/>
      </vt:variant>
      <vt:variant>
        <vt:lpwstr>_ENREF_50</vt:lpwstr>
      </vt:variant>
      <vt:variant>
        <vt:i4>4784139</vt:i4>
      </vt:variant>
      <vt:variant>
        <vt:i4>24</vt:i4>
      </vt:variant>
      <vt:variant>
        <vt:i4>0</vt:i4>
      </vt:variant>
      <vt:variant>
        <vt:i4>5</vt:i4>
      </vt:variant>
      <vt:variant>
        <vt:lpwstr/>
      </vt:variant>
      <vt:variant>
        <vt:lpwstr>_ENREF_83</vt:lpwstr>
      </vt:variant>
      <vt:variant>
        <vt:i4>4653067</vt:i4>
      </vt:variant>
      <vt:variant>
        <vt:i4>21</vt:i4>
      </vt:variant>
      <vt:variant>
        <vt:i4>0</vt:i4>
      </vt:variant>
      <vt:variant>
        <vt:i4>5</vt:i4>
      </vt:variant>
      <vt:variant>
        <vt:lpwstr/>
      </vt:variant>
      <vt:variant>
        <vt:lpwstr>_ENREF_67</vt:lpwstr>
      </vt:variant>
      <vt:variant>
        <vt:i4>4194315</vt:i4>
      </vt:variant>
      <vt:variant>
        <vt:i4>18</vt:i4>
      </vt:variant>
      <vt:variant>
        <vt:i4>0</vt:i4>
      </vt:variant>
      <vt:variant>
        <vt:i4>5</vt:i4>
      </vt:variant>
      <vt:variant>
        <vt:lpwstr/>
      </vt:variant>
      <vt:variant>
        <vt:lpwstr>_ENREF_15</vt:lpwstr>
      </vt:variant>
      <vt:variant>
        <vt:i4>4587531</vt:i4>
      </vt:variant>
      <vt:variant>
        <vt:i4>10</vt:i4>
      </vt:variant>
      <vt:variant>
        <vt:i4>0</vt:i4>
      </vt:variant>
      <vt:variant>
        <vt:i4>5</vt:i4>
      </vt:variant>
      <vt:variant>
        <vt:lpwstr/>
      </vt:variant>
      <vt:variant>
        <vt:lpwstr>_ENREF_77</vt:lpwstr>
      </vt:variant>
      <vt:variant>
        <vt:i4>4587531</vt:i4>
      </vt:variant>
      <vt:variant>
        <vt:i4>7</vt:i4>
      </vt:variant>
      <vt:variant>
        <vt:i4>0</vt:i4>
      </vt:variant>
      <vt:variant>
        <vt:i4>5</vt:i4>
      </vt:variant>
      <vt:variant>
        <vt:lpwstr/>
      </vt:variant>
      <vt:variant>
        <vt:lpwstr>_ENREF_76</vt:lpwstr>
      </vt:variant>
      <vt:variant>
        <vt:i4>4456459</vt:i4>
      </vt:variant>
      <vt:variant>
        <vt:i4>4</vt:i4>
      </vt:variant>
      <vt:variant>
        <vt:i4>0</vt:i4>
      </vt:variant>
      <vt:variant>
        <vt:i4>5</vt:i4>
      </vt:variant>
      <vt:variant>
        <vt:lpwstr/>
      </vt:variant>
      <vt:variant>
        <vt:lpwstr>_ENREF_5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ozapine-Induced Cardiovascular Side Effects and Autonomic Dysfunction: A Systematic Review</dc:title>
  <dc:subject/>
  <dc:creator>Jessica Yuen</dc:creator>
  <cp:keywords/>
  <cp:lastModifiedBy>Michael Boitard</cp:lastModifiedBy>
  <cp:revision>5</cp:revision>
  <cp:lastPrinted>2016-07-25T16:53:00Z</cp:lastPrinted>
  <dcterms:created xsi:type="dcterms:W3CDTF">2018-01-21T20:23:00Z</dcterms:created>
  <dcterms:modified xsi:type="dcterms:W3CDTF">2018-03-16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72B87071A61545B37EF0545712346C</vt:lpwstr>
  </property>
</Properties>
</file>